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69148" w14:textId="5C743E3A" w:rsidR="00EB7D28" w:rsidRPr="00ED4C6D" w:rsidRDefault="00ED4C6D" w:rsidP="00ED4C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876BCE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Location of </w:t>
      </w:r>
      <w:r>
        <w:rPr>
          <w:rFonts w:ascii="Times New Roman" w:hAnsi="Times New Roman" w:cs="Times New Roman"/>
          <w:i/>
        </w:rPr>
        <w:t>mcr</w:t>
      </w:r>
      <w:r>
        <w:rPr>
          <w:rFonts w:ascii="Times New Roman" w:hAnsi="Times New Roman" w:cs="Times New Roman"/>
        </w:rPr>
        <w:t>-9 on contigs for 335 genome assembl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1621"/>
        <w:gridCol w:w="1619"/>
        <w:gridCol w:w="1800"/>
        <w:gridCol w:w="1080"/>
        <w:gridCol w:w="2523"/>
        <w:gridCol w:w="3508"/>
      </w:tblGrid>
      <w:tr w:rsidR="00C64259" w:rsidRPr="00E854A3" w14:paraId="5E8F4B2A" w14:textId="77777777" w:rsidTr="00B65B8B">
        <w:trPr>
          <w:trHeight w:val="320"/>
        </w:trPr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40F4A" w14:textId="4DC4DB27" w:rsidR="003E5287" w:rsidRPr="00BB6937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854A3">
              <w:rPr>
                <w:rFonts w:ascii="Times New Roman" w:hAnsi="Times New Roman" w:cs="Times New Roman"/>
                <w:b/>
                <w:sz w:val="20"/>
                <w:szCs w:val="20"/>
              </w:rPr>
              <w:t>Genome</w:t>
            </w:r>
            <w:r w:rsidR="006831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ssembly Level)</w:t>
            </w:r>
            <w:r w:rsidR="00BB69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482D3A29" w14:textId="4359F8B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o</w:t>
            </w:r>
            <w:r w:rsidR="00975D0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ple Accession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289C137" w14:textId="5711DE3A" w:rsidR="003E5287" w:rsidRPr="001D6924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olation Source</w:t>
            </w:r>
            <w:r w:rsidR="001D69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0292681" w14:textId="37FE9C9A" w:rsidR="003E5287" w:rsidRPr="00B65B8B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ry of Isolation</w:t>
            </w:r>
            <w:r w:rsidR="00B65B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7E44118" w14:textId="3DA1F13B" w:rsidR="003E5287" w:rsidRPr="00B65B8B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 of Isolation</w:t>
            </w:r>
            <w:r w:rsidR="00B65B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B7374" w14:textId="4E3AA52F" w:rsidR="003E5287" w:rsidRPr="0046404B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854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ig of </w:t>
            </w:r>
            <w:r w:rsidRPr="00E854A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cr</w:t>
            </w:r>
            <w:r w:rsidRPr="00E854A3">
              <w:rPr>
                <w:rFonts w:ascii="Times New Roman" w:hAnsi="Times New Roman" w:cs="Times New Roman"/>
                <w:b/>
                <w:sz w:val="20"/>
                <w:szCs w:val="20"/>
              </w:rPr>
              <w:t>-9</w:t>
            </w:r>
            <w:r w:rsidR="00B65B8B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926B8" w14:textId="34511ABB" w:rsidR="003E5287" w:rsidRPr="0046404B" w:rsidRDefault="003E5287" w:rsidP="00ED4C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854A3">
              <w:rPr>
                <w:rFonts w:ascii="Times New Roman" w:hAnsi="Times New Roman" w:cs="Times New Roman"/>
                <w:b/>
                <w:sz w:val="20"/>
                <w:szCs w:val="20"/>
              </w:rPr>
              <w:t>Additional Plasmid Replicons and AMR Genes Detected on Contig</w:t>
            </w:r>
            <w:r w:rsidR="00944029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</w:tr>
      <w:tr w:rsidR="00C64259" w:rsidRPr="00E854A3" w14:paraId="3B78B5C0" w14:textId="77777777" w:rsidTr="00B65B8B">
        <w:trPr>
          <w:trHeight w:val="320"/>
        </w:trPr>
        <w:tc>
          <w:tcPr>
            <w:tcW w:w="781" w:type="pct"/>
            <w:tcBorders>
              <w:top w:val="single" w:sz="4" w:space="0" w:color="auto"/>
            </w:tcBorders>
            <w:noWrap/>
            <w:hideMark/>
          </w:tcPr>
          <w:p w14:paraId="3A4380CC" w14:textId="6267560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itrobacter_farmeri_GCF_002249995.1_ASM224999v1_genomic</w:t>
            </w:r>
            <w:r w:rsidR="006831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633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831B5">
              <w:rPr>
                <w:rFonts w:ascii="Times New Roman" w:hAnsi="Times New Roman" w:cs="Times New Roman"/>
                <w:sz w:val="20"/>
                <w:szCs w:val="20"/>
              </w:rPr>
              <w:t xml:space="preserve">omplete </w:t>
            </w:r>
            <w:r w:rsidR="001633E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831B5">
              <w:rPr>
                <w:rFonts w:ascii="Times New Roman" w:hAnsi="Times New Roman" w:cs="Times New Roman"/>
                <w:sz w:val="20"/>
                <w:szCs w:val="20"/>
              </w:rPr>
              <w:t>enome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6B91DC0" w14:textId="562DCDB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C62">
              <w:rPr>
                <w:rFonts w:ascii="Times New Roman" w:hAnsi="Times New Roman" w:cs="Times New Roman"/>
                <w:sz w:val="20"/>
                <w:szCs w:val="20"/>
              </w:rPr>
              <w:t>SAMN07452765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FE8BBDF" w14:textId="3151A53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</w:t>
            </w:r>
            <w:r w:rsidR="00DF7E5D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CBDC0DF" w14:textId="3DF05A6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Victoria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381320D" w14:textId="0A7F939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14:paraId="4AB0D339" w14:textId="7846FD9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2696.1</w:t>
            </w:r>
            <w:r w:rsidR="008214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144C" w:rsidRPr="0082144C">
              <w:rPr>
                <w:rFonts w:ascii="Times New Roman" w:hAnsi="Times New Roman" w:cs="Times New Roman"/>
                <w:sz w:val="20"/>
                <w:szCs w:val="20"/>
              </w:rPr>
              <w:t>Plasmid pAUSMDU8141-1</w:t>
            </w:r>
            <w:r w:rsidR="008214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noWrap/>
            <w:hideMark/>
          </w:tcPr>
          <w:p w14:paraId="7CA405A0" w14:textId="7D61E5D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dA2_1,sul1_5,qnrA1_1,sul1_5,qnrA1_1,sul1_5,dfrA18_1,strA_1,aph(6)-Id_1,tet(D)_1,blaTEM-1B_1,mph(A)_2,mph(A)_1,aac(3)-IId_1,blaTEM-1B_1,sul1_5,ARR-3_4,catB3_1,blaOXA-1_1,aac(6')Ib-cr_1,blaSHV-12_1,catA2_1</w:t>
            </w:r>
          </w:p>
        </w:tc>
      </w:tr>
      <w:tr w:rsidR="00C64259" w:rsidRPr="00E854A3" w14:paraId="4A9B204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0E14C83" w14:textId="30B9DC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itrobacter_freundii_GCA_003243445.1_ASM324344v1_genomic</w:t>
            </w:r>
            <w:r w:rsidR="001633E8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46673689" w14:textId="004569E4" w:rsidR="003E5287" w:rsidRPr="00E854A3" w:rsidRDefault="004B6B9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B98">
              <w:rPr>
                <w:rFonts w:ascii="Times New Roman" w:hAnsi="Times New Roman" w:cs="Times New Roman"/>
                <w:sz w:val="20"/>
                <w:szCs w:val="20"/>
              </w:rPr>
              <w:t>SAMN07426513</w:t>
            </w:r>
          </w:p>
        </w:tc>
        <w:tc>
          <w:tcPr>
            <w:tcW w:w="562" w:type="pct"/>
          </w:tcPr>
          <w:p w14:paraId="7E931BB7" w14:textId="75C604A6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1957C2">
              <w:rPr>
                <w:rFonts w:ascii="Times New Roman" w:hAnsi="Times New Roman" w:cs="Times New Roman"/>
                <w:sz w:val="20"/>
                <w:szCs w:val="20"/>
              </w:rPr>
              <w:t xml:space="preserve"> (hospital)</w:t>
            </w:r>
          </w:p>
        </w:tc>
        <w:tc>
          <w:tcPr>
            <w:tcW w:w="625" w:type="pct"/>
          </w:tcPr>
          <w:p w14:paraId="26701014" w14:textId="343BC4B6" w:rsidR="003E5287" w:rsidRPr="00E854A3" w:rsidRDefault="00C6425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Pennsylvania</w:t>
            </w:r>
            <w:r w:rsidR="001E7D15">
              <w:rPr>
                <w:rFonts w:ascii="Times New Roman" w:hAnsi="Times New Roman" w:cs="Times New Roman"/>
                <w:sz w:val="20"/>
                <w:szCs w:val="20"/>
              </w:rPr>
              <w:t>: Pittsbur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1CEC2020" w14:textId="5F0B082D" w:rsidR="003E5287" w:rsidRPr="00E854A3" w:rsidRDefault="008B542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7E40F52F" w14:textId="5E69D3B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QFQQ01000156.1</w:t>
            </w:r>
          </w:p>
        </w:tc>
        <w:tc>
          <w:tcPr>
            <w:tcW w:w="1218" w:type="pct"/>
            <w:noWrap/>
            <w:hideMark/>
          </w:tcPr>
          <w:p w14:paraId="1D0B03BD" w14:textId="4608735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5F382E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C3253F5" w14:textId="66C4F3F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itrobacter_freundii_GCF_000937455.2_ASM93745v2_genomic</w:t>
            </w:r>
            <w:r w:rsidR="00A03A7C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2D9AA078" w14:textId="65587DB2" w:rsidR="003E5287" w:rsidRPr="00E854A3" w:rsidRDefault="0057215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151">
              <w:rPr>
                <w:rFonts w:ascii="Times New Roman" w:hAnsi="Times New Roman" w:cs="Times New Roman"/>
                <w:sz w:val="20"/>
                <w:szCs w:val="20"/>
              </w:rPr>
              <w:t>SAMN03316839</w:t>
            </w:r>
          </w:p>
        </w:tc>
        <w:tc>
          <w:tcPr>
            <w:tcW w:w="562" w:type="pct"/>
          </w:tcPr>
          <w:p w14:paraId="1B952B95" w14:textId="0BAC9D13" w:rsidR="003E5287" w:rsidRPr="00E854A3" w:rsidRDefault="00AC7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F0F9972" w14:textId="110E2F32" w:rsidR="003E5287" w:rsidRPr="00E854A3" w:rsidRDefault="00AC7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71F1DE20" w14:textId="393FD9BC" w:rsidR="003E5287" w:rsidRPr="00E854A3" w:rsidRDefault="00AC7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71CBA3C2" w14:textId="29991CC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FY02000009.1</w:t>
            </w:r>
          </w:p>
        </w:tc>
        <w:tc>
          <w:tcPr>
            <w:tcW w:w="1218" w:type="pct"/>
            <w:noWrap/>
            <w:hideMark/>
          </w:tcPr>
          <w:p w14:paraId="2C564DCD" w14:textId="37B6B4F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trA_1,aph(6)-Id_1</w:t>
            </w:r>
          </w:p>
        </w:tc>
      </w:tr>
      <w:tr w:rsidR="00C64259" w:rsidRPr="00E854A3" w14:paraId="24D801A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9F25C37" w14:textId="519D2C9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itrobacter_freundii_GCF_001482545.1_ASM148254v1_genomic</w:t>
            </w:r>
            <w:r w:rsidR="0017391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B0433B6" w14:textId="5132962F" w:rsidR="003E5287" w:rsidRPr="00E854A3" w:rsidRDefault="008F38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83E">
              <w:rPr>
                <w:rFonts w:ascii="Times New Roman" w:hAnsi="Times New Roman" w:cs="Times New Roman"/>
                <w:sz w:val="20"/>
                <w:szCs w:val="20"/>
              </w:rPr>
              <w:t>SAMN04124434</w:t>
            </w:r>
          </w:p>
        </w:tc>
        <w:tc>
          <w:tcPr>
            <w:tcW w:w="562" w:type="pct"/>
          </w:tcPr>
          <w:p w14:paraId="07581EE6" w14:textId="3E454115" w:rsidR="003E5287" w:rsidRPr="00E854A3" w:rsidRDefault="008F38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pleural fluid)</w:t>
            </w:r>
          </w:p>
        </w:tc>
        <w:tc>
          <w:tcPr>
            <w:tcW w:w="625" w:type="pct"/>
          </w:tcPr>
          <w:p w14:paraId="72967AF3" w14:textId="488FD07E" w:rsidR="003E5287" w:rsidRPr="00E854A3" w:rsidRDefault="008F38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75" w:type="pct"/>
          </w:tcPr>
          <w:p w14:paraId="3AA770F9" w14:textId="4F24D5A1" w:rsidR="003E5287" w:rsidRPr="00E854A3" w:rsidRDefault="008F38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11C8AAEF" w14:textId="66E357A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LJO01000053.1</w:t>
            </w:r>
          </w:p>
        </w:tc>
        <w:tc>
          <w:tcPr>
            <w:tcW w:w="1218" w:type="pct"/>
            <w:noWrap/>
            <w:hideMark/>
          </w:tcPr>
          <w:p w14:paraId="5A525D74" w14:textId="7936199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FEC586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DC5688D" w14:textId="4E358AC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trobacter_freundii_GCF_001482575.1_ASM148257v1_genomic</w:t>
            </w:r>
            <w:r w:rsidR="00657081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9CC2CBB" w14:textId="59553479" w:rsidR="003E5287" w:rsidRPr="00E854A3" w:rsidRDefault="004708C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8C8">
              <w:rPr>
                <w:rFonts w:ascii="Times New Roman" w:hAnsi="Times New Roman" w:cs="Times New Roman"/>
                <w:sz w:val="20"/>
                <w:szCs w:val="20"/>
              </w:rPr>
              <w:t>SAMN04124438</w:t>
            </w:r>
          </w:p>
        </w:tc>
        <w:tc>
          <w:tcPr>
            <w:tcW w:w="562" w:type="pct"/>
          </w:tcPr>
          <w:p w14:paraId="304FACEC" w14:textId="232548B3" w:rsidR="003E5287" w:rsidRPr="00E854A3" w:rsidRDefault="004708C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65FE43E9" w14:textId="71D1BF5B" w:rsidR="003E5287" w:rsidRPr="00E854A3" w:rsidRDefault="004708C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75" w:type="pct"/>
          </w:tcPr>
          <w:p w14:paraId="28CB91C2" w14:textId="191CFC8D" w:rsidR="003E5287" w:rsidRPr="00E854A3" w:rsidRDefault="004708C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694891C2" w14:textId="44A5D43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LJR01000067.1</w:t>
            </w:r>
          </w:p>
        </w:tc>
        <w:tc>
          <w:tcPr>
            <w:tcW w:w="1218" w:type="pct"/>
            <w:noWrap/>
            <w:hideMark/>
          </w:tcPr>
          <w:p w14:paraId="200CA395" w14:textId="1DC5447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E652F2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907657E" w14:textId="3C01D96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itrobacter_freundii_GCF_004024405.1_ASM402440v1_genomic</w:t>
            </w:r>
            <w:r w:rsidR="0013091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69589E7" w14:textId="0F7E1F42" w:rsidR="003E5287" w:rsidRPr="00E854A3" w:rsidRDefault="002D621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E">
              <w:rPr>
                <w:rFonts w:ascii="Times New Roman" w:hAnsi="Times New Roman" w:cs="Times New Roman"/>
                <w:sz w:val="20"/>
                <w:szCs w:val="20"/>
              </w:rPr>
              <w:t>SAMN09289737</w:t>
            </w:r>
          </w:p>
        </w:tc>
        <w:tc>
          <w:tcPr>
            <w:tcW w:w="562" w:type="pct"/>
          </w:tcPr>
          <w:p w14:paraId="390D180F" w14:textId="396DD4FB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2D621E">
              <w:rPr>
                <w:rFonts w:ascii="Times New Roman" w:hAnsi="Times New Roman" w:cs="Times New Roman"/>
                <w:sz w:val="20"/>
                <w:szCs w:val="20"/>
              </w:rPr>
              <w:t xml:space="preserve"> (water)</w:t>
            </w:r>
          </w:p>
        </w:tc>
        <w:tc>
          <w:tcPr>
            <w:tcW w:w="625" w:type="pct"/>
          </w:tcPr>
          <w:p w14:paraId="603D2115" w14:textId="56900883" w:rsidR="003E5287" w:rsidRPr="00E854A3" w:rsidRDefault="002D621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31747EA9" w14:textId="684F9EEC" w:rsidR="003E5287" w:rsidRPr="00E854A3" w:rsidRDefault="002D621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BCD6DF6" w14:textId="24A38D6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KPL01000104.1</w:t>
            </w:r>
          </w:p>
        </w:tc>
        <w:tc>
          <w:tcPr>
            <w:tcW w:w="1218" w:type="pct"/>
            <w:noWrap/>
            <w:hideMark/>
          </w:tcPr>
          <w:p w14:paraId="53005261" w14:textId="312BA02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C28B65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ACFA652" w14:textId="6A919FA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malonaticus_GCF_002093915.1_ASM209391v1_genomic</w:t>
            </w:r>
            <w:r w:rsidR="008B5A2E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F15B65C" w14:textId="08050264" w:rsidR="003E5287" w:rsidRPr="00E854A3" w:rsidRDefault="00F143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38E">
              <w:rPr>
                <w:rFonts w:ascii="Times New Roman" w:hAnsi="Times New Roman" w:cs="Times New Roman"/>
                <w:sz w:val="20"/>
                <w:szCs w:val="20"/>
              </w:rPr>
              <w:t>SAMN03782455</w:t>
            </w:r>
          </w:p>
        </w:tc>
        <w:tc>
          <w:tcPr>
            <w:tcW w:w="562" w:type="pct"/>
          </w:tcPr>
          <w:p w14:paraId="076D020C" w14:textId="69DC4F18" w:rsidR="003E5287" w:rsidRPr="00E854A3" w:rsidRDefault="00F143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cerebrospinal fluid)</w:t>
            </w:r>
          </w:p>
        </w:tc>
        <w:tc>
          <w:tcPr>
            <w:tcW w:w="625" w:type="pct"/>
          </w:tcPr>
          <w:p w14:paraId="21AE278D" w14:textId="347A1D7E" w:rsidR="003E5287" w:rsidRPr="00E854A3" w:rsidRDefault="003C69B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Hubei)</w:t>
            </w:r>
          </w:p>
        </w:tc>
        <w:tc>
          <w:tcPr>
            <w:tcW w:w="375" w:type="pct"/>
          </w:tcPr>
          <w:p w14:paraId="7A83B1F0" w14:textId="733B41AD" w:rsidR="003E5287" w:rsidRPr="00E854A3" w:rsidRDefault="001E7D1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2B2C4A84" w14:textId="5D2BF5D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GRM01000052.1</w:t>
            </w:r>
          </w:p>
        </w:tc>
        <w:tc>
          <w:tcPr>
            <w:tcW w:w="1218" w:type="pct"/>
            <w:noWrap/>
            <w:hideMark/>
          </w:tcPr>
          <w:p w14:paraId="5D3382AB" w14:textId="07CA162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BD2205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0E8B1E6" w14:textId="5332DA8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malonaticus_GCF_002978485.1_ASM297848v1_genomic</w:t>
            </w:r>
            <w:r w:rsidR="00DF5639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C7AB167" w14:textId="6F25A126" w:rsidR="003E5287" w:rsidRPr="00E854A3" w:rsidRDefault="00DF563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5639">
              <w:rPr>
                <w:rFonts w:ascii="Times New Roman" w:hAnsi="Times New Roman" w:cs="Times New Roman"/>
                <w:sz w:val="20"/>
                <w:szCs w:val="20"/>
              </w:rPr>
              <w:t>SAMN07483918</w:t>
            </w:r>
          </w:p>
        </w:tc>
        <w:tc>
          <w:tcPr>
            <w:tcW w:w="562" w:type="pct"/>
          </w:tcPr>
          <w:p w14:paraId="63055C4B" w14:textId="31430556" w:rsidR="003E5287" w:rsidRPr="00E854A3" w:rsidRDefault="00F2463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625" w:type="pct"/>
          </w:tcPr>
          <w:p w14:paraId="1B00D5BA" w14:textId="4A481CFD" w:rsidR="003E5287" w:rsidRPr="00E854A3" w:rsidRDefault="00F2463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75" w:type="pct"/>
          </w:tcPr>
          <w:p w14:paraId="3BF2D2DF" w14:textId="3D4CCDFB" w:rsidR="003E5287" w:rsidRPr="00E854A3" w:rsidRDefault="00F2463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59FDB386" w14:textId="294E4D2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RNJ01000011.1</w:t>
            </w:r>
          </w:p>
        </w:tc>
        <w:tc>
          <w:tcPr>
            <w:tcW w:w="1218" w:type="pct"/>
            <w:noWrap/>
            <w:hideMark/>
          </w:tcPr>
          <w:p w14:paraId="74DCF5E4" w14:textId="5CB7BA0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4EA8BD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72F94D4" w14:textId="725BEED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1309235.1_ASM130923v1_genomic</w:t>
            </w:r>
            <w:r w:rsidR="003047B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072C181" w14:textId="1D9C8CD4" w:rsidR="003E5287" w:rsidRPr="00E854A3" w:rsidRDefault="003047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7BF">
              <w:rPr>
                <w:rFonts w:ascii="Times New Roman" w:hAnsi="Times New Roman" w:cs="Times New Roman"/>
                <w:sz w:val="20"/>
                <w:szCs w:val="20"/>
              </w:rPr>
              <w:t>SAMN02840818</w:t>
            </w:r>
          </w:p>
        </w:tc>
        <w:tc>
          <w:tcPr>
            <w:tcW w:w="562" w:type="pct"/>
          </w:tcPr>
          <w:p w14:paraId="5F9226B2" w14:textId="75AF1B7A" w:rsidR="003E5287" w:rsidRPr="00E854A3" w:rsidRDefault="002E3B5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infant formula)</w:t>
            </w:r>
          </w:p>
        </w:tc>
        <w:tc>
          <w:tcPr>
            <w:tcW w:w="625" w:type="pct"/>
          </w:tcPr>
          <w:p w14:paraId="3AD99E48" w14:textId="48D844CA" w:rsidR="003E5287" w:rsidRPr="00E854A3" w:rsidRDefault="002E3B5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5A6F5947" w14:textId="560CBA5E" w:rsidR="003E5287" w:rsidRPr="00E854A3" w:rsidRDefault="002E3B5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876" w:type="pct"/>
            <w:noWrap/>
            <w:hideMark/>
          </w:tcPr>
          <w:p w14:paraId="676D6015" w14:textId="6D90789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OLS01000063.1</w:t>
            </w:r>
          </w:p>
        </w:tc>
        <w:tc>
          <w:tcPr>
            <w:tcW w:w="1218" w:type="pct"/>
            <w:noWrap/>
            <w:hideMark/>
          </w:tcPr>
          <w:p w14:paraId="6A0BE203" w14:textId="39F56A3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fos_2</w:t>
            </w:r>
          </w:p>
        </w:tc>
      </w:tr>
      <w:tr w:rsidR="00C64259" w:rsidRPr="00E854A3" w14:paraId="3B9AD9F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504AA61" w14:textId="3D34BFA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2094675.1_ASM209467v1_genomic</w:t>
            </w:r>
            <w:r w:rsidR="00E26AA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C4920D3" w14:textId="62423B22" w:rsidR="003E5287" w:rsidRPr="00E854A3" w:rsidRDefault="00E26AA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AA3">
              <w:rPr>
                <w:rFonts w:ascii="Times New Roman" w:hAnsi="Times New Roman" w:cs="Times New Roman"/>
                <w:sz w:val="20"/>
                <w:szCs w:val="20"/>
              </w:rPr>
              <w:t>SAMN05413002</w:t>
            </w:r>
          </w:p>
        </w:tc>
        <w:tc>
          <w:tcPr>
            <w:tcW w:w="562" w:type="pct"/>
          </w:tcPr>
          <w:p w14:paraId="2266D0EE" w14:textId="4C8A2F82" w:rsidR="003E5287" w:rsidRPr="00E854A3" w:rsidRDefault="006838D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deli meat)</w:t>
            </w:r>
          </w:p>
        </w:tc>
        <w:tc>
          <w:tcPr>
            <w:tcW w:w="625" w:type="pct"/>
          </w:tcPr>
          <w:p w14:paraId="34C375B7" w14:textId="2CD511A3" w:rsidR="003E5287" w:rsidRPr="00E854A3" w:rsidRDefault="006838D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Jiangxi: Nanchang)</w:t>
            </w:r>
          </w:p>
        </w:tc>
        <w:tc>
          <w:tcPr>
            <w:tcW w:w="375" w:type="pct"/>
          </w:tcPr>
          <w:p w14:paraId="0BC22983" w14:textId="1704EC03" w:rsidR="003E5287" w:rsidRPr="00E854A3" w:rsidRDefault="006E16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6F08FFD6" w14:textId="7CC0CE9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BRZ01000024.1</w:t>
            </w:r>
          </w:p>
        </w:tc>
        <w:tc>
          <w:tcPr>
            <w:tcW w:w="1218" w:type="pct"/>
            <w:noWrap/>
            <w:hideMark/>
          </w:tcPr>
          <w:p w14:paraId="474BA236" w14:textId="428C2F5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893B1C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EA9C016" w14:textId="4199C62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onobacter_sakazakii_GCF_002107695.1_ASM210769v1_genomic</w:t>
            </w:r>
            <w:r w:rsidR="0022351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586326D" w14:textId="1E4935F0" w:rsidR="003E5287" w:rsidRPr="00E854A3" w:rsidRDefault="0009583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834">
              <w:rPr>
                <w:rFonts w:ascii="Times New Roman" w:hAnsi="Times New Roman" w:cs="Times New Roman"/>
                <w:sz w:val="20"/>
                <w:szCs w:val="20"/>
              </w:rPr>
              <w:t>SAMN04329593</w:t>
            </w:r>
          </w:p>
        </w:tc>
        <w:tc>
          <w:tcPr>
            <w:tcW w:w="562" w:type="pct"/>
          </w:tcPr>
          <w:p w14:paraId="47FBB244" w14:textId="12E4D8B7" w:rsidR="003E5287" w:rsidRPr="00E854A3" w:rsidRDefault="002F715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8CB4866" w14:textId="0E65A1E2" w:rsidR="003E5287" w:rsidRPr="00E854A3" w:rsidRDefault="002F715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375" w:type="pct"/>
          </w:tcPr>
          <w:p w14:paraId="6BECFDD0" w14:textId="59BA8FBF" w:rsidR="003E5287" w:rsidRPr="00E854A3" w:rsidRDefault="002F715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13AEB87" w14:textId="32BF31F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CWF01000071.1</w:t>
            </w:r>
          </w:p>
        </w:tc>
        <w:tc>
          <w:tcPr>
            <w:tcW w:w="1218" w:type="pct"/>
            <w:noWrap/>
            <w:hideMark/>
          </w:tcPr>
          <w:p w14:paraId="1C6A6439" w14:textId="7F7E81A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32295E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518F02C" w14:textId="071EB41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2942245.1_ASM294224v1_genomic</w:t>
            </w:r>
            <w:r w:rsidR="0062336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5823B1C" w14:textId="6DB8AF12" w:rsidR="003E5287" w:rsidRPr="00E854A3" w:rsidRDefault="0062336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361">
              <w:rPr>
                <w:rFonts w:ascii="Times New Roman" w:hAnsi="Times New Roman" w:cs="Times New Roman"/>
                <w:sz w:val="20"/>
                <w:szCs w:val="20"/>
              </w:rPr>
              <w:t>SAMN08397412</w:t>
            </w:r>
          </w:p>
        </w:tc>
        <w:tc>
          <w:tcPr>
            <w:tcW w:w="562" w:type="pct"/>
          </w:tcPr>
          <w:p w14:paraId="05A5ABE9" w14:textId="59D92369" w:rsidR="003E5287" w:rsidRPr="00E854A3" w:rsidRDefault="00B419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</w:t>
            </w:r>
            <w:r w:rsidR="00CF3CE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nut</w:t>
            </w:r>
            <w:r w:rsidR="004E5ED0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625" w:type="pct"/>
          </w:tcPr>
          <w:p w14:paraId="48A97D4F" w14:textId="053F1296" w:rsidR="003E5287" w:rsidRPr="00E854A3" w:rsidRDefault="00456C2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)</w:t>
            </w:r>
          </w:p>
        </w:tc>
        <w:tc>
          <w:tcPr>
            <w:tcW w:w="375" w:type="pct"/>
          </w:tcPr>
          <w:p w14:paraId="7D17D01B" w14:textId="538409AC" w:rsidR="003E5287" w:rsidRPr="00E854A3" w:rsidRDefault="00241EF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78C294A2" w14:textId="7DD2050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OM01000004.1</w:t>
            </w:r>
          </w:p>
        </w:tc>
        <w:tc>
          <w:tcPr>
            <w:tcW w:w="1218" w:type="pct"/>
            <w:noWrap/>
            <w:hideMark/>
          </w:tcPr>
          <w:p w14:paraId="5BCD0416" w14:textId="77F22B8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fos_2</w:t>
            </w:r>
          </w:p>
        </w:tc>
      </w:tr>
      <w:tr w:rsidR="00C64259" w:rsidRPr="00E854A3" w14:paraId="3FECD96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0DED8C7" w14:textId="7BBE466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2974915.1_ASM297491v1_genomic</w:t>
            </w:r>
            <w:r w:rsidR="00B1052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93A0CB4" w14:textId="2EAEE44B" w:rsidR="003E5287" w:rsidRPr="00E854A3" w:rsidRDefault="00CC682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5">
              <w:rPr>
                <w:rFonts w:ascii="Times New Roman" w:hAnsi="Times New Roman" w:cs="Times New Roman"/>
                <w:sz w:val="20"/>
                <w:szCs w:val="20"/>
              </w:rPr>
              <w:t>SAMN08611280</w:t>
            </w:r>
          </w:p>
        </w:tc>
        <w:tc>
          <w:tcPr>
            <w:tcW w:w="562" w:type="pct"/>
          </w:tcPr>
          <w:p w14:paraId="5F49A9C3" w14:textId="17CDDB68" w:rsidR="003E5287" w:rsidRPr="00E854A3" w:rsidRDefault="00001D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whey protein concentrate)</w:t>
            </w:r>
          </w:p>
        </w:tc>
        <w:tc>
          <w:tcPr>
            <w:tcW w:w="625" w:type="pct"/>
          </w:tcPr>
          <w:p w14:paraId="10BA9C1B" w14:textId="31CB63DD" w:rsidR="003E5287" w:rsidRPr="00E854A3" w:rsidRDefault="00D6125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Illinois)</w:t>
            </w:r>
          </w:p>
        </w:tc>
        <w:tc>
          <w:tcPr>
            <w:tcW w:w="375" w:type="pct"/>
          </w:tcPr>
          <w:p w14:paraId="72BC42AE" w14:textId="0C95D62D" w:rsidR="003E5287" w:rsidRPr="00E854A3" w:rsidRDefault="00D6125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876" w:type="pct"/>
            <w:noWrap/>
            <w:hideMark/>
          </w:tcPr>
          <w:p w14:paraId="402F13CC" w14:textId="159791A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VDA01000012.1</w:t>
            </w:r>
          </w:p>
        </w:tc>
        <w:tc>
          <w:tcPr>
            <w:tcW w:w="1218" w:type="pct"/>
            <w:noWrap/>
            <w:hideMark/>
          </w:tcPr>
          <w:p w14:paraId="69175A37" w14:textId="6E1E737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BCA6DC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C5D340F" w14:textId="5C54C06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2974975.1_ASM297497v1_genomic</w:t>
            </w:r>
            <w:r w:rsidR="008F00C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27397E5" w14:textId="25714616" w:rsidR="003E5287" w:rsidRPr="00E854A3" w:rsidRDefault="008F00C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00C0">
              <w:rPr>
                <w:rFonts w:ascii="Times New Roman" w:hAnsi="Times New Roman" w:cs="Times New Roman"/>
                <w:sz w:val="20"/>
                <w:szCs w:val="20"/>
              </w:rPr>
              <w:t>SAMN08611386</w:t>
            </w:r>
          </w:p>
        </w:tc>
        <w:tc>
          <w:tcPr>
            <w:tcW w:w="562" w:type="pct"/>
          </w:tcPr>
          <w:p w14:paraId="029655CD" w14:textId="072AB040" w:rsidR="003E5287" w:rsidRPr="00E854A3" w:rsidRDefault="008702B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whey protein concentrate)</w:t>
            </w:r>
          </w:p>
        </w:tc>
        <w:tc>
          <w:tcPr>
            <w:tcW w:w="625" w:type="pct"/>
          </w:tcPr>
          <w:p w14:paraId="3AEC6206" w14:textId="60C7881C" w:rsidR="003E5287" w:rsidRPr="00E854A3" w:rsidRDefault="008702B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Illinois)</w:t>
            </w:r>
          </w:p>
        </w:tc>
        <w:tc>
          <w:tcPr>
            <w:tcW w:w="375" w:type="pct"/>
          </w:tcPr>
          <w:p w14:paraId="15A1CD92" w14:textId="2EA79CE5" w:rsidR="003E5287" w:rsidRPr="00E854A3" w:rsidRDefault="008702B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876" w:type="pct"/>
            <w:noWrap/>
            <w:hideMark/>
          </w:tcPr>
          <w:p w14:paraId="1EA31604" w14:textId="3B570D3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VDH01000018.1</w:t>
            </w:r>
          </w:p>
        </w:tc>
        <w:tc>
          <w:tcPr>
            <w:tcW w:w="1218" w:type="pct"/>
            <w:noWrap/>
            <w:hideMark/>
          </w:tcPr>
          <w:p w14:paraId="719066F3" w14:textId="44CCD68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821DA5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FE1CADA" w14:textId="375B89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2977765.1_ASM297776v1_genomic</w:t>
            </w:r>
            <w:r w:rsidR="000A2DD0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274AF887" w14:textId="12400AE4" w:rsidR="003E5287" w:rsidRPr="00E854A3" w:rsidRDefault="000A2DD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DD0">
              <w:rPr>
                <w:rFonts w:ascii="Times New Roman" w:hAnsi="Times New Roman" w:cs="Times New Roman"/>
                <w:sz w:val="20"/>
                <w:szCs w:val="20"/>
              </w:rPr>
              <w:t>SAMN07483960</w:t>
            </w:r>
          </w:p>
        </w:tc>
        <w:tc>
          <w:tcPr>
            <w:tcW w:w="562" w:type="pct"/>
          </w:tcPr>
          <w:p w14:paraId="5963F1D1" w14:textId="6EB90CC7" w:rsidR="003E5287" w:rsidRPr="00E854A3" w:rsidRDefault="00E42A8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625" w:type="pct"/>
          </w:tcPr>
          <w:p w14:paraId="6011DCE4" w14:textId="34FBE66B" w:rsidR="003E5287" w:rsidRPr="00E854A3" w:rsidRDefault="00E42A8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75" w:type="pct"/>
          </w:tcPr>
          <w:p w14:paraId="7DD45E0F" w14:textId="1E314620" w:rsidR="003E5287" w:rsidRPr="00E854A3" w:rsidRDefault="00E42A8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042FCE16" w14:textId="7B58196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RLT01000074.1</w:t>
            </w:r>
          </w:p>
        </w:tc>
        <w:tc>
          <w:tcPr>
            <w:tcW w:w="1218" w:type="pct"/>
            <w:noWrap/>
            <w:hideMark/>
          </w:tcPr>
          <w:p w14:paraId="3901E102" w14:textId="3C1EA27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9E6F4C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5C27341" w14:textId="455F6F4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2977865.1_ASM297786v1_genomic</w:t>
            </w:r>
            <w:r w:rsidR="00184F75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9B8306F" w14:textId="57FBF611" w:rsidR="003E5287" w:rsidRPr="00E854A3" w:rsidRDefault="0073080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806">
              <w:rPr>
                <w:rFonts w:ascii="Times New Roman" w:hAnsi="Times New Roman" w:cs="Times New Roman"/>
                <w:sz w:val="20"/>
                <w:szCs w:val="20"/>
              </w:rPr>
              <w:t>SAMN07483953</w:t>
            </w:r>
          </w:p>
        </w:tc>
        <w:tc>
          <w:tcPr>
            <w:tcW w:w="562" w:type="pct"/>
          </w:tcPr>
          <w:p w14:paraId="50676417" w14:textId="0771D4CA" w:rsidR="003E5287" w:rsidRPr="00E854A3" w:rsidRDefault="007143E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625" w:type="pct"/>
          </w:tcPr>
          <w:p w14:paraId="3A32E00A" w14:textId="0E606E70" w:rsidR="003E5287" w:rsidRPr="00E854A3" w:rsidRDefault="007143E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75" w:type="pct"/>
          </w:tcPr>
          <w:p w14:paraId="69A94F5D" w14:textId="5E005C4D" w:rsidR="003E5287" w:rsidRPr="00E854A3" w:rsidRDefault="007143E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FCC662B" w14:textId="5729623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RMA01000210.1</w:t>
            </w:r>
          </w:p>
        </w:tc>
        <w:tc>
          <w:tcPr>
            <w:tcW w:w="1218" w:type="pct"/>
            <w:noWrap/>
            <w:hideMark/>
          </w:tcPr>
          <w:p w14:paraId="0F786C7F" w14:textId="3BA6CF2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1C4A8D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C48D89F" w14:textId="3A89F64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onobacter_sakazakii_GCF_003207135.1_ASM320713v1_genomic</w:t>
            </w:r>
            <w:r w:rsidR="009C21E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BAA7BB8" w14:textId="60263277" w:rsidR="003E5287" w:rsidRPr="00E854A3" w:rsidRDefault="008A4CA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CA2">
              <w:rPr>
                <w:rFonts w:ascii="Times New Roman" w:hAnsi="Times New Roman" w:cs="Times New Roman"/>
                <w:sz w:val="20"/>
                <w:szCs w:val="20"/>
              </w:rPr>
              <w:t>SAMN09273080</w:t>
            </w:r>
          </w:p>
        </w:tc>
        <w:tc>
          <w:tcPr>
            <w:tcW w:w="562" w:type="pct"/>
          </w:tcPr>
          <w:p w14:paraId="6D5D8EEE" w14:textId="59A911D6" w:rsidR="003E5287" w:rsidRPr="00E854A3" w:rsidRDefault="00113F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1954BDC" w14:textId="29FE2ECF" w:rsidR="003E5287" w:rsidRPr="00E854A3" w:rsidRDefault="00113F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75" w:type="pct"/>
          </w:tcPr>
          <w:p w14:paraId="549BB06D" w14:textId="3070B57F" w:rsidR="003E5287" w:rsidRPr="00E854A3" w:rsidRDefault="00113F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76" w:type="pct"/>
            <w:noWrap/>
            <w:hideMark/>
          </w:tcPr>
          <w:p w14:paraId="21AB284D" w14:textId="1F5680E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ISG01000021.1</w:t>
            </w:r>
          </w:p>
        </w:tc>
        <w:tc>
          <w:tcPr>
            <w:tcW w:w="1218" w:type="pct"/>
            <w:noWrap/>
            <w:hideMark/>
          </w:tcPr>
          <w:p w14:paraId="3E35D1F6" w14:textId="27AA316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403D9D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08E8EE8" w14:textId="01BBA4A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ronobacter_sakazakii_GCF_003955925.1_ASM395592v1_genomic</w:t>
            </w:r>
            <w:r w:rsidR="00784C40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1D00E09" w14:textId="0260759C" w:rsidR="003E5287" w:rsidRPr="00E854A3" w:rsidRDefault="00784C4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4C40">
              <w:rPr>
                <w:rFonts w:ascii="Times New Roman" w:hAnsi="Times New Roman" w:cs="Times New Roman"/>
                <w:sz w:val="20"/>
                <w:szCs w:val="20"/>
              </w:rPr>
              <w:t>SAMN08928172</w:t>
            </w:r>
          </w:p>
        </w:tc>
        <w:tc>
          <w:tcPr>
            <w:tcW w:w="562" w:type="pct"/>
          </w:tcPr>
          <w:p w14:paraId="12F69E00" w14:textId="2B8CCC84" w:rsidR="003E5287" w:rsidRPr="00E854A3" w:rsidRDefault="00D918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(brain </w:t>
            </w:r>
            <w:r w:rsidR="0099731A">
              <w:rPr>
                <w:rFonts w:ascii="Times New Roman" w:hAnsi="Times New Roman" w:cs="Times New Roman"/>
                <w:sz w:val="20"/>
                <w:szCs w:val="20"/>
              </w:rPr>
              <w:t>abs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uid)</w:t>
            </w:r>
          </w:p>
        </w:tc>
        <w:tc>
          <w:tcPr>
            <w:tcW w:w="625" w:type="pct"/>
          </w:tcPr>
          <w:p w14:paraId="274B8DE5" w14:textId="46D025C8" w:rsidR="003E5287" w:rsidRPr="00E854A3" w:rsidRDefault="0099731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75" w:type="pct"/>
          </w:tcPr>
          <w:p w14:paraId="78188648" w14:textId="2D468858" w:rsidR="003E5287" w:rsidRPr="00E854A3" w:rsidRDefault="0099731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580D40B5" w14:textId="37B6E6E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8975.1</w:t>
            </w:r>
            <w:r w:rsidR="00EA2775">
              <w:rPr>
                <w:rFonts w:ascii="Times New Roman" w:hAnsi="Times New Roman" w:cs="Times New Roman"/>
                <w:sz w:val="20"/>
                <w:szCs w:val="20"/>
              </w:rPr>
              <w:t xml:space="preserve"> (Plasmid </w:t>
            </w:r>
            <w:r w:rsidR="00EA2775" w:rsidRPr="00EA2775">
              <w:rPr>
                <w:rFonts w:ascii="Times New Roman" w:hAnsi="Times New Roman" w:cs="Times New Roman"/>
                <w:sz w:val="20"/>
                <w:szCs w:val="20"/>
              </w:rPr>
              <w:t>pGW1</w:t>
            </w:r>
            <w:r w:rsidR="00EA27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0F784536" w14:textId="75E2F3A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qnrB4_1,blaDHA-1_1,sul1_5,blaSFO-1_1,mph(A)_2,mph(A)_1,sul1_5,aadA2_1,dfrA12_1,aac(3)-IId_1,blaTEM-1B_1,dfrA18_1,strA_1,aph(6)-Id_1,aph(3')-Ia_10,tet(D)_1,catA2_1,aac(6')-IIc_1,aac(3)-IIb_1,ere(A)_2,sul1_5</w:t>
            </w:r>
          </w:p>
        </w:tc>
      </w:tr>
      <w:tr w:rsidR="00C64259" w:rsidRPr="00E854A3" w14:paraId="0D32491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2C91A45" w14:textId="6A07B18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0534055.1_Ente_cloa_UCI_49_V1_genomic</w:t>
            </w:r>
            <w:r w:rsidR="003441D8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02C8F00" w14:textId="6DF49E42" w:rsidR="003E5287" w:rsidRPr="00E854A3" w:rsidRDefault="008C220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2202">
              <w:rPr>
                <w:rFonts w:ascii="Times New Roman" w:hAnsi="Times New Roman" w:cs="Times New Roman"/>
                <w:sz w:val="20"/>
                <w:szCs w:val="20"/>
              </w:rPr>
              <w:t>SAMN02356629</w:t>
            </w:r>
          </w:p>
        </w:tc>
        <w:tc>
          <w:tcPr>
            <w:tcW w:w="562" w:type="pct"/>
          </w:tcPr>
          <w:p w14:paraId="2987CFA4" w14:textId="0D55C588" w:rsidR="003E5287" w:rsidRPr="00E854A3" w:rsidRDefault="004149E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4F92FD5D" w14:textId="3DB2628B" w:rsidR="003E5287" w:rsidRPr="00E854A3" w:rsidRDefault="00DC77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alifornia: Irvine)</w:t>
            </w:r>
          </w:p>
        </w:tc>
        <w:tc>
          <w:tcPr>
            <w:tcW w:w="375" w:type="pct"/>
          </w:tcPr>
          <w:p w14:paraId="577A9ABE" w14:textId="0B0C9388" w:rsidR="003E5287" w:rsidRPr="00E854A3" w:rsidRDefault="009A7D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801AB00" w14:textId="5FE4616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73092.1</w:t>
            </w:r>
          </w:p>
        </w:tc>
        <w:tc>
          <w:tcPr>
            <w:tcW w:w="1218" w:type="pct"/>
            <w:noWrap/>
            <w:hideMark/>
          </w:tcPr>
          <w:p w14:paraId="6309E20F" w14:textId="2AE7123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ACT-6_1,fosA_7,oqxA_1,oqxB_1</w:t>
            </w:r>
          </w:p>
        </w:tc>
      </w:tr>
      <w:tr w:rsidR="00C64259" w:rsidRPr="00E854A3" w14:paraId="2007C47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D2AE9EB" w14:textId="08E8A3D1" w:rsidR="003E5287" w:rsidRPr="00ED4426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0965825.1_ASM96582v1_genomic</w:t>
            </w:r>
            <w:r w:rsidR="00971D4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  <w:r w:rsidR="00BA2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3" w:type="pct"/>
          </w:tcPr>
          <w:p w14:paraId="0C7595A2" w14:textId="4A1DAC08" w:rsidR="003E5287" w:rsidRPr="00E854A3" w:rsidRDefault="0085280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807">
              <w:rPr>
                <w:rFonts w:ascii="Times New Roman" w:hAnsi="Times New Roman" w:cs="Times New Roman"/>
                <w:sz w:val="20"/>
                <w:szCs w:val="20"/>
              </w:rPr>
              <w:t>SAMN03277192</w:t>
            </w:r>
          </w:p>
        </w:tc>
        <w:tc>
          <w:tcPr>
            <w:tcW w:w="562" w:type="pct"/>
          </w:tcPr>
          <w:p w14:paraId="539D79F8" w14:textId="6193AD8E" w:rsidR="003E5287" w:rsidRPr="00E854A3" w:rsidRDefault="00B62AB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FB0D841" w14:textId="73B8E850" w:rsidR="003E5287" w:rsidRPr="00E854A3" w:rsidRDefault="00B62AB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375" w:type="pct"/>
          </w:tcPr>
          <w:p w14:paraId="348E013E" w14:textId="7C845037" w:rsidR="003E5287" w:rsidRPr="00E854A3" w:rsidRDefault="00B62AB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525CD228" w14:textId="158F467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KP01000092.1</w:t>
            </w:r>
          </w:p>
        </w:tc>
        <w:tc>
          <w:tcPr>
            <w:tcW w:w="1218" w:type="pct"/>
            <w:noWrap/>
            <w:hideMark/>
          </w:tcPr>
          <w:p w14:paraId="4DF7370D" w14:textId="5872B49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236AD2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509D649" w14:textId="5F9091F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0966005.1_ASM96600v1_genomic</w:t>
            </w:r>
            <w:r w:rsidR="001F23D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7982FF2" w14:textId="322A1461" w:rsidR="003E5287" w:rsidRPr="00E854A3" w:rsidRDefault="00B5242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426">
              <w:rPr>
                <w:rFonts w:ascii="Times New Roman" w:hAnsi="Times New Roman" w:cs="Times New Roman"/>
                <w:sz w:val="20"/>
                <w:szCs w:val="20"/>
              </w:rPr>
              <w:t>SAMN03277191</w:t>
            </w:r>
          </w:p>
        </w:tc>
        <w:tc>
          <w:tcPr>
            <w:tcW w:w="562" w:type="pct"/>
          </w:tcPr>
          <w:p w14:paraId="194DD46C" w14:textId="540F38D0" w:rsidR="003E5287" w:rsidRPr="00E854A3" w:rsidRDefault="00147E9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639C4DF" w14:textId="16FFCD86" w:rsidR="003E5287" w:rsidRPr="00E854A3" w:rsidRDefault="00147E9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375" w:type="pct"/>
          </w:tcPr>
          <w:p w14:paraId="132FD02D" w14:textId="34B9C273" w:rsidR="003E5287" w:rsidRPr="00E854A3" w:rsidRDefault="00147E9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456E976B" w14:textId="46D2771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KO01000109.1</w:t>
            </w:r>
          </w:p>
        </w:tc>
        <w:tc>
          <w:tcPr>
            <w:tcW w:w="1218" w:type="pct"/>
            <w:noWrap/>
            <w:hideMark/>
          </w:tcPr>
          <w:p w14:paraId="3EB3C91A" w14:textId="55435C3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D7FF84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69CBE27" w14:textId="7ED71F0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asburiae_GCF_001053615.1_ASM105361v1_genomic</w:t>
            </w:r>
            <w:r w:rsidR="00631F2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856EF98" w14:textId="34E47F4F" w:rsidR="003E5287" w:rsidRPr="00E854A3" w:rsidRDefault="0025777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77D">
              <w:rPr>
                <w:rFonts w:ascii="Times New Roman" w:hAnsi="Times New Roman" w:cs="Times New Roman"/>
                <w:sz w:val="20"/>
                <w:szCs w:val="20"/>
              </w:rPr>
              <w:t>SAMN03196991</w:t>
            </w:r>
          </w:p>
        </w:tc>
        <w:tc>
          <w:tcPr>
            <w:tcW w:w="562" w:type="pct"/>
          </w:tcPr>
          <w:p w14:paraId="3D7889CC" w14:textId="177A3E37" w:rsidR="003E5287" w:rsidRPr="00E854A3" w:rsidRDefault="00301EF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04DDBE9" w14:textId="1D6E0B75" w:rsidR="003E5287" w:rsidRPr="00E854A3" w:rsidRDefault="00301EF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652A7EA3" w14:textId="037D9DF1" w:rsidR="003E5287" w:rsidRPr="00E854A3" w:rsidRDefault="00301EF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637BEF9" w14:textId="2C521CE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WFR01000124.1</w:t>
            </w:r>
          </w:p>
        </w:tc>
        <w:tc>
          <w:tcPr>
            <w:tcW w:w="1218" w:type="pct"/>
            <w:noWrap/>
            <w:hideMark/>
          </w:tcPr>
          <w:p w14:paraId="33A64A5F" w14:textId="3B74B49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4597A4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1648680" w14:textId="0B153ED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1057935.1_ASM105793v1_genomic</w:t>
            </w:r>
            <w:r w:rsidR="009B078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F6F9489" w14:textId="215E3C92" w:rsidR="003E5287" w:rsidRPr="00E854A3" w:rsidRDefault="009B078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789">
              <w:rPr>
                <w:rFonts w:ascii="Times New Roman" w:hAnsi="Times New Roman" w:cs="Times New Roman"/>
                <w:sz w:val="20"/>
                <w:szCs w:val="20"/>
              </w:rPr>
              <w:t>SAMN03197886</w:t>
            </w:r>
          </w:p>
        </w:tc>
        <w:tc>
          <w:tcPr>
            <w:tcW w:w="562" w:type="pct"/>
          </w:tcPr>
          <w:p w14:paraId="657636DE" w14:textId="747A9368" w:rsidR="003E5287" w:rsidRPr="00E854A3" w:rsidRDefault="00492FC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B1A5EFE" w14:textId="2EA8F7F9" w:rsidR="003E5287" w:rsidRPr="00E854A3" w:rsidRDefault="00492FC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50BA35EB" w14:textId="03587E03" w:rsidR="003E5287" w:rsidRPr="00E854A3" w:rsidRDefault="00E204F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88893A7" w14:textId="2A49151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UXG01000136.1</w:t>
            </w:r>
          </w:p>
        </w:tc>
        <w:tc>
          <w:tcPr>
            <w:tcW w:w="1218" w:type="pct"/>
            <w:noWrap/>
            <w:hideMark/>
          </w:tcPr>
          <w:p w14:paraId="7A951527" w14:textId="725E017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5164A7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7B5F19B" w14:textId="109813A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1060045.1_ASM106004v1_genomic</w:t>
            </w:r>
            <w:r w:rsidR="001770CC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F512AFD" w14:textId="0DE58188" w:rsidR="003E5287" w:rsidRPr="00E854A3" w:rsidRDefault="007C63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33E">
              <w:rPr>
                <w:rFonts w:ascii="Times New Roman" w:hAnsi="Times New Roman" w:cs="Times New Roman"/>
                <w:sz w:val="20"/>
                <w:szCs w:val="20"/>
              </w:rPr>
              <w:t>SAMN03198217</w:t>
            </w:r>
          </w:p>
        </w:tc>
        <w:tc>
          <w:tcPr>
            <w:tcW w:w="562" w:type="pct"/>
          </w:tcPr>
          <w:p w14:paraId="0FC31967" w14:textId="5B0055DF" w:rsidR="003E5287" w:rsidRPr="00E854A3" w:rsidRDefault="00BE62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BEA5FC6" w14:textId="22E9D22B" w:rsidR="003E5287" w:rsidRPr="00E854A3" w:rsidRDefault="00BE62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073CF293" w14:textId="0597E4E8" w:rsidR="003E5287" w:rsidRPr="00E854A3" w:rsidRDefault="00BE62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A029708" w14:textId="12B3652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UKN01000151.1</w:t>
            </w:r>
          </w:p>
        </w:tc>
        <w:tc>
          <w:tcPr>
            <w:tcW w:w="1218" w:type="pct"/>
            <w:noWrap/>
            <w:hideMark/>
          </w:tcPr>
          <w:p w14:paraId="3068F1F0" w14:textId="260028C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1D0671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333C5F9" w14:textId="24FBA7B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1482465.1_ASM148246v1_genomic</w:t>
            </w:r>
            <w:r w:rsidR="008A7CE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1284751" w14:textId="762AB878" w:rsidR="003E5287" w:rsidRPr="00E854A3" w:rsidRDefault="00B14B6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4B60">
              <w:rPr>
                <w:rFonts w:ascii="Times New Roman" w:hAnsi="Times New Roman" w:cs="Times New Roman"/>
                <w:sz w:val="20"/>
                <w:szCs w:val="20"/>
              </w:rPr>
              <w:t>SAMN04124432</w:t>
            </w:r>
          </w:p>
        </w:tc>
        <w:tc>
          <w:tcPr>
            <w:tcW w:w="562" w:type="pct"/>
          </w:tcPr>
          <w:p w14:paraId="30316AB9" w14:textId="723A6ACE" w:rsidR="003E5287" w:rsidRPr="00E854A3" w:rsidRDefault="00FD62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05839B52" w14:textId="3845371A" w:rsidR="003E5287" w:rsidRPr="00E854A3" w:rsidRDefault="00FD62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75" w:type="pct"/>
          </w:tcPr>
          <w:p w14:paraId="58D549F4" w14:textId="220DC696" w:rsidR="003E5287" w:rsidRPr="00E854A3" w:rsidRDefault="00FD62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743E95E7" w14:textId="48329D9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LJM01000059.1</w:t>
            </w:r>
          </w:p>
        </w:tc>
        <w:tc>
          <w:tcPr>
            <w:tcW w:w="1218" w:type="pct"/>
            <w:noWrap/>
            <w:hideMark/>
          </w:tcPr>
          <w:p w14:paraId="2009C4D2" w14:textId="41DDAB9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60CCBD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3106734" w14:textId="353734E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1482565.1_ASM148256v1_genomic</w:t>
            </w:r>
            <w:r w:rsidR="007C11F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3D28C42" w14:textId="7CFFD384" w:rsidR="003E5287" w:rsidRPr="00E854A3" w:rsidRDefault="00162CA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CAD">
              <w:rPr>
                <w:rFonts w:ascii="Times New Roman" w:hAnsi="Times New Roman" w:cs="Times New Roman"/>
                <w:sz w:val="20"/>
                <w:szCs w:val="20"/>
              </w:rPr>
              <w:t>SAMN04124437</w:t>
            </w:r>
          </w:p>
        </w:tc>
        <w:tc>
          <w:tcPr>
            <w:tcW w:w="562" w:type="pct"/>
          </w:tcPr>
          <w:p w14:paraId="6622453D" w14:textId="5457E4CE" w:rsidR="003E5287" w:rsidRPr="00E854A3" w:rsidRDefault="007C198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</w:t>
            </w:r>
            <w:r w:rsidR="00A84B36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4E343F14" w14:textId="76A18FD2" w:rsidR="003E5287" w:rsidRPr="00E854A3" w:rsidRDefault="00926F8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0182D855" w14:textId="6BFA4213" w:rsidR="003E5287" w:rsidRPr="00E854A3" w:rsidRDefault="00926F8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4753FB0D" w14:textId="0982FF2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LJQ01000072.1</w:t>
            </w:r>
          </w:p>
        </w:tc>
        <w:tc>
          <w:tcPr>
            <w:tcW w:w="1218" w:type="pct"/>
            <w:noWrap/>
            <w:hideMark/>
          </w:tcPr>
          <w:p w14:paraId="7BD2EE4C" w14:textId="2205E25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0E4A71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F62A5E" w14:textId="10D4431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1482625.1_ASM148262v1_genomic</w:t>
            </w:r>
            <w:r w:rsidR="00DC38E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8EC2FCE" w14:textId="47C7720E" w:rsidR="003E5287" w:rsidRPr="00E854A3" w:rsidRDefault="002207C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7C5">
              <w:rPr>
                <w:rFonts w:ascii="Times New Roman" w:hAnsi="Times New Roman" w:cs="Times New Roman"/>
                <w:sz w:val="20"/>
                <w:szCs w:val="20"/>
              </w:rPr>
              <w:t>SAMN04124433</w:t>
            </w:r>
          </w:p>
        </w:tc>
        <w:tc>
          <w:tcPr>
            <w:tcW w:w="562" w:type="pct"/>
          </w:tcPr>
          <w:p w14:paraId="2F71BAD8" w14:textId="1932593C" w:rsidR="003E5287" w:rsidRPr="00E854A3" w:rsidRDefault="001D4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4485A9FF" w14:textId="3C9F06A0" w:rsidR="003E5287" w:rsidRPr="00E854A3" w:rsidRDefault="001D4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75" w:type="pct"/>
          </w:tcPr>
          <w:p w14:paraId="28827B62" w14:textId="22D05DCB" w:rsidR="003E5287" w:rsidRPr="00E854A3" w:rsidRDefault="001D4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65C41164" w14:textId="13B1D69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LJN01000058.1</w:t>
            </w:r>
          </w:p>
        </w:tc>
        <w:tc>
          <w:tcPr>
            <w:tcW w:w="1218" w:type="pct"/>
            <w:noWrap/>
            <w:hideMark/>
          </w:tcPr>
          <w:p w14:paraId="2DDC20D7" w14:textId="2482CBD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30E60A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EEA9557" w14:textId="2293867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asburiae_GCF_001525055.1_ASM152505v1_genomic</w:t>
            </w:r>
            <w:r w:rsidR="0037216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6AAD278" w14:textId="65D82868" w:rsidR="003E5287" w:rsidRPr="00E854A3" w:rsidRDefault="00EC543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7">
              <w:rPr>
                <w:rFonts w:ascii="Times New Roman" w:hAnsi="Times New Roman" w:cs="Times New Roman"/>
                <w:sz w:val="20"/>
                <w:szCs w:val="20"/>
              </w:rPr>
              <w:t>SAMN04430996</w:t>
            </w:r>
          </w:p>
        </w:tc>
        <w:tc>
          <w:tcPr>
            <w:tcW w:w="562" w:type="pct"/>
          </w:tcPr>
          <w:p w14:paraId="2C705603" w14:textId="3E771FCD" w:rsidR="003E5287" w:rsidRPr="00E854A3" w:rsidRDefault="00DA38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2529BF52" w14:textId="211A21E8" w:rsidR="003E5287" w:rsidRPr="00E854A3" w:rsidRDefault="00CA472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375" w:type="pct"/>
          </w:tcPr>
          <w:p w14:paraId="7141D978" w14:textId="39F3E73E" w:rsidR="003E5287" w:rsidRPr="00E854A3" w:rsidRDefault="00CA472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586FF3CF" w14:textId="30C42EB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JQ01000059.1</w:t>
            </w:r>
          </w:p>
        </w:tc>
        <w:tc>
          <w:tcPr>
            <w:tcW w:w="1218" w:type="pct"/>
            <w:noWrap/>
            <w:hideMark/>
          </w:tcPr>
          <w:p w14:paraId="59E937CC" w14:textId="3913E84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D9B751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99ED4D0" w14:textId="7A03B69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2333885.1_ASM233388v1_genomic</w:t>
            </w:r>
            <w:r w:rsidR="00CC766E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2569D36" w14:textId="26DD260B" w:rsidR="003E5287" w:rsidRPr="00E854A3" w:rsidRDefault="0002140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1401">
              <w:rPr>
                <w:rFonts w:ascii="Times New Roman" w:hAnsi="Times New Roman" w:cs="Times New Roman"/>
                <w:sz w:val="20"/>
                <w:szCs w:val="20"/>
              </w:rPr>
              <w:t>SAMD00089475</w:t>
            </w:r>
          </w:p>
        </w:tc>
        <w:tc>
          <w:tcPr>
            <w:tcW w:w="562" w:type="pct"/>
          </w:tcPr>
          <w:p w14:paraId="6404B4E4" w14:textId="43205D55" w:rsidR="003E5287" w:rsidRPr="00E854A3" w:rsidRDefault="00AB414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982E260" w14:textId="152EDA93" w:rsidR="003E5287" w:rsidRPr="00E854A3" w:rsidRDefault="00AB414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 (</w:t>
            </w:r>
            <w:r w:rsidRPr="00AB4148">
              <w:rPr>
                <w:rFonts w:ascii="Times New Roman" w:hAnsi="Times New Roman" w:cs="Times New Roman"/>
                <w:sz w:val="20"/>
                <w:szCs w:val="20"/>
              </w:rPr>
              <w:t>Kantō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okyo)</w:t>
            </w:r>
          </w:p>
        </w:tc>
        <w:tc>
          <w:tcPr>
            <w:tcW w:w="375" w:type="pct"/>
          </w:tcPr>
          <w:p w14:paraId="7C230B95" w14:textId="78054D82" w:rsidR="003E5287" w:rsidRPr="00E854A3" w:rsidRDefault="00761FD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1D5709DB" w14:textId="0640B9C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EEV01000081.1</w:t>
            </w:r>
          </w:p>
        </w:tc>
        <w:tc>
          <w:tcPr>
            <w:tcW w:w="1218" w:type="pct"/>
            <w:noWrap/>
            <w:hideMark/>
          </w:tcPr>
          <w:p w14:paraId="2F21C551" w14:textId="7FADA20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9F6243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FE7C3D5" w14:textId="0B4215A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2334005.1_ASM233400v1_genomic</w:t>
            </w:r>
            <w:r w:rsidR="00C009DD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0DBA336" w14:textId="687A4D4B" w:rsidR="003E5287" w:rsidRPr="00E854A3" w:rsidRDefault="00C009D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09DD">
              <w:rPr>
                <w:rFonts w:ascii="Times New Roman" w:hAnsi="Times New Roman" w:cs="Times New Roman"/>
                <w:sz w:val="20"/>
                <w:szCs w:val="20"/>
              </w:rPr>
              <w:t>SAMD00089481</w:t>
            </w:r>
          </w:p>
        </w:tc>
        <w:tc>
          <w:tcPr>
            <w:tcW w:w="562" w:type="pct"/>
          </w:tcPr>
          <w:p w14:paraId="47927E4E" w14:textId="086B64D1" w:rsidR="003E5287" w:rsidRPr="00E854A3" w:rsidRDefault="00C009D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5813CED" w14:textId="05E0805E" w:rsidR="003E5287" w:rsidRPr="00E854A3" w:rsidRDefault="00C009D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 (</w:t>
            </w:r>
            <w:r w:rsidRPr="00AB4148">
              <w:rPr>
                <w:rFonts w:ascii="Times New Roman" w:hAnsi="Times New Roman" w:cs="Times New Roman"/>
                <w:sz w:val="20"/>
                <w:szCs w:val="20"/>
              </w:rPr>
              <w:t>Kantō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okyo)</w:t>
            </w:r>
          </w:p>
        </w:tc>
        <w:tc>
          <w:tcPr>
            <w:tcW w:w="375" w:type="pct"/>
          </w:tcPr>
          <w:p w14:paraId="41AD8E2E" w14:textId="36EF45A5" w:rsidR="003E5287" w:rsidRPr="00E854A3" w:rsidRDefault="00C009D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49507900" w14:textId="6780579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EFB01000108.1</w:t>
            </w:r>
          </w:p>
        </w:tc>
        <w:tc>
          <w:tcPr>
            <w:tcW w:w="1218" w:type="pct"/>
            <w:noWrap/>
            <w:hideMark/>
          </w:tcPr>
          <w:p w14:paraId="2F3EDECD" w14:textId="7613AAD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49F011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2D8C966" w14:textId="33A9F74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3964705.1_ASM396470v1_genomic</w:t>
            </w:r>
            <w:r w:rsidR="00DE19B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35D27CB" w14:textId="56E6FDBB" w:rsidR="003E5287" w:rsidRPr="00E854A3" w:rsidRDefault="002F7E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E52">
              <w:rPr>
                <w:rFonts w:ascii="Times New Roman" w:hAnsi="Times New Roman" w:cs="Times New Roman"/>
                <w:sz w:val="20"/>
                <w:szCs w:val="20"/>
              </w:rPr>
              <w:t>SAMN08932714</w:t>
            </w:r>
          </w:p>
        </w:tc>
        <w:tc>
          <w:tcPr>
            <w:tcW w:w="562" w:type="pct"/>
          </w:tcPr>
          <w:p w14:paraId="7011FC36" w14:textId="29DBDD61" w:rsidR="003E5287" w:rsidRPr="00E854A3" w:rsidRDefault="006416E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CF803F4" w14:textId="352E315E" w:rsidR="003E5287" w:rsidRPr="00E854A3" w:rsidRDefault="006416E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03D61FD2" w14:textId="32ABC2E8" w:rsidR="003E5287" w:rsidRPr="00E854A3" w:rsidRDefault="00CF0C8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21B2F8FE" w14:textId="3A344F6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PU01000066.1</w:t>
            </w:r>
          </w:p>
        </w:tc>
        <w:tc>
          <w:tcPr>
            <w:tcW w:w="1218" w:type="pct"/>
            <w:noWrap/>
            <w:hideMark/>
          </w:tcPr>
          <w:p w14:paraId="6A06DED2" w14:textId="59E6B91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3F733E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2FACC25" w14:textId="1633489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asburiae_GCF_004024095.1_ASM402409v1_genomic</w:t>
            </w:r>
            <w:r w:rsidR="00E6093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C917393" w14:textId="02F6C3FC" w:rsidR="003E5287" w:rsidRPr="00E854A3" w:rsidRDefault="003C56B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6B2">
              <w:rPr>
                <w:rFonts w:ascii="Times New Roman" w:hAnsi="Times New Roman" w:cs="Times New Roman"/>
                <w:sz w:val="20"/>
                <w:szCs w:val="20"/>
              </w:rPr>
              <w:t>SAMN09289753</w:t>
            </w:r>
          </w:p>
        </w:tc>
        <w:tc>
          <w:tcPr>
            <w:tcW w:w="562" w:type="pct"/>
          </w:tcPr>
          <w:p w14:paraId="5900A85A" w14:textId="52900991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844EF9">
              <w:rPr>
                <w:rFonts w:ascii="Times New Roman" w:hAnsi="Times New Roman" w:cs="Times New Roman"/>
                <w:sz w:val="20"/>
                <w:szCs w:val="20"/>
              </w:rPr>
              <w:t xml:space="preserve"> (water)</w:t>
            </w:r>
          </w:p>
        </w:tc>
        <w:tc>
          <w:tcPr>
            <w:tcW w:w="625" w:type="pct"/>
          </w:tcPr>
          <w:p w14:paraId="4E8E0F0F" w14:textId="2D7DFE39" w:rsidR="003E5287" w:rsidRPr="00E854A3" w:rsidRDefault="007A5CF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43E66C5D" w14:textId="53555C13" w:rsidR="003E5287" w:rsidRPr="00E854A3" w:rsidRDefault="007A5CF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6A765EA9" w14:textId="488F7E2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KOV01000095.1</w:t>
            </w:r>
          </w:p>
        </w:tc>
        <w:tc>
          <w:tcPr>
            <w:tcW w:w="1218" w:type="pct"/>
            <w:noWrap/>
            <w:hideMark/>
          </w:tcPr>
          <w:p w14:paraId="5A1A7494" w14:textId="30798C9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847A73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D8FBC9F" w14:textId="421FBE6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complex_sp._ECNIH12_GCF_002919685.1_ASM2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1968v1_genomic</w:t>
            </w:r>
            <w:r w:rsidR="005B6EF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4362230" w14:textId="7E48675B" w:rsidR="003E5287" w:rsidRPr="00E854A3" w:rsidRDefault="00844BD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6040404</w:t>
            </w:r>
          </w:p>
        </w:tc>
        <w:tc>
          <w:tcPr>
            <w:tcW w:w="562" w:type="pct"/>
          </w:tcPr>
          <w:p w14:paraId="11058AD3" w14:textId="7ACBBE75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844BD4">
              <w:rPr>
                <w:rFonts w:ascii="Times New Roman" w:hAnsi="Times New Roman" w:cs="Times New Roman"/>
                <w:sz w:val="20"/>
                <w:szCs w:val="20"/>
              </w:rPr>
              <w:t xml:space="preserve"> (wastewater</w:t>
            </w:r>
            <w:r w:rsidR="00625A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01">
              <w:rPr>
                <w:rFonts w:ascii="Times New Roman" w:hAnsi="Times New Roman" w:cs="Times New Roman"/>
                <w:sz w:val="20"/>
                <w:szCs w:val="20"/>
              </w:rPr>
              <w:t>and/</w:t>
            </w:r>
            <w:r w:rsidR="00625A2F">
              <w:rPr>
                <w:rFonts w:ascii="Times New Roman" w:hAnsi="Times New Roman" w:cs="Times New Roman"/>
                <w:sz w:val="20"/>
                <w:szCs w:val="20"/>
              </w:rPr>
              <w:t>or sludge)</w:t>
            </w:r>
          </w:p>
        </w:tc>
        <w:tc>
          <w:tcPr>
            <w:tcW w:w="625" w:type="pct"/>
          </w:tcPr>
          <w:p w14:paraId="6D511FC4" w14:textId="09D4C0C3" w:rsidR="003E5287" w:rsidRPr="00E854A3" w:rsidRDefault="00844BD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: Bethesda)</w:t>
            </w:r>
          </w:p>
        </w:tc>
        <w:tc>
          <w:tcPr>
            <w:tcW w:w="375" w:type="pct"/>
          </w:tcPr>
          <w:p w14:paraId="6F2BBEFE" w14:textId="41755191" w:rsidR="003E5287" w:rsidRPr="00E854A3" w:rsidRDefault="00844BD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0E442271" w14:textId="79D8045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KV01000099.1</w:t>
            </w:r>
          </w:p>
        </w:tc>
        <w:tc>
          <w:tcPr>
            <w:tcW w:w="1218" w:type="pct"/>
            <w:noWrap/>
            <w:hideMark/>
          </w:tcPr>
          <w:p w14:paraId="66E9F422" w14:textId="0D33AA0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7729C7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FE62A1E" w14:textId="7314D3D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complex_sp._ECNIH14_GCF_002918755.1_ASM291875v1_genomic</w:t>
            </w:r>
            <w:r w:rsidR="006C5E6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7585A24" w14:textId="0E84AB3D" w:rsidR="003E5287" w:rsidRPr="00E854A3" w:rsidRDefault="0075211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2118">
              <w:rPr>
                <w:rFonts w:ascii="Times New Roman" w:hAnsi="Times New Roman" w:cs="Times New Roman"/>
                <w:sz w:val="20"/>
                <w:szCs w:val="20"/>
              </w:rPr>
              <w:t>SAMN06040414</w:t>
            </w:r>
          </w:p>
        </w:tc>
        <w:tc>
          <w:tcPr>
            <w:tcW w:w="562" w:type="pct"/>
          </w:tcPr>
          <w:p w14:paraId="7B1C8A6E" w14:textId="1229A479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F34052">
              <w:rPr>
                <w:rFonts w:ascii="Times New Roman" w:hAnsi="Times New Roman" w:cs="Times New Roman"/>
                <w:sz w:val="20"/>
                <w:szCs w:val="20"/>
              </w:rPr>
              <w:t xml:space="preserve"> (wastewater and/or sludge)</w:t>
            </w:r>
          </w:p>
        </w:tc>
        <w:tc>
          <w:tcPr>
            <w:tcW w:w="625" w:type="pct"/>
          </w:tcPr>
          <w:p w14:paraId="1D4360B3" w14:textId="2D30609E" w:rsidR="003E5287" w:rsidRPr="00E854A3" w:rsidRDefault="00F340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: Bethesda)</w:t>
            </w:r>
          </w:p>
        </w:tc>
        <w:tc>
          <w:tcPr>
            <w:tcW w:w="375" w:type="pct"/>
          </w:tcPr>
          <w:p w14:paraId="669BE439" w14:textId="063EC75A" w:rsidR="003E5287" w:rsidRPr="00E854A3" w:rsidRDefault="00F340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BEA8B87" w14:textId="7C4B0F6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KZ01000055.1</w:t>
            </w:r>
          </w:p>
        </w:tc>
        <w:tc>
          <w:tcPr>
            <w:tcW w:w="1218" w:type="pct"/>
            <w:noWrap/>
            <w:hideMark/>
          </w:tcPr>
          <w:p w14:paraId="5FF79095" w14:textId="7BB466C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A32555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2E95021" w14:textId="143D4C3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complex_sp._ECNIH8_GCF_002918735.1_ASM291873v1_genomic</w:t>
            </w:r>
            <w:r w:rsidR="00966FC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7E6FACC" w14:textId="57F14F68" w:rsidR="003E5287" w:rsidRPr="00E854A3" w:rsidRDefault="00966FC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FCA">
              <w:rPr>
                <w:rFonts w:ascii="Times New Roman" w:hAnsi="Times New Roman" w:cs="Times New Roman"/>
                <w:sz w:val="20"/>
                <w:szCs w:val="20"/>
              </w:rPr>
              <w:t>SAMN04287063</w:t>
            </w:r>
          </w:p>
        </w:tc>
        <w:tc>
          <w:tcPr>
            <w:tcW w:w="562" w:type="pct"/>
          </w:tcPr>
          <w:p w14:paraId="04D21626" w14:textId="174F393D" w:rsidR="003E5287" w:rsidRPr="003E6A68" w:rsidRDefault="00966FC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</w:t>
            </w:r>
            <w:r w:rsidR="003D42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5" w:type="pct"/>
          </w:tcPr>
          <w:p w14:paraId="3198ACD5" w14:textId="0FF5E989" w:rsidR="003E5287" w:rsidRPr="00E854A3" w:rsidRDefault="00966FC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: Bethesda)</w:t>
            </w:r>
          </w:p>
        </w:tc>
        <w:tc>
          <w:tcPr>
            <w:tcW w:w="375" w:type="pct"/>
          </w:tcPr>
          <w:p w14:paraId="6405D2AF" w14:textId="3869CA1E" w:rsidR="003E5287" w:rsidRPr="00E854A3" w:rsidRDefault="00544B3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0BB3E619" w14:textId="058F42E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KY01000046.1</w:t>
            </w:r>
          </w:p>
        </w:tc>
        <w:tc>
          <w:tcPr>
            <w:tcW w:w="1218" w:type="pct"/>
            <w:noWrap/>
            <w:hideMark/>
          </w:tcPr>
          <w:p w14:paraId="0F8EF3F9" w14:textId="356EE5B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487DED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8011284" w14:textId="7EC9E93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complex_sp._GCF_003225955.1_ASM322595v1_genomic</w:t>
            </w:r>
            <w:r w:rsidR="004C64F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CEAC344" w14:textId="76E1F4EA" w:rsidR="003E5287" w:rsidRPr="00E854A3" w:rsidRDefault="0050132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32E">
              <w:rPr>
                <w:rFonts w:ascii="Times New Roman" w:hAnsi="Times New Roman" w:cs="Times New Roman"/>
                <w:sz w:val="20"/>
                <w:szCs w:val="20"/>
              </w:rPr>
              <w:t>SAMN09104662</w:t>
            </w:r>
          </w:p>
        </w:tc>
        <w:tc>
          <w:tcPr>
            <w:tcW w:w="562" w:type="pct"/>
          </w:tcPr>
          <w:p w14:paraId="795A2E4C" w14:textId="16E35D1A" w:rsidR="003E5287" w:rsidRPr="00E854A3" w:rsidRDefault="00B276C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1B80325F" w14:textId="01CF8F8F" w:rsidR="003E5287" w:rsidRPr="00E854A3" w:rsidRDefault="00B276C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r w:rsidR="00946DB3">
              <w:rPr>
                <w:rFonts w:ascii="Times New Roman" w:hAnsi="Times New Roman" w:cs="Times New Roman"/>
                <w:sz w:val="20"/>
                <w:szCs w:val="20"/>
              </w:rPr>
              <w:t xml:space="preserve">Barcelona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celona)</w:t>
            </w:r>
          </w:p>
        </w:tc>
        <w:tc>
          <w:tcPr>
            <w:tcW w:w="375" w:type="pct"/>
          </w:tcPr>
          <w:p w14:paraId="48ADF251" w14:textId="194A1EAF" w:rsidR="003E5287" w:rsidRPr="00E854A3" w:rsidRDefault="00F523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5C305467" w14:textId="4E7063B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KNF01000001.1</w:t>
            </w:r>
          </w:p>
        </w:tc>
        <w:tc>
          <w:tcPr>
            <w:tcW w:w="1218" w:type="pct"/>
            <w:noWrap/>
            <w:hideMark/>
          </w:tcPr>
          <w:p w14:paraId="4522D666" w14:textId="481DF6D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fosA_1,blaACT-9_1,aac(2')-IIa_1</w:t>
            </w:r>
          </w:p>
        </w:tc>
      </w:tr>
      <w:tr w:rsidR="00C64259" w:rsidRPr="00E854A3" w14:paraId="32E855B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B7DE65B" w14:textId="6B3365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complex_sp._GCF_900322725.1_C45_genomic</w:t>
            </w:r>
            <w:r w:rsidR="00B47147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34AD7310" w14:textId="491591A5" w:rsidR="003E5287" w:rsidRPr="00E854A3" w:rsidRDefault="00561D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D87">
              <w:rPr>
                <w:rFonts w:ascii="Times New Roman" w:hAnsi="Times New Roman" w:cs="Times New Roman"/>
                <w:sz w:val="20"/>
                <w:szCs w:val="20"/>
              </w:rPr>
              <w:t>SAMEA104700141</w:t>
            </w:r>
          </w:p>
        </w:tc>
        <w:tc>
          <w:tcPr>
            <w:tcW w:w="562" w:type="pct"/>
          </w:tcPr>
          <w:p w14:paraId="40CE631A" w14:textId="48F3A11B" w:rsidR="003E5287" w:rsidRPr="00E854A3" w:rsidRDefault="00D27D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09ED2B6" w14:textId="065750C7" w:rsidR="003E5287" w:rsidRPr="00E854A3" w:rsidRDefault="00D27D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32C22FB4" w14:textId="40BFB683" w:rsidR="003E5287" w:rsidRPr="00E854A3" w:rsidRDefault="00D27D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7FB06A1" w14:textId="771AB7D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T991958.1</w:t>
            </w:r>
            <w:r w:rsidR="004C0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01FA" w:rsidRPr="004C01FA">
              <w:rPr>
                <w:rFonts w:ascii="Times New Roman" w:hAnsi="Times New Roman" w:cs="Times New Roman"/>
                <w:sz w:val="20"/>
                <w:szCs w:val="20"/>
              </w:rPr>
              <w:t>Plasmid pC45-VIM4</w:t>
            </w:r>
            <w:r w:rsidR="004C0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343A1299" w14:textId="16E3CDD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VIM-4_1,aac(6')-Il_1,dfrA1_30,aadA1_5,sul1_5,blaTEM-1B_1,ant(2'')-Ia_1,aadA2_1,sul1_5,qnrA1_1,sul1_5,tet(A)_6</w:t>
            </w:r>
          </w:p>
        </w:tc>
      </w:tr>
      <w:tr w:rsidR="00C64259" w:rsidRPr="00E854A3" w14:paraId="26112FE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62C468A" w14:textId="28AA2D8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complex_sp._TREC1_GCF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002858545.1_ASM285854v1_genomic</w:t>
            </w:r>
            <w:r w:rsidR="00E33D9D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6968F13" w14:textId="7A45659A" w:rsidR="003E5287" w:rsidRPr="00E854A3" w:rsidRDefault="00F5577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7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156302</w:t>
            </w:r>
          </w:p>
        </w:tc>
        <w:tc>
          <w:tcPr>
            <w:tcW w:w="562" w:type="pct"/>
          </w:tcPr>
          <w:p w14:paraId="0D13E464" w14:textId="336597C6" w:rsidR="003E5287" w:rsidRPr="00E854A3" w:rsidRDefault="000B62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545BC461" w14:textId="4C9C429E" w:rsidR="003E5287" w:rsidRPr="00E854A3" w:rsidRDefault="000B62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29963C48" w14:textId="4E51379E" w:rsidR="003E5287" w:rsidRPr="00E854A3" w:rsidRDefault="000B62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B9ACA70" w14:textId="5EACE33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JZE01000054.1</w:t>
            </w:r>
          </w:p>
        </w:tc>
        <w:tc>
          <w:tcPr>
            <w:tcW w:w="1218" w:type="pct"/>
            <w:noWrap/>
            <w:hideMark/>
          </w:tcPr>
          <w:p w14:paraId="3C550E45" w14:textId="4FBC7F5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61A039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C678BA7" w14:textId="3B0A04D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ECNIH2_GCF_000724505.1_ASM72450v1_genomic</w:t>
            </w:r>
            <w:r w:rsidR="007778F6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2DD504DD" w14:textId="7A917314" w:rsidR="003E5287" w:rsidRPr="00E854A3" w:rsidRDefault="007778F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8F6">
              <w:rPr>
                <w:rFonts w:ascii="Times New Roman" w:hAnsi="Times New Roman" w:cs="Times New Roman"/>
                <w:sz w:val="20"/>
                <w:szCs w:val="20"/>
              </w:rPr>
              <w:t>SAMN02713682</w:t>
            </w:r>
          </w:p>
        </w:tc>
        <w:tc>
          <w:tcPr>
            <w:tcW w:w="562" w:type="pct"/>
          </w:tcPr>
          <w:p w14:paraId="1F882E9F" w14:textId="670D897A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CC3F3C">
              <w:rPr>
                <w:rFonts w:ascii="Times New Roman" w:hAnsi="Times New Roman" w:cs="Times New Roman"/>
                <w:sz w:val="20"/>
                <w:szCs w:val="20"/>
              </w:rPr>
              <w:t xml:space="preserve"> (sink drain)</w:t>
            </w:r>
          </w:p>
        </w:tc>
        <w:tc>
          <w:tcPr>
            <w:tcW w:w="625" w:type="pct"/>
          </w:tcPr>
          <w:p w14:paraId="40A2FBD4" w14:textId="72D933B2" w:rsidR="003E5287" w:rsidRPr="00E854A3" w:rsidRDefault="00CC3F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46204AA4" w14:textId="60EFD4D8" w:rsidR="003E5287" w:rsidRPr="00E854A3" w:rsidRDefault="00CC3F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2B658499" w14:textId="3134C0F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08825.1</w:t>
            </w:r>
            <w:r w:rsidR="006E17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E176D" w:rsidRPr="006E176D">
              <w:rPr>
                <w:rFonts w:ascii="Times New Roman" w:hAnsi="Times New Roman" w:cs="Times New Roman"/>
                <w:sz w:val="20"/>
                <w:szCs w:val="20"/>
              </w:rPr>
              <w:t>Plasmid pKPC-272</w:t>
            </w:r>
            <w:r w:rsidR="006E17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709CB008" w14:textId="293A5EE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TEM-1B_1,blaKPC-3_1,ant(2'')-Ia_1,catB3_1,sul1_5,aph(3')-Ia_10</w:t>
            </w:r>
          </w:p>
        </w:tc>
      </w:tr>
      <w:tr w:rsidR="00C64259" w:rsidRPr="00E854A3" w14:paraId="11676E5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F079170" w14:textId="786B439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A_002740835.1_ASM274083v1_genomic</w:t>
            </w:r>
            <w:r w:rsidR="00130F40">
              <w:rPr>
                <w:rFonts w:ascii="Times New Roman" w:hAnsi="Times New Roman" w:cs="Times New Roman"/>
                <w:sz w:val="20"/>
                <w:szCs w:val="20"/>
              </w:rPr>
              <w:t xml:space="preserve"> (Scaffold)*</w:t>
            </w:r>
          </w:p>
        </w:tc>
        <w:tc>
          <w:tcPr>
            <w:tcW w:w="563" w:type="pct"/>
          </w:tcPr>
          <w:p w14:paraId="0692BE4A" w14:textId="28787393" w:rsidR="003E5287" w:rsidRPr="00E854A3" w:rsidRDefault="009C14E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4E0">
              <w:rPr>
                <w:rFonts w:ascii="Times New Roman" w:hAnsi="Times New Roman" w:cs="Times New Roman"/>
                <w:sz w:val="20"/>
                <w:szCs w:val="20"/>
              </w:rPr>
              <w:t>SAMN07452577</w:t>
            </w:r>
          </w:p>
        </w:tc>
        <w:tc>
          <w:tcPr>
            <w:tcW w:w="562" w:type="pct"/>
          </w:tcPr>
          <w:p w14:paraId="066E837A" w14:textId="71B108BB" w:rsidR="003E5287" w:rsidRPr="00E854A3" w:rsidRDefault="00F91D3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72455A6B" w14:textId="1342C468" w:rsidR="003E5287" w:rsidRPr="00E854A3" w:rsidRDefault="00A615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ia (</w:t>
            </w:r>
            <w:r w:rsidR="00D6328A" w:rsidRPr="00D6328A">
              <w:rPr>
                <w:rFonts w:ascii="Times New Roman" w:hAnsi="Times New Roman" w:cs="Times New Roman"/>
                <w:sz w:val="20"/>
                <w:szCs w:val="20"/>
              </w:rPr>
              <w:t>Mureș</w:t>
            </w:r>
            <w:r w:rsidR="00D6328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D0F45" w:rsidRPr="00ED0F45">
              <w:rPr>
                <w:rFonts w:ascii="Times New Roman" w:hAnsi="Times New Roman" w:cs="Times New Roman"/>
                <w:sz w:val="20"/>
                <w:szCs w:val="20"/>
              </w:rPr>
              <w:t>Târgu Mureș</w:t>
            </w:r>
            <w:r w:rsidR="00ED0F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239FF95F" w14:textId="00F25310" w:rsidR="003E5287" w:rsidRPr="00E854A3" w:rsidRDefault="005C2CB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106365A2" w14:textId="4B345C0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M008909.1</w:t>
            </w:r>
            <w:r w:rsidR="00130F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0F40" w:rsidRPr="00130F40">
              <w:rPr>
                <w:rFonts w:ascii="Times New Roman" w:hAnsi="Times New Roman" w:cs="Times New Roman"/>
                <w:sz w:val="20"/>
                <w:szCs w:val="20"/>
              </w:rPr>
              <w:t>Plasmid p20ES-288</w:t>
            </w:r>
            <w:r w:rsidR="00130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503EB9B6" w14:textId="1B0D5E0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SHV-12_1,aadA2_1,sul1_5,qnrA1_1,sul1_5,dfrA18_1,strA_1,aph(6)-Id_1,catA2_1,blaTEM-1B_1</w:t>
            </w:r>
          </w:p>
        </w:tc>
      </w:tr>
      <w:tr w:rsidR="00C64259" w:rsidRPr="00E854A3" w14:paraId="40FC6FE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80180D6" w14:textId="13B4930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002237465.1_ASM223746v1_genomic</w:t>
            </w:r>
            <w:r w:rsidR="000C1AD5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3A8EBE3C" w14:textId="7C8F7E9D" w:rsidR="003E5287" w:rsidRPr="00E854A3" w:rsidRDefault="004C5BE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BE9">
              <w:rPr>
                <w:rFonts w:ascii="Times New Roman" w:hAnsi="Times New Roman" w:cs="Times New Roman"/>
                <w:sz w:val="20"/>
                <w:szCs w:val="20"/>
              </w:rPr>
              <w:t>SAMN06765483</w:t>
            </w:r>
          </w:p>
        </w:tc>
        <w:tc>
          <w:tcPr>
            <w:tcW w:w="562" w:type="pct"/>
          </w:tcPr>
          <w:p w14:paraId="6D55E2DC" w14:textId="2F5F94AB" w:rsidR="003E5287" w:rsidRPr="00E854A3" w:rsidRDefault="0005014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endotracheal tube)</w:t>
            </w:r>
          </w:p>
        </w:tc>
        <w:tc>
          <w:tcPr>
            <w:tcW w:w="625" w:type="pct"/>
          </w:tcPr>
          <w:p w14:paraId="52E0BBCA" w14:textId="314CF2C6" w:rsidR="003E5287" w:rsidRPr="00E854A3" w:rsidRDefault="0005014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Queensland: Brisbane)</w:t>
            </w:r>
          </w:p>
        </w:tc>
        <w:tc>
          <w:tcPr>
            <w:tcW w:w="375" w:type="pct"/>
          </w:tcPr>
          <w:p w14:paraId="4F384052" w14:textId="6C864460" w:rsidR="003E5287" w:rsidRPr="00E854A3" w:rsidRDefault="00E5081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7CB85B2B" w14:textId="29268E1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2533.1</w:t>
            </w:r>
            <w:r w:rsidR="004C5B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5BE9" w:rsidRPr="004C5BE9">
              <w:rPr>
                <w:rFonts w:ascii="Times New Roman" w:hAnsi="Times New Roman" w:cs="Times New Roman"/>
                <w:sz w:val="20"/>
                <w:szCs w:val="20"/>
              </w:rPr>
              <w:t>Plasmid pMS7884A</w:t>
            </w:r>
            <w:r w:rsidR="004C5B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478E811F" w14:textId="465A73B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TEM-1B_1,tet(D)_1,catA2_1,aph(6)-Id_1,strA_1,dfrA18_1,sul1_5,catB3_1,blaIMP-4_1,blaTEM-1B_1,aac(3)-IId_1,mph(A)_2,mph(A)_1,sul1_5,qnrB2_1,sul1_5,ARR-3_4,catB3_1,blaOXA-1_1,aac(6')Ib-cr_1</w:t>
            </w:r>
          </w:p>
        </w:tc>
      </w:tr>
      <w:tr w:rsidR="00C64259" w:rsidRPr="00E854A3" w14:paraId="0D880F5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F5D00FA" w14:textId="3BF5858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003046225.1_ASM304622v1_genomic</w:t>
            </w:r>
            <w:r w:rsidR="0019119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DB0CF63" w14:textId="139D6170" w:rsidR="003E5287" w:rsidRPr="00E854A3" w:rsidRDefault="0019119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19B">
              <w:rPr>
                <w:rFonts w:ascii="Times New Roman" w:hAnsi="Times New Roman" w:cs="Times New Roman"/>
                <w:sz w:val="20"/>
                <w:szCs w:val="20"/>
              </w:rPr>
              <w:t>SAMN08848070</w:t>
            </w:r>
          </w:p>
        </w:tc>
        <w:tc>
          <w:tcPr>
            <w:tcW w:w="562" w:type="pct"/>
          </w:tcPr>
          <w:p w14:paraId="28FA68AF" w14:textId="33C39B1A" w:rsidR="003E5287" w:rsidRPr="00E854A3" w:rsidRDefault="003765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21517F">
              <w:rPr>
                <w:rFonts w:ascii="Times New Roman" w:hAnsi="Times New Roman" w:cs="Times New Roman"/>
                <w:sz w:val="20"/>
                <w:szCs w:val="20"/>
              </w:rPr>
              <w:t xml:space="preserve"> (wastewater)</w:t>
            </w:r>
          </w:p>
        </w:tc>
        <w:tc>
          <w:tcPr>
            <w:tcW w:w="625" w:type="pct"/>
          </w:tcPr>
          <w:p w14:paraId="64E66F54" w14:textId="5A9F60B7" w:rsidR="003E5287" w:rsidRPr="00E854A3" w:rsidRDefault="0021517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 (Amazonas: Manaus)</w:t>
            </w:r>
          </w:p>
        </w:tc>
        <w:tc>
          <w:tcPr>
            <w:tcW w:w="375" w:type="pct"/>
          </w:tcPr>
          <w:p w14:paraId="2AAED478" w14:textId="15F84EE7" w:rsidR="003E5287" w:rsidRPr="00E854A3" w:rsidRDefault="00C1477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1DFB426D" w14:textId="3C086F9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ZPP01000030.1</w:t>
            </w:r>
          </w:p>
        </w:tc>
        <w:tc>
          <w:tcPr>
            <w:tcW w:w="1218" w:type="pct"/>
            <w:noWrap/>
            <w:hideMark/>
          </w:tcPr>
          <w:p w14:paraId="4B300DA3" w14:textId="6E366EB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54D9B6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7C15060" w14:textId="7407281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003176615.1_ASM3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661v1_genomic</w:t>
            </w:r>
            <w:r w:rsidR="0087021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B1BBC07" w14:textId="0294E545" w:rsidR="003E5287" w:rsidRPr="00E854A3" w:rsidRDefault="0087021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2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D00115713</w:t>
            </w:r>
          </w:p>
        </w:tc>
        <w:tc>
          <w:tcPr>
            <w:tcW w:w="562" w:type="pct"/>
          </w:tcPr>
          <w:p w14:paraId="6847E5E5" w14:textId="6545AF47" w:rsidR="003E5287" w:rsidRPr="00E854A3" w:rsidRDefault="00233D0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68E2F1A9" w14:textId="79862198" w:rsidR="003E5287" w:rsidRPr="00E854A3" w:rsidRDefault="00233D0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49921630" w14:textId="2241D19A" w:rsidR="003E5287" w:rsidRPr="00E854A3" w:rsidRDefault="00233D0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0E354F91" w14:textId="1019D1C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GMH01000064.1</w:t>
            </w:r>
          </w:p>
        </w:tc>
        <w:tc>
          <w:tcPr>
            <w:tcW w:w="1218" w:type="pct"/>
            <w:noWrap/>
            <w:hideMark/>
          </w:tcPr>
          <w:p w14:paraId="2E3A153D" w14:textId="3A4247D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183BBF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D4F9AE2" w14:textId="756175B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003204095.1_ASM320409v1_genomic</w:t>
            </w:r>
            <w:r w:rsidR="001742EF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6FDFB055" w14:textId="3F5C8C51" w:rsidR="003E5287" w:rsidRPr="00E854A3" w:rsidRDefault="006F1D5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D51">
              <w:rPr>
                <w:rFonts w:ascii="Times New Roman" w:hAnsi="Times New Roman" w:cs="Times New Roman"/>
                <w:sz w:val="20"/>
                <w:szCs w:val="20"/>
              </w:rPr>
              <w:t>SAMN04014995</w:t>
            </w:r>
          </w:p>
        </w:tc>
        <w:tc>
          <w:tcPr>
            <w:tcW w:w="562" w:type="pct"/>
          </w:tcPr>
          <w:p w14:paraId="4C7DC069" w14:textId="38E62A3E" w:rsidR="003E5287" w:rsidRPr="00E854A3" w:rsidRDefault="005E11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5C19AF4A" w14:textId="291D47A5" w:rsidR="003E5287" w:rsidRPr="00E854A3" w:rsidRDefault="005E11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2A23E15" w14:textId="64BE2D5E" w:rsidR="003E5287" w:rsidRPr="00E854A3" w:rsidRDefault="005E11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1F5891F" w14:textId="58B8FD3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9717.1</w:t>
            </w:r>
            <w:r w:rsidR="00D56C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C06" w:rsidRPr="00D56C06">
              <w:rPr>
                <w:rFonts w:ascii="Times New Roman" w:hAnsi="Times New Roman" w:cs="Times New Roman"/>
                <w:sz w:val="20"/>
                <w:szCs w:val="20"/>
              </w:rPr>
              <w:t>Plasmid unnamed4</w:t>
            </w:r>
            <w:r w:rsidR="00D56C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039A4CDF" w14:textId="78EE906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6')-IIc_1,aac(3)-IIb_1,ere(A)_2,sul1_5,sul2_2,blaSHV-12_1,catA2_1,blaTEM-1B_1,catA2_1,tet(D)_1,aadA2_1,sul1_5,qnrB2_1,sul1_5,dfrA18_1,strA_1,aph(6)-Id_1,aadA2_1,sul1_5,qnrB2_1,sul1_5,dfrA18_1,strA_1,aph(6)-Id_1</w:t>
            </w:r>
          </w:p>
        </w:tc>
      </w:tr>
      <w:tr w:rsidR="00C64259" w:rsidRPr="00E854A3" w14:paraId="7798AD2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5CF9C7F" w14:textId="5C76BEF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003264955.1_ASM326495v1_genomic</w:t>
            </w:r>
            <w:r w:rsidR="0028059D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D4E7B51" w14:textId="4D34198B" w:rsidR="003E5287" w:rsidRPr="00E854A3" w:rsidRDefault="006E188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188C">
              <w:rPr>
                <w:rFonts w:ascii="Times New Roman" w:hAnsi="Times New Roman" w:cs="Times New Roman"/>
                <w:sz w:val="20"/>
                <w:szCs w:val="20"/>
              </w:rPr>
              <w:t>SAMN09425565</w:t>
            </w:r>
          </w:p>
        </w:tc>
        <w:tc>
          <w:tcPr>
            <w:tcW w:w="562" w:type="pct"/>
          </w:tcPr>
          <w:p w14:paraId="5B67711A" w14:textId="33415B86" w:rsidR="003E5287" w:rsidRPr="00E854A3" w:rsidRDefault="00BA22A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599E4D72" w14:textId="25265E55" w:rsidR="003E5287" w:rsidRPr="00E854A3" w:rsidRDefault="00BA22A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handong)</w:t>
            </w:r>
          </w:p>
        </w:tc>
        <w:tc>
          <w:tcPr>
            <w:tcW w:w="375" w:type="pct"/>
          </w:tcPr>
          <w:p w14:paraId="60AB1C62" w14:textId="2DC2F1B8" w:rsidR="003E5287" w:rsidRPr="00E854A3" w:rsidRDefault="0062273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8B387D5" w14:textId="3F366BD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0080.1</w:t>
            </w:r>
            <w:r w:rsidR="00BD3D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D3D5E" w:rsidRPr="00BD3D5E">
              <w:rPr>
                <w:rFonts w:ascii="Times New Roman" w:hAnsi="Times New Roman" w:cs="Times New Roman"/>
                <w:sz w:val="20"/>
                <w:szCs w:val="20"/>
              </w:rPr>
              <w:t>Plasmid pIMP-20710</w:t>
            </w:r>
            <w:r w:rsidR="00BD3D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2A6ECC19" w14:textId="287985D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dfrA12_1,aadA2_1,sul1_5,floR_1,tet(G)_2,blaIMP-34_1</w:t>
            </w:r>
          </w:p>
        </w:tc>
      </w:tr>
      <w:tr w:rsidR="00C64259" w:rsidRPr="00E854A3" w14:paraId="13804CC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736A0DB" w14:textId="3E7201C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003289825.1_ASM328982v1_genomic</w:t>
            </w:r>
            <w:r w:rsidR="00CC7AE4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A754B74" w14:textId="6E220929" w:rsidR="003E5287" w:rsidRPr="00E854A3" w:rsidRDefault="00CC7AE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AE4">
              <w:rPr>
                <w:rFonts w:ascii="Times New Roman" w:hAnsi="Times New Roman" w:cs="Times New Roman"/>
                <w:sz w:val="20"/>
                <w:szCs w:val="20"/>
              </w:rPr>
              <w:t>SAMN09435809</w:t>
            </w:r>
          </w:p>
        </w:tc>
        <w:tc>
          <w:tcPr>
            <w:tcW w:w="562" w:type="pct"/>
          </w:tcPr>
          <w:p w14:paraId="5F14B3B7" w14:textId="0B08451B" w:rsidR="003E5287" w:rsidRPr="00E854A3" w:rsidRDefault="0072527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</w:t>
            </w:r>
            <w:r w:rsidR="00DF7E5D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15AAD641" w14:textId="58B1C5F1" w:rsidR="003E5287" w:rsidRPr="00E854A3" w:rsidRDefault="0072527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2AAFC83F" w14:textId="63479F78" w:rsidR="003E5287" w:rsidRPr="00E854A3" w:rsidRDefault="0072527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45C5D1B1" w14:textId="1F6CC43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MDH01000098.1</w:t>
            </w:r>
          </w:p>
        </w:tc>
        <w:tc>
          <w:tcPr>
            <w:tcW w:w="1218" w:type="pct"/>
            <w:noWrap/>
            <w:hideMark/>
          </w:tcPr>
          <w:p w14:paraId="510A4EDD" w14:textId="5252032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833D22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C0E35A0" w14:textId="500BE3B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GCF_900447335.1_32407_F01_genomic</w:t>
            </w:r>
            <w:r w:rsidR="000E651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5780014" w14:textId="71CB13FB" w:rsidR="003E5287" w:rsidRPr="00E854A3" w:rsidRDefault="0015053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539">
              <w:rPr>
                <w:rFonts w:ascii="Times New Roman" w:hAnsi="Times New Roman" w:cs="Times New Roman"/>
                <w:sz w:val="20"/>
                <w:szCs w:val="20"/>
              </w:rPr>
              <w:t>SAMEA2709018</w:t>
            </w:r>
          </w:p>
        </w:tc>
        <w:tc>
          <w:tcPr>
            <w:tcW w:w="562" w:type="pct"/>
          </w:tcPr>
          <w:p w14:paraId="712CA173" w14:textId="720EFE17" w:rsidR="003E5287" w:rsidRPr="00E854A3" w:rsidRDefault="0015053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4DB0E7F" w14:textId="027E35D6" w:rsidR="003E5287" w:rsidRPr="00E854A3" w:rsidRDefault="0015053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42E9C6C1" w14:textId="4271E806" w:rsidR="003E5287" w:rsidRPr="00E854A3" w:rsidRDefault="0015053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082C11F8" w14:textId="34A1EC0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UGIN01000001.1</w:t>
            </w:r>
          </w:p>
        </w:tc>
        <w:tc>
          <w:tcPr>
            <w:tcW w:w="1218" w:type="pct"/>
            <w:noWrap/>
            <w:hideMark/>
          </w:tcPr>
          <w:p w14:paraId="1DBA1E94" w14:textId="3291AE9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ACT-14_1,fosA_1,oqxB_1,oqxA_1</w:t>
            </w:r>
          </w:p>
        </w:tc>
      </w:tr>
      <w:tr w:rsidR="00C64259" w:rsidRPr="00E854A3" w14:paraId="463EBE3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7131450" w14:textId="1B248AE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subsp._cloacae_GCF_0010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695.1_ASM102269v1_genomic</w:t>
            </w:r>
            <w:r w:rsidR="000E302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F3A9BCC" w14:textId="658B07FD" w:rsidR="003E5287" w:rsidRPr="00E854A3" w:rsidRDefault="000E30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0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732719</w:t>
            </w:r>
          </w:p>
        </w:tc>
        <w:tc>
          <w:tcPr>
            <w:tcW w:w="562" w:type="pct"/>
          </w:tcPr>
          <w:p w14:paraId="5B39DC02" w14:textId="085F314D" w:rsidR="003E5287" w:rsidRPr="00E854A3" w:rsidRDefault="00D83A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62BCC6F" w14:textId="205CE553" w:rsidR="003E5287" w:rsidRPr="00E854A3" w:rsidRDefault="00D83A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: Durham)</w:t>
            </w:r>
          </w:p>
        </w:tc>
        <w:tc>
          <w:tcPr>
            <w:tcW w:w="375" w:type="pct"/>
          </w:tcPr>
          <w:p w14:paraId="04BE6731" w14:textId="3A1F10D4" w:rsidR="003E5287" w:rsidRPr="00E854A3" w:rsidRDefault="00D83A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41FF2697" w14:textId="1D7AA2A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DL01000039.1</w:t>
            </w:r>
          </w:p>
        </w:tc>
        <w:tc>
          <w:tcPr>
            <w:tcW w:w="1218" w:type="pct"/>
            <w:noWrap/>
            <w:hideMark/>
          </w:tcPr>
          <w:p w14:paraId="74784D69" w14:textId="5F29B41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58CC11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01319D1" w14:textId="2445EBF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cloacae_subsp._cloacae_GCF_001525175.1_ASM152517v1_genomic</w:t>
            </w:r>
            <w:r w:rsidR="009712F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6101EB4" w14:textId="5015B6BB" w:rsidR="003E5287" w:rsidRPr="00E854A3" w:rsidRDefault="009712F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12F8">
              <w:rPr>
                <w:rFonts w:ascii="Times New Roman" w:hAnsi="Times New Roman" w:cs="Times New Roman"/>
                <w:sz w:val="20"/>
                <w:szCs w:val="20"/>
              </w:rPr>
              <w:t>SAMN04431024</w:t>
            </w:r>
          </w:p>
        </w:tc>
        <w:tc>
          <w:tcPr>
            <w:tcW w:w="562" w:type="pct"/>
          </w:tcPr>
          <w:p w14:paraId="5F332D2A" w14:textId="49C9F053" w:rsidR="003E5287" w:rsidRPr="00E854A3" w:rsidRDefault="004444A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64BDB11F" w14:textId="58F07B86" w:rsidR="003E5287" w:rsidRPr="00E854A3" w:rsidRDefault="004444A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375" w:type="pct"/>
          </w:tcPr>
          <w:p w14:paraId="0E690088" w14:textId="5D1ECAB3" w:rsidR="003E5287" w:rsidRPr="00E854A3" w:rsidRDefault="006A5B3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27D253B9" w14:textId="17896EB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IO01000027.1</w:t>
            </w:r>
          </w:p>
        </w:tc>
        <w:tc>
          <w:tcPr>
            <w:tcW w:w="1218" w:type="pct"/>
            <w:noWrap/>
            <w:hideMark/>
          </w:tcPr>
          <w:p w14:paraId="4AE2B028" w14:textId="41A3E31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B96EC5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3D8E2BB" w14:textId="2E6F721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A_002740875.1_ASM274087v1_genomic</w:t>
            </w:r>
            <w:r w:rsidR="00E33F9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F789DE7" w14:textId="62B8AAA3" w:rsidR="003E5287" w:rsidRPr="00E854A3" w:rsidRDefault="00E33F9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3F98">
              <w:rPr>
                <w:rFonts w:ascii="Times New Roman" w:hAnsi="Times New Roman" w:cs="Times New Roman"/>
                <w:sz w:val="20"/>
                <w:szCs w:val="20"/>
              </w:rPr>
              <w:t>SAMN07452566</w:t>
            </w:r>
          </w:p>
        </w:tc>
        <w:tc>
          <w:tcPr>
            <w:tcW w:w="562" w:type="pct"/>
          </w:tcPr>
          <w:p w14:paraId="64FE1ED4" w14:textId="574FD71A" w:rsidR="003E5287" w:rsidRPr="00E854A3" w:rsidRDefault="002213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wound)</w:t>
            </w:r>
          </w:p>
        </w:tc>
        <w:tc>
          <w:tcPr>
            <w:tcW w:w="625" w:type="pct"/>
          </w:tcPr>
          <w:p w14:paraId="3F38B838" w14:textId="29623E2A" w:rsidR="003E5287" w:rsidRPr="00E854A3" w:rsidRDefault="002213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ia (</w:t>
            </w:r>
            <w:r w:rsidRPr="00D6328A">
              <w:rPr>
                <w:rFonts w:ascii="Times New Roman" w:hAnsi="Times New Roman" w:cs="Times New Roman"/>
                <w:sz w:val="20"/>
                <w:szCs w:val="20"/>
              </w:rPr>
              <w:t>Mure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D0F45">
              <w:rPr>
                <w:rFonts w:ascii="Times New Roman" w:hAnsi="Times New Roman" w:cs="Times New Roman"/>
                <w:sz w:val="20"/>
                <w:szCs w:val="20"/>
              </w:rPr>
              <w:t>Târgu Mure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33AD5E82" w14:textId="4410ADB0" w:rsidR="003E5287" w:rsidRPr="00E854A3" w:rsidRDefault="002213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227EE325" w14:textId="4F2DCC1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M008898.1</w:t>
            </w:r>
            <w:r w:rsidR="00E33F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33F98" w:rsidRPr="00E33F98">
              <w:rPr>
                <w:rFonts w:ascii="Times New Roman" w:hAnsi="Times New Roman" w:cs="Times New Roman"/>
                <w:sz w:val="20"/>
                <w:szCs w:val="20"/>
              </w:rPr>
              <w:t>Plasmid p22ES-287</w:t>
            </w:r>
            <w:r w:rsidR="00E33F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78DCD9A8" w14:textId="151D9B1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tet(D)_1,blaSHV-12_1,qnrA1_1,sul1_5,dfrA18_1,strA_1,aph(6)-Id_1,blaTEM-1B_1,catA2_1</w:t>
            </w:r>
          </w:p>
        </w:tc>
      </w:tr>
      <w:tr w:rsidR="00C64259" w:rsidRPr="00E854A3" w14:paraId="11DFADE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7F62F4E" w14:textId="6A72F6F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A_003408555.1_ASM340855v1_genomic</w:t>
            </w:r>
            <w:r w:rsidR="00437DAC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D0FF43F" w14:textId="40329B92" w:rsidR="003E5287" w:rsidRPr="00E854A3" w:rsidRDefault="00437DA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7DAC">
              <w:rPr>
                <w:rFonts w:ascii="Times New Roman" w:hAnsi="Times New Roman" w:cs="Times New Roman"/>
                <w:sz w:val="20"/>
                <w:szCs w:val="20"/>
              </w:rPr>
              <w:t>SAMN04448506</w:t>
            </w:r>
          </w:p>
        </w:tc>
        <w:tc>
          <w:tcPr>
            <w:tcW w:w="562" w:type="pct"/>
          </w:tcPr>
          <w:p w14:paraId="642C2F99" w14:textId="262D2D13" w:rsidR="003E5287" w:rsidRPr="00E854A3" w:rsidRDefault="004D1C9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</w:t>
            </w:r>
            <w:r w:rsidR="00DF7E5D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6254B248" w14:textId="58431CF1" w:rsidR="003E5287" w:rsidRPr="00E854A3" w:rsidRDefault="004D1C9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567130D" w14:textId="23A67AC9" w:rsidR="003E5287" w:rsidRPr="00E854A3" w:rsidRDefault="004D1C9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3A81B1C8" w14:textId="70F3AFC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P031568.1</w:t>
            </w:r>
            <w:r w:rsidR="00437D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37DAC" w:rsidRPr="00437DAC">
              <w:rPr>
                <w:rFonts w:ascii="Times New Roman" w:hAnsi="Times New Roman" w:cs="Times New Roman"/>
                <w:sz w:val="20"/>
                <w:szCs w:val="20"/>
              </w:rPr>
              <w:t>Plasmid pSHV12-1301491</w:t>
            </w:r>
            <w:r w:rsidR="00437D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C8E159B" w14:textId="50514B4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catA2_1,blaSHV-12_1,sul2_2,sul1_5,ere(A)_2,aac(3)-IIb_1,aac(6')-IIc_1,aph(6)-Id_1,strA_1,dfrA18_1,sul1_5,qnrB2_1,sul1_5,aadA2_1</w:t>
            </w:r>
          </w:p>
        </w:tc>
      </w:tr>
      <w:tr w:rsidR="00C64259" w:rsidRPr="00E854A3" w14:paraId="7EA7E1E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D1E7105" w14:textId="3BBE3A9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A_003408575.1_ASM340857v1_genomic</w:t>
            </w:r>
            <w:r w:rsidR="006853A5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4EDDD854" w14:textId="75E246DF" w:rsidR="003E5287" w:rsidRPr="00E854A3" w:rsidRDefault="00EC739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739F">
              <w:rPr>
                <w:rFonts w:ascii="Times New Roman" w:hAnsi="Times New Roman" w:cs="Times New Roman"/>
                <w:sz w:val="20"/>
                <w:szCs w:val="20"/>
              </w:rPr>
              <w:t>SAMN04448498</w:t>
            </w:r>
          </w:p>
        </w:tc>
        <w:tc>
          <w:tcPr>
            <w:tcW w:w="562" w:type="pct"/>
          </w:tcPr>
          <w:p w14:paraId="20C767D8" w14:textId="38ADA756" w:rsidR="003E5287" w:rsidRPr="00E854A3" w:rsidRDefault="00915CA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01FE5D9E" w14:textId="58071A6A" w:rsidR="003E5287" w:rsidRPr="00E854A3" w:rsidRDefault="00915CA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1C53E147" w14:textId="15056905" w:rsidR="003E5287" w:rsidRPr="00E854A3" w:rsidRDefault="00915CA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23E2B651" w14:textId="386F815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P031571.1</w:t>
            </w:r>
            <w:r w:rsidR="00585D67">
              <w:rPr>
                <w:rFonts w:ascii="Times New Roman" w:hAnsi="Times New Roman" w:cs="Times New Roman"/>
                <w:sz w:val="20"/>
                <w:szCs w:val="20"/>
              </w:rPr>
              <w:t xml:space="preserve"> (Chromosome)</w:t>
            </w:r>
          </w:p>
        </w:tc>
        <w:tc>
          <w:tcPr>
            <w:tcW w:w="1218" w:type="pct"/>
            <w:noWrap/>
            <w:hideMark/>
          </w:tcPr>
          <w:p w14:paraId="4B7911AC" w14:textId="76B9782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oqxA_1,oqxB_1,aph(6)-Id_1,strA_1,blaACT-7_1</w:t>
            </w:r>
          </w:p>
        </w:tc>
      </w:tr>
      <w:tr w:rsidR="00C64259" w:rsidRPr="00E854A3" w14:paraId="33DD18D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9933743" w14:textId="0C530B4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0692235.1_Ente_cloa_BIDMC_66_V1_genomic</w:t>
            </w:r>
            <w:r w:rsidR="00A318E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895C61A" w14:textId="7A652009" w:rsidR="003E5287" w:rsidRPr="00E854A3" w:rsidRDefault="00763C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3C3E">
              <w:rPr>
                <w:rFonts w:ascii="Times New Roman" w:hAnsi="Times New Roman" w:cs="Times New Roman"/>
                <w:sz w:val="20"/>
                <w:szCs w:val="20"/>
              </w:rPr>
              <w:t>SAMN02581287</w:t>
            </w:r>
          </w:p>
        </w:tc>
        <w:tc>
          <w:tcPr>
            <w:tcW w:w="562" w:type="pct"/>
          </w:tcPr>
          <w:p w14:paraId="78F0333A" w14:textId="673F4105" w:rsidR="003E5287" w:rsidRPr="00E854A3" w:rsidRDefault="00763C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tissue)</w:t>
            </w:r>
          </w:p>
        </w:tc>
        <w:tc>
          <w:tcPr>
            <w:tcW w:w="625" w:type="pct"/>
          </w:tcPr>
          <w:p w14:paraId="1DF9718D" w14:textId="58380AA9" w:rsidR="003E5287" w:rsidRPr="00E854A3" w:rsidRDefault="00763C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74B93E1F" w14:textId="21F04F42" w:rsidR="003E5287" w:rsidRPr="00E854A3" w:rsidRDefault="00763C3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FBBCA0C" w14:textId="58F61CB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K736221.1</w:t>
            </w:r>
          </w:p>
        </w:tc>
        <w:tc>
          <w:tcPr>
            <w:tcW w:w="1218" w:type="pct"/>
            <w:noWrap/>
            <w:hideMark/>
          </w:tcPr>
          <w:p w14:paraId="12431DDB" w14:textId="0E8ADC0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tet(B)_2,blaKPC-4_1</w:t>
            </w:r>
          </w:p>
        </w:tc>
      </w:tr>
      <w:tr w:rsidR="00C64259" w:rsidRPr="00E854A3" w14:paraId="408B882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40E2E52" w14:textId="727FAE5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hormaechei_GCF_000770745.1_ASM77074v1_genomic</w:t>
            </w:r>
            <w:r w:rsidR="00D9631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2A4B0DE" w14:textId="23747191" w:rsidR="003E5287" w:rsidRPr="00E854A3" w:rsidRDefault="00D9631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31A">
              <w:rPr>
                <w:rFonts w:ascii="Times New Roman" w:hAnsi="Times New Roman" w:cs="Times New Roman"/>
                <w:sz w:val="20"/>
                <w:szCs w:val="20"/>
              </w:rPr>
              <w:t>SAMN03013105</w:t>
            </w:r>
          </w:p>
        </w:tc>
        <w:tc>
          <w:tcPr>
            <w:tcW w:w="562" w:type="pct"/>
          </w:tcPr>
          <w:p w14:paraId="01DC82D7" w14:textId="4812DE36" w:rsidR="003E5287" w:rsidRPr="00E854A3" w:rsidRDefault="001966A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endotracheal aspirate)</w:t>
            </w:r>
          </w:p>
        </w:tc>
        <w:tc>
          <w:tcPr>
            <w:tcW w:w="625" w:type="pct"/>
          </w:tcPr>
          <w:p w14:paraId="7B98088D" w14:textId="700A6068" w:rsidR="003E5287" w:rsidRPr="00E854A3" w:rsidRDefault="00D9136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Queensland: Brisbane)</w:t>
            </w:r>
          </w:p>
        </w:tc>
        <w:tc>
          <w:tcPr>
            <w:tcW w:w="375" w:type="pct"/>
          </w:tcPr>
          <w:p w14:paraId="385FF003" w14:textId="17CE37A3" w:rsidR="003E5287" w:rsidRPr="00E854A3" w:rsidRDefault="00C651B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F13C731" w14:textId="019125B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RFQ01000065.1</w:t>
            </w:r>
          </w:p>
        </w:tc>
        <w:tc>
          <w:tcPr>
            <w:tcW w:w="1218" w:type="pct"/>
            <w:noWrap/>
            <w:hideMark/>
          </w:tcPr>
          <w:p w14:paraId="64CDA6F9" w14:textId="05E93F1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C4A72F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3F431DD" w14:textId="1EDFF75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0938355.2_ASM93835v2_genomic</w:t>
            </w:r>
            <w:r w:rsidR="0012579E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457A1E1" w14:textId="24F3F950" w:rsidR="003E5287" w:rsidRPr="00E854A3" w:rsidRDefault="002E2D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22">
              <w:rPr>
                <w:rFonts w:ascii="Times New Roman" w:hAnsi="Times New Roman" w:cs="Times New Roman"/>
                <w:sz w:val="20"/>
                <w:szCs w:val="20"/>
              </w:rPr>
              <w:t>SAMN03316841</w:t>
            </w:r>
          </w:p>
        </w:tc>
        <w:tc>
          <w:tcPr>
            <w:tcW w:w="562" w:type="pct"/>
          </w:tcPr>
          <w:p w14:paraId="623F5BA9" w14:textId="5A1F79DE" w:rsidR="003E5287" w:rsidRPr="00E854A3" w:rsidRDefault="009662C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45DAE159" w14:textId="5C0B838B" w:rsidR="003E5287" w:rsidRPr="00E854A3" w:rsidRDefault="009662C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0DA5CC8F" w14:textId="5FD96384" w:rsidR="003E5287" w:rsidRPr="00E854A3" w:rsidRDefault="009662C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0A29CD5F" w14:textId="53876E7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GA02000002.1</w:t>
            </w:r>
          </w:p>
        </w:tc>
        <w:tc>
          <w:tcPr>
            <w:tcW w:w="1218" w:type="pct"/>
            <w:noWrap/>
            <w:hideMark/>
          </w:tcPr>
          <w:p w14:paraId="00B86013" w14:textId="385CDE2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9_1,sul1_5,aadA2_1,dfrA16_1</w:t>
            </w:r>
          </w:p>
        </w:tc>
      </w:tr>
      <w:tr w:rsidR="00C64259" w:rsidRPr="00E854A3" w14:paraId="4EB122A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F298B89" w14:textId="3AF0C0A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0952475.1_ASM95247v1_genomic</w:t>
            </w:r>
            <w:r w:rsidR="003F7D56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020D1B4" w14:textId="491B9244" w:rsidR="003E5287" w:rsidRPr="00E854A3" w:rsidRDefault="003F7D5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6">
              <w:rPr>
                <w:rFonts w:ascii="Times New Roman" w:hAnsi="Times New Roman" w:cs="Times New Roman"/>
                <w:sz w:val="20"/>
                <w:szCs w:val="20"/>
              </w:rPr>
              <w:t>SAMN03333160</w:t>
            </w:r>
          </w:p>
        </w:tc>
        <w:tc>
          <w:tcPr>
            <w:tcW w:w="562" w:type="pct"/>
          </w:tcPr>
          <w:p w14:paraId="72BA3201" w14:textId="036DAC77" w:rsidR="003E5287" w:rsidRPr="00E854A3" w:rsidRDefault="0008322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</w:t>
            </w:r>
            <w:r w:rsidRPr="0008322F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298B81AE" w14:textId="68311749" w:rsidR="003E5287" w:rsidRPr="00E854A3" w:rsidRDefault="005822D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nnesota: Granite Township)</w:t>
            </w:r>
          </w:p>
        </w:tc>
        <w:tc>
          <w:tcPr>
            <w:tcW w:w="375" w:type="pct"/>
          </w:tcPr>
          <w:p w14:paraId="5D236E62" w14:textId="56F20E01" w:rsidR="003E5287" w:rsidRPr="00E854A3" w:rsidRDefault="0048333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7DAB3E0" w14:textId="2CA5510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MJ01000105.1</w:t>
            </w:r>
          </w:p>
        </w:tc>
        <w:tc>
          <w:tcPr>
            <w:tcW w:w="1218" w:type="pct"/>
            <w:noWrap/>
            <w:hideMark/>
          </w:tcPr>
          <w:p w14:paraId="2C337F8E" w14:textId="00E470C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05F5B0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C8A7598" w14:textId="4EDF04C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151825.1_ASM215182v1_genomic</w:t>
            </w:r>
            <w:r w:rsidR="00355DD5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751CDB1" w14:textId="53271ED6" w:rsidR="003E5287" w:rsidRPr="00E854A3" w:rsidRDefault="00FA612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12C">
              <w:rPr>
                <w:rFonts w:ascii="Times New Roman" w:hAnsi="Times New Roman" w:cs="Times New Roman"/>
                <w:sz w:val="20"/>
                <w:szCs w:val="20"/>
              </w:rPr>
              <w:t>SAMN04521878</w:t>
            </w:r>
          </w:p>
        </w:tc>
        <w:tc>
          <w:tcPr>
            <w:tcW w:w="562" w:type="pct"/>
          </w:tcPr>
          <w:p w14:paraId="3A49EC33" w14:textId="70B14048" w:rsidR="003E5287" w:rsidRPr="00E854A3" w:rsidRDefault="00DA0ED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18D6010A" w14:textId="7555A2BC" w:rsidR="003E5287" w:rsidRPr="00E854A3" w:rsidRDefault="00DA0ED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6A55ABDA" w14:textId="005C0F11" w:rsidR="003E5287" w:rsidRPr="00E854A3" w:rsidRDefault="00154E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66CE32C4" w14:textId="334E9FD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GRJ01000002.1</w:t>
            </w:r>
          </w:p>
        </w:tc>
        <w:tc>
          <w:tcPr>
            <w:tcW w:w="1218" w:type="pct"/>
            <w:noWrap/>
            <w:hideMark/>
          </w:tcPr>
          <w:p w14:paraId="0F7E6E6F" w14:textId="27F85BE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aadA2_1,aph(3')-Ia_7,sul1_5,ant(3'')-Ia_1,dfrA8_1,catA1_1,aph(6)-Id_1,strA_1,dfrA18_1,sul1_5,qnrB2_1,sul1_5</w:t>
            </w:r>
          </w:p>
        </w:tc>
      </w:tr>
      <w:tr w:rsidR="00C64259" w:rsidRPr="00E854A3" w14:paraId="21735B3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5334EE4" w14:textId="79AF980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151915.1_ASM215191v1_genomic</w:t>
            </w:r>
            <w:r w:rsidR="00755455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2AF7FBD" w14:textId="4D84A54B" w:rsidR="003E5287" w:rsidRPr="00E854A3" w:rsidRDefault="006632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217">
              <w:rPr>
                <w:rFonts w:ascii="Times New Roman" w:hAnsi="Times New Roman" w:cs="Times New Roman"/>
                <w:sz w:val="20"/>
                <w:szCs w:val="20"/>
              </w:rPr>
              <w:t>SAMN04521926</w:t>
            </w:r>
          </w:p>
        </w:tc>
        <w:tc>
          <w:tcPr>
            <w:tcW w:w="562" w:type="pct"/>
          </w:tcPr>
          <w:p w14:paraId="691F2774" w14:textId="09825D48" w:rsidR="003E5287" w:rsidRPr="00E854A3" w:rsidRDefault="00B826D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493BCC15" w14:textId="1C575B68" w:rsidR="003E5287" w:rsidRPr="00E854A3" w:rsidRDefault="00B826D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11305868" w14:textId="456B0757" w:rsidR="003E5287" w:rsidRPr="00E854A3" w:rsidRDefault="00B826D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7C6661A2" w14:textId="73AEBA5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GRO01000002.1</w:t>
            </w:r>
          </w:p>
        </w:tc>
        <w:tc>
          <w:tcPr>
            <w:tcW w:w="1218" w:type="pct"/>
            <w:noWrap/>
            <w:hideMark/>
          </w:tcPr>
          <w:p w14:paraId="7EBC8626" w14:textId="1BB30E3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dfrA18_1,strA_1,aph(6)-Id_1,blaSHV-12_1,blaTEM-122_1,aadA2_1,qnrB2_1,sul1_5</w:t>
            </w:r>
          </w:p>
        </w:tc>
      </w:tr>
      <w:tr w:rsidR="00C64259" w:rsidRPr="00E854A3" w14:paraId="677CF6E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17F06C0" w14:textId="052DDB4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152945.1_A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215294v1_genomic</w:t>
            </w:r>
            <w:r w:rsidR="004B5D7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427A7CA" w14:textId="1E549C2A" w:rsidR="003E5287" w:rsidRPr="00E854A3" w:rsidRDefault="004B5D7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D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4521882</w:t>
            </w:r>
          </w:p>
        </w:tc>
        <w:tc>
          <w:tcPr>
            <w:tcW w:w="562" w:type="pct"/>
          </w:tcPr>
          <w:p w14:paraId="18694C3B" w14:textId="2772AF69" w:rsidR="003E5287" w:rsidRPr="00E854A3" w:rsidRDefault="007714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C76B851" w14:textId="2278104F" w:rsidR="003E5287" w:rsidRPr="00E854A3" w:rsidRDefault="007714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7EFDD432" w14:textId="4667E2FA" w:rsidR="003E5287" w:rsidRPr="00E854A3" w:rsidRDefault="007714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6132CF50" w14:textId="06BC405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GRK01000002.1</w:t>
            </w:r>
          </w:p>
        </w:tc>
        <w:tc>
          <w:tcPr>
            <w:tcW w:w="1218" w:type="pct"/>
            <w:noWrap/>
            <w:hideMark/>
          </w:tcPr>
          <w:p w14:paraId="7548088D" w14:textId="2224288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KPC-4_1</w:t>
            </w:r>
          </w:p>
        </w:tc>
      </w:tr>
      <w:tr w:rsidR="00C64259" w:rsidRPr="00E854A3" w14:paraId="23240F8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0196C37" w14:textId="60B798F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208275.1_ASM220827v1_genomic</w:t>
            </w:r>
            <w:r w:rsidR="0029628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5DA71F2" w14:textId="53074B76" w:rsidR="003E5287" w:rsidRPr="00E854A3" w:rsidRDefault="0029628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283">
              <w:rPr>
                <w:rFonts w:ascii="Times New Roman" w:hAnsi="Times New Roman" w:cs="Times New Roman"/>
                <w:sz w:val="20"/>
                <w:szCs w:val="20"/>
              </w:rPr>
              <w:t>SAMN07234405</w:t>
            </w:r>
          </w:p>
        </w:tc>
        <w:tc>
          <w:tcPr>
            <w:tcW w:w="562" w:type="pct"/>
          </w:tcPr>
          <w:p w14:paraId="43BCE27C" w14:textId="3A9A93FA" w:rsidR="003E5287" w:rsidRPr="00E854A3" w:rsidRDefault="00C801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7ABF9D4F" w14:textId="5832D61D" w:rsidR="003E5287" w:rsidRPr="00E854A3" w:rsidRDefault="00C801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South Australia: Adelaide)</w:t>
            </w:r>
          </w:p>
        </w:tc>
        <w:tc>
          <w:tcPr>
            <w:tcW w:w="375" w:type="pct"/>
          </w:tcPr>
          <w:p w14:paraId="44A84F88" w14:textId="3E6BC4C7" w:rsidR="003E5287" w:rsidRPr="00E854A3" w:rsidRDefault="00C801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2A594177" w14:textId="6AC28D0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JDA01000026.1</w:t>
            </w:r>
          </w:p>
        </w:tc>
        <w:tc>
          <w:tcPr>
            <w:tcW w:w="1218" w:type="pct"/>
            <w:noWrap/>
            <w:hideMark/>
          </w:tcPr>
          <w:p w14:paraId="3D3130A5" w14:textId="2D740AB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BE4F1E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9752D06" w14:textId="31C34AF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264185.1_ASM226418v1_genomic</w:t>
            </w:r>
            <w:r w:rsidR="00A1621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5138AB4" w14:textId="751B910A" w:rsidR="003E5287" w:rsidRPr="00E854A3" w:rsidRDefault="00A1621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216">
              <w:rPr>
                <w:rFonts w:ascii="Times New Roman" w:hAnsi="Times New Roman" w:cs="Times New Roman"/>
                <w:sz w:val="20"/>
                <w:szCs w:val="20"/>
              </w:rPr>
              <w:t>SAMN07345016</w:t>
            </w:r>
          </w:p>
        </w:tc>
        <w:tc>
          <w:tcPr>
            <w:tcW w:w="562" w:type="pct"/>
          </w:tcPr>
          <w:p w14:paraId="5F85849A" w14:textId="04EEE252" w:rsidR="003E5287" w:rsidRPr="00E854A3" w:rsidRDefault="00A1621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1DFB2B2B" w14:textId="0157A293" w:rsidR="003E5287" w:rsidRPr="00E854A3" w:rsidRDefault="00A1621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Anhui)</w:t>
            </w:r>
          </w:p>
        </w:tc>
        <w:tc>
          <w:tcPr>
            <w:tcW w:w="375" w:type="pct"/>
          </w:tcPr>
          <w:p w14:paraId="7FE81E1E" w14:textId="7777777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5F4D1DBD" w14:textId="07FFEB0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PGJ01000019.1</w:t>
            </w:r>
          </w:p>
        </w:tc>
        <w:tc>
          <w:tcPr>
            <w:tcW w:w="1218" w:type="pct"/>
            <w:noWrap/>
            <w:hideMark/>
          </w:tcPr>
          <w:p w14:paraId="2C7ABE58" w14:textId="62410E0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FIB(pECLA)_1_pECLA,IncFII(pECLA)_1_pECLA</w:t>
            </w:r>
          </w:p>
        </w:tc>
      </w:tr>
      <w:tr w:rsidR="00C64259" w:rsidRPr="00E854A3" w14:paraId="52A93D5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9215D7A" w14:textId="6BDCF65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334225.1_ASM233422v1_genomic</w:t>
            </w:r>
            <w:r w:rsidR="00D6232E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3D8EA6C" w14:textId="14859AED" w:rsidR="003E5287" w:rsidRPr="00E854A3" w:rsidRDefault="00D6232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232E">
              <w:rPr>
                <w:rFonts w:ascii="Times New Roman" w:hAnsi="Times New Roman" w:cs="Times New Roman"/>
                <w:sz w:val="20"/>
                <w:szCs w:val="20"/>
              </w:rPr>
              <w:t>SAMD00089493</w:t>
            </w:r>
          </w:p>
        </w:tc>
        <w:tc>
          <w:tcPr>
            <w:tcW w:w="562" w:type="pct"/>
          </w:tcPr>
          <w:p w14:paraId="5CBF95E5" w14:textId="6CDC404E" w:rsidR="003E5287" w:rsidRPr="00E854A3" w:rsidRDefault="008E50F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61DA8C3" w14:textId="6D098243" w:rsidR="003E5287" w:rsidRPr="00E854A3" w:rsidRDefault="008E50F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 (</w:t>
            </w:r>
            <w:r w:rsidRPr="00AB4148">
              <w:rPr>
                <w:rFonts w:ascii="Times New Roman" w:hAnsi="Times New Roman" w:cs="Times New Roman"/>
                <w:sz w:val="20"/>
                <w:szCs w:val="20"/>
              </w:rPr>
              <w:t>Kantō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okyo)</w:t>
            </w:r>
          </w:p>
        </w:tc>
        <w:tc>
          <w:tcPr>
            <w:tcW w:w="375" w:type="pct"/>
          </w:tcPr>
          <w:p w14:paraId="3469A243" w14:textId="5895D4D3" w:rsidR="003E5287" w:rsidRPr="00E854A3" w:rsidRDefault="008E50F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300BBF1A" w14:textId="06D8560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EFN01000079.1</w:t>
            </w:r>
          </w:p>
        </w:tc>
        <w:tc>
          <w:tcPr>
            <w:tcW w:w="1218" w:type="pct"/>
            <w:noWrap/>
            <w:hideMark/>
          </w:tcPr>
          <w:p w14:paraId="4DAF219C" w14:textId="3139EC8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0B1F46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1A3A42D" w14:textId="5231C50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416795.1_ASM241679v1_genomic</w:t>
            </w:r>
            <w:r w:rsidR="00AC3AF5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21DDF6F" w14:textId="7FF53B38" w:rsidR="003E5287" w:rsidRPr="00E854A3" w:rsidRDefault="00AC3AF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3AF5">
              <w:rPr>
                <w:rFonts w:ascii="Times New Roman" w:hAnsi="Times New Roman" w:cs="Times New Roman"/>
                <w:sz w:val="20"/>
                <w:szCs w:val="20"/>
              </w:rPr>
              <w:t>SAMN06106854</w:t>
            </w:r>
          </w:p>
        </w:tc>
        <w:tc>
          <w:tcPr>
            <w:tcW w:w="562" w:type="pct"/>
          </w:tcPr>
          <w:p w14:paraId="6B4751D5" w14:textId="74C244CE" w:rsidR="003E5287" w:rsidRPr="00E854A3" w:rsidRDefault="005B67F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440E1CE" w14:textId="2A713C98" w:rsidR="003E5287" w:rsidRPr="00E854A3" w:rsidRDefault="005B67F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Gauteng: Pretoria)</w:t>
            </w:r>
          </w:p>
        </w:tc>
        <w:tc>
          <w:tcPr>
            <w:tcW w:w="375" w:type="pct"/>
          </w:tcPr>
          <w:p w14:paraId="59736022" w14:textId="27F63B19" w:rsidR="003E5287" w:rsidRPr="00E854A3" w:rsidRDefault="004E1CB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3DDE1D34" w14:textId="5382BC0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XJH01000131.1</w:t>
            </w:r>
          </w:p>
        </w:tc>
        <w:tc>
          <w:tcPr>
            <w:tcW w:w="1218" w:type="pct"/>
            <w:noWrap/>
            <w:hideMark/>
          </w:tcPr>
          <w:p w14:paraId="0D1318FA" w14:textId="3C0C39E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7263A3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5FAEFFC" w14:textId="6DA029A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417315.1_ASM241731v1_genomic</w:t>
            </w:r>
            <w:r w:rsidR="00A578F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85A58B3" w14:textId="09A33253" w:rsidR="003E5287" w:rsidRPr="00E854A3" w:rsidRDefault="00A578F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8F0">
              <w:rPr>
                <w:rFonts w:ascii="Times New Roman" w:hAnsi="Times New Roman" w:cs="Times New Roman"/>
                <w:sz w:val="20"/>
                <w:szCs w:val="20"/>
              </w:rPr>
              <w:t>SAMN06106860</w:t>
            </w:r>
          </w:p>
        </w:tc>
        <w:tc>
          <w:tcPr>
            <w:tcW w:w="562" w:type="pct"/>
          </w:tcPr>
          <w:p w14:paraId="74A6AEF2" w14:textId="632DDDA0" w:rsidR="003E5287" w:rsidRPr="00E854A3" w:rsidRDefault="001C754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2066C20D" w14:textId="11C46B38" w:rsidR="003E5287" w:rsidRPr="00E854A3" w:rsidRDefault="001C754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Gauteng: Pretoria)</w:t>
            </w:r>
          </w:p>
        </w:tc>
        <w:tc>
          <w:tcPr>
            <w:tcW w:w="375" w:type="pct"/>
          </w:tcPr>
          <w:p w14:paraId="2493CC9F" w14:textId="19B5FBAD" w:rsidR="003E5287" w:rsidRPr="00E854A3" w:rsidRDefault="001C754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76D57015" w14:textId="3A3BD62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XJN01000053.1</w:t>
            </w:r>
          </w:p>
        </w:tc>
        <w:tc>
          <w:tcPr>
            <w:tcW w:w="1218" w:type="pct"/>
            <w:noWrap/>
            <w:hideMark/>
          </w:tcPr>
          <w:p w14:paraId="7539D827" w14:textId="5702CF2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DA5703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093448B" w14:textId="5AC9A60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510085.1_A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251008v1_genomic</w:t>
            </w:r>
            <w:r w:rsidR="00A84B3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C9DFE8E" w14:textId="2B95F265" w:rsidR="003E5287" w:rsidRPr="00E854A3" w:rsidRDefault="00EF6BD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B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6106888</w:t>
            </w:r>
          </w:p>
        </w:tc>
        <w:tc>
          <w:tcPr>
            <w:tcW w:w="562" w:type="pct"/>
          </w:tcPr>
          <w:p w14:paraId="3FA66DC9" w14:textId="38D92FDA" w:rsidR="003E5287" w:rsidRPr="00E854A3" w:rsidRDefault="00EF6BD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2BCD09D8" w14:textId="14F94E03" w:rsidR="003E5287" w:rsidRPr="00E854A3" w:rsidRDefault="00EF6BD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Gauteng: Pretoria)</w:t>
            </w:r>
          </w:p>
        </w:tc>
        <w:tc>
          <w:tcPr>
            <w:tcW w:w="375" w:type="pct"/>
          </w:tcPr>
          <w:p w14:paraId="6EBE394D" w14:textId="387B1E45" w:rsidR="003E5287" w:rsidRPr="00E854A3" w:rsidRDefault="00EF6BD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4CB93AB3" w14:textId="551DAE8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XKO01000060.1</w:t>
            </w:r>
          </w:p>
        </w:tc>
        <w:tc>
          <w:tcPr>
            <w:tcW w:w="1218" w:type="pct"/>
            <w:noWrap/>
            <w:hideMark/>
          </w:tcPr>
          <w:p w14:paraId="790DB353" w14:textId="64521BC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2A630A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CF9C04" w14:textId="5278E63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785645.1_ASM278564v1_genomic</w:t>
            </w:r>
            <w:r w:rsidR="00287A8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7AD9EBE" w14:textId="4DAD1182" w:rsidR="003E5287" w:rsidRPr="00E854A3" w:rsidRDefault="00287A8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7A83">
              <w:rPr>
                <w:rFonts w:ascii="Times New Roman" w:hAnsi="Times New Roman" w:cs="Times New Roman"/>
                <w:sz w:val="20"/>
                <w:szCs w:val="20"/>
              </w:rPr>
              <w:t>SAMN06767791</w:t>
            </w:r>
          </w:p>
        </w:tc>
        <w:tc>
          <w:tcPr>
            <w:tcW w:w="562" w:type="pct"/>
          </w:tcPr>
          <w:p w14:paraId="06738E73" w14:textId="50591126" w:rsidR="003E5287" w:rsidRPr="00E854A3" w:rsidRDefault="007C5F0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6892A26" w14:textId="6761A032" w:rsidR="003E5287" w:rsidRPr="00E854A3" w:rsidRDefault="007C5F0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0093626A" w14:textId="75783D8F" w:rsidR="003E5287" w:rsidRPr="00E854A3" w:rsidRDefault="000A6FD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DA126B6" w14:textId="12A9364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K01000044.1</w:t>
            </w:r>
          </w:p>
        </w:tc>
        <w:tc>
          <w:tcPr>
            <w:tcW w:w="1218" w:type="pct"/>
            <w:noWrap/>
            <w:hideMark/>
          </w:tcPr>
          <w:p w14:paraId="1A56E544" w14:textId="759AF2C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9_1</w:t>
            </w:r>
          </w:p>
        </w:tc>
      </w:tr>
      <w:tr w:rsidR="00C64259" w:rsidRPr="00E854A3" w14:paraId="39C5DBA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CA647EC" w14:textId="5A7DA44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785655.1_ASM278565v1_genomic</w:t>
            </w:r>
            <w:r w:rsidR="001035E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0FDB758" w14:textId="6E7EA473" w:rsidR="003E5287" w:rsidRPr="00E854A3" w:rsidRDefault="001035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5EF">
              <w:rPr>
                <w:rFonts w:ascii="Times New Roman" w:hAnsi="Times New Roman" w:cs="Times New Roman"/>
                <w:sz w:val="20"/>
                <w:szCs w:val="20"/>
              </w:rPr>
              <w:t>SAMN06767790</w:t>
            </w:r>
          </w:p>
        </w:tc>
        <w:tc>
          <w:tcPr>
            <w:tcW w:w="562" w:type="pct"/>
          </w:tcPr>
          <w:p w14:paraId="3A48918B" w14:textId="050A3D98" w:rsidR="003E5287" w:rsidRPr="00E854A3" w:rsidRDefault="00C3792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852BD01" w14:textId="41763E21" w:rsidR="003E5287" w:rsidRPr="00E854A3" w:rsidRDefault="00C3792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1274575B" w14:textId="0A16F009" w:rsidR="003E5287" w:rsidRPr="00E854A3" w:rsidRDefault="00C3792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6221F1DD" w14:textId="3133273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L01000094.1</w:t>
            </w:r>
          </w:p>
        </w:tc>
        <w:tc>
          <w:tcPr>
            <w:tcW w:w="1218" w:type="pct"/>
            <w:noWrap/>
            <w:hideMark/>
          </w:tcPr>
          <w:p w14:paraId="4B488FEA" w14:textId="2C24050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688562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6894340" w14:textId="4B282CC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785805.1_ASM278580v1_genomic</w:t>
            </w:r>
            <w:r w:rsidR="006A0CD9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5B637EF" w14:textId="058A194A" w:rsidR="003E5287" w:rsidRPr="00E854A3" w:rsidRDefault="006A0C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0CD9">
              <w:rPr>
                <w:rFonts w:ascii="Times New Roman" w:hAnsi="Times New Roman" w:cs="Times New Roman"/>
                <w:sz w:val="20"/>
                <w:szCs w:val="20"/>
              </w:rPr>
              <w:t>SAMN06767780</w:t>
            </w:r>
          </w:p>
        </w:tc>
        <w:tc>
          <w:tcPr>
            <w:tcW w:w="562" w:type="pct"/>
          </w:tcPr>
          <w:p w14:paraId="79B554FB" w14:textId="2CAD87F7" w:rsidR="003E5287" w:rsidRPr="00E854A3" w:rsidRDefault="00973D8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77904F28" w14:textId="4B430E5E" w:rsidR="003E5287" w:rsidRPr="00E854A3" w:rsidRDefault="00973D8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26369FF3" w14:textId="5563C264" w:rsidR="003E5287" w:rsidRPr="00E854A3" w:rsidRDefault="00973D8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0AE5F26D" w14:textId="1447EC0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V01000062.1</w:t>
            </w:r>
          </w:p>
        </w:tc>
        <w:tc>
          <w:tcPr>
            <w:tcW w:w="1218" w:type="pct"/>
            <w:noWrap/>
            <w:hideMark/>
          </w:tcPr>
          <w:p w14:paraId="329202F6" w14:textId="551D483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B9559C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75E1E9C" w14:textId="232F0B5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795185.1_ASM279518v1_genomic</w:t>
            </w:r>
            <w:r w:rsidR="00A526D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6061F85" w14:textId="6DFA4D12" w:rsidR="003E5287" w:rsidRPr="00E854A3" w:rsidRDefault="00A526D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6D8">
              <w:rPr>
                <w:rFonts w:ascii="Times New Roman" w:hAnsi="Times New Roman" w:cs="Times New Roman"/>
                <w:sz w:val="20"/>
                <w:szCs w:val="20"/>
              </w:rPr>
              <w:t>SAMN07355852</w:t>
            </w:r>
          </w:p>
        </w:tc>
        <w:tc>
          <w:tcPr>
            <w:tcW w:w="562" w:type="pct"/>
          </w:tcPr>
          <w:p w14:paraId="1B26D998" w14:textId="10B6D1FA" w:rsidR="003E5287" w:rsidRPr="00E854A3" w:rsidRDefault="00E73D2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1B2E3009" w14:textId="0D541179" w:rsidR="003E5287" w:rsidRPr="00E854A3" w:rsidRDefault="00E73D2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75" w:type="pct"/>
          </w:tcPr>
          <w:p w14:paraId="3DC9F460" w14:textId="6EE2F09D" w:rsidR="003E5287" w:rsidRPr="00E854A3" w:rsidRDefault="00E73D2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50C93DF5" w14:textId="18A2EF7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MVR01000102.1</w:t>
            </w:r>
          </w:p>
        </w:tc>
        <w:tc>
          <w:tcPr>
            <w:tcW w:w="1218" w:type="pct"/>
            <w:noWrap/>
            <w:hideMark/>
          </w:tcPr>
          <w:p w14:paraId="535AC070" w14:textId="3A3A916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4CBA1B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BA155D9" w14:textId="05F80C2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2878435.1_ASM287843v1_genomic</w:t>
            </w:r>
            <w:r w:rsidR="004B2959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0DED76C" w14:textId="218B530D" w:rsidR="003E5287" w:rsidRPr="00E854A3" w:rsidRDefault="004B295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959">
              <w:rPr>
                <w:rFonts w:ascii="Times New Roman" w:hAnsi="Times New Roman" w:cs="Times New Roman"/>
                <w:sz w:val="20"/>
                <w:szCs w:val="20"/>
              </w:rPr>
              <w:t>SAMN05718081</w:t>
            </w:r>
          </w:p>
        </w:tc>
        <w:tc>
          <w:tcPr>
            <w:tcW w:w="562" w:type="pct"/>
          </w:tcPr>
          <w:p w14:paraId="217795DD" w14:textId="3243D6F5" w:rsidR="003E5287" w:rsidRPr="00E854A3" w:rsidRDefault="004B295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4524440B" w14:textId="213B5C6B" w:rsidR="003E5287" w:rsidRPr="00E854A3" w:rsidRDefault="004B295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2418F72E" w14:textId="13EF91BB" w:rsidR="003E5287" w:rsidRPr="00E854A3" w:rsidRDefault="004B295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47672EAA" w14:textId="07B0C8E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RBC01000076.1</w:t>
            </w:r>
          </w:p>
        </w:tc>
        <w:tc>
          <w:tcPr>
            <w:tcW w:w="1218" w:type="pct"/>
            <w:noWrap/>
            <w:hideMark/>
          </w:tcPr>
          <w:p w14:paraId="5C75F883" w14:textId="7518318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999B3F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308BBF0" w14:textId="20C8F7D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054595.1_A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305459v1_genomic</w:t>
            </w:r>
            <w:r w:rsidR="00C8102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2EB4452" w14:textId="644432F6" w:rsidR="003E5287" w:rsidRPr="00E854A3" w:rsidRDefault="00C810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0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160791</w:t>
            </w:r>
          </w:p>
        </w:tc>
        <w:tc>
          <w:tcPr>
            <w:tcW w:w="562" w:type="pct"/>
          </w:tcPr>
          <w:p w14:paraId="0706E2FC" w14:textId="3F11DB46" w:rsidR="003E5287" w:rsidRPr="00E854A3" w:rsidRDefault="00C810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60C1F861" w14:textId="3339EA87" w:rsidR="003E5287" w:rsidRPr="00E854A3" w:rsidRDefault="00C810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68BCE9D9" w14:textId="2D807977" w:rsidR="003E5287" w:rsidRPr="00E854A3" w:rsidRDefault="0079307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011E855D" w14:textId="6CCF535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NXR01000002.1</w:t>
            </w:r>
          </w:p>
        </w:tc>
        <w:tc>
          <w:tcPr>
            <w:tcW w:w="1218" w:type="pct"/>
            <w:noWrap/>
            <w:hideMark/>
          </w:tcPr>
          <w:p w14:paraId="0AEEE37C" w14:textId="31D94E9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KPC-4_1,strA_1,aph(6)-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d_1,dfrA21_1,blaOXA-129_1,ant(3'')-Ia_1,sul1_5</w:t>
            </w:r>
          </w:p>
        </w:tc>
      </w:tr>
      <w:tr w:rsidR="00C64259" w:rsidRPr="00E854A3" w14:paraId="17705EA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89A63C7" w14:textId="5CC6A23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hormaechei_GCF_003054635.1_ASM305463v1_genomic</w:t>
            </w:r>
            <w:r w:rsidR="00E96C6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7706123" w14:textId="137C1511" w:rsidR="003E5287" w:rsidRPr="00E854A3" w:rsidRDefault="00E96C6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C66">
              <w:rPr>
                <w:rFonts w:ascii="Times New Roman" w:hAnsi="Times New Roman" w:cs="Times New Roman"/>
                <w:sz w:val="20"/>
                <w:szCs w:val="20"/>
              </w:rPr>
              <w:t>SAMN08160788</w:t>
            </w:r>
          </w:p>
        </w:tc>
        <w:tc>
          <w:tcPr>
            <w:tcW w:w="562" w:type="pct"/>
          </w:tcPr>
          <w:p w14:paraId="306B4F12" w14:textId="3CDAEE78" w:rsidR="003E5287" w:rsidRPr="00E854A3" w:rsidRDefault="00E96C6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spiratory)</w:t>
            </w:r>
          </w:p>
        </w:tc>
        <w:tc>
          <w:tcPr>
            <w:tcW w:w="625" w:type="pct"/>
          </w:tcPr>
          <w:p w14:paraId="3C7C98E2" w14:textId="51FFFAFE" w:rsidR="003E5287" w:rsidRPr="00E854A3" w:rsidRDefault="00E96C6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465FFBF1" w14:textId="1F51B7DB" w:rsidR="003E5287" w:rsidRPr="00E854A3" w:rsidRDefault="00E96C6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05F2B327" w14:textId="3264215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NXT01000003.1</w:t>
            </w:r>
          </w:p>
        </w:tc>
        <w:tc>
          <w:tcPr>
            <w:tcW w:w="1218" w:type="pct"/>
            <w:noWrap/>
            <w:hideMark/>
          </w:tcPr>
          <w:p w14:paraId="4ACF8D66" w14:textId="29C9C59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SHV-12_1,sul1_5,ere(A)_2,aac(3)-IIb_1,aac(6')-IIc_1,blaTEM-1A_4,aadA2_1,sul1_5,qnrB2_1,sul1_5,dfrA18_1,strA_1,aph(6)-Id_1,aph(3')-Ia_10</w:t>
            </w:r>
          </w:p>
        </w:tc>
      </w:tr>
      <w:tr w:rsidR="00C64259" w:rsidRPr="00E854A3" w14:paraId="5467984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CEC8D14" w14:textId="79F3DC4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227375.1_ASM322737v1_genomic</w:t>
            </w:r>
            <w:r w:rsidR="002C739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85B5C9A" w14:textId="65D53B2C" w:rsidR="003E5287" w:rsidRPr="00E854A3" w:rsidRDefault="002C739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391">
              <w:rPr>
                <w:rFonts w:ascii="Times New Roman" w:hAnsi="Times New Roman" w:cs="Times New Roman"/>
                <w:sz w:val="20"/>
                <w:szCs w:val="20"/>
              </w:rPr>
              <w:t>SAMN08383101</w:t>
            </w:r>
          </w:p>
        </w:tc>
        <w:tc>
          <w:tcPr>
            <w:tcW w:w="562" w:type="pct"/>
          </w:tcPr>
          <w:p w14:paraId="6A1800B2" w14:textId="5A2EE3A1" w:rsidR="003E5287" w:rsidRPr="00E854A3" w:rsidRDefault="001D692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c</w:t>
            </w:r>
            <w:r w:rsidR="002C7391">
              <w:rPr>
                <w:rFonts w:ascii="Times New Roman" w:hAnsi="Times New Roman" w:cs="Times New Roman"/>
                <w:sz w:val="20"/>
                <w:szCs w:val="20"/>
              </w:rPr>
              <w:t>a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urine)</w:t>
            </w:r>
          </w:p>
        </w:tc>
        <w:tc>
          <w:tcPr>
            <w:tcW w:w="625" w:type="pct"/>
          </w:tcPr>
          <w:p w14:paraId="49C3E03A" w14:textId="422D1D2E" w:rsidR="003E5287" w:rsidRPr="00E854A3" w:rsidRDefault="002C739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 (Province of Padua: Padova)</w:t>
            </w:r>
          </w:p>
        </w:tc>
        <w:tc>
          <w:tcPr>
            <w:tcW w:w="375" w:type="pct"/>
          </w:tcPr>
          <w:p w14:paraId="25CFBE42" w14:textId="3F03B1D1" w:rsidR="003E5287" w:rsidRPr="00E854A3" w:rsidRDefault="002C739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9ED12A1" w14:textId="6B51379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VWV01000045.1</w:t>
            </w:r>
          </w:p>
        </w:tc>
        <w:tc>
          <w:tcPr>
            <w:tcW w:w="1218" w:type="pct"/>
            <w:noWrap/>
            <w:hideMark/>
          </w:tcPr>
          <w:p w14:paraId="06F08694" w14:textId="1EC12D3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C47FDF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54ADF8C" w14:textId="638D6F5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260505.1_ASM326050v1_genomic</w:t>
            </w:r>
            <w:r w:rsidR="00AB1CC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39A1F5B" w14:textId="6A5D4E3D" w:rsidR="003E5287" w:rsidRPr="00E854A3" w:rsidRDefault="00AB1CC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CC2">
              <w:rPr>
                <w:rFonts w:ascii="Times New Roman" w:hAnsi="Times New Roman" w:cs="Times New Roman"/>
                <w:sz w:val="20"/>
                <w:szCs w:val="20"/>
              </w:rPr>
              <w:t>SAMN07291541</w:t>
            </w:r>
          </w:p>
        </w:tc>
        <w:tc>
          <w:tcPr>
            <w:tcW w:w="562" w:type="pct"/>
          </w:tcPr>
          <w:p w14:paraId="604DF9F3" w14:textId="52A0FB9B" w:rsidR="003E5287" w:rsidRPr="00E854A3" w:rsidRDefault="00AB1CC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4B258444" w14:textId="4F728AA4" w:rsidR="003E5287" w:rsidRPr="00E854A3" w:rsidRDefault="00AB1CC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1FBD2A31" w14:textId="6F1811FE" w:rsidR="003E5287" w:rsidRPr="00E854A3" w:rsidRDefault="00AB1CC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46ED753" w14:textId="2DC2A83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HCJ01000004.1</w:t>
            </w:r>
          </w:p>
        </w:tc>
        <w:tc>
          <w:tcPr>
            <w:tcW w:w="1218" w:type="pct"/>
            <w:noWrap/>
            <w:hideMark/>
          </w:tcPr>
          <w:p w14:paraId="6B476058" w14:textId="56BDD96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dA2_1,sul1_5,qnrB2_1,sul1_5,dfrA18_1,strA_1,aph(6)-Id_1,catA1_1,dfrA8_1,ant(3'')-Ia_1,sul1_5,blaSHV-12_1,aph(3')-Ia_7,aadA2_1,sul1_5,qnrB2_1,sul1_5</w:t>
            </w:r>
          </w:p>
        </w:tc>
      </w:tr>
      <w:tr w:rsidR="00C64259" w:rsidRPr="00E854A3" w14:paraId="367EC7F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0E6B915" w14:textId="5253872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261215.1_ASM326121v1_genomic</w:t>
            </w:r>
            <w:r w:rsidR="0046380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E865E76" w14:textId="24934BBD" w:rsidR="003E5287" w:rsidRPr="00E854A3" w:rsidRDefault="004638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0E">
              <w:rPr>
                <w:rFonts w:ascii="Times New Roman" w:hAnsi="Times New Roman" w:cs="Times New Roman"/>
                <w:sz w:val="20"/>
                <w:szCs w:val="20"/>
              </w:rPr>
              <w:t>SAMN09425566</w:t>
            </w:r>
          </w:p>
        </w:tc>
        <w:tc>
          <w:tcPr>
            <w:tcW w:w="562" w:type="pct"/>
          </w:tcPr>
          <w:p w14:paraId="42FC8FF9" w14:textId="717C6696" w:rsidR="003E5287" w:rsidRPr="00E854A3" w:rsidRDefault="004638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C7D70D4" w14:textId="3BE5AB6A" w:rsidR="003E5287" w:rsidRPr="00E854A3" w:rsidRDefault="004638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handong)</w:t>
            </w:r>
          </w:p>
        </w:tc>
        <w:tc>
          <w:tcPr>
            <w:tcW w:w="375" w:type="pct"/>
          </w:tcPr>
          <w:p w14:paraId="57860C10" w14:textId="3367E619" w:rsidR="003E5287" w:rsidRPr="00E854A3" w:rsidRDefault="001E734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0E5737FE" w14:textId="3708613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LNR01000066.1</w:t>
            </w:r>
          </w:p>
        </w:tc>
        <w:tc>
          <w:tcPr>
            <w:tcW w:w="1218" w:type="pct"/>
            <w:noWrap/>
            <w:hideMark/>
          </w:tcPr>
          <w:p w14:paraId="430BCB30" w14:textId="0401E11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81FEF3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8C9BB7A" w14:textId="2FEA765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289325.1_A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328932v1_genomic</w:t>
            </w:r>
            <w:r w:rsidR="00E2488D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B1B7E81" w14:textId="4A007FB8" w:rsidR="003E5287" w:rsidRPr="00E854A3" w:rsidRDefault="00E2488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8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9435819</w:t>
            </w:r>
          </w:p>
        </w:tc>
        <w:tc>
          <w:tcPr>
            <w:tcW w:w="562" w:type="pct"/>
          </w:tcPr>
          <w:p w14:paraId="2DB49B0D" w14:textId="42FF6960" w:rsidR="003E5287" w:rsidRPr="00E854A3" w:rsidRDefault="00E2488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0D7544C3" w14:textId="0E991036" w:rsidR="003E5287" w:rsidRPr="00E854A3" w:rsidRDefault="00E2488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58868BEC" w14:textId="4FC59EA5" w:rsidR="003E5287" w:rsidRPr="00E854A3" w:rsidRDefault="00E2488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E29F703" w14:textId="4C89AB8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MCX01000153.1</w:t>
            </w:r>
          </w:p>
        </w:tc>
        <w:tc>
          <w:tcPr>
            <w:tcW w:w="1218" w:type="pct"/>
            <w:noWrap/>
            <w:hideMark/>
          </w:tcPr>
          <w:p w14:paraId="1AF5F0B4" w14:textId="1ADFA17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6E30F5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C2942A3" w14:textId="65E3B35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324425.1_ASM332442v1_genomic</w:t>
            </w:r>
            <w:r w:rsidR="00CF07F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0D8AB20" w14:textId="267AAF58" w:rsidR="003E5287" w:rsidRPr="00E854A3" w:rsidRDefault="00CF07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07FB">
              <w:rPr>
                <w:rFonts w:ascii="Times New Roman" w:hAnsi="Times New Roman" w:cs="Times New Roman"/>
                <w:sz w:val="20"/>
                <w:szCs w:val="20"/>
              </w:rPr>
              <w:t>SAMN04014873</w:t>
            </w:r>
          </w:p>
        </w:tc>
        <w:tc>
          <w:tcPr>
            <w:tcW w:w="562" w:type="pct"/>
          </w:tcPr>
          <w:p w14:paraId="7C07E305" w14:textId="293BBCDE" w:rsidR="003E5287" w:rsidRPr="00E854A3" w:rsidRDefault="00CF07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109E777" w14:textId="0E9D0AE4" w:rsidR="003E5287" w:rsidRPr="00E854A3" w:rsidRDefault="00CF07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304F28DA" w14:textId="50407C51" w:rsidR="003E5287" w:rsidRPr="00E854A3" w:rsidRDefault="00CF07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5EE3464" w14:textId="3CB2BED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MGH01000005.1</w:t>
            </w:r>
          </w:p>
        </w:tc>
        <w:tc>
          <w:tcPr>
            <w:tcW w:w="1218" w:type="pct"/>
            <w:noWrap/>
            <w:hideMark/>
          </w:tcPr>
          <w:p w14:paraId="5E5CBD9D" w14:textId="0177875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ere(A)_2,aac(3)-IIb_1,aac(6')-IIc_1,blaTEM-1B_1,catA2_1,qnrB2_1,sul1_5,dfrA18_1,strA_1,aph(6)-Id_1,aph(3')-Ia_10,sul2_2</w:t>
            </w:r>
          </w:p>
        </w:tc>
      </w:tr>
      <w:tr w:rsidR="00C64259" w:rsidRPr="00E854A3" w14:paraId="488BA84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FD07E9A" w14:textId="5F90155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408595.1_ASM340859v1_genomic</w:t>
            </w:r>
            <w:r w:rsidR="0028030E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61AA71F" w14:textId="298B8EBD" w:rsidR="003E5287" w:rsidRPr="00E854A3" w:rsidRDefault="002803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30E">
              <w:rPr>
                <w:rFonts w:ascii="Times New Roman" w:hAnsi="Times New Roman" w:cs="Times New Roman"/>
                <w:sz w:val="20"/>
                <w:szCs w:val="20"/>
              </w:rPr>
              <w:t>SAMN04448499</w:t>
            </w:r>
          </w:p>
        </w:tc>
        <w:tc>
          <w:tcPr>
            <w:tcW w:w="562" w:type="pct"/>
          </w:tcPr>
          <w:p w14:paraId="0CA7BD4E" w14:textId="1F612594" w:rsidR="003E5287" w:rsidRPr="00E854A3" w:rsidRDefault="002803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08252865" w14:textId="7F37BF4C" w:rsidR="003E5287" w:rsidRPr="00E854A3" w:rsidRDefault="002803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6E411AC6" w14:textId="6567A947" w:rsidR="003E5287" w:rsidRPr="00E854A3" w:rsidRDefault="0028030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2C95DFC5" w14:textId="73A771E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1575.1</w:t>
            </w:r>
            <w:r w:rsidR="002803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8030E" w:rsidRPr="0028030E">
              <w:rPr>
                <w:rFonts w:ascii="Times New Roman" w:hAnsi="Times New Roman" w:cs="Times New Roman"/>
                <w:sz w:val="20"/>
                <w:szCs w:val="20"/>
              </w:rPr>
              <w:t>Plasmid pIncHI2-1502264</w:t>
            </w:r>
            <w:r w:rsidR="00280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0CB64BEE" w14:textId="50833F8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SHV-12_1,aph(6)-Id_1,strA_1,blaTEM-1B_1</w:t>
            </w:r>
          </w:p>
        </w:tc>
      </w:tr>
      <w:tr w:rsidR="00C64259" w:rsidRPr="00E854A3" w14:paraId="0553075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0C28155" w14:textId="5702125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428425.1_ASM342842v1_genomic</w:t>
            </w:r>
            <w:r w:rsidR="00390228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122BF8F3" w14:textId="34463176" w:rsidR="003E5287" w:rsidRPr="00E854A3" w:rsidRDefault="0039022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228">
              <w:rPr>
                <w:rFonts w:ascii="Times New Roman" w:hAnsi="Times New Roman" w:cs="Times New Roman"/>
                <w:sz w:val="20"/>
                <w:szCs w:val="20"/>
              </w:rPr>
              <w:t>SAMN08027258</w:t>
            </w:r>
          </w:p>
        </w:tc>
        <w:tc>
          <w:tcPr>
            <w:tcW w:w="562" w:type="pct"/>
          </w:tcPr>
          <w:p w14:paraId="5DCD9883" w14:textId="4A728683" w:rsidR="003E5287" w:rsidRPr="00E854A3" w:rsidRDefault="00DA467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FBFBF47" w14:textId="711C7EA6" w:rsidR="003E5287" w:rsidRPr="00E854A3" w:rsidRDefault="00DA467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53BDAEE1" w14:textId="4BE96C6B" w:rsidR="003E5287" w:rsidRPr="00E854A3" w:rsidRDefault="00DA467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30E86ACD" w14:textId="4450D51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1724.1</w:t>
            </w:r>
            <w:r w:rsidR="0025658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658D" w:rsidRPr="0025658D">
              <w:rPr>
                <w:rFonts w:ascii="Times New Roman" w:hAnsi="Times New Roman" w:cs="Times New Roman"/>
                <w:sz w:val="20"/>
                <w:szCs w:val="20"/>
              </w:rPr>
              <w:t>Plasmid pCTXM9_020038</w:t>
            </w:r>
            <w:r w:rsidR="002565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5F561AE7" w14:textId="226C18A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nt(2'')-Ia_1,aadA2_1,sul1_5,qnrA1_1,sul1_5,tet(A)_6,blaSHV-12_1,catA1_1,dfrA16_1,aadA2_1,sul1_5,blaCTX-M-9_1</w:t>
            </w:r>
          </w:p>
        </w:tc>
      </w:tr>
      <w:tr w:rsidR="00C64259" w:rsidRPr="00E854A3" w14:paraId="587E82D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D4DF610" w14:textId="1481524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660125.1_ASM366012v1_genomic</w:t>
            </w:r>
            <w:r w:rsidR="000A1BB4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C4E37DD" w14:textId="6F58CD16" w:rsidR="003E5287" w:rsidRPr="00E854A3" w:rsidRDefault="000A1BB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BB4">
              <w:rPr>
                <w:rFonts w:ascii="Times New Roman" w:hAnsi="Times New Roman" w:cs="Times New Roman"/>
                <w:sz w:val="20"/>
                <w:szCs w:val="20"/>
              </w:rPr>
              <w:t>SAMN10174734</w:t>
            </w:r>
          </w:p>
        </w:tc>
        <w:tc>
          <w:tcPr>
            <w:tcW w:w="562" w:type="pct"/>
          </w:tcPr>
          <w:p w14:paraId="24793EF7" w14:textId="73F43638" w:rsidR="003E5287" w:rsidRPr="00E854A3" w:rsidRDefault="00C1363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0F3B67F9" w14:textId="35319EB6" w:rsidR="003E5287" w:rsidRPr="00E854A3" w:rsidRDefault="00C1363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New South Wales: Sydney)</w:t>
            </w:r>
          </w:p>
        </w:tc>
        <w:tc>
          <w:tcPr>
            <w:tcW w:w="375" w:type="pct"/>
          </w:tcPr>
          <w:p w14:paraId="7E733BE5" w14:textId="229FA84D" w:rsidR="003E5287" w:rsidRPr="00E854A3" w:rsidRDefault="00C1363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12E5B302" w14:textId="0F8A048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2842.1</w:t>
            </w:r>
            <w:r w:rsidR="000A1B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A1BB4" w:rsidRPr="000A1BB4">
              <w:rPr>
                <w:rFonts w:ascii="Times New Roman" w:hAnsi="Times New Roman" w:cs="Times New Roman"/>
                <w:sz w:val="20"/>
                <w:szCs w:val="20"/>
              </w:rPr>
              <w:t>Plasmid pSPRC-Echo1</w:t>
            </w:r>
            <w:r w:rsidR="000A1B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1111C7C" w14:textId="2DA05BB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TEM-1B_1,blaSHV-12_1,sul2_2,sul1_5,ere(A)_2,aac(3)-IIb_1,aac(6')-IIc_1,sul1_5,qnrA1_1,sul1_5,dfrA18_1,strA_1,aph(6)-Id_1,tet(D)_1,catA2_1,blaSHV-12_1</w:t>
            </w:r>
          </w:p>
        </w:tc>
      </w:tr>
      <w:tr w:rsidR="00C64259" w:rsidRPr="00E854A3" w14:paraId="1634099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86E11A7" w14:textId="3FDA662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hormaechei_GCF_003687945.1_ASM368794v1_genomic</w:t>
            </w:r>
            <w:r w:rsidR="00FA0F0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6DC5D67" w14:textId="2B5DBED5" w:rsidR="003E5287" w:rsidRPr="00E854A3" w:rsidRDefault="00FA0F0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F06">
              <w:rPr>
                <w:rFonts w:ascii="Times New Roman" w:hAnsi="Times New Roman" w:cs="Times New Roman"/>
                <w:sz w:val="20"/>
                <w:szCs w:val="20"/>
              </w:rPr>
              <w:t>SAMN10252251</w:t>
            </w:r>
          </w:p>
        </w:tc>
        <w:tc>
          <w:tcPr>
            <w:tcW w:w="562" w:type="pct"/>
          </w:tcPr>
          <w:p w14:paraId="479EB0E6" w14:textId="210FD0B2" w:rsidR="003E5287" w:rsidRPr="00E854A3" w:rsidRDefault="00FA0F0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3DB48B9" w14:textId="15F10781" w:rsidR="003E5287" w:rsidRPr="00E854A3" w:rsidRDefault="00FA0F0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375" w:type="pct"/>
          </w:tcPr>
          <w:p w14:paraId="5E6C7644" w14:textId="5063178B" w:rsidR="003E5287" w:rsidRPr="00E854A3" w:rsidRDefault="00FA0F0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01A7F935" w14:textId="25CDACD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DWF01000125.1</w:t>
            </w:r>
          </w:p>
        </w:tc>
        <w:tc>
          <w:tcPr>
            <w:tcW w:w="1218" w:type="pct"/>
            <w:noWrap/>
            <w:hideMark/>
          </w:tcPr>
          <w:p w14:paraId="241008F3" w14:textId="79EAC62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C09374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56033B0" w14:textId="4D31DB7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693465.1_ASM369346v1_genomic</w:t>
            </w:r>
            <w:r w:rsidR="00275B1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DE41F85" w14:textId="3D3BFBD7" w:rsidR="003E5287" w:rsidRPr="00E854A3" w:rsidRDefault="00275B1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B1B">
              <w:rPr>
                <w:rFonts w:ascii="Times New Roman" w:hAnsi="Times New Roman" w:cs="Times New Roman"/>
                <w:sz w:val="20"/>
                <w:szCs w:val="20"/>
              </w:rPr>
              <w:t>SAMN10252247</w:t>
            </w:r>
          </w:p>
        </w:tc>
        <w:tc>
          <w:tcPr>
            <w:tcW w:w="562" w:type="pct"/>
          </w:tcPr>
          <w:p w14:paraId="32315004" w14:textId="4E158339" w:rsidR="003E5287" w:rsidRPr="00E854A3" w:rsidRDefault="00275B1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2B855702" w14:textId="3C5F1A57" w:rsidR="003E5287" w:rsidRPr="00E854A3" w:rsidRDefault="00275B1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207EF46F" w14:textId="2FAEA761" w:rsidR="003E5287" w:rsidRPr="00E854A3" w:rsidRDefault="00275B1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6ABE2FB" w14:textId="0201F77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DRC01000150.1</w:t>
            </w:r>
          </w:p>
        </w:tc>
        <w:tc>
          <w:tcPr>
            <w:tcW w:w="1218" w:type="pct"/>
            <w:noWrap/>
            <w:hideMark/>
          </w:tcPr>
          <w:p w14:paraId="7B2F98E3" w14:textId="7F5CB7B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27DCAD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89A472E" w14:textId="5E34B77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964445.1_ASM396444v1_genomic</w:t>
            </w:r>
            <w:r w:rsidR="003C2EA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6FB7719" w14:textId="6DB6E784" w:rsidR="003E5287" w:rsidRPr="00E854A3" w:rsidRDefault="003C2E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A">
              <w:rPr>
                <w:rFonts w:ascii="Times New Roman" w:hAnsi="Times New Roman" w:cs="Times New Roman"/>
                <w:sz w:val="20"/>
                <w:szCs w:val="20"/>
              </w:rPr>
              <w:t>SAMN09845227</w:t>
            </w:r>
          </w:p>
        </w:tc>
        <w:tc>
          <w:tcPr>
            <w:tcW w:w="562" w:type="pct"/>
          </w:tcPr>
          <w:p w14:paraId="6BA72A84" w14:textId="60383B71" w:rsidR="003E5287" w:rsidRPr="00E854A3" w:rsidRDefault="003C2E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65380EDA" w14:textId="06950443" w:rsidR="003E5287" w:rsidRPr="00E854A3" w:rsidRDefault="003C2E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1CC6CDAC" w14:textId="64695017" w:rsidR="003E5287" w:rsidRPr="00E854A3" w:rsidRDefault="003C2E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76" w:type="pct"/>
            <w:noWrap/>
            <w:hideMark/>
          </w:tcPr>
          <w:p w14:paraId="11A985F5" w14:textId="4174114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SF01000080.1</w:t>
            </w:r>
          </w:p>
        </w:tc>
        <w:tc>
          <w:tcPr>
            <w:tcW w:w="1218" w:type="pct"/>
            <w:noWrap/>
            <w:hideMark/>
          </w:tcPr>
          <w:p w14:paraId="2F84BE1A" w14:textId="205EA03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383DF7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EDB099E" w14:textId="23BE7E1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965095.1_ASM396509v1_genomic</w:t>
            </w:r>
            <w:r w:rsidR="00E1645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9AF9703" w14:textId="59B91114" w:rsidR="003E5287" w:rsidRPr="00E854A3" w:rsidRDefault="00E1645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455">
              <w:rPr>
                <w:rFonts w:ascii="Times New Roman" w:hAnsi="Times New Roman" w:cs="Times New Roman"/>
                <w:sz w:val="20"/>
                <w:szCs w:val="20"/>
              </w:rPr>
              <w:t>SAMN08027254</w:t>
            </w:r>
          </w:p>
        </w:tc>
        <w:tc>
          <w:tcPr>
            <w:tcW w:w="562" w:type="pct"/>
          </w:tcPr>
          <w:p w14:paraId="1669BAD6" w14:textId="63A4C782" w:rsidR="003E5287" w:rsidRPr="00E854A3" w:rsidRDefault="00E1645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A7D70A2" w14:textId="51B9D463" w:rsidR="003E5287" w:rsidRPr="00E854A3" w:rsidRDefault="00E1645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)</w:t>
            </w:r>
          </w:p>
        </w:tc>
        <w:tc>
          <w:tcPr>
            <w:tcW w:w="375" w:type="pct"/>
          </w:tcPr>
          <w:p w14:paraId="7F4F5080" w14:textId="5B6FDBF8" w:rsidR="003E5287" w:rsidRPr="00E854A3" w:rsidRDefault="00E1645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340CF41A" w14:textId="11CCF7E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PO01000068.1</w:t>
            </w:r>
          </w:p>
        </w:tc>
        <w:tc>
          <w:tcPr>
            <w:tcW w:w="1218" w:type="pct"/>
            <w:noWrap/>
            <w:hideMark/>
          </w:tcPr>
          <w:p w14:paraId="6FFD4D1A" w14:textId="4680D12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4D3BFC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520F6B4" w14:textId="6FAD709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965465.1_ASM396546v1_genomic</w:t>
            </w:r>
            <w:r w:rsidR="00996E9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FFE979E" w14:textId="777F9406" w:rsidR="003E5287" w:rsidRPr="00E854A3" w:rsidRDefault="00996E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E97">
              <w:rPr>
                <w:rFonts w:ascii="Times New Roman" w:hAnsi="Times New Roman" w:cs="Times New Roman"/>
                <w:sz w:val="20"/>
                <w:szCs w:val="20"/>
              </w:rPr>
              <w:t>SAMN09845214</w:t>
            </w:r>
          </w:p>
        </w:tc>
        <w:tc>
          <w:tcPr>
            <w:tcW w:w="562" w:type="pct"/>
          </w:tcPr>
          <w:p w14:paraId="0CC672B3" w14:textId="4CFD332E" w:rsidR="003E5287" w:rsidRPr="00E854A3" w:rsidRDefault="00996E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E46D960" w14:textId="1F8A51DC" w:rsidR="003E5287" w:rsidRPr="00E854A3" w:rsidRDefault="00996E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6F6CD7DC" w14:textId="476BEE9B" w:rsidR="003E5287" w:rsidRPr="00E854A3" w:rsidRDefault="00996E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6CA537BF" w14:textId="20D03AC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RS01000053.1</w:t>
            </w:r>
          </w:p>
        </w:tc>
        <w:tc>
          <w:tcPr>
            <w:tcW w:w="1218" w:type="pct"/>
            <w:noWrap/>
            <w:hideMark/>
          </w:tcPr>
          <w:p w14:paraId="19588ADB" w14:textId="0BA37A7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dfrA16_1</w:t>
            </w:r>
          </w:p>
        </w:tc>
      </w:tr>
      <w:tr w:rsidR="00C64259" w:rsidRPr="00E854A3" w14:paraId="724CCBA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A706B43" w14:textId="04EC2B9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965535.1_ASM396553v1_genomic</w:t>
            </w:r>
            <w:r w:rsidR="007620C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B9A4B53" w14:textId="5BDC0FAD" w:rsidR="003E5287" w:rsidRPr="00E854A3" w:rsidRDefault="007620C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0C9">
              <w:rPr>
                <w:rFonts w:ascii="Times New Roman" w:hAnsi="Times New Roman" w:cs="Times New Roman"/>
                <w:sz w:val="20"/>
                <w:szCs w:val="20"/>
              </w:rPr>
              <w:t>SAMN08932722</w:t>
            </w:r>
          </w:p>
        </w:tc>
        <w:tc>
          <w:tcPr>
            <w:tcW w:w="562" w:type="pct"/>
          </w:tcPr>
          <w:p w14:paraId="70927CED" w14:textId="69B45384" w:rsidR="003E5287" w:rsidRPr="00E854A3" w:rsidRDefault="004F315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9ECE99A" w14:textId="6B6843F8" w:rsidR="003E5287" w:rsidRPr="00E854A3" w:rsidRDefault="004F315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)</w:t>
            </w:r>
          </w:p>
        </w:tc>
        <w:tc>
          <w:tcPr>
            <w:tcW w:w="375" w:type="pct"/>
          </w:tcPr>
          <w:p w14:paraId="0C5D349E" w14:textId="605B2736" w:rsidR="003E5287" w:rsidRPr="00E854A3" w:rsidRDefault="004F315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45CFD7DC" w14:textId="3DA209C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QC01000072.1</w:t>
            </w:r>
          </w:p>
        </w:tc>
        <w:tc>
          <w:tcPr>
            <w:tcW w:w="1218" w:type="pct"/>
            <w:noWrap/>
            <w:hideMark/>
          </w:tcPr>
          <w:p w14:paraId="5198E9C3" w14:textId="5BEF947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3A44F2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72EDD5B" w14:textId="238E151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hormaechei_GCF_003965635.1_ASM396563v1_genomic</w:t>
            </w:r>
            <w:r w:rsidR="00D411B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B4CB185" w14:textId="70F3D06D" w:rsidR="003E5287" w:rsidRPr="00E854A3" w:rsidRDefault="00D411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1BF">
              <w:rPr>
                <w:rFonts w:ascii="Times New Roman" w:hAnsi="Times New Roman" w:cs="Times New Roman"/>
                <w:sz w:val="20"/>
                <w:szCs w:val="20"/>
              </w:rPr>
              <w:t>SAMN09845199</w:t>
            </w:r>
          </w:p>
        </w:tc>
        <w:tc>
          <w:tcPr>
            <w:tcW w:w="562" w:type="pct"/>
          </w:tcPr>
          <w:p w14:paraId="3A41BE58" w14:textId="5B95C3ED" w:rsidR="003E5287" w:rsidRPr="00E854A3" w:rsidRDefault="00D411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4B34E9D" w14:textId="380B4955" w:rsidR="003E5287" w:rsidRPr="00E854A3" w:rsidRDefault="00D411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2CF245AA" w14:textId="1F954F0B" w:rsidR="003E5287" w:rsidRPr="00E854A3" w:rsidRDefault="00D411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76" w:type="pct"/>
            <w:noWrap/>
            <w:hideMark/>
          </w:tcPr>
          <w:p w14:paraId="2BEEAB60" w14:textId="6EB83C6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RE01000093.1</w:t>
            </w:r>
          </w:p>
        </w:tc>
        <w:tc>
          <w:tcPr>
            <w:tcW w:w="1218" w:type="pct"/>
            <w:noWrap/>
            <w:hideMark/>
          </w:tcPr>
          <w:p w14:paraId="7E314801" w14:textId="1584A2B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007D53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17DE164" w14:textId="2B5A9B9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965735.1_ASM396573v1_genomic</w:t>
            </w:r>
            <w:r w:rsidR="00C7319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FC07A83" w14:textId="2F279683" w:rsidR="003E5287" w:rsidRPr="00E854A3" w:rsidRDefault="00C7319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95">
              <w:rPr>
                <w:rFonts w:ascii="Times New Roman" w:hAnsi="Times New Roman" w:cs="Times New Roman"/>
                <w:sz w:val="20"/>
                <w:szCs w:val="20"/>
              </w:rPr>
              <w:t>SAMN08932721</w:t>
            </w:r>
          </w:p>
        </w:tc>
        <w:tc>
          <w:tcPr>
            <w:tcW w:w="562" w:type="pct"/>
          </w:tcPr>
          <w:p w14:paraId="57C781CC" w14:textId="2BBA4801" w:rsidR="003E5287" w:rsidRPr="00E854A3" w:rsidRDefault="00C7319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891E24D" w14:textId="72D7459A" w:rsidR="003E5287" w:rsidRPr="00E854A3" w:rsidRDefault="00C7319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45890CEF" w14:textId="5DE547E5" w:rsidR="003E5287" w:rsidRPr="00E854A3" w:rsidRDefault="00C7319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53C78B8" w14:textId="6567432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QB01000098.1</w:t>
            </w:r>
          </w:p>
        </w:tc>
        <w:tc>
          <w:tcPr>
            <w:tcW w:w="1218" w:type="pct"/>
            <w:noWrap/>
            <w:hideMark/>
          </w:tcPr>
          <w:p w14:paraId="1BEFF7F3" w14:textId="4623399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80A60E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78C1BDE" w14:textId="43DA027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GCF_003986785.1_ASM398678v1_genomic</w:t>
            </w:r>
            <w:r w:rsidR="001550E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A8556DC" w14:textId="661280CB" w:rsidR="003E5287" w:rsidRPr="00E854A3" w:rsidRDefault="001550E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EB">
              <w:rPr>
                <w:rFonts w:ascii="Times New Roman" w:hAnsi="Times New Roman" w:cs="Times New Roman"/>
                <w:sz w:val="20"/>
                <w:szCs w:val="20"/>
              </w:rPr>
              <w:t>SAMN08932730</w:t>
            </w:r>
          </w:p>
        </w:tc>
        <w:tc>
          <w:tcPr>
            <w:tcW w:w="562" w:type="pct"/>
          </w:tcPr>
          <w:p w14:paraId="5FEE4D21" w14:textId="5CBBF12B" w:rsidR="003E5287" w:rsidRPr="00E854A3" w:rsidRDefault="001550E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CD0F53D" w14:textId="4DDF233D" w:rsidR="003E5287" w:rsidRPr="00E854A3" w:rsidRDefault="001550E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6EF10027" w14:textId="7540794C" w:rsidR="003E5287" w:rsidRPr="00E854A3" w:rsidRDefault="001550E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4515C88C" w14:textId="35C202C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QK01000069.1</w:t>
            </w:r>
          </w:p>
        </w:tc>
        <w:tc>
          <w:tcPr>
            <w:tcW w:w="1218" w:type="pct"/>
            <w:noWrap/>
            <w:hideMark/>
          </w:tcPr>
          <w:p w14:paraId="6FBB85D6" w14:textId="711B2C5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2E7BD4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1351315" w14:textId="2488A40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hoffmannii_ECNIH3_GCF_000750225.1_ASM75022v1_genomic</w:t>
            </w:r>
            <w:r w:rsidR="009404C9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51B383A9" w14:textId="76FC407E" w:rsidR="003E5287" w:rsidRPr="00E854A3" w:rsidRDefault="009404C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04C9">
              <w:rPr>
                <w:rFonts w:ascii="Times New Roman" w:hAnsi="Times New Roman" w:cs="Times New Roman"/>
                <w:sz w:val="20"/>
                <w:szCs w:val="20"/>
              </w:rPr>
              <w:t>SAMN02713683</w:t>
            </w:r>
          </w:p>
        </w:tc>
        <w:tc>
          <w:tcPr>
            <w:tcW w:w="562" w:type="pct"/>
          </w:tcPr>
          <w:p w14:paraId="4C4241F3" w14:textId="0C8B0581" w:rsidR="003E5287" w:rsidRPr="00E854A3" w:rsidRDefault="000429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7284D924" w14:textId="50E05F30" w:rsidR="003E5287" w:rsidRPr="00E854A3" w:rsidRDefault="000429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42C9E274" w14:textId="7D8C55C9" w:rsidR="003E5287" w:rsidRPr="00E854A3" w:rsidRDefault="000429B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3C29BBD6" w14:textId="19AEAFE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08899.1</w:t>
            </w:r>
            <w:r w:rsidR="009404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04C9" w:rsidRPr="009404C9">
              <w:rPr>
                <w:rFonts w:ascii="Times New Roman" w:hAnsi="Times New Roman" w:cs="Times New Roman"/>
                <w:sz w:val="20"/>
                <w:szCs w:val="20"/>
              </w:rPr>
              <w:t>Plasmid pENT-8a4</w:t>
            </w:r>
            <w:r w:rsidR="0094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2817C4DB" w14:textId="7D3F87C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2_2,blaSHV-12_1,catA2_1</w:t>
            </w:r>
          </w:p>
        </w:tc>
      </w:tr>
      <w:tr w:rsidR="00C64259" w:rsidRPr="00E854A3" w14:paraId="626AB1D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F563891" w14:textId="465A64F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hoffmannii_GCF_001472005.1_SMART_271.v1_genomic</w:t>
            </w:r>
            <w:r w:rsidR="00C33C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1307699" w14:textId="270FB614" w:rsidR="003E5287" w:rsidRPr="001B0C62" w:rsidRDefault="00C33C6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33C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893</w:t>
            </w:r>
          </w:p>
        </w:tc>
        <w:tc>
          <w:tcPr>
            <w:tcW w:w="562" w:type="pct"/>
          </w:tcPr>
          <w:p w14:paraId="15EE639D" w14:textId="18683D6D" w:rsidR="003E5287" w:rsidRPr="001B0C62" w:rsidRDefault="005B48F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D25DD80" w14:textId="54F9917B" w:rsidR="003E5287" w:rsidRPr="001B0C62" w:rsidRDefault="005B48F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iwan</w:t>
            </w:r>
          </w:p>
        </w:tc>
        <w:tc>
          <w:tcPr>
            <w:tcW w:w="375" w:type="pct"/>
          </w:tcPr>
          <w:p w14:paraId="09EDCB26" w14:textId="7BD4F19C" w:rsidR="003E5287" w:rsidRPr="001B0C62" w:rsidRDefault="005B48F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29C50DB6" w14:textId="5601462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QO01000038.1</w:t>
            </w:r>
          </w:p>
        </w:tc>
        <w:tc>
          <w:tcPr>
            <w:tcW w:w="1218" w:type="pct"/>
            <w:noWrap/>
            <w:hideMark/>
          </w:tcPr>
          <w:p w14:paraId="07ABBC7D" w14:textId="476F709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E826B5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23497C9" w14:textId="0B3B5C0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hoffmannii_GC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_001526005.1_ASM152600v1_genomic</w:t>
            </w:r>
            <w:r w:rsidR="00FE401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F6D8702" w14:textId="3E65BC59" w:rsidR="003E5287" w:rsidRPr="00E854A3" w:rsidRDefault="00FE40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40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4252894</w:t>
            </w:r>
          </w:p>
        </w:tc>
        <w:tc>
          <w:tcPr>
            <w:tcW w:w="562" w:type="pct"/>
          </w:tcPr>
          <w:p w14:paraId="704730CC" w14:textId="6608FCAC" w:rsidR="003E5287" w:rsidRPr="00E854A3" w:rsidRDefault="00FE40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95B9E26" w14:textId="686666A4" w:rsidR="003E5287" w:rsidRPr="00E854A3" w:rsidRDefault="00FE40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375" w:type="pct"/>
          </w:tcPr>
          <w:p w14:paraId="795AE6B7" w14:textId="5A06019C" w:rsidR="003E5287" w:rsidRPr="00E854A3" w:rsidRDefault="00FE401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26AFD356" w14:textId="0297170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EQ01000063.1</w:t>
            </w:r>
          </w:p>
        </w:tc>
        <w:tc>
          <w:tcPr>
            <w:tcW w:w="1218" w:type="pct"/>
            <w:noWrap/>
            <w:hideMark/>
          </w:tcPr>
          <w:p w14:paraId="424B5180" w14:textId="45A4034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2DC37A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C5E0D7A" w14:textId="0076735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hoffmannii_GCF_002968455.1_ASM296845v1_genomic</w:t>
            </w:r>
            <w:r w:rsidR="00B7135F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D94B14B" w14:textId="6F02915F" w:rsidR="003E5287" w:rsidRPr="00E854A3" w:rsidRDefault="00B7135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5F">
              <w:rPr>
                <w:rFonts w:ascii="Times New Roman" w:hAnsi="Times New Roman" w:cs="Times New Roman"/>
                <w:sz w:val="20"/>
                <w:szCs w:val="20"/>
              </w:rPr>
              <w:t>SAMN07291508</w:t>
            </w:r>
          </w:p>
        </w:tc>
        <w:tc>
          <w:tcPr>
            <w:tcW w:w="562" w:type="pct"/>
          </w:tcPr>
          <w:p w14:paraId="756F6584" w14:textId="666CB1C0" w:rsidR="003E5287" w:rsidRPr="00E854A3" w:rsidRDefault="00EA75E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1EACF20" w14:textId="60EE625E" w:rsidR="003E5287" w:rsidRPr="00E854A3" w:rsidRDefault="00EA75E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70DD431" w14:textId="3019459C" w:rsidR="003E5287" w:rsidRPr="00E854A3" w:rsidRDefault="00EA75E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F37E5B9" w14:textId="65B6BC0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7144.1</w:t>
            </w:r>
            <w:r w:rsidR="00B713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135F" w:rsidRPr="00B7135F">
              <w:rPr>
                <w:rFonts w:ascii="Times New Roman" w:hAnsi="Times New Roman" w:cs="Times New Roman"/>
                <w:sz w:val="20"/>
                <w:szCs w:val="20"/>
              </w:rPr>
              <w:t>Plasmid unnamed1</w:t>
            </w:r>
            <w:r w:rsidR="00B713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2E74D355" w14:textId="7C0BB45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2_2,sul1_5,ere(A)_2,aac(3)-IIb_1,aac(6')-IIc_1,aadA2_1,sul1_5,dfrA18_1,strA_1,aph(6)-Id_1</w:t>
            </w:r>
          </w:p>
        </w:tc>
      </w:tr>
      <w:tr w:rsidR="00C64259" w:rsidRPr="00E854A3" w14:paraId="1D13950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54FB7FD" w14:textId="24BE59F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hoffmannii_GCF_003688105.1_ASM368810v1_genomic</w:t>
            </w:r>
            <w:r w:rsidR="00291F8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020314C" w14:textId="0DA7D7D8" w:rsidR="003E5287" w:rsidRPr="00E854A3" w:rsidRDefault="00291F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F8E">
              <w:rPr>
                <w:rFonts w:ascii="Times New Roman" w:hAnsi="Times New Roman" w:cs="Times New Roman"/>
                <w:sz w:val="20"/>
                <w:szCs w:val="20"/>
              </w:rPr>
              <w:t>SAMN10252253</w:t>
            </w:r>
          </w:p>
        </w:tc>
        <w:tc>
          <w:tcPr>
            <w:tcW w:w="562" w:type="pct"/>
          </w:tcPr>
          <w:p w14:paraId="20CF83FD" w14:textId="36C9EF63" w:rsidR="003E5287" w:rsidRPr="00E854A3" w:rsidRDefault="00291F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E5FE5F1" w14:textId="568DA29E" w:rsidR="003E5287" w:rsidRPr="00E854A3" w:rsidRDefault="00291F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375" w:type="pct"/>
          </w:tcPr>
          <w:p w14:paraId="50E08FB2" w14:textId="175D1118" w:rsidR="003E5287" w:rsidRPr="00E854A3" w:rsidRDefault="00291F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E525933" w14:textId="6892555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DWD01000195.1</w:t>
            </w:r>
          </w:p>
        </w:tc>
        <w:tc>
          <w:tcPr>
            <w:tcW w:w="1218" w:type="pct"/>
            <w:noWrap/>
            <w:hideMark/>
          </w:tcPr>
          <w:p w14:paraId="7834CFC4" w14:textId="2550986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CCCBFF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490D14" w14:textId="6E5669E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hoffmannii_GCF_003688225.1_ASM368822v1_genomic</w:t>
            </w:r>
            <w:r w:rsidR="007D0D2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1C23C44" w14:textId="6A28A61C" w:rsidR="003E5287" w:rsidRPr="00E854A3" w:rsidRDefault="007D0D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0D22">
              <w:rPr>
                <w:rFonts w:ascii="Times New Roman" w:hAnsi="Times New Roman" w:cs="Times New Roman"/>
                <w:sz w:val="20"/>
                <w:szCs w:val="20"/>
              </w:rPr>
              <w:t>SAMN10252235</w:t>
            </w:r>
          </w:p>
        </w:tc>
        <w:tc>
          <w:tcPr>
            <w:tcW w:w="562" w:type="pct"/>
          </w:tcPr>
          <w:p w14:paraId="33FE654D" w14:textId="32AF2686" w:rsidR="003E5287" w:rsidRPr="00E854A3" w:rsidRDefault="007D0D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263E50E" w14:textId="619A3C39" w:rsidR="003E5287" w:rsidRPr="00E854A3" w:rsidRDefault="007D0D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75" w:type="pct"/>
          </w:tcPr>
          <w:p w14:paraId="50C1C15B" w14:textId="5165A5AC" w:rsidR="003E5287" w:rsidRPr="00E854A3" w:rsidRDefault="007D0D2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74878271" w14:textId="51F5762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DWT01000099.1</w:t>
            </w:r>
          </w:p>
        </w:tc>
        <w:tc>
          <w:tcPr>
            <w:tcW w:w="1218" w:type="pct"/>
            <w:noWrap/>
            <w:hideMark/>
          </w:tcPr>
          <w:p w14:paraId="0DA42283" w14:textId="001C8F4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9_1</w:t>
            </w:r>
          </w:p>
        </w:tc>
      </w:tr>
      <w:tr w:rsidR="00C64259" w:rsidRPr="00E854A3" w14:paraId="2A7D33F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5EE93A0" w14:textId="79BD9E0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oharae_GCF_000803045.1_ASM80304v1_genomic</w:t>
            </w:r>
            <w:r w:rsidR="00C77A9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08616A5" w14:textId="700F2BA1" w:rsidR="003E5287" w:rsidRPr="00E854A3" w:rsidRDefault="00C77A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A97">
              <w:rPr>
                <w:rFonts w:ascii="Times New Roman" w:hAnsi="Times New Roman" w:cs="Times New Roman"/>
                <w:sz w:val="20"/>
                <w:szCs w:val="20"/>
              </w:rPr>
              <w:t>SAMN03135815</w:t>
            </w:r>
          </w:p>
        </w:tc>
        <w:tc>
          <w:tcPr>
            <w:tcW w:w="562" w:type="pct"/>
          </w:tcPr>
          <w:p w14:paraId="0E72F379" w14:textId="6CEB6DBD" w:rsidR="003E5287" w:rsidRPr="00E854A3" w:rsidRDefault="00C77A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084E3DFB" w14:textId="320E44DA" w:rsidR="003E5287" w:rsidRPr="00E854A3" w:rsidRDefault="00C77A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75" w:type="pct"/>
          </w:tcPr>
          <w:p w14:paraId="53CE49FF" w14:textId="4497045A" w:rsidR="003E5287" w:rsidRPr="00E854A3" w:rsidRDefault="00C77A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2CA20983" w14:textId="3423931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SBO01000027.1</w:t>
            </w:r>
          </w:p>
        </w:tc>
        <w:tc>
          <w:tcPr>
            <w:tcW w:w="1218" w:type="pct"/>
            <w:noWrap/>
            <w:hideMark/>
          </w:tcPr>
          <w:p w14:paraId="5F53BCC1" w14:textId="1C0C537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</w:t>
            </w:r>
          </w:p>
        </w:tc>
      </w:tr>
      <w:tr w:rsidR="00C64259" w:rsidRPr="00E854A3" w14:paraId="7C67146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03F949A" w14:textId="2E9C1BD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oharae_GCF_0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1054075.1_ASM105407v1_genomic</w:t>
            </w:r>
            <w:r w:rsidR="00085E5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14767DE" w14:textId="482B8743" w:rsidR="003E5287" w:rsidRPr="00E854A3" w:rsidRDefault="00085E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197164</w:t>
            </w:r>
          </w:p>
        </w:tc>
        <w:tc>
          <w:tcPr>
            <w:tcW w:w="562" w:type="pct"/>
          </w:tcPr>
          <w:p w14:paraId="0C5CF713" w14:textId="63156780" w:rsidR="003E5287" w:rsidRPr="00E854A3" w:rsidRDefault="00085E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40FA8C19" w14:textId="6C078BCC" w:rsidR="003E5287" w:rsidRPr="00E854A3" w:rsidRDefault="00085E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1F8C6AA5" w14:textId="08694FBB" w:rsidR="003E5287" w:rsidRPr="00E854A3" w:rsidRDefault="00085E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23493D0" w14:textId="2BF98C6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VZA01000208.1</w:t>
            </w:r>
          </w:p>
        </w:tc>
        <w:tc>
          <w:tcPr>
            <w:tcW w:w="1218" w:type="pct"/>
            <w:noWrap/>
            <w:hideMark/>
          </w:tcPr>
          <w:p w14:paraId="7617716B" w14:textId="0B2C8FD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DFF313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9876B7F" w14:textId="33DF8FC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oharae_GCF_001471915.1_SMART_267.v1_genomic</w:t>
            </w:r>
            <w:r w:rsidR="00A5279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1EE4EED" w14:textId="5D859078" w:rsidR="003E5287" w:rsidRPr="00E854A3" w:rsidRDefault="00A5279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79A">
              <w:rPr>
                <w:rFonts w:ascii="Times New Roman" w:hAnsi="Times New Roman" w:cs="Times New Roman"/>
                <w:sz w:val="20"/>
                <w:szCs w:val="20"/>
              </w:rPr>
              <w:t>SAMN04252890</w:t>
            </w:r>
          </w:p>
        </w:tc>
        <w:tc>
          <w:tcPr>
            <w:tcW w:w="562" w:type="pct"/>
          </w:tcPr>
          <w:p w14:paraId="6234FFA1" w14:textId="6A590C62" w:rsidR="003E5287" w:rsidRPr="00E854A3" w:rsidRDefault="00CE303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B1479CC" w14:textId="2812A4CF" w:rsidR="003E5287" w:rsidRPr="00E854A3" w:rsidRDefault="00CE303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75" w:type="pct"/>
          </w:tcPr>
          <w:p w14:paraId="0B508E74" w14:textId="6A69A823" w:rsidR="003E5287" w:rsidRPr="00E854A3" w:rsidRDefault="00CE303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7B33AF24" w14:textId="68E3EEE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QR01000052.1</w:t>
            </w:r>
          </w:p>
        </w:tc>
        <w:tc>
          <w:tcPr>
            <w:tcW w:w="1218" w:type="pct"/>
            <w:noWrap/>
            <w:hideMark/>
          </w:tcPr>
          <w:p w14:paraId="08D2E747" w14:textId="299CE26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D435BE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20EC039" w14:textId="1BDBF19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oharae_GCF_001471975.1_SMART_268.v1_genomic</w:t>
            </w:r>
            <w:r w:rsidR="004C21F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93195B1" w14:textId="3710A6B5" w:rsidR="003E5287" w:rsidRPr="00E854A3" w:rsidRDefault="004C21F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1F0">
              <w:rPr>
                <w:rFonts w:ascii="Times New Roman" w:hAnsi="Times New Roman" w:cs="Times New Roman"/>
                <w:sz w:val="20"/>
                <w:szCs w:val="20"/>
              </w:rPr>
              <w:t>SAMN04252891</w:t>
            </w:r>
          </w:p>
        </w:tc>
        <w:tc>
          <w:tcPr>
            <w:tcW w:w="562" w:type="pct"/>
          </w:tcPr>
          <w:p w14:paraId="729D2483" w14:textId="1DD0156D" w:rsidR="003E5287" w:rsidRPr="00E854A3" w:rsidRDefault="004C21F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762EC5B" w14:textId="37DF4DC4" w:rsidR="003E5287" w:rsidRPr="00E854A3" w:rsidRDefault="004C21F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75" w:type="pct"/>
          </w:tcPr>
          <w:p w14:paraId="37C74F45" w14:textId="59C6FCBF" w:rsidR="003E5287" w:rsidRPr="00E854A3" w:rsidRDefault="004C21F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6AF136FA" w14:textId="2C75A1A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QQ01000061.1</w:t>
            </w:r>
          </w:p>
        </w:tc>
        <w:tc>
          <w:tcPr>
            <w:tcW w:w="1218" w:type="pct"/>
            <w:noWrap/>
            <w:hideMark/>
          </w:tcPr>
          <w:p w14:paraId="42D700B8" w14:textId="1C3319B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DBDFFE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C296437" w14:textId="225D33B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oharae_GCF_001524915.1_ASM152491v1_genomic</w:t>
            </w:r>
            <w:r w:rsidR="004C21F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44911CB" w14:textId="5F564D80" w:rsidR="003E5287" w:rsidRPr="00E854A3" w:rsidRDefault="004C21F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1F0">
              <w:rPr>
                <w:rFonts w:ascii="Times New Roman" w:hAnsi="Times New Roman" w:cs="Times New Roman"/>
                <w:sz w:val="20"/>
                <w:szCs w:val="20"/>
              </w:rPr>
              <w:t>SAMN04430990</w:t>
            </w:r>
          </w:p>
        </w:tc>
        <w:tc>
          <w:tcPr>
            <w:tcW w:w="562" w:type="pct"/>
          </w:tcPr>
          <w:p w14:paraId="27C7A230" w14:textId="4D60405F" w:rsidR="003E5287" w:rsidRPr="00E854A3" w:rsidRDefault="00567B8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DBE42F7" w14:textId="06657D72" w:rsidR="003E5287" w:rsidRPr="00E854A3" w:rsidRDefault="00567B8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75" w:type="pct"/>
          </w:tcPr>
          <w:p w14:paraId="47215AB8" w14:textId="1CCA9DF1" w:rsidR="003E5287" w:rsidRPr="00E854A3" w:rsidRDefault="00567B8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4AF66DC4" w14:textId="7438EE7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JW01000114.1</w:t>
            </w:r>
          </w:p>
        </w:tc>
        <w:tc>
          <w:tcPr>
            <w:tcW w:w="1218" w:type="pct"/>
            <w:noWrap/>
            <w:hideMark/>
          </w:tcPr>
          <w:p w14:paraId="6ADDE599" w14:textId="5AA5F00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50003F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D0F8C0C" w14:textId="169C40B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814125.3_ASM81412v3_genomic</w:t>
            </w:r>
            <w:r w:rsidR="001169A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mplete Genome)</w:t>
            </w:r>
          </w:p>
        </w:tc>
        <w:tc>
          <w:tcPr>
            <w:tcW w:w="563" w:type="pct"/>
          </w:tcPr>
          <w:p w14:paraId="152FA8B8" w14:textId="1730B710" w:rsidR="003E5287" w:rsidRPr="001B0C62" w:rsidRDefault="001169A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69A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067414</w:t>
            </w:r>
          </w:p>
        </w:tc>
        <w:tc>
          <w:tcPr>
            <w:tcW w:w="562" w:type="pct"/>
          </w:tcPr>
          <w:p w14:paraId="664E527D" w14:textId="788EC2D8" w:rsidR="003E5287" w:rsidRPr="001B0C62" w:rsidRDefault="0091006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 (</w:t>
            </w:r>
            <w:r w:rsidRPr="009100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ronchoalveolar lavage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625" w:type="pct"/>
          </w:tcPr>
          <w:p w14:paraId="714F5789" w14:textId="6DFD8573" w:rsidR="003E5287" w:rsidRPr="001B0C62" w:rsidRDefault="0091006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</w:t>
            </w:r>
          </w:p>
        </w:tc>
        <w:tc>
          <w:tcPr>
            <w:tcW w:w="375" w:type="pct"/>
          </w:tcPr>
          <w:p w14:paraId="1699FB98" w14:textId="4AA7B957" w:rsidR="003E5287" w:rsidRPr="001B0C62" w:rsidRDefault="0091006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387C929C" w14:textId="14D7A4A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2170.1</w:t>
            </w:r>
            <w:r w:rsidR="001169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169AF" w:rsidRPr="001169AF">
              <w:rPr>
                <w:rFonts w:ascii="Times New Roman" w:hAnsi="Times New Roman" w:cs="Times New Roman"/>
                <w:sz w:val="20"/>
                <w:szCs w:val="20"/>
              </w:rPr>
              <w:t>Plasmid p34977-263.138kb</w:t>
            </w:r>
            <w:r w:rsidR="001169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E1133E1" w14:textId="418B53D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ph(3')-Ia_10,aph(6)-Id_1,strA_1,dfrA18_1,sul1_5,qnrB2_1,sul1_5,aadA2_1,aac(6')-IIc_1,aac(3)-IIb_1,ere(A)_2,sul1_5,sul2_2,blaSHV-12_1</w:t>
            </w:r>
          </w:p>
        </w:tc>
      </w:tr>
      <w:tr w:rsidR="00C64259" w:rsidRPr="00E854A3" w14:paraId="6D04910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CA53B01" w14:textId="038B57B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957015.1_ASM9</w:t>
            </w: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5701v1_genomic</w:t>
            </w:r>
            <w:r w:rsidR="005D59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B88FD5D" w14:textId="0DD60B0F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D59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SAMN03283674</w:t>
            </w:r>
          </w:p>
        </w:tc>
        <w:tc>
          <w:tcPr>
            <w:tcW w:w="562" w:type="pct"/>
          </w:tcPr>
          <w:p w14:paraId="7F560B20" w14:textId="3EAC8ECC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64D0B21D" w14:textId="5B05B358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Florida)</w:t>
            </w:r>
          </w:p>
        </w:tc>
        <w:tc>
          <w:tcPr>
            <w:tcW w:w="375" w:type="pct"/>
          </w:tcPr>
          <w:p w14:paraId="70B47CCB" w14:textId="20B250BA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29D55D25" w14:textId="2C55C00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ZD01000081.1</w:t>
            </w:r>
          </w:p>
        </w:tc>
        <w:tc>
          <w:tcPr>
            <w:tcW w:w="1218" w:type="pct"/>
            <w:noWrap/>
            <w:hideMark/>
          </w:tcPr>
          <w:p w14:paraId="79632EBA" w14:textId="4D677FA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1C6A8F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33D86BF" w14:textId="358B2FB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957095.1_ASM95709v1_genomic</w:t>
            </w:r>
            <w:r w:rsidR="005D59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6B90008B" w14:textId="0AA51C9A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D59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283647</w:t>
            </w:r>
          </w:p>
        </w:tc>
        <w:tc>
          <w:tcPr>
            <w:tcW w:w="562" w:type="pct"/>
          </w:tcPr>
          <w:p w14:paraId="4B6D0D96" w14:textId="6B966C2C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0B984C2C" w14:textId="7E272684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Florida)</w:t>
            </w:r>
          </w:p>
        </w:tc>
        <w:tc>
          <w:tcPr>
            <w:tcW w:w="375" w:type="pct"/>
          </w:tcPr>
          <w:p w14:paraId="2CF7F894" w14:textId="70B28811" w:rsidR="003E5287" w:rsidRPr="001B0C62" w:rsidRDefault="005D598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4A67444C" w14:textId="5724770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YZ01000044.1</w:t>
            </w:r>
          </w:p>
        </w:tc>
        <w:tc>
          <w:tcPr>
            <w:tcW w:w="1218" w:type="pct"/>
            <w:noWrap/>
            <w:hideMark/>
          </w:tcPr>
          <w:p w14:paraId="76B3FB90" w14:textId="7A72764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9_1</w:t>
            </w:r>
          </w:p>
        </w:tc>
      </w:tr>
      <w:tr w:rsidR="00C64259" w:rsidRPr="00E854A3" w14:paraId="55EFD2C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D4DDE7B" w14:textId="6871A96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957165.1_ASM95716v1_genomic</w:t>
            </w:r>
            <w:r w:rsidR="00A44C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06CA39A" w14:textId="09F598D0" w:rsidR="003E5287" w:rsidRPr="001B0C62" w:rsidRDefault="00A44C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44C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283681</w:t>
            </w:r>
          </w:p>
        </w:tc>
        <w:tc>
          <w:tcPr>
            <w:tcW w:w="562" w:type="pct"/>
          </w:tcPr>
          <w:p w14:paraId="23A7E72A" w14:textId="06FF7980" w:rsidR="003E5287" w:rsidRPr="001B0C62" w:rsidRDefault="00A44C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0FB86B99" w14:textId="1F72C3B2" w:rsidR="003E5287" w:rsidRPr="001B0C62" w:rsidRDefault="00A44C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Florida)</w:t>
            </w:r>
          </w:p>
        </w:tc>
        <w:tc>
          <w:tcPr>
            <w:tcW w:w="375" w:type="pct"/>
          </w:tcPr>
          <w:p w14:paraId="0F9512CF" w14:textId="1F813C4D" w:rsidR="003E5287" w:rsidRPr="001B0C62" w:rsidRDefault="00A44C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5F5CF62A" w14:textId="40080AD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YT01000057.1</w:t>
            </w:r>
          </w:p>
        </w:tc>
        <w:tc>
          <w:tcPr>
            <w:tcW w:w="1218" w:type="pct"/>
            <w:noWrap/>
            <w:hideMark/>
          </w:tcPr>
          <w:p w14:paraId="0C5C8F3D" w14:textId="389B37A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401C5B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C76F2CA" w14:textId="5437B81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957445.1_ASM95744v1_genomic</w:t>
            </w:r>
            <w:r w:rsidR="00AA654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324E2D19" w14:textId="5265F216" w:rsidR="003E5287" w:rsidRPr="001B0C62" w:rsidRDefault="00AA654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A654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283317</w:t>
            </w:r>
          </w:p>
        </w:tc>
        <w:tc>
          <w:tcPr>
            <w:tcW w:w="562" w:type="pct"/>
          </w:tcPr>
          <w:p w14:paraId="13F6D6DF" w14:textId="5CF7851D" w:rsidR="003E5287" w:rsidRPr="001B0C62" w:rsidRDefault="00AA654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175232DD" w14:textId="10A18B87" w:rsidR="003E5287" w:rsidRPr="001B0C62" w:rsidRDefault="00AA654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ew Jersey)</w:t>
            </w:r>
          </w:p>
        </w:tc>
        <w:tc>
          <w:tcPr>
            <w:tcW w:w="375" w:type="pct"/>
          </w:tcPr>
          <w:p w14:paraId="2E352976" w14:textId="74E3080B" w:rsidR="003E5287" w:rsidRPr="001B0C62" w:rsidRDefault="00AA654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2A4D13F0" w14:textId="64FF38D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ABB01000041.1</w:t>
            </w:r>
          </w:p>
        </w:tc>
        <w:tc>
          <w:tcPr>
            <w:tcW w:w="1218" w:type="pct"/>
            <w:noWrap/>
            <w:hideMark/>
          </w:tcPr>
          <w:p w14:paraId="6A02AF08" w14:textId="560A3C2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CD81AC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30B927D" w14:textId="44D011F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957775.1_ASM95777v1_genomic</w:t>
            </w:r>
            <w:r w:rsidR="003950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30369E59" w14:textId="3E99716C" w:rsidR="003E5287" w:rsidRPr="001B0C62" w:rsidRDefault="003950D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950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283639</w:t>
            </w:r>
          </w:p>
        </w:tc>
        <w:tc>
          <w:tcPr>
            <w:tcW w:w="562" w:type="pct"/>
          </w:tcPr>
          <w:p w14:paraId="68316149" w14:textId="02B8DE7E" w:rsidR="003E5287" w:rsidRPr="001B0C62" w:rsidRDefault="003950D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136DC358" w14:textId="5E2EF352" w:rsidR="003E5287" w:rsidRPr="003950D0" w:rsidRDefault="003950D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0D0"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1BCAA66B" w14:textId="51F70C99" w:rsidR="003E5287" w:rsidRPr="003950D0" w:rsidRDefault="003950D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7DFFB367" w14:textId="4884700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ZW01000052.1</w:t>
            </w:r>
          </w:p>
        </w:tc>
        <w:tc>
          <w:tcPr>
            <w:tcW w:w="1218" w:type="pct"/>
            <w:noWrap/>
            <w:hideMark/>
          </w:tcPr>
          <w:p w14:paraId="55926922" w14:textId="1CE2C77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F692A3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9887E44" w14:textId="7D5858C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</w:t>
            </w: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CF_000958025.1_ASM95802v1_genomic</w:t>
            </w:r>
            <w:r w:rsidR="003F543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63F48209" w14:textId="1D674F43" w:rsidR="003E5287" w:rsidRPr="001B0C62" w:rsidRDefault="003F54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F543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SAMN03283669</w:t>
            </w:r>
          </w:p>
        </w:tc>
        <w:tc>
          <w:tcPr>
            <w:tcW w:w="562" w:type="pct"/>
          </w:tcPr>
          <w:p w14:paraId="1E6A9718" w14:textId="1FBEAA29" w:rsidR="003E5287" w:rsidRPr="001B0C62" w:rsidRDefault="003F54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133CAF00" w14:textId="66D8A91D" w:rsidR="003E5287" w:rsidRPr="001B0C62" w:rsidRDefault="003F54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Florida)</w:t>
            </w:r>
          </w:p>
        </w:tc>
        <w:tc>
          <w:tcPr>
            <w:tcW w:w="375" w:type="pct"/>
          </w:tcPr>
          <w:p w14:paraId="04E57E6D" w14:textId="651BEC7E" w:rsidR="003E5287" w:rsidRPr="001B0C62" w:rsidRDefault="003F54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4460CA40" w14:textId="485F239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ZE01000065.1</w:t>
            </w:r>
          </w:p>
        </w:tc>
        <w:tc>
          <w:tcPr>
            <w:tcW w:w="1218" w:type="pct"/>
            <w:noWrap/>
            <w:hideMark/>
          </w:tcPr>
          <w:p w14:paraId="503BC108" w14:textId="3628D12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C2048D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0849549" w14:textId="6D4BE4C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0958095.1_ASM95809v1_genomic</w:t>
            </w:r>
            <w:r w:rsidR="003978E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0CEFA119" w14:textId="693F118A" w:rsidR="003E5287" w:rsidRPr="001B0C62" w:rsidRDefault="003978E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978E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283658</w:t>
            </w:r>
          </w:p>
        </w:tc>
        <w:tc>
          <w:tcPr>
            <w:tcW w:w="562" w:type="pct"/>
          </w:tcPr>
          <w:p w14:paraId="1A7B97EC" w14:textId="52CBD6FF" w:rsidR="003E5287" w:rsidRPr="001B0C62" w:rsidRDefault="003978E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625" w:type="pct"/>
          </w:tcPr>
          <w:p w14:paraId="4DA75FA4" w14:textId="587F1088" w:rsidR="003E5287" w:rsidRPr="001B0C62" w:rsidRDefault="003978E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Florida)</w:t>
            </w:r>
          </w:p>
        </w:tc>
        <w:tc>
          <w:tcPr>
            <w:tcW w:w="375" w:type="pct"/>
          </w:tcPr>
          <w:p w14:paraId="0AEE8BAD" w14:textId="71854AA6" w:rsidR="003E5287" w:rsidRPr="001B0C62" w:rsidRDefault="003978E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195FD22F" w14:textId="732FC6E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YW01000019.1</w:t>
            </w:r>
          </w:p>
        </w:tc>
        <w:tc>
          <w:tcPr>
            <w:tcW w:w="1218" w:type="pct"/>
            <w:noWrap/>
            <w:hideMark/>
          </w:tcPr>
          <w:p w14:paraId="0C0F258D" w14:textId="3FA52DC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nt(2'')-Ia_1,aadA2_1,sul1_5,blaCTX-M-9_1</w:t>
            </w:r>
          </w:p>
        </w:tc>
      </w:tr>
      <w:tr w:rsidR="00C64259" w:rsidRPr="00E854A3" w14:paraId="20FB907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D977045" w14:textId="1D1DBE3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11725.1_ASM101172v1_genomic</w:t>
            </w:r>
            <w:r w:rsidR="00A0786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41AFAD4" w14:textId="381715B1" w:rsidR="003E5287" w:rsidRPr="001B0C62" w:rsidRDefault="00A0786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0786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495964</w:t>
            </w:r>
          </w:p>
        </w:tc>
        <w:tc>
          <w:tcPr>
            <w:tcW w:w="562" w:type="pct"/>
          </w:tcPr>
          <w:p w14:paraId="507EA653" w14:textId="228CF56C" w:rsidR="003E5287" w:rsidRPr="001B0C62" w:rsidRDefault="00A0786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7327AB3E" w14:textId="2F74BF22" w:rsidR="003E5287" w:rsidRPr="001B0C62" w:rsidRDefault="00A0786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1910D8BE" w14:textId="227E222B" w:rsidR="003E5287" w:rsidRPr="001B0C62" w:rsidRDefault="00A0786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2</w:t>
            </w:r>
          </w:p>
        </w:tc>
        <w:tc>
          <w:tcPr>
            <w:tcW w:w="876" w:type="pct"/>
            <w:noWrap/>
            <w:hideMark/>
          </w:tcPr>
          <w:p w14:paraId="75BACCD2" w14:textId="7C7113C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DCB01000074.1</w:t>
            </w:r>
          </w:p>
        </w:tc>
        <w:tc>
          <w:tcPr>
            <w:tcW w:w="1218" w:type="pct"/>
            <w:noWrap/>
            <w:hideMark/>
          </w:tcPr>
          <w:p w14:paraId="1A50989D" w14:textId="5F4E485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DE2E41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DE2A987" w14:textId="35E6667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22425.1_ASM102242v1_genomic</w:t>
            </w:r>
            <w:r w:rsidR="00FB0F1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F1F46B4" w14:textId="06C21ADF" w:rsidR="003E5287" w:rsidRPr="001B0C62" w:rsidRDefault="00FB0F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B0F1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732704</w:t>
            </w:r>
          </w:p>
        </w:tc>
        <w:tc>
          <w:tcPr>
            <w:tcW w:w="562" w:type="pct"/>
          </w:tcPr>
          <w:p w14:paraId="41568708" w14:textId="524EB3E5" w:rsidR="003E5287" w:rsidRPr="001B0C62" w:rsidRDefault="00FB0F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99656D7" w14:textId="687C0B26" w:rsidR="003E5287" w:rsidRPr="001B0C62" w:rsidRDefault="00FB0F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5E5C70FE" w14:textId="023E92BF" w:rsidR="003E5287" w:rsidRPr="001B0C62" w:rsidRDefault="00FB0F1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6</w:t>
            </w:r>
          </w:p>
        </w:tc>
        <w:tc>
          <w:tcPr>
            <w:tcW w:w="876" w:type="pct"/>
            <w:noWrap/>
            <w:hideMark/>
          </w:tcPr>
          <w:p w14:paraId="2B8EA0FF" w14:textId="3657B8E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DY01000029.1</w:t>
            </w:r>
          </w:p>
        </w:tc>
        <w:tc>
          <w:tcPr>
            <w:tcW w:w="1218" w:type="pct"/>
            <w:noWrap/>
            <w:hideMark/>
          </w:tcPr>
          <w:p w14:paraId="19C32158" w14:textId="34123F9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92B0CB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45620C0" w14:textId="03535E4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22515.1_ASM102251v1_genomic</w:t>
            </w:r>
            <w:r w:rsidR="0068623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509FD72D" w14:textId="2EF8A878" w:rsidR="003E5287" w:rsidRPr="001B0C62" w:rsidRDefault="006862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8623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732709</w:t>
            </w:r>
          </w:p>
        </w:tc>
        <w:tc>
          <w:tcPr>
            <w:tcW w:w="562" w:type="pct"/>
          </w:tcPr>
          <w:p w14:paraId="6EC333BE" w14:textId="52918104" w:rsidR="003E5287" w:rsidRPr="001B0C62" w:rsidRDefault="006862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5190C550" w14:textId="3421FD32" w:rsidR="003E5287" w:rsidRPr="001B0C62" w:rsidRDefault="006862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74FCA940" w14:textId="40E2896E" w:rsidR="003E5287" w:rsidRPr="001B0C62" w:rsidRDefault="006862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6</w:t>
            </w:r>
          </w:p>
        </w:tc>
        <w:tc>
          <w:tcPr>
            <w:tcW w:w="876" w:type="pct"/>
            <w:noWrap/>
            <w:hideMark/>
          </w:tcPr>
          <w:p w14:paraId="67333519" w14:textId="1B67B7A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DU01000036.1</w:t>
            </w:r>
          </w:p>
        </w:tc>
        <w:tc>
          <w:tcPr>
            <w:tcW w:w="1218" w:type="pct"/>
            <w:noWrap/>
            <w:hideMark/>
          </w:tcPr>
          <w:p w14:paraId="3288E7A2" w14:textId="7ACB6C1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198D85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94952A" w14:textId="767A723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Enterobacter_hormaechei_subsp._steigerwaltii_GCF_001022605.1_ASM102260v1_genomic</w:t>
            </w:r>
            <w:r w:rsidR="00051B5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2F9FEBB" w14:textId="3066D8C4" w:rsidR="003E5287" w:rsidRPr="001B0C62" w:rsidRDefault="00051B5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51B5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732714</w:t>
            </w:r>
          </w:p>
        </w:tc>
        <w:tc>
          <w:tcPr>
            <w:tcW w:w="562" w:type="pct"/>
          </w:tcPr>
          <w:p w14:paraId="40D5D087" w14:textId="0F50DF26" w:rsidR="003E5287" w:rsidRPr="001B0C62" w:rsidRDefault="00051B5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A2339F2" w14:textId="4D30C613" w:rsidR="003E5287" w:rsidRPr="001B0C62" w:rsidRDefault="00051B5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44F45622" w14:textId="5C9C33E9" w:rsidR="003E5287" w:rsidRPr="001B0C62" w:rsidRDefault="00C2176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462B3251" w14:textId="1BF5EF9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DP01000038.1</w:t>
            </w:r>
          </w:p>
        </w:tc>
        <w:tc>
          <w:tcPr>
            <w:tcW w:w="1218" w:type="pct"/>
            <w:noWrap/>
            <w:hideMark/>
          </w:tcPr>
          <w:p w14:paraId="023620E6" w14:textId="6F27731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54F6E3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FB16C90" w14:textId="404EDA5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23375.1_ASM102337v1_genomic</w:t>
            </w:r>
            <w:r w:rsidR="006B308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003FCD63" w14:textId="4F738DC6" w:rsidR="003E5287" w:rsidRPr="001B0C62" w:rsidRDefault="006B30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B308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732696</w:t>
            </w:r>
          </w:p>
        </w:tc>
        <w:tc>
          <w:tcPr>
            <w:tcW w:w="562" w:type="pct"/>
          </w:tcPr>
          <w:p w14:paraId="4F0EC121" w14:textId="64B92825" w:rsidR="003E5287" w:rsidRPr="001B0C62" w:rsidRDefault="006B30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0E44C20" w14:textId="2357A4FC" w:rsidR="003E5287" w:rsidRPr="001B0C62" w:rsidRDefault="006B30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49D250E1" w14:textId="75D0BBAC" w:rsidR="003E5287" w:rsidRPr="001B0C62" w:rsidRDefault="006B308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4</w:t>
            </w:r>
          </w:p>
        </w:tc>
        <w:tc>
          <w:tcPr>
            <w:tcW w:w="876" w:type="pct"/>
            <w:noWrap/>
            <w:hideMark/>
          </w:tcPr>
          <w:p w14:paraId="249E95C6" w14:textId="6C9922A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EG01000035.1</w:t>
            </w:r>
          </w:p>
        </w:tc>
        <w:tc>
          <w:tcPr>
            <w:tcW w:w="1218" w:type="pct"/>
            <w:noWrap/>
            <w:hideMark/>
          </w:tcPr>
          <w:p w14:paraId="72E48F03" w14:textId="7FC5FCA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1147C3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44CF4A" w14:textId="2258090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23395.1_ASM102339v1_genomic</w:t>
            </w:r>
            <w:r w:rsidR="004D53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7561836" w14:textId="7C95D8D5" w:rsidR="003E5287" w:rsidRPr="001B0C62" w:rsidRDefault="004D53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D53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732697</w:t>
            </w:r>
          </w:p>
        </w:tc>
        <w:tc>
          <w:tcPr>
            <w:tcW w:w="562" w:type="pct"/>
          </w:tcPr>
          <w:p w14:paraId="0CFCE5FD" w14:textId="1E8BE757" w:rsidR="003E5287" w:rsidRPr="001B0C62" w:rsidRDefault="004D53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3611864" w14:textId="174AC3BF" w:rsidR="003E5287" w:rsidRPr="001B0C62" w:rsidRDefault="004D53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52429FBA" w14:textId="73A97007" w:rsidR="003E5287" w:rsidRPr="001B0C62" w:rsidRDefault="004D53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4</w:t>
            </w:r>
          </w:p>
        </w:tc>
        <w:tc>
          <w:tcPr>
            <w:tcW w:w="876" w:type="pct"/>
            <w:noWrap/>
            <w:hideMark/>
          </w:tcPr>
          <w:p w14:paraId="51D0F50A" w14:textId="2475B23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EF01000028.1</w:t>
            </w:r>
          </w:p>
        </w:tc>
        <w:tc>
          <w:tcPr>
            <w:tcW w:w="1218" w:type="pct"/>
            <w:noWrap/>
            <w:hideMark/>
          </w:tcPr>
          <w:p w14:paraId="58557273" w14:textId="18652BC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9E3351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9EF47E3" w14:textId="227C067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52955.1_ASM105295v1_genomic</w:t>
            </w:r>
            <w:r w:rsidR="00F67A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Scaffold)</w:t>
            </w:r>
          </w:p>
        </w:tc>
        <w:tc>
          <w:tcPr>
            <w:tcW w:w="563" w:type="pct"/>
          </w:tcPr>
          <w:p w14:paraId="06FC08C0" w14:textId="6BD8A5B7" w:rsidR="003E5287" w:rsidRPr="001B0C62" w:rsidRDefault="00F67AA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67A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197162</w:t>
            </w:r>
          </w:p>
        </w:tc>
        <w:tc>
          <w:tcPr>
            <w:tcW w:w="562" w:type="pct"/>
          </w:tcPr>
          <w:p w14:paraId="45223E78" w14:textId="25EE03CD" w:rsidR="003E5287" w:rsidRPr="001B0C62" w:rsidRDefault="00F67AA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165D5CF9" w14:textId="5A54D021" w:rsidR="003E5287" w:rsidRPr="001B0C62" w:rsidRDefault="00F67AA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Washington)</w:t>
            </w:r>
          </w:p>
        </w:tc>
        <w:tc>
          <w:tcPr>
            <w:tcW w:w="375" w:type="pct"/>
          </w:tcPr>
          <w:p w14:paraId="6BDE9081" w14:textId="5181C7F1" w:rsidR="003E5287" w:rsidRPr="001B0C62" w:rsidRDefault="00F67AA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BA5C8DA" w14:textId="60F681C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VZC01000077.1</w:t>
            </w:r>
          </w:p>
        </w:tc>
        <w:tc>
          <w:tcPr>
            <w:tcW w:w="1218" w:type="pct"/>
            <w:noWrap/>
            <w:hideMark/>
          </w:tcPr>
          <w:p w14:paraId="42171090" w14:textId="28C729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F35F1E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C785F7C" w14:textId="1FE9E70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057845.1_ASM1</w:t>
            </w: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05784v1_genomic</w:t>
            </w:r>
            <w:r w:rsidR="0095723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268AC3E2" w14:textId="7489C9A9" w:rsidR="003E5287" w:rsidRPr="001B0C62" w:rsidRDefault="009572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5723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SAMN03197869</w:t>
            </w:r>
          </w:p>
        </w:tc>
        <w:tc>
          <w:tcPr>
            <w:tcW w:w="562" w:type="pct"/>
          </w:tcPr>
          <w:p w14:paraId="5B2A1C66" w14:textId="41FC2817" w:rsidR="003E5287" w:rsidRPr="001B0C62" w:rsidRDefault="009572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BB316B8" w14:textId="3D9D962A" w:rsidR="003E5287" w:rsidRPr="001B0C62" w:rsidRDefault="009572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Washington)</w:t>
            </w:r>
          </w:p>
        </w:tc>
        <w:tc>
          <w:tcPr>
            <w:tcW w:w="375" w:type="pct"/>
          </w:tcPr>
          <w:p w14:paraId="30314054" w14:textId="6CC1F351" w:rsidR="003E5287" w:rsidRPr="001B0C62" w:rsidRDefault="009572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60F417B9" w14:textId="545A887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UXX01000066.1</w:t>
            </w:r>
          </w:p>
        </w:tc>
        <w:tc>
          <w:tcPr>
            <w:tcW w:w="1218" w:type="pct"/>
            <w:noWrap/>
            <w:hideMark/>
          </w:tcPr>
          <w:p w14:paraId="0F3F01D5" w14:textId="4A9EF2E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1528F4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38D836E" w14:textId="64A2784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471255.1_SMART_1141.v1_genomic</w:t>
            </w:r>
            <w:r w:rsidR="00D526F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8F06B3F" w14:textId="24F1839A" w:rsidR="003E5287" w:rsidRPr="001B0C62" w:rsidRDefault="00D526F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526F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59</w:t>
            </w:r>
          </w:p>
        </w:tc>
        <w:tc>
          <w:tcPr>
            <w:tcW w:w="562" w:type="pct"/>
          </w:tcPr>
          <w:p w14:paraId="331DB71C" w14:textId="63BC980E" w:rsidR="003E5287" w:rsidRPr="001B0C62" w:rsidRDefault="00D526F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665B387" w14:textId="5CDDAB59" w:rsidR="003E5287" w:rsidRPr="001B0C62" w:rsidRDefault="00D526F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ngary</w:t>
            </w:r>
          </w:p>
        </w:tc>
        <w:tc>
          <w:tcPr>
            <w:tcW w:w="375" w:type="pct"/>
          </w:tcPr>
          <w:p w14:paraId="2851795E" w14:textId="2F01D294" w:rsidR="003E5287" w:rsidRPr="001B0C62" w:rsidRDefault="00D526F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76F7F770" w14:textId="6C7D91D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OB01000088.1</w:t>
            </w:r>
          </w:p>
        </w:tc>
        <w:tc>
          <w:tcPr>
            <w:tcW w:w="1218" w:type="pct"/>
            <w:noWrap/>
            <w:hideMark/>
          </w:tcPr>
          <w:p w14:paraId="21DC73C8" w14:textId="2CA3D33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2762E1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7508065" w14:textId="476A039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472075.1_SMART_291.v1_genomic</w:t>
            </w:r>
            <w:r w:rsidR="00FC3C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278832B2" w14:textId="516A8B8C" w:rsidR="003E5287" w:rsidRPr="001B0C62" w:rsidRDefault="00FC3C5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C3C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897</w:t>
            </w:r>
          </w:p>
        </w:tc>
        <w:tc>
          <w:tcPr>
            <w:tcW w:w="562" w:type="pct"/>
          </w:tcPr>
          <w:p w14:paraId="133152DE" w14:textId="49420AF3" w:rsidR="003E5287" w:rsidRPr="001B0C62" w:rsidRDefault="00FC3C5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5F50CBE" w14:textId="3BA6B7C0" w:rsidR="003E5287" w:rsidRPr="001B0C62" w:rsidRDefault="00FC3C5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</w:t>
            </w:r>
          </w:p>
        </w:tc>
        <w:tc>
          <w:tcPr>
            <w:tcW w:w="375" w:type="pct"/>
          </w:tcPr>
          <w:p w14:paraId="071922BA" w14:textId="4943830E" w:rsidR="003E5287" w:rsidRPr="001B0C62" w:rsidRDefault="00FC3C5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665A9375" w14:textId="58A9D9E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QL01000054.1</w:t>
            </w:r>
          </w:p>
        </w:tc>
        <w:tc>
          <w:tcPr>
            <w:tcW w:w="1218" w:type="pct"/>
            <w:noWrap/>
            <w:hideMark/>
          </w:tcPr>
          <w:p w14:paraId="3BD7D794" w14:textId="6480C8A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9B9637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AD23231" w14:textId="20F9089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472975.1_SMART_935.v1_genomic</w:t>
            </w:r>
            <w:r w:rsidR="001C26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390B6FA0" w14:textId="57B0E01E" w:rsidR="003E5287" w:rsidRPr="001B0C62" w:rsidRDefault="001C26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C26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43</w:t>
            </w:r>
          </w:p>
        </w:tc>
        <w:tc>
          <w:tcPr>
            <w:tcW w:w="562" w:type="pct"/>
          </w:tcPr>
          <w:p w14:paraId="7A19B1CA" w14:textId="749B2483" w:rsidR="003E5287" w:rsidRPr="001B0C62" w:rsidRDefault="001C26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6443811D" w14:textId="271F6C71" w:rsidR="003E5287" w:rsidRPr="001B0C62" w:rsidRDefault="001C26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uerto Rico</w:t>
            </w:r>
          </w:p>
        </w:tc>
        <w:tc>
          <w:tcPr>
            <w:tcW w:w="375" w:type="pct"/>
          </w:tcPr>
          <w:p w14:paraId="7CCCFE87" w14:textId="5F7B2A94" w:rsidR="003E5287" w:rsidRPr="001B0C62" w:rsidRDefault="001C26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1CDC70D9" w14:textId="6A55E8B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OR01000030.1</w:t>
            </w:r>
          </w:p>
        </w:tc>
        <w:tc>
          <w:tcPr>
            <w:tcW w:w="1218" w:type="pct"/>
            <w:noWrap/>
            <w:hideMark/>
          </w:tcPr>
          <w:p w14:paraId="4FE1EFCD" w14:textId="671F7B6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4BE2CC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828A2F8" w14:textId="28E7017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475405.1_SMART_1118.v1_genomic</w:t>
            </w:r>
            <w:r w:rsidR="00CE060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9D4AEC8" w14:textId="418166C9" w:rsidR="003E5287" w:rsidRPr="001B0C62" w:rsidRDefault="00CE060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E060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57</w:t>
            </w:r>
          </w:p>
        </w:tc>
        <w:tc>
          <w:tcPr>
            <w:tcW w:w="562" w:type="pct"/>
          </w:tcPr>
          <w:p w14:paraId="4A00E11A" w14:textId="0E7CBED6" w:rsidR="003E5287" w:rsidRPr="001B0C62" w:rsidRDefault="00CE060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F288356" w14:textId="51797203" w:rsidR="003E5287" w:rsidRPr="001B0C62" w:rsidRDefault="00CE060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omania</w:t>
            </w:r>
          </w:p>
        </w:tc>
        <w:tc>
          <w:tcPr>
            <w:tcW w:w="375" w:type="pct"/>
          </w:tcPr>
          <w:p w14:paraId="3CA61126" w14:textId="732CBD7E" w:rsidR="003E5287" w:rsidRPr="001B0C62" w:rsidRDefault="00CE060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5A00D16B" w14:textId="5F4D89A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OD01000035.1</w:t>
            </w:r>
          </w:p>
        </w:tc>
        <w:tc>
          <w:tcPr>
            <w:tcW w:w="1218" w:type="pct"/>
            <w:noWrap/>
            <w:hideMark/>
          </w:tcPr>
          <w:p w14:paraId="6C6EE117" w14:textId="30A8E1A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5BB951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EC8F78E" w14:textId="202FDDB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</w:t>
            </w: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CF_001518415.1_ASM151841v1_genomic</w:t>
            </w:r>
            <w:r w:rsidR="004D6A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55D664A8" w14:textId="36656C8E" w:rsidR="003E5287" w:rsidRPr="001B0C62" w:rsidRDefault="004D6A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D6A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SAMN04407796</w:t>
            </w:r>
          </w:p>
        </w:tc>
        <w:tc>
          <w:tcPr>
            <w:tcW w:w="562" w:type="pct"/>
          </w:tcPr>
          <w:p w14:paraId="0D716164" w14:textId="3E74736E" w:rsidR="003E5287" w:rsidRPr="001B0C62" w:rsidRDefault="004D6A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11794141" w14:textId="13DB101F" w:rsidR="003E5287" w:rsidRPr="001B0C62" w:rsidRDefault="004D6A9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1A407A6F" w14:textId="32E36273" w:rsidR="003E5287" w:rsidRPr="001B0C62" w:rsidRDefault="006B771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ECDE903" w14:textId="49ECBDF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CZ01000063.1</w:t>
            </w:r>
          </w:p>
        </w:tc>
        <w:tc>
          <w:tcPr>
            <w:tcW w:w="1218" w:type="pct"/>
            <w:noWrap/>
            <w:hideMark/>
          </w:tcPr>
          <w:p w14:paraId="7C70FD8A" w14:textId="4E05529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A91890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85353DE" w14:textId="50C591C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524995.1_ASM152499v1_genomic</w:t>
            </w:r>
            <w:r w:rsidR="00B93CE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656FB5AA" w14:textId="1B5A8591" w:rsidR="003E5287" w:rsidRPr="001B0C62" w:rsidRDefault="00B93C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93CE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430989</w:t>
            </w:r>
          </w:p>
        </w:tc>
        <w:tc>
          <w:tcPr>
            <w:tcW w:w="562" w:type="pct"/>
          </w:tcPr>
          <w:p w14:paraId="33DEB51A" w14:textId="7031DAD5" w:rsidR="003E5287" w:rsidRPr="001B0C62" w:rsidRDefault="00B93C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2C6DEB0" w14:textId="4CCD58C6" w:rsidR="003E5287" w:rsidRPr="001B0C62" w:rsidRDefault="00B93C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ustralia</w:t>
            </w:r>
          </w:p>
        </w:tc>
        <w:tc>
          <w:tcPr>
            <w:tcW w:w="375" w:type="pct"/>
          </w:tcPr>
          <w:p w14:paraId="0E36FD39" w14:textId="6E4087C8" w:rsidR="003E5287" w:rsidRPr="001B0C62" w:rsidRDefault="00B93CE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0FC5548D" w14:textId="36A5B5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JX01000084.1</w:t>
            </w:r>
          </w:p>
        </w:tc>
        <w:tc>
          <w:tcPr>
            <w:tcW w:w="1218" w:type="pct"/>
            <w:noWrap/>
            <w:hideMark/>
          </w:tcPr>
          <w:p w14:paraId="20496417" w14:textId="797EDBA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7C8407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C4337CB" w14:textId="4B8C161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526105.1_ASM152610v1_genomic</w:t>
            </w:r>
            <w:r w:rsidR="00924E0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55414F01" w14:textId="32A0922A" w:rsidR="003E5287" w:rsidRPr="001B0C62" w:rsidRDefault="00924E0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24E0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430999</w:t>
            </w:r>
          </w:p>
        </w:tc>
        <w:tc>
          <w:tcPr>
            <w:tcW w:w="562" w:type="pct"/>
          </w:tcPr>
          <w:p w14:paraId="1A668054" w14:textId="61C9EFC3" w:rsidR="003E5287" w:rsidRPr="001B0C62" w:rsidRDefault="00AC706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 (urine)</w:t>
            </w:r>
          </w:p>
        </w:tc>
        <w:tc>
          <w:tcPr>
            <w:tcW w:w="625" w:type="pct"/>
          </w:tcPr>
          <w:p w14:paraId="665BF27E" w14:textId="4654D31D" w:rsidR="003E5287" w:rsidRPr="001B0C62" w:rsidRDefault="00AC706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reece</w:t>
            </w:r>
          </w:p>
        </w:tc>
        <w:tc>
          <w:tcPr>
            <w:tcW w:w="375" w:type="pct"/>
          </w:tcPr>
          <w:p w14:paraId="1E9EA01E" w14:textId="1A51077E" w:rsidR="003E5287" w:rsidRPr="001B0C62" w:rsidRDefault="00AC706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9C06DEB" w14:textId="6E9D2B9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JN01000040.1</w:t>
            </w:r>
          </w:p>
        </w:tc>
        <w:tc>
          <w:tcPr>
            <w:tcW w:w="1218" w:type="pct"/>
            <w:noWrap/>
            <w:hideMark/>
          </w:tcPr>
          <w:p w14:paraId="26459DEC" w14:textId="25E24CA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A0B545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85F3934" w14:textId="52630E8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526145.1_ASM152614v1_genomic</w:t>
            </w:r>
            <w:r w:rsidR="00EB37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8CBBC81" w14:textId="29567CF0" w:rsidR="003E5287" w:rsidRPr="001B0C62" w:rsidRDefault="00EB37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B37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431000</w:t>
            </w:r>
          </w:p>
        </w:tc>
        <w:tc>
          <w:tcPr>
            <w:tcW w:w="562" w:type="pct"/>
          </w:tcPr>
          <w:p w14:paraId="1B4CDCC9" w14:textId="5F092028" w:rsidR="003E5287" w:rsidRPr="001B0C62" w:rsidRDefault="00EB37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7B22945D" w14:textId="35DF0568" w:rsidR="003E5287" w:rsidRPr="001B0C62" w:rsidRDefault="00EB37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reece</w:t>
            </w:r>
          </w:p>
        </w:tc>
        <w:tc>
          <w:tcPr>
            <w:tcW w:w="375" w:type="pct"/>
          </w:tcPr>
          <w:p w14:paraId="0832135B" w14:textId="0B333929" w:rsidR="003E5287" w:rsidRPr="001B0C62" w:rsidRDefault="00EB377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8225D67" w14:textId="46716B6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JM01000026.1</w:t>
            </w:r>
          </w:p>
        </w:tc>
        <w:tc>
          <w:tcPr>
            <w:tcW w:w="1218" w:type="pct"/>
            <w:noWrap/>
            <w:hideMark/>
          </w:tcPr>
          <w:p w14:paraId="19660645" w14:textId="6FA0771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F7BECF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FAF6E31" w14:textId="4F52759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631145.1_ASM163114v1_genomic</w:t>
            </w:r>
            <w:r w:rsidR="0043614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593F8ED" w14:textId="18825257" w:rsidR="003E5287" w:rsidRPr="001B0C62" w:rsidRDefault="0043614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3614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572597</w:t>
            </w:r>
          </w:p>
        </w:tc>
        <w:tc>
          <w:tcPr>
            <w:tcW w:w="562" w:type="pct"/>
          </w:tcPr>
          <w:p w14:paraId="2B226BD2" w14:textId="0A807844" w:rsidR="003E5287" w:rsidRPr="001B0C62" w:rsidRDefault="0043614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1666B112" w14:textId="37790EDE" w:rsidR="003E5287" w:rsidRPr="001B0C62" w:rsidRDefault="0043614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716F7B32" w14:textId="49ED55B6" w:rsidR="003E5287" w:rsidRPr="001B0C62" w:rsidRDefault="0043614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28230686" w14:textId="041D41B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VTY01000049.1</w:t>
            </w:r>
          </w:p>
        </w:tc>
        <w:tc>
          <w:tcPr>
            <w:tcW w:w="1218" w:type="pct"/>
            <w:noWrap/>
            <w:hideMark/>
          </w:tcPr>
          <w:p w14:paraId="62BE0969" w14:textId="3FCD2A2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DD762F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03EA82E" w14:textId="5E9AD1C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Enterobacter_hormaechei_subsp._steigerwaltii_GCF_001631685.1_ASM163168v1_genomic</w:t>
            </w:r>
            <w:r w:rsidR="00402C3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15D63C9" w14:textId="5EA8974B" w:rsidR="003E5287" w:rsidRPr="001B0C62" w:rsidRDefault="00402C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02C3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572593</w:t>
            </w:r>
          </w:p>
        </w:tc>
        <w:tc>
          <w:tcPr>
            <w:tcW w:w="562" w:type="pct"/>
          </w:tcPr>
          <w:p w14:paraId="293D1D98" w14:textId="1FA71210" w:rsidR="003E5287" w:rsidRPr="001B0C62" w:rsidRDefault="00402C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32534CE1" w14:textId="14FA503A" w:rsidR="003E5287" w:rsidRPr="001B0C62" w:rsidRDefault="00402C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1F6F02B5" w14:textId="747763F4" w:rsidR="003E5287" w:rsidRPr="001B0C62" w:rsidRDefault="00402C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3EC6CE7E" w14:textId="5CD62C5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VTU01000018.1</w:t>
            </w:r>
          </w:p>
        </w:tc>
        <w:tc>
          <w:tcPr>
            <w:tcW w:w="1218" w:type="pct"/>
            <w:noWrap/>
            <w:hideMark/>
          </w:tcPr>
          <w:p w14:paraId="6BEC932F" w14:textId="393A416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9FD265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AFD79EB" w14:textId="165FAA2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1631835.1_ASM163183v1_genomic</w:t>
            </w:r>
            <w:r w:rsidR="00385A6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5EAC2D1" w14:textId="0C84FEB5" w:rsidR="003E5287" w:rsidRPr="001B0C62" w:rsidRDefault="00385A6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85A6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572690</w:t>
            </w:r>
          </w:p>
        </w:tc>
        <w:tc>
          <w:tcPr>
            <w:tcW w:w="562" w:type="pct"/>
          </w:tcPr>
          <w:p w14:paraId="61BEA4F7" w14:textId="2DAB78FD" w:rsidR="003E5287" w:rsidRPr="001B0C62" w:rsidRDefault="00385A6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1B66D4D2" w14:textId="1ED6B493" w:rsidR="003E5287" w:rsidRPr="001B0C62" w:rsidRDefault="00385A6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: Durham)</w:t>
            </w:r>
          </w:p>
        </w:tc>
        <w:tc>
          <w:tcPr>
            <w:tcW w:w="375" w:type="pct"/>
          </w:tcPr>
          <w:p w14:paraId="0661957E" w14:textId="6F27993D" w:rsidR="003E5287" w:rsidRPr="001B0C62" w:rsidRDefault="00385A6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93B2FDE" w14:textId="00C7A71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VUO01000080.1</w:t>
            </w:r>
          </w:p>
        </w:tc>
        <w:tc>
          <w:tcPr>
            <w:tcW w:w="1218" w:type="pct"/>
            <w:noWrap/>
            <w:hideMark/>
          </w:tcPr>
          <w:p w14:paraId="1EA84F76" w14:textId="248926E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3281C4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FB52549" w14:textId="3A4291A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2184445.2_ASM218444v2_genomic</w:t>
            </w:r>
            <w:r w:rsidR="009845A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EF8ACCB" w14:textId="55CE898A" w:rsidR="003E5287" w:rsidRPr="001B0C62" w:rsidRDefault="009845A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845A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6812668</w:t>
            </w:r>
          </w:p>
        </w:tc>
        <w:tc>
          <w:tcPr>
            <w:tcW w:w="562" w:type="pct"/>
          </w:tcPr>
          <w:p w14:paraId="417C89E9" w14:textId="25C3C844" w:rsidR="003E5287" w:rsidRPr="001B0C62" w:rsidRDefault="009845A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 (blood)</w:t>
            </w:r>
          </w:p>
        </w:tc>
        <w:tc>
          <w:tcPr>
            <w:tcW w:w="625" w:type="pct"/>
          </w:tcPr>
          <w:p w14:paraId="22BB852C" w14:textId="246B7008" w:rsidR="003E5287" w:rsidRPr="001B0C62" w:rsidRDefault="009845A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</w:t>
            </w:r>
          </w:p>
        </w:tc>
        <w:tc>
          <w:tcPr>
            <w:tcW w:w="375" w:type="pct"/>
          </w:tcPr>
          <w:p w14:paraId="5DE23734" w14:textId="1927B92D" w:rsidR="003E5287" w:rsidRPr="001B0C62" w:rsidRDefault="009845A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23642C26" w14:textId="68B0B37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YN02000039.1</w:t>
            </w:r>
          </w:p>
        </w:tc>
        <w:tc>
          <w:tcPr>
            <w:tcW w:w="1218" w:type="pct"/>
            <w:noWrap/>
            <w:hideMark/>
          </w:tcPr>
          <w:p w14:paraId="54FE8459" w14:textId="565E00A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E2F34E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4D2AB3C" w14:textId="552B6ED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2334865.1_ASM233486v1_genomic</w:t>
            </w:r>
            <w:r w:rsidR="00B309B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Scaffold)</w:t>
            </w:r>
          </w:p>
        </w:tc>
        <w:tc>
          <w:tcPr>
            <w:tcW w:w="563" w:type="pct"/>
          </w:tcPr>
          <w:p w14:paraId="0514A97C" w14:textId="0A2AC1A5" w:rsidR="003E5287" w:rsidRPr="001B0C62" w:rsidRDefault="00B309B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09B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D00089524</w:t>
            </w:r>
          </w:p>
        </w:tc>
        <w:tc>
          <w:tcPr>
            <w:tcW w:w="562" w:type="pct"/>
          </w:tcPr>
          <w:p w14:paraId="2738D7CE" w14:textId="3786EB0B" w:rsidR="003E5287" w:rsidRPr="001B0C62" w:rsidRDefault="00B309B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00B2867" w14:textId="1DA4C157" w:rsidR="003E5287" w:rsidRPr="001B0C62" w:rsidRDefault="00B309B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 (</w:t>
            </w:r>
            <w:r w:rsidRPr="00AB4148">
              <w:rPr>
                <w:rFonts w:ascii="Times New Roman" w:hAnsi="Times New Roman" w:cs="Times New Roman"/>
                <w:sz w:val="20"/>
                <w:szCs w:val="20"/>
              </w:rPr>
              <w:t>Kantō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okyo)</w:t>
            </w:r>
          </w:p>
        </w:tc>
        <w:tc>
          <w:tcPr>
            <w:tcW w:w="375" w:type="pct"/>
          </w:tcPr>
          <w:p w14:paraId="451030E8" w14:textId="7DA8BF7E" w:rsidR="003E5287" w:rsidRPr="001B0C62" w:rsidRDefault="00B309B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510000E6" w14:textId="4A6CA55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EGS01000081.1</w:t>
            </w:r>
          </w:p>
        </w:tc>
        <w:tc>
          <w:tcPr>
            <w:tcW w:w="1218" w:type="pct"/>
            <w:noWrap/>
            <w:hideMark/>
          </w:tcPr>
          <w:p w14:paraId="082F6B2C" w14:textId="3DD95AB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9_1</w:t>
            </w:r>
          </w:p>
        </w:tc>
      </w:tr>
      <w:tr w:rsidR="00C64259" w:rsidRPr="00E854A3" w14:paraId="7200635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40C5091" w14:textId="1870694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2850625.1_ASM2</w:t>
            </w: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85062v1_genomic</w:t>
            </w:r>
            <w:r w:rsidR="005644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Scaffold)</w:t>
            </w:r>
          </w:p>
        </w:tc>
        <w:tc>
          <w:tcPr>
            <w:tcW w:w="563" w:type="pct"/>
          </w:tcPr>
          <w:p w14:paraId="6D45F535" w14:textId="568E5F9B" w:rsidR="003E5287" w:rsidRPr="001B0C62" w:rsidRDefault="005644D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644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SAMN07816158</w:t>
            </w:r>
          </w:p>
        </w:tc>
        <w:tc>
          <w:tcPr>
            <w:tcW w:w="562" w:type="pct"/>
          </w:tcPr>
          <w:p w14:paraId="1F840A40" w14:textId="1C37195A" w:rsidR="003E5287" w:rsidRPr="001B0C62" w:rsidRDefault="005644D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1E88066" w14:textId="7A88B5ED" w:rsidR="003E5287" w:rsidRPr="001B0C62" w:rsidRDefault="005644D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ina (Sichuan: Chengdu)</w:t>
            </w:r>
          </w:p>
        </w:tc>
        <w:tc>
          <w:tcPr>
            <w:tcW w:w="375" w:type="pct"/>
          </w:tcPr>
          <w:p w14:paraId="0992F177" w14:textId="2C22488F" w:rsidR="003E5287" w:rsidRPr="001B0C62" w:rsidRDefault="005644D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77B8053" w14:textId="19310B8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DVT01000079.1</w:t>
            </w:r>
          </w:p>
        </w:tc>
        <w:tc>
          <w:tcPr>
            <w:tcW w:w="1218" w:type="pct"/>
            <w:noWrap/>
            <w:hideMark/>
          </w:tcPr>
          <w:p w14:paraId="17F6CC18" w14:textId="1C94DD5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B45386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EF403F" w14:textId="2707BAF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2936045.2_ASM293604v2_genomic</w:t>
            </w:r>
            <w:r w:rsidR="00534CE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5605CF3" w14:textId="309A3778" w:rsidR="003E5287" w:rsidRPr="001B0C62" w:rsidRDefault="00534C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34CE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8513492</w:t>
            </w:r>
          </w:p>
        </w:tc>
        <w:tc>
          <w:tcPr>
            <w:tcW w:w="562" w:type="pct"/>
          </w:tcPr>
          <w:p w14:paraId="74258C64" w14:textId="5AB0BC9E" w:rsidR="003E5287" w:rsidRPr="001B0C62" w:rsidRDefault="00534C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3FFFD341" w14:textId="651C134A" w:rsidR="003E5287" w:rsidRPr="001B0C62" w:rsidRDefault="00534C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)</w:t>
            </w:r>
          </w:p>
        </w:tc>
        <w:tc>
          <w:tcPr>
            <w:tcW w:w="375" w:type="pct"/>
          </w:tcPr>
          <w:p w14:paraId="4B48C31C" w14:textId="51A4FC05" w:rsidR="003E5287" w:rsidRPr="001B0C62" w:rsidRDefault="00534C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5C806350" w14:textId="65460C0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HV02000013.1</w:t>
            </w:r>
          </w:p>
        </w:tc>
        <w:tc>
          <w:tcPr>
            <w:tcW w:w="1218" w:type="pct"/>
            <w:noWrap/>
            <w:hideMark/>
          </w:tcPr>
          <w:p w14:paraId="446ED745" w14:textId="278FA38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7A3B6F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9927694" w14:textId="229AB18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steigerwaltii_GCF_002936105.2_ASM293610v2_genomic</w:t>
            </w:r>
            <w:r w:rsidR="00CE1E5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0D7AD6E0" w14:textId="57C5F91A" w:rsidR="003E5287" w:rsidRPr="001B0C62" w:rsidRDefault="00CE1E5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E1E5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8513484</w:t>
            </w:r>
          </w:p>
        </w:tc>
        <w:tc>
          <w:tcPr>
            <w:tcW w:w="562" w:type="pct"/>
          </w:tcPr>
          <w:p w14:paraId="77D5BECF" w14:textId="0812A7A3" w:rsidR="003E5287" w:rsidRPr="001B0C62" w:rsidRDefault="00161C3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 (urine)</w:t>
            </w:r>
          </w:p>
        </w:tc>
        <w:tc>
          <w:tcPr>
            <w:tcW w:w="625" w:type="pct"/>
          </w:tcPr>
          <w:p w14:paraId="5A5D82EC" w14:textId="7ED97F0A" w:rsidR="003E5287" w:rsidRPr="001B0C62" w:rsidRDefault="00161C3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North Carolina)</w:t>
            </w:r>
          </w:p>
        </w:tc>
        <w:tc>
          <w:tcPr>
            <w:tcW w:w="375" w:type="pct"/>
          </w:tcPr>
          <w:p w14:paraId="483BA5FA" w14:textId="78D53864" w:rsidR="003E5287" w:rsidRPr="001B0C62" w:rsidRDefault="00161C3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62DBE29B" w14:textId="4171DD1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ID02000021.1</w:t>
            </w:r>
          </w:p>
        </w:tc>
        <w:tc>
          <w:tcPr>
            <w:tcW w:w="1218" w:type="pct"/>
            <w:noWrap/>
            <w:hideMark/>
          </w:tcPr>
          <w:p w14:paraId="28914228" w14:textId="76F2633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0235E3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EAE4785" w14:textId="2C9DB1E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0956725.1_ASM95672v1_genomic</w:t>
            </w:r>
            <w:r w:rsidR="001E437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81F9B65" w14:textId="748FEC6D" w:rsidR="003E5287" w:rsidRPr="00E854A3" w:rsidRDefault="001E437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37A">
              <w:rPr>
                <w:rFonts w:ascii="Times New Roman" w:hAnsi="Times New Roman" w:cs="Times New Roman"/>
                <w:sz w:val="20"/>
                <w:szCs w:val="20"/>
              </w:rPr>
              <w:t>SAMN03283319</w:t>
            </w:r>
          </w:p>
        </w:tc>
        <w:tc>
          <w:tcPr>
            <w:tcW w:w="562" w:type="pct"/>
          </w:tcPr>
          <w:p w14:paraId="260D817A" w14:textId="3E7159CA" w:rsidR="003E5287" w:rsidRPr="00E854A3" w:rsidRDefault="009442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E1087C2" w14:textId="7B8D5567" w:rsidR="003E5287" w:rsidRPr="00E854A3" w:rsidRDefault="009442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51AD42A4" w14:textId="4D831FF4" w:rsidR="003E5287" w:rsidRPr="00E854A3" w:rsidRDefault="0094428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EFA787B" w14:textId="335B53D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AAS01000053.1</w:t>
            </w:r>
          </w:p>
        </w:tc>
        <w:tc>
          <w:tcPr>
            <w:tcW w:w="1218" w:type="pct"/>
            <w:noWrap/>
            <w:hideMark/>
          </w:tcPr>
          <w:p w14:paraId="79ECE53D" w14:textId="60BBFF1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815007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7E1D346" w14:textId="5144A72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0956855.1_ASM95685v1_genomic</w:t>
            </w:r>
            <w:r w:rsidR="00353394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580A2C3" w14:textId="6BE0A140" w:rsidR="003E5287" w:rsidRPr="00E854A3" w:rsidRDefault="0035339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394">
              <w:rPr>
                <w:rFonts w:ascii="Times New Roman" w:hAnsi="Times New Roman" w:cs="Times New Roman"/>
                <w:sz w:val="20"/>
                <w:szCs w:val="20"/>
              </w:rPr>
              <w:t>SAMN03283629</w:t>
            </w:r>
          </w:p>
        </w:tc>
        <w:tc>
          <w:tcPr>
            <w:tcW w:w="562" w:type="pct"/>
          </w:tcPr>
          <w:p w14:paraId="2C093C49" w14:textId="7A8709E0" w:rsidR="003E5287" w:rsidRPr="00E854A3" w:rsidRDefault="00F050E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67738D6" w14:textId="02490C5F" w:rsidR="003E5287" w:rsidRPr="00E854A3" w:rsidRDefault="00F050E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4DFCAD2C" w14:textId="6E17D159" w:rsidR="003E5287" w:rsidRPr="00E854A3" w:rsidRDefault="00F050E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6D72EADC" w14:textId="7EE262F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AAH01000058.1</w:t>
            </w:r>
          </w:p>
        </w:tc>
        <w:tc>
          <w:tcPr>
            <w:tcW w:w="1218" w:type="pct"/>
            <w:noWrap/>
            <w:hideMark/>
          </w:tcPr>
          <w:p w14:paraId="6CA8F03B" w14:textId="0A3AE49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46DAC8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8BED660" w14:textId="137ADCA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GCF_000957085.1_ASM95708v1_genomic</w:t>
            </w:r>
            <w:r w:rsidR="00E471F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ED46AF9" w14:textId="7E9E2518" w:rsidR="003E5287" w:rsidRPr="00E854A3" w:rsidRDefault="00E471F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7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283670</w:t>
            </w:r>
          </w:p>
        </w:tc>
        <w:tc>
          <w:tcPr>
            <w:tcW w:w="562" w:type="pct"/>
          </w:tcPr>
          <w:p w14:paraId="1EF18B04" w14:textId="2BCDC54C" w:rsidR="003E5287" w:rsidRPr="00E854A3" w:rsidRDefault="00E471F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44C882F" w14:textId="216D8255" w:rsidR="003E5287" w:rsidRPr="00E854A3" w:rsidRDefault="00E471F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Florida)</w:t>
            </w:r>
          </w:p>
        </w:tc>
        <w:tc>
          <w:tcPr>
            <w:tcW w:w="375" w:type="pct"/>
          </w:tcPr>
          <w:p w14:paraId="30023C99" w14:textId="104B5F79" w:rsidR="003E5287" w:rsidRPr="00E854A3" w:rsidRDefault="00E471FE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5C330D38" w14:textId="718C576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ZA01000053.1</w:t>
            </w:r>
          </w:p>
        </w:tc>
        <w:tc>
          <w:tcPr>
            <w:tcW w:w="1218" w:type="pct"/>
            <w:noWrap/>
            <w:hideMark/>
          </w:tcPr>
          <w:p w14:paraId="2D8F1036" w14:textId="403D99C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E9A9A4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E817B42" w14:textId="4BD0473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0957135.1_ASM95713v1_genomic</w:t>
            </w:r>
            <w:r w:rsidR="00D16C3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7F35B2E" w14:textId="7EA60137" w:rsidR="003E5287" w:rsidRPr="00E854A3" w:rsidRDefault="00D16C3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6C30">
              <w:rPr>
                <w:rFonts w:ascii="Times New Roman" w:hAnsi="Times New Roman" w:cs="Times New Roman"/>
                <w:sz w:val="20"/>
                <w:szCs w:val="20"/>
              </w:rPr>
              <w:t>SAMN03283671</w:t>
            </w:r>
          </w:p>
        </w:tc>
        <w:tc>
          <w:tcPr>
            <w:tcW w:w="562" w:type="pct"/>
          </w:tcPr>
          <w:p w14:paraId="3F2D1D21" w14:textId="4E7CA23B" w:rsidR="003E5287" w:rsidRPr="00E854A3" w:rsidRDefault="00D16C3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A8A63AA" w14:textId="6FC7F741" w:rsidR="003E5287" w:rsidRPr="00E854A3" w:rsidRDefault="00D16C3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Florida)</w:t>
            </w:r>
          </w:p>
        </w:tc>
        <w:tc>
          <w:tcPr>
            <w:tcW w:w="375" w:type="pct"/>
          </w:tcPr>
          <w:p w14:paraId="6262EB87" w14:textId="317B7EFE" w:rsidR="003E5287" w:rsidRPr="00E854A3" w:rsidRDefault="00D16C3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28626B3E" w14:textId="60DB915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YU01000054.1</w:t>
            </w:r>
          </w:p>
        </w:tc>
        <w:tc>
          <w:tcPr>
            <w:tcW w:w="1218" w:type="pct"/>
            <w:noWrap/>
            <w:hideMark/>
          </w:tcPr>
          <w:p w14:paraId="62B90250" w14:textId="5EDCF90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0011F4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C1D0F6D" w14:textId="7369547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0957595.1_ASM95759v1_genomic</w:t>
            </w:r>
            <w:r w:rsidR="00DA454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1527777" w14:textId="34A8281B" w:rsidR="003E5287" w:rsidRPr="00E854A3" w:rsidRDefault="00DA4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4543">
              <w:rPr>
                <w:rFonts w:ascii="Times New Roman" w:hAnsi="Times New Roman" w:cs="Times New Roman"/>
                <w:sz w:val="20"/>
                <w:szCs w:val="20"/>
              </w:rPr>
              <w:t>SAMN03283615</w:t>
            </w:r>
          </w:p>
        </w:tc>
        <w:tc>
          <w:tcPr>
            <w:tcW w:w="562" w:type="pct"/>
          </w:tcPr>
          <w:p w14:paraId="20FBD64B" w14:textId="45D981DE" w:rsidR="003E5287" w:rsidRPr="00E854A3" w:rsidRDefault="00DA4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5B36F22E" w14:textId="1B08D4AD" w:rsidR="003E5287" w:rsidRPr="00E854A3" w:rsidRDefault="00DA4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7B4EB707" w14:textId="2CCA6F66" w:rsidR="003E5287" w:rsidRPr="00E854A3" w:rsidRDefault="00DA454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41E591A7" w14:textId="07F273B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AAL01000069.1</w:t>
            </w:r>
          </w:p>
        </w:tc>
        <w:tc>
          <w:tcPr>
            <w:tcW w:w="1218" w:type="pct"/>
            <w:noWrap/>
            <w:hideMark/>
          </w:tcPr>
          <w:p w14:paraId="1F119155" w14:textId="3CEC851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3568AA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61ABA5E" w14:textId="3924CA8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0958225.1_ASM95822v1_genomic</w:t>
            </w:r>
            <w:r w:rsidR="0092388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53D0391" w14:textId="5EA53B69" w:rsidR="003E5287" w:rsidRPr="00E854A3" w:rsidRDefault="009238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388A">
              <w:rPr>
                <w:rFonts w:ascii="Times New Roman" w:hAnsi="Times New Roman" w:cs="Times New Roman"/>
                <w:sz w:val="20"/>
                <w:szCs w:val="20"/>
              </w:rPr>
              <w:t>SAMN03283682</w:t>
            </w:r>
          </w:p>
        </w:tc>
        <w:tc>
          <w:tcPr>
            <w:tcW w:w="562" w:type="pct"/>
          </w:tcPr>
          <w:p w14:paraId="7F222AA2" w14:textId="0478A3A9" w:rsidR="003E5287" w:rsidRPr="00E854A3" w:rsidRDefault="009238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BA94266" w14:textId="51A9679E" w:rsidR="003E5287" w:rsidRPr="00E854A3" w:rsidRDefault="009238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chigan)</w:t>
            </w:r>
          </w:p>
        </w:tc>
        <w:tc>
          <w:tcPr>
            <w:tcW w:w="375" w:type="pct"/>
          </w:tcPr>
          <w:p w14:paraId="7D1F6EAE" w14:textId="56B4BC9E" w:rsidR="003E5287" w:rsidRPr="00E854A3" w:rsidRDefault="0092388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0A6C897C" w14:textId="15D08F8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YF01000076.1</w:t>
            </w:r>
          </w:p>
        </w:tc>
        <w:tc>
          <w:tcPr>
            <w:tcW w:w="1218" w:type="pct"/>
            <w:noWrap/>
            <w:hideMark/>
          </w:tcPr>
          <w:p w14:paraId="00E31984" w14:textId="7B2FE57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3B2C16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A124797" w14:textId="564BADE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xiangfangensis_GCF_001471215.1_SMART_1113.v1_genomic</w:t>
            </w:r>
            <w:r w:rsidR="003253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4FEE9FCB" w14:textId="6D834F83" w:rsidR="003E5287" w:rsidRPr="001B0C62" w:rsidRDefault="003253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253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56</w:t>
            </w:r>
          </w:p>
        </w:tc>
        <w:tc>
          <w:tcPr>
            <w:tcW w:w="562" w:type="pct"/>
          </w:tcPr>
          <w:p w14:paraId="5E2FCFE7" w14:textId="33F02EA7" w:rsidR="003E5287" w:rsidRPr="001B0C62" w:rsidRDefault="003253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08948299" w14:textId="66E26571" w:rsidR="003E5287" w:rsidRPr="001B0C62" w:rsidRDefault="003253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oatia</w:t>
            </w:r>
          </w:p>
        </w:tc>
        <w:tc>
          <w:tcPr>
            <w:tcW w:w="375" w:type="pct"/>
          </w:tcPr>
          <w:p w14:paraId="49011975" w14:textId="665C1093" w:rsidR="003E5287" w:rsidRPr="001B0C62" w:rsidRDefault="0032531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3A515B2A" w14:textId="39E6095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OE01000047.1</w:t>
            </w:r>
          </w:p>
        </w:tc>
        <w:tc>
          <w:tcPr>
            <w:tcW w:w="1218" w:type="pct"/>
            <w:noWrap/>
            <w:hideMark/>
          </w:tcPr>
          <w:p w14:paraId="5E231A3F" w14:textId="11E11F0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E66414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BB13538" w14:textId="6A94718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Enterobacter_hormaechei_subsp._xiangfangensis_GCF_001472255.1_SMART_409.v1_genomic</w:t>
            </w:r>
            <w:r w:rsidR="002334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6EDDC1B" w14:textId="7703B842" w:rsidR="003E5287" w:rsidRPr="001B0C62" w:rsidRDefault="0023345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334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05</w:t>
            </w:r>
          </w:p>
        </w:tc>
        <w:tc>
          <w:tcPr>
            <w:tcW w:w="562" w:type="pct"/>
          </w:tcPr>
          <w:p w14:paraId="3C17907B" w14:textId="52D8B233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1F3B62F8" w14:textId="338F76E8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pain</w:t>
            </w:r>
          </w:p>
        </w:tc>
        <w:tc>
          <w:tcPr>
            <w:tcW w:w="375" w:type="pct"/>
          </w:tcPr>
          <w:p w14:paraId="42A4BE40" w14:textId="5FE4EFBF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5853B222" w14:textId="4A3A88F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QD01000050.1</w:t>
            </w:r>
          </w:p>
        </w:tc>
        <w:tc>
          <w:tcPr>
            <w:tcW w:w="1218" w:type="pct"/>
            <w:noWrap/>
            <w:hideMark/>
          </w:tcPr>
          <w:p w14:paraId="1DE5A7E2" w14:textId="66D4FFD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2404FC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3E3E34B" w14:textId="610E00C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xiangfangensis_GCF_001472455.1_SMART_562.v1_genomic</w:t>
            </w:r>
            <w:r w:rsidR="000E72D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183FDC52" w14:textId="620DCDEE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E72D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16</w:t>
            </w:r>
          </w:p>
        </w:tc>
        <w:tc>
          <w:tcPr>
            <w:tcW w:w="562" w:type="pct"/>
          </w:tcPr>
          <w:p w14:paraId="1A9A0569" w14:textId="48F82206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600D566E" w14:textId="7D630FFA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oatia</w:t>
            </w:r>
          </w:p>
        </w:tc>
        <w:tc>
          <w:tcPr>
            <w:tcW w:w="375" w:type="pct"/>
          </w:tcPr>
          <w:p w14:paraId="7B23EFF7" w14:textId="04DA14F5" w:rsidR="003E5287" w:rsidRPr="001B0C62" w:rsidRDefault="000E72D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58937030" w14:textId="45236D4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PS01000083.1</w:t>
            </w:r>
          </w:p>
        </w:tc>
        <w:tc>
          <w:tcPr>
            <w:tcW w:w="1218" w:type="pct"/>
            <w:noWrap/>
            <w:hideMark/>
          </w:tcPr>
          <w:p w14:paraId="2B43C744" w14:textId="7490BB1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9C44AC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8413120" w14:textId="68B990E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xiangfangensis_GCF_001472685.1_SMART_723.v1_genomic</w:t>
            </w:r>
            <w:r w:rsidR="008B4C8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008A165D" w14:textId="21B720A4" w:rsidR="003E5287" w:rsidRPr="001B0C62" w:rsidRDefault="008B4C8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4C8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28</w:t>
            </w:r>
          </w:p>
        </w:tc>
        <w:tc>
          <w:tcPr>
            <w:tcW w:w="562" w:type="pct"/>
          </w:tcPr>
          <w:p w14:paraId="030A48FC" w14:textId="4F99BB20" w:rsidR="003E5287" w:rsidRPr="001B0C62" w:rsidRDefault="008B4C8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02805F3" w14:textId="7EC3A22A" w:rsidR="003E5287" w:rsidRPr="001B0C62" w:rsidRDefault="008B4C8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pain</w:t>
            </w:r>
          </w:p>
        </w:tc>
        <w:tc>
          <w:tcPr>
            <w:tcW w:w="375" w:type="pct"/>
          </w:tcPr>
          <w:p w14:paraId="70D07CA2" w14:textId="7D3D7059" w:rsidR="003E5287" w:rsidRPr="001B0C62" w:rsidRDefault="008B4C8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58067C6E" w14:textId="2CB9D94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PG01000032.1</w:t>
            </w:r>
          </w:p>
        </w:tc>
        <w:tc>
          <w:tcPr>
            <w:tcW w:w="1218" w:type="pct"/>
            <w:noWrap/>
            <w:hideMark/>
          </w:tcPr>
          <w:p w14:paraId="0BE05FB5" w14:textId="56913AB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F0FBA6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A751AE5" w14:textId="705672B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xiangfangensis_GCF_001472815.1_SMART_843.v1_genomic</w:t>
            </w:r>
            <w:r w:rsidR="00CB54C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3234A6C7" w14:textId="40A9B47C" w:rsidR="003E5287" w:rsidRPr="001B0C62" w:rsidRDefault="00CB54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B54C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34</w:t>
            </w:r>
          </w:p>
        </w:tc>
        <w:tc>
          <w:tcPr>
            <w:tcW w:w="562" w:type="pct"/>
          </w:tcPr>
          <w:p w14:paraId="2E52A351" w14:textId="4AC1886A" w:rsidR="003E5287" w:rsidRPr="001B0C62" w:rsidRDefault="00CB54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72CCEA53" w14:textId="69796C0A" w:rsidR="003E5287" w:rsidRPr="001B0C62" w:rsidRDefault="00CB54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oatia</w:t>
            </w:r>
          </w:p>
        </w:tc>
        <w:tc>
          <w:tcPr>
            <w:tcW w:w="375" w:type="pct"/>
          </w:tcPr>
          <w:p w14:paraId="0380B07D" w14:textId="63DA8C7E" w:rsidR="003E5287" w:rsidRPr="001B0C62" w:rsidRDefault="00CB54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399586ED" w14:textId="094A53E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PA01000073.1</w:t>
            </w:r>
          </w:p>
        </w:tc>
        <w:tc>
          <w:tcPr>
            <w:tcW w:w="1218" w:type="pct"/>
            <w:noWrap/>
            <w:hideMark/>
          </w:tcPr>
          <w:p w14:paraId="386613BB" w14:textId="5DB1154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B44707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96F20F0" w14:textId="41F4843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xiangfangensis_GCF_001473015.1_SM</w:t>
            </w: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ART_1001.v1_genomic</w:t>
            </w:r>
            <w:r w:rsidR="00BE069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3CDB2B6" w14:textId="074222EE" w:rsidR="003E5287" w:rsidRPr="001B0C62" w:rsidRDefault="00BE0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E069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SAMN04252944</w:t>
            </w:r>
          </w:p>
        </w:tc>
        <w:tc>
          <w:tcPr>
            <w:tcW w:w="562" w:type="pct"/>
          </w:tcPr>
          <w:p w14:paraId="272883EB" w14:textId="0200A3B1" w:rsidR="003E5287" w:rsidRPr="001B0C62" w:rsidRDefault="00BE0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3B75A09E" w14:textId="5222BAF5" w:rsidR="003E5287" w:rsidRPr="001B0C62" w:rsidRDefault="00BE0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iwan</w:t>
            </w:r>
          </w:p>
        </w:tc>
        <w:tc>
          <w:tcPr>
            <w:tcW w:w="375" w:type="pct"/>
          </w:tcPr>
          <w:p w14:paraId="32E210E3" w14:textId="4557B7A0" w:rsidR="003E5287" w:rsidRPr="001B0C62" w:rsidRDefault="00BE069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174F8C61" w14:textId="7AFF656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OQ01000095.1</w:t>
            </w:r>
          </w:p>
        </w:tc>
        <w:tc>
          <w:tcPr>
            <w:tcW w:w="1218" w:type="pct"/>
            <w:noWrap/>
            <w:hideMark/>
          </w:tcPr>
          <w:p w14:paraId="61C91C02" w14:textId="0E1879A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5EA243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B9B42C0" w14:textId="74F239D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terobacter_hormaechei_subsp._xiangfangensis_GCF_001475415.1_SMART_1112.v1_genomic</w:t>
            </w:r>
            <w:r w:rsidR="000120C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05BF3CF1" w14:textId="699224A9" w:rsidR="003E5287" w:rsidRPr="001B0C62" w:rsidRDefault="000120C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120C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55</w:t>
            </w:r>
          </w:p>
        </w:tc>
        <w:tc>
          <w:tcPr>
            <w:tcW w:w="562" w:type="pct"/>
          </w:tcPr>
          <w:p w14:paraId="024954C9" w14:textId="250F7461" w:rsidR="003E5287" w:rsidRPr="001B0C62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7FF966E" w14:textId="6752E02D" w:rsidR="003E5287" w:rsidRPr="001B0C62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oatia</w:t>
            </w:r>
          </w:p>
        </w:tc>
        <w:tc>
          <w:tcPr>
            <w:tcW w:w="375" w:type="pct"/>
          </w:tcPr>
          <w:p w14:paraId="37568F8C" w14:textId="7CE73AE9" w:rsidR="003E5287" w:rsidRPr="001B0C62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5E5C782B" w14:textId="25AEA0A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OF01000044.1</w:t>
            </w:r>
          </w:p>
        </w:tc>
        <w:tc>
          <w:tcPr>
            <w:tcW w:w="1218" w:type="pct"/>
            <w:noWrap/>
            <w:hideMark/>
          </w:tcPr>
          <w:p w14:paraId="1C7B0136" w14:textId="57458AD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0F7D2F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27B791D" w14:textId="18FE047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1518545.1_ASM151854v1_genomic</w:t>
            </w:r>
            <w:r w:rsidR="0004335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26FB9A3" w14:textId="366A26C5" w:rsidR="003E5287" w:rsidRPr="00E854A3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358">
              <w:rPr>
                <w:rFonts w:ascii="Times New Roman" w:hAnsi="Times New Roman" w:cs="Times New Roman"/>
                <w:sz w:val="20"/>
                <w:szCs w:val="20"/>
              </w:rPr>
              <w:t>SAMN04407779</w:t>
            </w:r>
          </w:p>
        </w:tc>
        <w:tc>
          <w:tcPr>
            <w:tcW w:w="562" w:type="pct"/>
          </w:tcPr>
          <w:p w14:paraId="6ECD3F2E" w14:textId="5BF9CA6E" w:rsidR="003E5287" w:rsidRPr="00E854A3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271D5ED" w14:textId="3976AFCD" w:rsidR="003E5287" w:rsidRPr="00E854A3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: Durham)</w:t>
            </w:r>
          </w:p>
        </w:tc>
        <w:tc>
          <w:tcPr>
            <w:tcW w:w="375" w:type="pct"/>
          </w:tcPr>
          <w:p w14:paraId="04CC8E39" w14:textId="5864EEE1" w:rsidR="003E5287" w:rsidRPr="00E854A3" w:rsidRDefault="0004335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05E23D68" w14:textId="0ECDB60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RCK01000156.1</w:t>
            </w:r>
          </w:p>
        </w:tc>
        <w:tc>
          <w:tcPr>
            <w:tcW w:w="1218" w:type="pct"/>
            <w:noWrap/>
            <w:hideMark/>
          </w:tcPr>
          <w:p w14:paraId="535A7999" w14:textId="0FBC8B5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601D0F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E6585FB" w14:textId="17E40C3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2177145.2_ASM217714v2_genomic</w:t>
            </w:r>
            <w:r w:rsidR="00BE389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AC4AA08" w14:textId="46835327" w:rsidR="003E5287" w:rsidRPr="00E854A3" w:rsidRDefault="00BE38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897">
              <w:rPr>
                <w:rFonts w:ascii="Times New Roman" w:hAnsi="Times New Roman" w:cs="Times New Roman"/>
                <w:sz w:val="20"/>
                <w:szCs w:val="20"/>
              </w:rPr>
              <w:t>SAMN06812647</w:t>
            </w:r>
          </w:p>
        </w:tc>
        <w:tc>
          <w:tcPr>
            <w:tcW w:w="562" w:type="pct"/>
          </w:tcPr>
          <w:p w14:paraId="6B41C0E4" w14:textId="706A80D8" w:rsidR="003E5287" w:rsidRPr="00E854A3" w:rsidRDefault="00BE38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7FBAEF19" w14:textId="3334513F" w:rsidR="003E5287" w:rsidRPr="00E854A3" w:rsidRDefault="00BE38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56650A3E" w14:textId="54CFD61A" w:rsidR="003E5287" w:rsidRPr="00E854A3" w:rsidRDefault="00BE389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27D1BAC3" w14:textId="3678E13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FFB02000043.1</w:t>
            </w:r>
          </w:p>
        </w:tc>
        <w:tc>
          <w:tcPr>
            <w:tcW w:w="1218" w:type="pct"/>
            <w:noWrap/>
            <w:hideMark/>
          </w:tcPr>
          <w:p w14:paraId="33F696BE" w14:textId="0928376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B99957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EB95FD3" w14:textId="1214F93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2936065.2_ASM293606v2_genomic</w:t>
            </w:r>
            <w:r w:rsidR="0093581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B2F00AB" w14:textId="24CA6B9A" w:rsidR="003E5287" w:rsidRPr="00E854A3" w:rsidRDefault="0093581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5812">
              <w:rPr>
                <w:rFonts w:ascii="Times New Roman" w:hAnsi="Times New Roman" w:cs="Times New Roman"/>
                <w:sz w:val="20"/>
                <w:szCs w:val="20"/>
              </w:rPr>
              <w:t>SAMN08513488</w:t>
            </w:r>
          </w:p>
        </w:tc>
        <w:tc>
          <w:tcPr>
            <w:tcW w:w="562" w:type="pct"/>
          </w:tcPr>
          <w:p w14:paraId="7D56FF33" w14:textId="3F6B78F4" w:rsidR="003E5287" w:rsidRPr="00E854A3" w:rsidRDefault="0093581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spiratory)</w:t>
            </w:r>
          </w:p>
        </w:tc>
        <w:tc>
          <w:tcPr>
            <w:tcW w:w="625" w:type="pct"/>
          </w:tcPr>
          <w:p w14:paraId="09EAEA68" w14:textId="391529FF" w:rsidR="003E5287" w:rsidRPr="00E854A3" w:rsidRDefault="0093581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20E99BCD" w14:textId="528C4EE9" w:rsidR="003E5287" w:rsidRPr="00E854A3" w:rsidRDefault="0093581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089E1D4A" w14:textId="7D46D1C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HZ02000074.1</w:t>
            </w:r>
          </w:p>
        </w:tc>
        <w:tc>
          <w:tcPr>
            <w:tcW w:w="1218" w:type="pct"/>
            <w:noWrap/>
            <w:hideMark/>
          </w:tcPr>
          <w:p w14:paraId="34D6481F" w14:textId="11FCA2A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5A13CF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08E082" w14:textId="15FA74C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GCF_002936085.2_ASM293608v2_genomic</w:t>
            </w:r>
            <w:r w:rsidR="0088395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3B62157" w14:textId="32FA94D1" w:rsidR="003E5287" w:rsidRPr="00E854A3" w:rsidRDefault="0088395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9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513485</w:t>
            </w:r>
          </w:p>
        </w:tc>
        <w:tc>
          <w:tcPr>
            <w:tcW w:w="562" w:type="pct"/>
          </w:tcPr>
          <w:p w14:paraId="6438DDC8" w14:textId="2B4E309F" w:rsidR="003E5287" w:rsidRPr="00E854A3" w:rsidRDefault="0088395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spiratory)</w:t>
            </w:r>
          </w:p>
        </w:tc>
        <w:tc>
          <w:tcPr>
            <w:tcW w:w="625" w:type="pct"/>
          </w:tcPr>
          <w:p w14:paraId="73E8A5D9" w14:textId="71684011" w:rsidR="003E5287" w:rsidRPr="00E854A3" w:rsidRDefault="0088395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638421FA" w14:textId="3D7F64F9" w:rsidR="003E5287" w:rsidRPr="00E854A3" w:rsidRDefault="0088395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6599BDFB" w14:textId="3D0AD46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IC02000036.1</w:t>
            </w:r>
          </w:p>
        </w:tc>
        <w:tc>
          <w:tcPr>
            <w:tcW w:w="1218" w:type="pct"/>
            <w:noWrap/>
            <w:hideMark/>
          </w:tcPr>
          <w:p w14:paraId="561A2F9B" w14:textId="2A6B0BD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03A5F1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5AC28D7" w14:textId="037322F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2936125.2_ASM293612v2_genomic</w:t>
            </w:r>
            <w:r w:rsidR="009F617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A0A4D4B" w14:textId="3C05E842" w:rsidR="003E5287" w:rsidRPr="00E854A3" w:rsidRDefault="009F617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177">
              <w:rPr>
                <w:rFonts w:ascii="Times New Roman" w:hAnsi="Times New Roman" w:cs="Times New Roman"/>
                <w:sz w:val="20"/>
                <w:szCs w:val="20"/>
              </w:rPr>
              <w:t>SAMN08513486</w:t>
            </w:r>
          </w:p>
        </w:tc>
        <w:tc>
          <w:tcPr>
            <w:tcW w:w="562" w:type="pct"/>
          </w:tcPr>
          <w:p w14:paraId="684613A7" w14:textId="43A71864" w:rsidR="003E5287" w:rsidRPr="00E854A3" w:rsidRDefault="009F617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spiratory)</w:t>
            </w:r>
          </w:p>
        </w:tc>
        <w:tc>
          <w:tcPr>
            <w:tcW w:w="625" w:type="pct"/>
          </w:tcPr>
          <w:p w14:paraId="16A598ED" w14:textId="40986E56" w:rsidR="003E5287" w:rsidRPr="00E854A3" w:rsidRDefault="009F617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45143F49" w14:textId="061281C7" w:rsidR="003E5287" w:rsidRPr="00E854A3" w:rsidRDefault="009F617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48A7B5E4" w14:textId="5F185F7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IB02000077.1</w:t>
            </w:r>
          </w:p>
        </w:tc>
        <w:tc>
          <w:tcPr>
            <w:tcW w:w="1218" w:type="pct"/>
            <w:noWrap/>
            <w:hideMark/>
          </w:tcPr>
          <w:p w14:paraId="64F9DA58" w14:textId="3363BB0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93BAA9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A5F28F6" w14:textId="710F063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2936775.2_ASM293677v2_genomic</w:t>
            </w:r>
            <w:r w:rsidR="00B57DA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6FEA418" w14:textId="31013A1F" w:rsidR="003E5287" w:rsidRPr="00E854A3" w:rsidRDefault="00B57D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DAA">
              <w:rPr>
                <w:rFonts w:ascii="Times New Roman" w:hAnsi="Times New Roman" w:cs="Times New Roman"/>
                <w:sz w:val="20"/>
                <w:szCs w:val="20"/>
              </w:rPr>
              <w:t>SAMN08513490</w:t>
            </w:r>
          </w:p>
        </w:tc>
        <w:tc>
          <w:tcPr>
            <w:tcW w:w="562" w:type="pct"/>
          </w:tcPr>
          <w:p w14:paraId="6402A049" w14:textId="641E41D3" w:rsidR="003E5287" w:rsidRPr="00E854A3" w:rsidRDefault="00B57D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spiratory)</w:t>
            </w:r>
          </w:p>
        </w:tc>
        <w:tc>
          <w:tcPr>
            <w:tcW w:w="625" w:type="pct"/>
          </w:tcPr>
          <w:p w14:paraId="1424568D" w14:textId="622591FD" w:rsidR="003E5287" w:rsidRPr="00E854A3" w:rsidRDefault="00B57D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2D905829" w14:textId="2D1E4E28" w:rsidR="003E5287" w:rsidRPr="00E854A3" w:rsidRDefault="00B57DA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FB327E7" w14:textId="34CCBD8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HX02000002.1</w:t>
            </w:r>
          </w:p>
        </w:tc>
        <w:tc>
          <w:tcPr>
            <w:tcW w:w="1218" w:type="pct"/>
            <w:noWrap/>
            <w:hideMark/>
          </w:tcPr>
          <w:p w14:paraId="470EAE25" w14:textId="25DE9EA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AA3ABC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10B5073" w14:textId="4FE7E09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2936795.2_ASM293679v2_genomic</w:t>
            </w:r>
            <w:r w:rsidR="008B563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A43EB0A" w14:textId="767ED2F8" w:rsidR="003E5287" w:rsidRPr="00E854A3" w:rsidRDefault="008B56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638">
              <w:rPr>
                <w:rFonts w:ascii="Times New Roman" w:hAnsi="Times New Roman" w:cs="Times New Roman"/>
                <w:sz w:val="20"/>
                <w:szCs w:val="20"/>
              </w:rPr>
              <w:t>SAMN08513491</w:t>
            </w:r>
          </w:p>
        </w:tc>
        <w:tc>
          <w:tcPr>
            <w:tcW w:w="562" w:type="pct"/>
          </w:tcPr>
          <w:p w14:paraId="557F6854" w14:textId="11FDA192" w:rsidR="003E5287" w:rsidRPr="00E854A3" w:rsidRDefault="008B56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wound)</w:t>
            </w:r>
          </w:p>
        </w:tc>
        <w:tc>
          <w:tcPr>
            <w:tcW w:w="625" w:type="pct"/>
          </w:tcPr>
          <w:p w14:paraId="4DE5E10C" w14:textId="55D85E29" w:rsidR="003E5287" w:rsidRPr="00E854A3" w:rsidRDefault="008B56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40D42A32" w14:textId="0CDBA52D" w:rsidR="003E5287" w:rsidRPr="00E854A3" w:rsidRDefault="008B563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4A1A021A" w14:textId="1592EE7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HW02000062.1</w:t>
            </w:r>
          </w:p>
        </w:tc>
        <w:tc>
          <w:tcPr>
            <w:tcW w:w="1218" w:type="pct"/>
            <w:noWrap/>
            <w:hideMark/>
          </w:tcPr>
          <w:p w14:paraId="62CF6D5E" w14:textId="25D3FA9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59B4B7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400E794" w14:textId="2AB873F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2936835.2_ASM293683v2_genomic</w:t>
            </w:r>
            <w:r w:rsidR="006B6E6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2B26F72" w14:textId="77365FE5" w:rsidR="003E5287" w:rsidRPr="00E854A3" w:rsidRDefault="006B6E6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6E63">
              <w:rPr>
                <w:rFonts w:ascii="Times New Roman" w:hAnsi="Times New Roman" w:cs="Times New Roman"/>
                <w:sz w:val="20"/>
                <w:szCs w:val="20"/>
              </w:rPr>
              <w:t>SAMN08513482</w:t>
            </w:r>
          </w:p>
        </w:tc>
        <w:tc>
          <w:tcPr>
            <w:tcW w:w="562" w:type="pct"/>
          </w:tcPr>
          <w:p w14:paraId="03B48221" w14:textId="62F668E2" w:rsidR="003E5287" w:rsidRPr="00E854A3" w:rsidRDefault="006B6E6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wound)</w:t>
            </w:r>
          </w:p>
        </w:tc>
        <w:tc>
          <w:tcPr>
            <w:tcW w:w="625" w:type="pct"/>
          </w:tcPr>
          <w:p w14:paraId="5C0A08AC" w14:textId="704B2BF8" w:rsidR="003E5287" w:rsidRPr="00E854A3" w:rsidRDefault="006B6E6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chigan)</w:t>
            </w:r>
          </w:p>
        </w:tc>
        <w:tc>
          <w:tcPr>
            <w:tcW w:w="375" w:type="pct"/>
          </w:tcPr>
          <w:p w14:paraId="54F876F7" w14:textId="1F4E8FBF" w:rsidR="003E5287" w:rsidRPr="00E854A3" w:rsidRDefault="006B6E63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31C0D1CA" w14:textId="2663928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IF02000047.1</w:t>
            </w:r>
          </w:p>
        </w:tc>
        <w:tc>
          <w:tcPr>
            <w:tcW w:w="1218" w:type="pct"/>
            <w:noWrap/>
            <w:hideMark/>
          </w:tcPr>
          <w:p w14:paraId="4D3CEEA0" w14:textId="5D9C1E0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45CEE5B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1AAD7D1" w14:textId="18986A9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hormaechei_subsp._xiangfangensis_GCF_002936855.2_ASM293685v2_genomic</w:t>
            </w:r>
            <w:r w:rsidR="00E06C8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CAB60C5" w14:textId="492B0796" w:rsidR="003E5287" w:rsidRPr="00E854A3" w:rsidRDefault="00E06C8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C88">
              <w:rPr>
                <w:rFonts w:ascii="Times New Roman" w:hAnsi="Times New Roman" w:cs="Times New Roman"/>
                <w:sz w:val="20"/>
                <w:szCs w:val="20"/>
              </w:rPr>
              <w:t>SAMN08513487</w:t>
            </w:r>
          </w:p>
        </w:tc>
        <w:tc>
          <w:tcPr>
            <w:tcW w:w="562" w:type="pct"/>
          </w:tcPr>
          <w:p w14:paraId="3AC21E01" w14:textId="59E60B2C" w:rsidR="003E5287" w:rsidRPr="00E854A3" w:rsidRDefault="00E06C8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spiratory)</w:t>
            </w:r>
          </w:p>
        </w:tc>
        <w:tc>
          <w:tcPr>
            <w:tcW w:w="625" w:type="pct"/>
          </w:tcPr>
          <w:p w14:paraId="58F9FAB1" w14:textId="700E6BA2" w:rsidR="003E5287" w:rsidRPr="00E854A3" w:rsidRDefault="00E06C8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1773B159" w14:textId="45CE46A9" w:rsidR="003E5287" w:rsidRPr="00E854A3" w:rsidRDefault="00E06C88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226409F" w14:textId="5AF8D79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IA02000050.1</w:t>
            </w:r>
          </w:p>
        </w:tc>
        <w:tc>
          <w:tcPr>
            <w:tcW w:w="1218" w:type="pct"/>
            <w:noWrap/>
            <w:hideMark/>
          </w:tcPr>
          <w:p w14:paraId="0089E97C" w14:textId="1B7FB3E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A52EE1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D500CCE" w14:textId="2A96EEF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3382725.1_ASM338272v1_genomic</w:t>
            </w:r>
            <w:r w:rsidR="00CB1F35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66B3E7E1" w14:textId="5E9E7132" w:rsidR="003E5287" w:rsidRPr="00E854A3" w:rsidRDefault="00CB1F3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F35">
              <w:rPr>
                <w:rFonts w:ascii="Times New Roman" w:hAnsi="Times New Roman" w:cs="Times New Roman"/>
                <w:sz w:val="20"/>
                <w:szCs w:val="20"/>
              </w:rPr>
              <w:t>SAMN09071586</w:t>
            </w:r>
          </w:p>
        </w:tc>
        <w:tc>
          <w:tcPr>
            <w:tcW w:w="562" w:type="pct"/>
          </w:tcPr>
          <w:p w14:paraId="31F86394" w14:textId="6280C70D" w:rsidR="003E5287" w:rsidRPr="00E854A3" w:rsidRDefault="001D692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c</w:t>
            </w:r>
            <w:r w:rsidR="00A768EF">
              <w:rPr>
                <w:rFonts w:ascii="Times New Roman" w:hAnsi="Times New Roman" w:cs="Times New Roman"/>
                <w:sz w:val="20"/>
                <w:szCs w:val="20"/>
              </w:rPr>
              <w:t>a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42E164F2" w14:textId="2B2DC56B" w:rsidR="003E5287" w:rsidRPr="00E854A3" w:rsidRDefault="00A768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Ohio: Columbus)</w:t>
            </w:r>
          </w:p>
        </w:tc>
        <w:tc>
          <w:tcPr>
            <w:tcW w:w="375" w:type="pct"/>
          </w:tcPr>
          <w:p w14:paraId="3266214A" w14:textId="421C91B6" w:rsidR="003E5287" w:rsidRPr="00E854A3" w:rsidRDefault="00A768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7307FFEB" w14:textId="1559A35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9248.1</w:t>
            </w:r>
            <w:r w:rsidR="00CB1F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1F35" w:rsidRPr="00CB1F35">
              <w:rPr>
                <w:rFonts w:ascii="Times New Roman" w:hAnsi="Times New Roman" w:cs="Times New Roman"/>
                <w:sz w:val="20"/>
                <w:szCs w:val="20"/>
              </w:rPr>
              <w:t>Plasmid pOSUEC_D</w:t>
            </w:r>
            <w:r w:rsidR="00CB1F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4F1C659" w14:textId="0F01E1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ant(3'')-Ia_1,blaOXA-129_1,dfrA21_1,aph(6)-Id_1,strA_1,tet(B)_2,blaKPC-4_1</w:t>
            </w:r>
          </w:p>
        </w:tc>
      </w:tr>
      <w:tr w:rsidR="00C64259" w:rsidRPr="00E854A3" w14:paraId="6B7A699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A83E2AE" w14:textId="408A81E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3400705.1_ASM340070v1_genomic</w:t>
            </w:r>
            <w:r w:rsidR="0064372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835C830" w14:textId="3D2EA19C" w:rsidR="003E5287" w:rsidRPr="00E854A3" w:rsidRDefault="0064372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72F">
              <w:rPr>
                <w:rFonts w:ascii="Times New Roman" w:hAnsi="Times New Roman" w:cs="Times New Roman"/>
                <w:sz w:val="20"/>
                <w:szCs w:val="20"/>
              </w:rPr>
              <w:t>SAMN08623810</w:t>
            </w:r>
          </w:p>
        </w:tc>
        <w:tc>
          <w:tcPr>
            <w:tcW w:w="562" w:type="pct"/>
          </w:tcPr>
          <w:p w14:paraId="25184591" w14:textId="28516A90" w:rsidR="003E5287" w:rsidRPr="00E854A3" w:rsidRDefault="001665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4B7CB1E6" w14:textId="2F7A36B8" w:rsidR="003E5287" w:rsidRPr="00E854A3" w:rsidRDefault="001665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alifornia: Palo Alto)</w:t>
            </w:r>
          </w:p>
        </w:tc>
        <w:tc>
          <w:tcPr>
            <w:tcW w:w="375" w:type="pct"/>
          </w:tcPr>
          <w:p w14:paraId="1402922E" w14:textId="29E0DDE3" w:rsidR="003E5287" w:rsidRPr="00E854A3" w:rsidRDefault="00166536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309C2B9E" w14:textId="1317D2E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XKP01000085.1</w:t>
            </w:r>
          </w:p>
        </w:tc>
        <w:tc>
          <w:tcPr>
            <w:tcW w:w="1218" w:type="pct"/>
            <w:noWrap/>
            <w:hideMark/>
          </w:tcPr>
          <w:p w14:paraId="7242105B" w14:textId="2E02086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35EE11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231D3D8" w14:textId="4FCE771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3586025.1_ASM358602v1_genomic</w:t>
            </w:r>
            <w:r w:rsidR="00B9214B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7AA133ED" w14:textId="3FC932A2" w:rsidR="003E5287" w:rsidRPr="00E854A3" w:rsidRDefault="00B9214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214B">
              <w:rPr>
                <w:rFonts w:ascii="Times New Roman" w:hAnsi="Times New Roman" w:cs="Times New Roman"/>
                <w:sz w:val="20"/>
                <w:szCs w:val="20"/>
              </w:rPr>
              <w:t>SAMN07988874</w:t>
            </w:r>
          </w:p>
        </w:tc>
        <w:tc>
          <w:tcPr>
            <w:tcW w:w="562" w:type="pct"/>
          </w:tcPr>
          <w:p w14:paraId="1CCA6018" w14:textId="14728706" w:rsidR="003E5287" w:rsidRPr="00E854A3" w:rsidRDefault="001D6924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c</w:t>
            </w:r>
            <w:r w:rsidR="00BE538C">
              <w:rPr>
                <w:rFonts w:ascii="Times New Roman" w:hAnsi="Times New Roman" w:cs="Times New Roman"/>
                <w:sz w:val="20"/>
                <w:szCs w:val="20"/>
              </w:rPr>
              <w:t>a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E538C">
              <w:rPr>
                <w:rFonts w:ascii="Times New Roman" w:hAnsi="Times New Roman" w:cs="Times New Roman"/>
                <w:sz w:val="20"/>
                <w:szCs w:val="20"/>
              </w:rPr>
              <w:t>wound)</w:t>
            </w:r>
          </w:p>
        </w:tc>
        <w:tc>
          <w:tcPr>
            <w:tcW w:w="625" w:type="pct"/>
          </w:tcPr>
          <w:p w14:paraId="634E0137" w14:textId="11693AA5" w:rsidR="003E5287" w:rsidRPr="00E854A3" w:rsidRDefault="00BE538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Ohio: Columbus)</w:t>
            </w:r>
          </w:p>
        </w:tc>
        <w:tc>
          <w:tcPr>
            <w:tcW w:w="375" w:type="pct"/>
          </w:tcPr>
          <w:p w14:paraId="66203F9F" w14:textId="7348E505" w:rsidR="003E5287" w:rsidRPr="00E854A3" w:rsidRDefault="00BE538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5C98E766" w14:textId="24325A2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4910.1</w:t>
            </w:r>
            <w:r w:rsidR="00B921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214B" w:rsidRPr="00B9214B">
              <w:rPr>
                <w:rFonts w:ascii="Times New Roman" w:hAnsi="Times New Roman" w:cs="Times New Roman"/>
                <w:sz w:val="20"/>
                <w:szCs w:val="20"/>
              </w:rPr>
              <w:t>Plasmid pOSUKPC4</w:t>
            </w:r>
            <w:r w:rsidR="00B92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70F21D67" w14:textId="52A49CF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trA_1,aph(6)-Id_1,dfrA21_1,blaOXA-129_1,ant(3'')-Ia_1,sul1_5,tet(B)_2,blaKPC-4_1</w:t>
            </w:r>
          </w:p>
        </w:tc>
      </w:tr>
      <w:tr w:rsidR="00C64259" w:rsidRPr="00E854A3" w14:paraId="544967D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9EE261E" w14:textId="445C313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3964845.1_AS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396484v1_genomic</w:t>
            </w:r>
            <w:r w:rsidR="00D02F0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6F2F860" w14:textId="4F5D81F8" w:rsidR="003E5287" w:rsidRPr="00E854A3" w:rsidRDefault="00D02F0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10525013</w:t>
            </w:r>
          </w:p>
        </w:tc>
        <w:tc>
          <w:tcPr>
            <w:tcW w:w="562" w:type="pct"/>
          </w:tcPr>
          <w:p w14:paraId="03C49586" w14:textId="36ACC0D6" w:rsidR="003E5287" w:rsidRPr="00E854A3" w:rsidRDefault="00D02F0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6526A0D3" w14:textId="55E6492A" w:rsidR="003E5287" w:rsidRPr="00E854A3" w:rsidRDefault="00D02F0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6AD354C4" w14:textId="36F6F0E4" w:rsidR="003E5287" w:rsidRPr="00E854A3" w:rsidRDefault="00D02F05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76" w:type="pct"/>
            <w:noWrap/>
            <w:hideMark/>
          </w:tcPr>
          <w:p w14:paraId="003922EC" w14:textId="7E35A3A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SS01000077.1</w:t>
            </w:r>
          </w:p>
        </w:tc>
        <w:tc>
          <w:tcPr>
            <w:tcW w:w="1218" w:type="pct"/>
            <w:noWrap/>
            <w:hideMark/>
          </w:tcPr>
          <w:p w14:paraId="2AFD58EE" w14:textId="32A92A0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12C3FD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F21B957" w14:textId="26D712C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hormaechei_subsp._xiangfangensis_GCF_003977165.1_ASM397716v1_genomic</w:t>
            </w:r>
            <w:r w:rsidR="00BF44A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9034DFE" w14:textId="4BFDC771" w:rsidR="003E5287" w:rsidRPr="00E854A3" w:rsidRDefault="00BF44A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44A2">
              <w:rPr>
                <w:rFonts w:ascii="Times New Roman" w:hAnsi="Times New Roman" w:cs="Times New Roman"/>
                <w:sz w:val="20"/>
                <w:szCs w:val="20"/>
              </w:rPr>
              <w:t>SAMN10527291</w:t>
            </w:r>
          </w:p>
        </w:tc>
        <w:tc>
          <w:tcPr>
            <w:tcW w:w="562" w:type="pct"/>
          </w:tcPr>
          <w:p w14:paraId="1547BDBE" w14:textId="244C10D4" w:rsidR="003E5287" w:rsidRPr="00E854A3" w:rsidRDefault="0068542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blood)</w:t>
            </w:r>
          </w:p>
        </w:tc>
        <w:tc>
          <w:tcPr>
            <w:tcW w:w="625" w:type="pct"/>
          </w:tcPr>
          <w:p w14:paraId="6667EA77" w14:textId="52439301" w:rsidR="003E5287" w:rsidRPr="00E854A3" w:rsidRDefault="0068542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375" w:type="pct"/>
          </w:tcPr>
          <w:p w14:paraId="52D6F22F" w14:textId="04578815" w:rsidR="003E5287" w:rsidRPr="00E854A3" w:rsidRDefault="00685429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6BCFF959" w14:textId="4867D80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YXN01000098.1</w:t>
            </w:r>
          </w:p>
        </w:tc>
        <w:tc>
          <w:tcPr>
            <w:tcW w:w="1218" w:type="pct"/>
            <w:noWrap/>
            <w:hideMark/>
          </w:tcPr>
          <w:p w14:paraId="249DB4C2" w14:textId="5B5730F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23962A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999A18D" w14:textId="2A61DE7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1058415.1_ASM105841v1_genomic</w:t>
            </w:r>
            <w:r w:rsidR="0086795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40FA670" w14:textId="7A64ADFA" w:rsidR="003E5287" w:rsidRPr="00E854A3" w:rsidRDefault="0086795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952">
              <w:rPr>
                <w:rFonts w:ascii="Times New Roman" w:hAnsi="Times New Roman" w:cs="Times New Roman"/>
                <w:sz w:val="20"/>
                <w:szCs w:val="20"/>
              </w:rPr>
              <w:t>SAMN03197979</w:t>
            </w:r>
          </w:p>
        </w:tc>
        <w:tc>
          <w:tcPr>
            <w:tcW w:w="562" w:type="pct"/>
          </w:tcPr>
          <w:p w14:paraId="44EC5C00" w14:textId="2AD01D32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BF489C4" w14:textId="278A1AB9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318CB7B4" w14:textId="651910B6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5D76988" w14:textId="1B15E20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UTR01000067.1</w:t>
            </w:r>
          </w:p>
        </w:tc>
        <w:tc>
          <w:tcPr>
            <w:tcW w:w="1218" w:type="pct"/>
            <w:noWrap/>
            <w:hideMark/>
          </w:tcPr>
          <w:p w14:paraId="33F82893" w14:textId="2BA43D4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A0403B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E8A4C93" w14:textId="4752D6A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1058605.1_ASM105860v1_genomic</w:t>
            </w:r>
            <w:r w:rsidR="004475FB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15E0D03" w14:textId="466E6592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5FB">
              <w:rPr>
                <w:rFonts w:ascii="Times New Roman" w:hAnsi="Times New Roman" w:cs="Times New Roman"/>
                <w:sz w:val="20"/>
                <w:szCs w:val="20"/>
              </w:rPr>
              <w:t>SAMN03198059</w:t>
            </w:r>
          </w:p>
        </w:tc>
        <w:tc>
          <w:tcPr>
            <w:tcW w:w="562" w:type="pct"/>
          </w:tcPr>
          <w:p w14:paraId="16CDAEF4" w14:textId="09D2D707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24A4ECC" w14:textId="0907E50F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3322F9E1" w14:textId="6F5D9ACA" w:rsidR="003E5287" w:rsidRPr="00E854A3" w:rsidRDefault="004475FB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AA88E2E" w14:textId="7E703EB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UQP01000043.1</w:t>
            </w:r>
          </w:p>
        </w:tc>
        <w:tc>
          <w:tcPr>
            <w:tcW w:w="1218" w:type="pct"/>
            <w:noWrap/>
            <w:hideMark/>
          </w:tcPr>
          <w:p w14:paraId="4F63280B" w14:textId="510B1E3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5FD48D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70F5586" w14:textId="6061EF6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1316705.2_ASM131670v2_genomic</w:t>
            </w:r>
            <w:r w:rsidR="0035430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B00ECB0" w14:textId="3F8B67F9" w:rsidR="003E5287" w:rsidRPr="00E854A3" w:rsidRDefault="0035430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30C">
              <w:rPr>
                <w:rFonts w:ascii="Times New Roman" w:hAnsi="Times New Roman" w:cs="Times New Roman"/>
                <w:sz w:val="20"/>
                <w:szCs w:val="20"/>
              </w:rPr>
              <w:t>SAMN04011437</w:t>
            </w:r>
          </w:p>
        </w:tc>
        <w:tc>
          <w:tcPr>
            <w:tcW w:w="562" w:type="pct"/>
          </w:tcPr>
          <w:p w14:paraId="634CB12A" w14:textId="3056B398" w:rsidR="003E5287" w:rsidRPr="00E854A3" w:rsidRDefault="0035430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53ACD122" w14:textId="39ADF5CE" w:rsidR="003E5287" w:rsidRPr="00E854A3" w:rsidRDefault="0035430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</w:t>
            </w:r>
            <w:r w:rsidRPr="0035430C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Durban)</w:t>
            </w:r>
          </w:p>
        </w:tc>
        <w:tc>
          <w:tcPr>
            <w:tcW w:w="375" w:type="pct"/>
          </w:tcPr>
          <w:p w14:paraId="1F6BE0A7" w14:textId="01BC15A2" w:rsidR="003E5287" w:rsidRPr="00E854A3" w:rsidRDefault="00F74CF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2250F1EA" w14:textId="5FD8E8E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JED02000199.1</w:t>
            </w:r>
          </w:p>
        </w:tc>
        <w:tc>
          <w:tcPr>
            <w:tcW w:w="1218" w:type="pct"/>
            <w:noWrap/>
            <w:hideMark/>
          </w:tcPr>
          <w:p w14:paraId="165D57C8" w14:textId="6466DB5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96D68F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0E0D20D" w14:textId="45A9FC6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1317225.2_ASM131722v2_genomic</w:t>
            </w:r>
            <w:r w:rsidR="00766C3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1FAD7C7" w14:textId="3670C447" w:rsidR="003E5287" w:rsidRPr="00E854A3" w:rsidRDefault="00766C3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3C">
              <w:rPr>
                <w:rFonts w:ascii="Times New Roman" w:hAnsi="Times New Roman" w:cs="Times New Roman"/>
                <w:sz w:val="20"/>
                <w:szCs w:val="20"/>
              </w:rPr>
              <w:t>SAMN04011456</w:t>
            </w:r>
          </w:p>
        </w:tc>
        <w:tc>
          <w:tcPr>
            <w:tcW w:w="562" w:type="pct"/>
          </w:tcPr>
          <w:p w14:paraId="72E1BBA4" w14:textId="009C6CCA" w:rsidR="003E5287" w:rsidRPr="00E854A3" w:rsidRDefault="00DC353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endotracheal aspirate)</w:t>
            </w:r>
          </w:p>
        </w:tc>
        <w:tc>
          <w:tcPr>
            <w:tcW w:w="625" w:type="pct"/>
          </w:tcPr>
          <w:p w14:paraId="52F2476E" w14:textId="64EA504F" w:rsidR="003E5287" w:rsidRPr="00E854A3" w:rsidRDefault="00DC353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</w:t>
            </w:r>
            <w:r w:rsidRPr="0035430C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Durban)</w:t>
            </w:r>
          </w:p>
        </w:tc>
        <w:tc>
          <w:tcPr>
            <w:tcW w:w="375" w:type="pct"/>
          </w:tcPr>
          <w:p w14:paraId="047DEC33" w14:textId="6A2FD9D1" w:rsidR="003E5287" w:rsidRPr="00E854A3" w:rsidRDefault="00DC353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3BE7040E" w14:textId="08962E6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JEW02000010.1</w:t>
            </w:r>
          </w:p>
        </w:tc>
        <w:tc>
          <w:tcPr>
            <w:tcW w:w="1218" w:type="pct"/>
            <w:noWrap/>
            <w:hideMark/>
          </w:tcPr>
          <w:p w14:paraId="289363EE" w14:textId="0FEB9716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F83D62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55FCA55" w14:textId="0DDC6C3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Enterobacter_kobei_GCF_001472595.1_SMART_635.v1_genomic</w:t>
            </w:r>
            <w:r w:rsidR="002636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136752B" w14:textId="29610F27" w:rsidR="003E5287" w:rsidRPr="001B0C62" w:rsidRDefault="002636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636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4252923</w:t>
            </w:r>
          </w:p>
        </w:tc>
        <w:tc>
          <w:tcPr>
            <w:tcW w:w="562" w:type="pct"/>
          </w:tcPr>
          <w:p w14:paraId="686FE11C" w14:textId="30481D41" w:rsidR="003E5287" w:rsidRPr="001B0C62" w:rsidRDefault="002636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45EE1777" w14:textId="48D2FE99" w:rsidR="003E5287" w:rsidRPr="001B0C62" w:rsidRDefault="002636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pain</w:t>
            </w:r>
          </w:p>
        </w:tc>
        <w:tc>
          <w:tcPr>
            <w:tcW w:w="375" w:type="pct"/>
          </w:tcPr>
          <w:p w14:paraId="08843D13" w14:textId="72116116" w:rsidR="003E5287" w:rsidRPr="001B0C62" w:rsidRDefault="00263650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36E1DE1F" w14:textId="6DDB136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PL01000140.1</w:t>
            </w:r>
          </w:p>
        </w:tc>
        <w:tc>
          <w:tcPr>
            <w:tcW w:w="1218" w:type="pct"/>
            <w:noWrap/>
            <w:hideMark/>
          </w:tcPr>
          <w:p w14:paraId="12130A6E" w14:textId="6834342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A14A52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FBB9F35" w14:textId="5ADB137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1729765.1_ASM172976v1_genomic</w:t>
            </w:r>
            <w:r w:rsidR="00EE2531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3664C2FD" w14:textId="0602AEF9" w:rsidR="003E5287" w:rsidRPr="00E854A3" w:rsidRDefault="00EE253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1">
              <w:rPr>
                <w:rFonts w:ascii="Times New Roman" w:hAnsi="Times New Roman" w:cs="Times New Roman"/>
                <w:sz w:val="20"/>
                <w:szCs w:val="20"/>
              </w:rPr>
              <w:t>SAMN05581747</w:t>
            </w:r>
          </w:p>
        </w:tc>
        <w:tc>
          <w:tcPr>
            <w:tcW w:w="562" w:type="pct"/>
          </w:tcPr>
          <w:p w14:paraId="75D4E661" w14:textId="39FB7F6A" w:rsidR="003E5287" w:rsidRPr="00E854A3" w:rsidRDefault="00EE253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5B67C2B8" w14:textId="46AEF83E" w:rsidR="003E5287" w:rsidRPr="00E854A3" w:rsidRDefault="00EE253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 (Nagano: Tatsuno)</w:t>
            </w:r>
          </w:p>
        </w:tc>
        <w:tc>
          <w:tcPr>
            <w:tcW w:w="375" w:type="pct"/>
          </w:tcPr>
          <w:p w14:paraId="118BA5BE" w14:textId="6DB1E794" w:rsidR="003E5287" w:rsidRPr="00E854A3" w:rsidRDefault="00EE253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BD7BCFF" w14:textId="055D55F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7181.1</w:t>
            </w:r>
            <w:r w:rsidR="00EE2531">
              <w:rPr>
                <w:rFonts w:ascii="Times New Roman" w:hAnsi="Times New Roman" w:cs="Times New Roman"/>
                <w:sz w:val="20"/>
                <w:szCs w:val="20"/>
              </w:rPr>
              <w:t xml:space="preserve"> (Chromosome)</w:t>
            </w:r>
          </w:p>
        </w:tc>
        <w:tc>
          <w:tcPr>
            <w:tcW w:w="1218" w:type="pct"/>
            <w:noWrap/>
            <w:hideMark/>
          </w:tcPr>
          <w:p w14:paraId="7E7A6F81" w14:textId="51B5316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FII(pECLA)_1_pECLA,blaACT-9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fosA_1,oqxA_1,oqxB_1</w:t>
            </w:r>
          </w:p>
        </w:tc>
      </w:tr>
      <w:tr w:rsidR="00C64259" w:rsidRPr="00E854A3" w14:paraId="7AEF8C2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5104AE4" w14:textId="2023E27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208285.1_ASM220828v1_genomic</w:t>
            </w:r>
            <w:r w:rsidR="005D3DF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CF3D422" w14:textId="1F37269F" w:rsidR="003E5287" w:rsidRPr="00E854A3" w:rsidRDefault="005D3DF1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3DF1">
              <w:rPr>
                <w:rFonts w:ascii="Times New Roman" w:hAnsi="Times New Roman" w:cs="Times New Roman"/>
                <w:sz w:val="20"/>
                <w:szCs w:val="20"/>
              </w:rPr>
              <w:t>SAMN07234400</w:t>
            </w:r>
          </w:p>
        </w:tc>
        <w:tc>
          <w:tcPr>
            <w:tcW w:w="562" w:type="pct"/>
          </w:tcPr>
          <w:p w14:paraId="568ABA73" w14:textId="61BA8C71" w:rsidR="003E5287" w:rsidRPr="00E854A3" w:rsidRDefault="00424C3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1610F36E" w14:textId="16268784" w:rsidR="003E5287" w:rsidRPr="00E854A3" w:rsidRDefault="00424C3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South Australia: Adelaide)</w:t>
            </w:r>
          </w:p>
        </w:tc>
        <w:tc>
          <w:tcPr>
            <w:tcW w:w="375" w:type="pct"/>
          </w:tcPr>
          <w:p w14:paraId="10F2BF16" w14:textId="37B1448B" w:rsidR="003E5287" w:rsidRPr="00E854A3" w:rsidRDefault="00424C3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1D15ED7D" w14:textId="3562235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JCZ01000091.1</w:t>
            </w:r>
          </w:p>
        </w:tc>
        <w:tc>
          <w:tcPr>
            <w:tcW w:w="1218" w:type="pct"/>
            <w:noWrap/>
            <w:hideMark/>
          </w:tcPr>
          <w:p w14:paraId="6D449406" w14:textId="0463D00E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7DF36E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2E1D764" w14:textId="24C1849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208285.1_ASM220828v1_genomic</w:t>
            </w:r>
            <w:r w:rsidR="005910C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9FB339D" w14:textId="1B0CE33B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0CF">
              <w:rPr>
                <w:rFonts w:ascii="Times New Roman" w:hAnsi="Times New Roman" w:cs="Times New Roman"/>
                <w:sz w:val="20"/>
                <w:szCs w:val="20"/>
              </w:rPr>
              <w:t>SAMN07234400</w:t>
            </w:r>
          </w:p>
        </w:tc>
        <w:tc>
          <w:tcPr>
            <w:tcW w:w="562" w:type="pct"/>
          </w:tcPr>
          <w:p w14:paraId="11683ED2" w14:textId="08E81404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6E4A8E24" w14:textId="00788A43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South Australia: Adelaide)</w:t>
            </w:r>
          </w:p>
        </w:tc>
        <w:tc>
          <w:tcPr>
            <w:tcW w:w="375" w:type="pct"/>
          </w:tcPr>
          <w:p w14:paraId="59E43EEA" w14:textId="4628BBF1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D10FBF5" w14:textId="4B9979D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JCZ01000093.1</w:t>
            </w:r>
          </w:p>
        </w:tc>
        <w:tc>
          <w:tcPr>
            <w:tcW w:w="1218" w:type="pct"/>
            <w:noWrap/>
            <w:hideMark/>
          </w:tcPr>
          <w:p w14:paraId="4F9EBDAB" w14:textId="76EC38A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1709BB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949A6A3" w14:textId="1DAE16D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334635.1_ASM233463v1_genomic</w:t>
            </w:r>
            <w:r w:rsidR="005910C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505F3DD" w14:textId="300BFFE9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0CF">
              <w:rPr>
                <w:rFonts w:ascii="Times New Roman" w:hAnsi="Times New Roman" w:cs="Times New Roman"/>
                <w:sz w:val="20"/>
                <w:szCs w:val="20"/>
              </w:rPr>
              <w:t>SAMD00089514</w:t>
            </w:r>
          </w:p>
        </w:tc>
        <w:tc>
          <w:tcPr>
            <w:tcW w:w="562" w:type="pct"/>
          </w:tcPr>
          <w:p w14:paraId="6EE83353" w14:textId="127D8154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E46CBCE" w14:textId="216CBF86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 (</w:t>
            </w:r>
            <w:r w:rsidRPr="00AB4148">
              <w:rPr>
                <w:rFonts w:ascii="Times New Roman" w:hAnsi="Times New Roman" w:cs="Times New Roman"/>
                <w:sz w:val="20"/>
                <w:szCs w:val="20"/>
              </w:rPr>
              <w:t>Kantō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okyo)</w:t>
            </w:r>
          </w:p>
        </w:tc>
        <w:tc>
          <w:tcPr>
            <w:tcW w:w="375" w:type="pct"/>
          </w:tcPr>
          <w:p w14:paraId="7303A734" w14:textId="08D9177A" w:rsidR="003E5287" w:rsidRPr="00E854A3" w:rsidRDefault="005910C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76" w:type="pct"/>
            <w:noWrap/>
            <w:hideMark/>
          </w:tcPr>
          <w:p w14:paraId="498AA4F0" w14:textId="244E82FB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EGI01000089.1</w:t>
            </w:r>
          </w:p>
        </w:tc>
        <w:tc>
          <w:tcPr>
            <w:tcW w:w="1218" w:type="pct"/>
            <w:noWrap/>
            <w:hideMark/>
          </w:tcPr>
          <w:p w14:paraId="66E67057" w14:textId="0C91F23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78EC175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8117FDC" w14:textId="3D8357E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705.1_ASM278570v1_genomic</w:t>
            </w:r>
            <w:r w:rsidR="00B80BD7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561A9D9" w14:textId="629973F7" w:rsidR="003E5287" w:rsidRPr="00E854A3" w:rsidRDefault="00B80BD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0BD7">
              <w:rPr>
                <w:rFonts w:ascii="Times New Roman" w:hAnsi="Times New Roman" w:cs="Times New Roman"/>
                <w:sz w:val="20"/>
                <w:szCs w:val="20"/>
              </w:rPr>
              <w:t>SAMN06767788</w:t>
            </w:r>
          </w:p>
        </w:tc>
        <w:tc>
          <w:tcPr>
            <w:tcW w:w="562" w:type="pct"/>
          </w:tcPr>
          <w:p w14:paraId="46E6E74A" w14:textId="64519FA0" w:rsidR="003E5287" w:rsidRPr="00E854A3" w:rsidRDefault="00B80BD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17FD804E" w14:textId="42A04555" w:rsidR="003E5287" w:rsidRPr="00E854A3" w:rsidRDefault="00B80BD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20DDC8FC" w14:textId="3C741B43" w:rsidR="003E5287" w:rsidRPr="00E854A3" w:rsidRDefault="00B80BD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6262FB5A" w14:textId="6E3275CA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N01000051.1</w:t>
            </w:r>
          </w:p>
        </w:tc>
        <w:tc>
          <w:tcPr>
            <w:tcW w:w="1218" w:type="pct"/>
            <w:noWrap/>
            <w:hideMark/>
          </w:tcPr>
          <w:p w14:paraId="0A51A322" w14:textId="557A09D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ACC6CE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448ED41" w14:textId="65BA767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kobei_GCF_002785725.1_ASM278572v1_genomic</w:t>
            </w:r>
            <w:r w:rsidR="00401ECD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56C6AFB" w14:textId="4AF1158F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ECD">
              <w:rPr>
                <w:rFonts w:ascii="Times New Roman" w:hAnsi="Times New Roman" w:cs="Times New Roman"/>
                <w:sz w:val="20"/>
                <w:szCs w:val="20"/>
              </w:rPr>
              <w:t>SAMN06767787</w:t>
            </w:r>
          </w:p>
        </w:tc>
        <w:tc>
          <w:tcPr>
            <w:tcW w:w="562" w:type="pct"/>
          </w:tcPr>
          <w:p w14:paraId="7C234774" w14:textId="381EE76A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0F7FD186" w14:textId="1099B424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404C5305" w14:textId="40C689B6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CC29F5E" w14:textId="7774361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O01000050.1</w:t>
            </w:r>
          </w:p>
        </w:tc>
        <w:tc>
          <w:tcPr>
            <w:tcW w:w="1218" w:type="pct"/>
            <w:noWrap/>
            <w:hideMark/>
          </w:tcPr>
          <w:p w14:paraId="6168C14C" w14:textId="442E7184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7FD605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F79DFA2" w14:textId="356A3E5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745.1_ASM278574v1_genomic</w:t>
            </w:r>
            <w:r w:rsidR="00401ECD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5E5381E" w14:textId="79D8EF67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ECD">
              <w:rPr>
                <w:rFonts w:ascii="Times New Roman" w:hAnsi="Times New Roman" w:cs="Times New Roman"/>
                <w:sz w:val="20"/>
                <w:szCs w:val="20"/>
              </w:rPr>
              <w:t>SAMN06767785</w:t>
            </w:r>
          </w:p>
        </w:tc>
        <w:tc>
          <w:tcPr>
            <w:tcW w:w="562" w:type="pct"/>
          </w:tcPr>
          <w:p w14:paraId="755728EC" w14:textId="6BBFA260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49CCA2CB" w14:textId="6B10372B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3576C4E9" w14:textId="0EA11C2F" w:rsidR="003E5287" w:rsidRPr="00E854A3" w:rsidRDefault="00401ECD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61853945" w14:textId="4B19BD0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Q01000057.1</w:t>
            </w:r>
          </w:p>
        </w:tc>
        <w:tc>
          <w:tcPr>
            <w:tcW w:w="1218" w:type="pct"/>
            <w:noWrap/>
            <w:hideMark/>
          </w:tcPr>
          <w:p w14:paraId="4EF2E9BA" w14:textId="6EBB5452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6D20810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E667075" w14:textId="0A21B5F9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755.1_ASM278575v1_genomic</w:t>
            </w:r>
            <w:r w:rsidR="00513CD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9C272B4" w14:textId="4F045B6F" w:rsidR="003E5287" w:rsidRPr="00E854A3" w:rsidRDefault="00513C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CD2">
              <w:rPr>
                <w:rFonts w:ascii="Times New Roman" w:hAnsi="Times New Roman" w:cs="Times New Roman"/>
                <w:sz w:val="20"/>
                <w:szCs w:val="20"/>
              </w:rPr>
              <w:t>SAMN06767784</w:t>
            </w:r>
          </w:p>
        </w:tc>
        <w:tc>
          <w:tcPr>
            <w:tcW w:w="562" w:type="pct"/>
          </w:tcPr>
          <w:p w14:paraId="7759AA0A" w14:textId="729AF1E1" w:rsidR="003E5287" w:rsidRPr="00E854A3" w:rsidRDefault="00513C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470E69CE" w14:textId="17F90DF6" w:rsidR="003E5287" w:rsidRPr="00E854A3" w:rsidRDefault="00513C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785A3525" w14:textId="5E4912E2" w:rsidR="003E5287" w:rsidRPr="00E854A3" w:rsidRDefault="00513CD2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2AF4F379" w14:textId="286CFE08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R01000063.1</w:t>
            </w:r>
          </w:p>
        </w:tc>
        <w:tc>
          <w:tcPr>
            <w:tcW w:w="1218" w:type="pct"/>
            <w:noWrap/>
            <w:hideMark/>
          </w:tcPr>
          <w:p w14:paraId="122D40ED" w14:textId="1CD30C4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0EFC133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0243C8" w14:textId="46601AB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785.1_ASM278578v1_genomic</w:t>
            </w:r>
            <w:r w:rsidR="0009424C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DCACC17" w14:textId="68A53D3D" w:rsidR="003E5287" w:rsidRPr="00E854A3" w:rsidRDefault="0009424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24C">
              <w:rPr>
                <w:rFonts w:ascii="Times New Roman" w:hAnsi="Times New Roman" w:cs="Times New Roman"/>
                <w:sz w:val="20"/>
                <w:szCs w:val="20"/>
              </w:rPr>
              <w:t>SAMN06767783</w:t>
            </w:r>
          </w:p>
        </w:tc>
        <w:tc>
          <w:tcPr>
            <w:tcW w:w="562" w:type="pct"/>
          </w:tcPr>
          <w:p w14:paraId="54F417E6" w14:textId="5E2E431A" w:rsidR="003E5287" w:rsidRPr="00E854A3" w:rsidRDefault="0009424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CDA7FC3" w14:textId="0395BD17" w:rsidR="003E5287" w:rsidRPr="00E854A3" w:rsidRDefault="0009424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54B2251A" w14:textId="37FE37E5" w:rsidR="003E5287" w:rsidRPr="00E854A3" w:rsidRDefault="0009424C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8EF1484" w14:textId="37B5CE2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S01000010.1</w:t>
            </w:r>
          </w:p>
        </w:tc>
        <w:tc>
          <w:tcPr>
            <w:tcW w:w="1218" w:type="pct"/>
            <w:noWrap/>
            <w:hideMark/>
          </w:tcPr>
          <w:p w14:paraId="66F2E305" w14:textId="6F76DA5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5130FA4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7798A4E" w14:textId="73C0A96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795.1_ASM278579v1_genomic</w:t>
            </w:r>
            <w:r w:rsidR="00382AE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2610BD8B" w14:textId="0E52E057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EF">
              <w:rPr>
                <w:rFonts w:ascii="Times New Roman" w:hAnsi="Times New Roman" w:cs="Times New Roman"/>
                <w:sz w:val="20"/>
                <w:szCs w:val="20"/>
              </w:rPr>
              <w:t>SAMN06767781</w:t>
            </w:r>
          </w:p>
        </w:tc>
        <w:tc>
          <w:tcPr>
            <w:tcW w:w="562" w:type="pct"/>
          </w:tcPr>
          <w:p w14:paraId="13D68626" w14:textId="5630A15C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0DCB8426" w14:textId="1BF5A583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0CD6D0C6" w14:textId="478580C1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0CBBB911" w14:textId="5146311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U01000079.1</w:t>
            </w:r>
          </w:p>
        </w:tc>
        <w:tc>
          <w:tcPr>
            <w:tcW w:w="1218" w:type="pct"/>
            <w:noWrap/>
            <w:hideMark/>
          </w:tcPr>
          <w:p w14:paraId="18B775DA" w14:textId="676C1D55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2FC3C61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EFE0D3E" w14:textId="3BBB5C3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795.1_ASM278579v1_genomic</w:t>
            </w:r>
            <w:r w:rsidR="00382AE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7337749" w14:textId="4C606EB9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EF">
              <w:rPr>
                <w:rFonts w:ascii="Times New Roman" w:hAnsi="Times New Roman" w:cs="Times New Roman"/>
                <w:sz w:val="20"/>
                <w:szCs w:val="20"/>
              </w:rPr>
              <w:t>SAMN06767781</w:t>
            </w:r>
          </w:p>
        </w:tc>
        <w:tc>
          <w:tcPr>
            <w:tcW w:w="562" w:type="pct"/>
          </w:tcPr>
          <w:p w14:paraId="1D044198" w14:textId="33034E70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3DBAE88D" w14:textId="0A72C37B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1EB7A742" w14:textId="2588A5C1" w:rsidR="003E5287" w:rsidRPr="00E854A3" w:rsidRDefault="00382AEF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534EFE1B" w14:textId="2813E7FD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U01000070.1</w:t>
            </w:r>
          </w:p>
        </w:tc>
        <w:tc>
          <w:tcPr>
            <w:tcW w:w="1218" w:type="pct"/>
            <w:noWrap/>
            <w:hideMark/>
          </w:tcPr>
          <w:p w14:paraId="187731F2" w14:textId="6B8D1EC7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1A1F39D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4941F08" w14:textId="045F8A3E" w:rsidR="00AE67BA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kobei_GCF_002785905.1_ASM278590v1_genomic</w:t>
            </w:r>
            <w:r w:rsidR="00AE67B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AA52498" w14:textId="1B6D380A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7BA">
              <w:rPr>
                <w:rFonts w:ascii="Times New Roman" w:hAnsi="Times New Roman" w:cs="Times New Roman"/>
                <w:sz w:val="20"/>
                <w:szCs w:val="20"/>
              </w:rPr>
              <w:t>SAMN06767786</w:t>
            </w:r>
          </w:p>
        </w:tc>
        <w:tc>
          <w:tcPr>
            <w:tcW w:w="562" w:type="pct"/>
          </w:tcPr>
          <w:p w14:paraId="28AB601E" w14:textId="45E2B455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0F5846FD" w14:textId="4B55E299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1DCF248F" w14:textId="31B40DA1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17716E0" w14:textId="06985A5C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P01000070.1</w:t>
            </w:r>
          </w:p>
        </w:tc>
        <w:tc>
          <w:tcPr>
            <w:tcW w:w="1218" w:type="pct"/>
            <w:noWrap/>
            <w:hideMark/>
          </w:tcPr>
          <w:p w14:paraId="10B56638" w14:textId="52EA4A11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64259" w:rsidRPr="00E854A3" w14:paraId="38FA4CA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AFA386E" w14:textId="53C9E06F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945.1_ASM278594v1_genomic</w:t>
            </w:r>
            <w:r w:rsidR="00AE67B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2BF6228" w14:textId="1F15AFD1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7BA">
              <w:rPr>
                <w:rFonts w:ascii="Times New Roman" w:hAnsi="Times New Roman" w:cs="Times New Roman"/>
                <w:sz w:val="20"/>
                <w:szCs w:val="20"/>
              </w:rPr>
              <w:t>SAMN06767782</w:t>
            </w:r>
          </w:p>
        </w:tc>
        <w:tc>
          <w:tcPr>
            <w:tcW w:w="562" w:type="pct"/>
          </w:tcPr>
          <w:p w14:paraId="1830D99E" w14:textId="18E7AE2F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06536AC" w14:textId="4EC7E9E3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3CC5188C" w14:textId="3C8930EB" w:rsidR="003E5287" w:rsidRPr="00E854A3" w:rsidRDefault="00AE67BA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C53B991" w14:textId="2EBA5113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T01000054.1</w:t>
            </w:r>
          </w:p>
        </w:tc>
        <w:tc>
          <w:tcPr>
            <w:tcW w:w="1218" w:type="pct"/>
            <w:noWrap/>
            <w:hideMark/>
          </w:tcPr>
          <w:p w14:paraId="2302AED8" w14:textId="7FBEC5E0" w:rsidR="003E5287" w:rsidRPr="00E854A3" w:rsidRDefault="003E5287" w:rsidP="00ED4C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070698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55BF86F" w14:textId="0A794CD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2785945.1_ASM278594v1_geno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067A3D3" w14:textId="60A66B3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7BA">
              <w:rPr>
                <w:rFonts w:ascii="Times New Roman" w:hAnsi="Times New Roman" w:cs="Times New Roman"/>
                <w:sz w:val="20"/>
                <w:szCs w:val="20"/>
              </w:rPr>
              <w:t>SAMN06767782</w:t>
            </w:r>
          </w:p>
        </w:tc>
        <w:tc>
          <w:tcPr>
            <w:tcW w:w="562" w:type="pct"/>
          </w:tcPr>
          <w:p w14:paraId="576A938C" w14:textId="2B49D9A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7FCF376" w14:textId="6FD9CE9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1F64098D" w14:textId="70F688A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6456C2FE" w14:textId="704B9A1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EET01000027.1</w:t>
            </w:r>
          </w:p>
        </w:tc>
        <w:tc>
          <w:tcPr>
            <w:tcW w:w="1218" w:type="pct"/>
            <w:noWrap/>
            <w:hideMark/>
          </w:tcPr>
          <w:p w14:paraId="6F837019" w14:textId="014C61D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6BD614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38CBF4D" w14:textId="74B5EAD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3289725.1_ASM328972v1_geno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6EF9962" w14:textId="22BDE3B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7BA">
              <w:rPr>
                <w:rFonts w:ascii="Times New Roman" w:hAnsi="Times New Roman" w:cs="Times New Roman"/>
                <w:sz w:val="20"/>
                <w:szCs w:val="20"/>
              </w:rPr>
              <w:t>SAMN09435822</w:t>
            </w:r>
          </w:p>
        </w:tc>
        <w:tc>
          <w:tcPr>
            <w:tcW w:w="562" w:type="pct"/>
          </w:tcPr>
          <w:p w14:paraId="7E2BC502" w14:textId="1EDDD6B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46561518" w14:textId="7128830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377AC743" w14:textId="53A3009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1993B85A" w14:textId="5BCF36E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MCU01000150.1</w:t>
            </w:r>
          </w:p>
        </w:tc>
        <w:tc>
          <w:tcPr>
            <w:tcW w:w="1218" w:type="pct"/>
            <w:noWrap/>
            <w:hideMark/>
          </w:tcPr>
          <w:p w14:paraId="53142432" w14:textId="4FB15E7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C3594B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A4A2687" w14:textId="6C4208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kobei_GCF_003665375.1_ASM366537v1_genomic</w:t>
            </w:r>
            <w:r w:rsidR="005B0382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4854BD8A" w14:textId="28FA071C" w:rsidR="00AE67BA" w:rsidRPr="00E854A3" w:rsidRDefault="005B038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382">
              <w:rPr>
                <w:rFonts w:ascii="Times New Roman" w:hAnsi="Times New Roman" w:cs="Times New Roman"/>
                <w:sz w:val="20"/>
                <w:szCs w:val="20"/>
              </w:rPr>
              <w:t>SAMN08027255</w:t>
            </w:r>
          </w:p>
        </w:tc>
        <w:tc>
          <w:tcPr>
            <w:tcW w:w="562" w:type="pct"/>
          </w:tcPr>
          <w:p w14:paraId="454F5772" w14:textId="4A44F13F" w:rsidR="00AE67BA" w:rsidRPr="00E854A3" w:rsidRDefault="000C26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4587886" w14:textId="036E7A4D" w:rsidR="00AE67BA" w:rsidRPr="00E854A3" w:rsidRDefault="000C26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: Chengdu)</w:t>
            </w:r>
          </w:p>
        </w:tc>
        <w:tc>
          <w:tcPr>
            <w:tcW w:w="375" w:type="pct"/>
          </w:tcPr>
          <w:p w14:paraId="0617C32E" w14:textId="2A017D41" w:rsidR="00AE67BA" w:rsidRPr="00E854A3" w:rsidRDefault="000C26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9B4F04B" w14:textId="720C78E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2893.1</w:t>
            </w:r>
            <w:r w:rsidR="005B0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B0382" w:rsidRPr="005B0382">
              <w:rPr>
                <w:rFonts w:ascii="Times New Roman" w:hAnsi="Times New Roman" w:cs="Times New Roman"/>
                <w:sz w:val="20"/>
                <w:szCs w:val="20"/>
              </w:rPr>
              <w:t>Plasmid p1_045523</w:t>
            </w:r>
            <w:r w:rsidR="005B0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6D73529F" w14:textId="010FBAE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FIB(K)_1_Kpn3,IncFII(Yp)_1_Yersenia,IncFII(pRSB107)_1_pRSB107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dA2_1,sul1_5</w:t>
            </w:r>
          </w:p>
        </w:tc>
      </w:tr>
      <w:tr w:rsidR="00AE67BA" w:rsidRPr="00E854A3" w14:paraId="3C0795D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E984E50" w14:textId="7CE2A83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mori_GCF_003986695.1_ASM398669v1_genomic</w:t>
            </w:r>
            <w:r w:rsidR="0053323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F923A13" w14:textId="361781C9" w:rsidR="00AE67BA" w:rsidRPr="00E854A3" w:rsidRDefault="005332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3236">
              <w:rPr>
                <w:rFonts w:ascii="Times New Roman" w:hAnsi="Times New Roman" w:cs="Times New Roman"/>
                <w:sz w:val="20"/>
                <w:szCs w:val="20"/>
              </w:rPr>
              <w:t>SAMN08027256</w:t>
            </w:r>
          </w:p>
        </w:tc>
        <w:tc>
          <w:tcPr>
            <w:tcW w:w="562" w:type="pct"/>
          </w:tcPr>
          <w:p w14:paraId="4D27BA99" w14:textId="300120CA" w:rsidR="00AE67BA" w:rsidRPr="00E854A3" w:rsidRDefault="005332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6D175B5D" w14:textId="74F0193F" w:rsidR="00AE67BA" w:rsidRPr="00E854A3" w:rsidRDefault="005332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Sichuan)</w:t>
            </w:r>
          </w:p>
        </w:tc>
        <w:tc>
          <w:tcPr>
            <w:tcW w:w="375" w:type="pct"/>
          </w:tcPr>
          <w:p w14:paraId="296FE0F9" w14:textId="5186ABC2" w:rsidR="00AE67BA" w:rsidRPr="00E854A3" w:rsidRDefault="005332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4010E55" w14:textId="58A768E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XPP01000065.1</w:t>
            </w:r>
          </w:p>
        </w:tc>
        <w:tc>
          <w:tcPr>
            <w:tcW w:w="1218" w:type="pct"/>
            <w:noWrap/>
            <w:hideMark/>
          </w:tcPr>
          <w:p w14:paraId="578FA05B" w14:textId="5C50948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35CDBC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A0CC163" w14:textId="209E6CC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roggenkampii_GCF_000957765.1_ASM95776v1_genomic</w:t>
            </w:r>
            <w:r w:rsidR="006B59A4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8F5FE2D" w14:textId="009118A3" w:rsidR="00AE67BA" w:rsidRPr="00E854A3" w:rsidRDefault="006B59A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9A4">
              <w:rPr>
                <w:rFonts w:ascii="Times New Roman" w:hAnsi="Times New Roman" w:cs="Times New Roman"/>
                <w:sz w:val="20"/>
                <w:szCs w:val="20"/>
              </w:rPr>
              <w:t>SAMN03283637</w:t>
            </w:r>
          </w:p>
        </w:tc>
        <w:tc>
          <w:tcPr>
            <w:tcW w:w="562" w:type="pct"/>
          </w:tcPr>
          <w:p w14:paraId="73912845" w14:textId="74668031" w:rsidR="00AE67BA" w:rsidRPr="00E854A3" w:rsidRDefault="006B59A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B37E179" w14:textId="29E6E212" w:rsidR="00AE67BA" w:rsidRPr="00E854A3" w:rsidRDefault="006B59A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: New York City)</w:t>
            </w:r>
          </w:p>
        </w:tc>
        <w:tc>
          <w:tcPr>
            <w:tcW w:w="375" w:type="pct"/>
          </w:tcPr>
          <w:p w14:paraId="2FD59682" w14:textId="54F75F08" w:rsidR="00AE67BA" w:rsidRPr="00E854A3" w:rsidRDefault="006B59A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2663A9BD" w14:textId="44168AB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ZX01000051.1</w:t>
            </w:r>
          </w:p>
        </w:tc>
        <w:tc>
          <w:tcPr>
            <w:tcW w:w="1218" w:type="pct"/>
            <w:noWrap/>
            <w:hideMark/>
          </w:tcPr>
          <w:p w14:paraId="58738908" w14:textId="2325FEB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F12FFF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C688CBA" w14:textId="26A8AC2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roggenkampii_GCF_001022755.1_ASM102275v1_genomic</w:t>
            </w:r>
            <w:r w:rsidR="00B15F9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4A2C432" w14:textId="40AE7999" w:rsidR="00AE67BA" w:rsidRPr="00E854A3" w:rsidRDefault="00B15F9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F93">
              <w:rPr>
                <w:rFonts w:ascii="Times New Roman" w:hAnsi="Times New Roman" w:cs="Times New Roman"/>
                <w:sz w:val="20"/>
                <w:szCs w:val="20"/>
              </w:rPr>
              <w:t>SAMN03732722</w:t>
            </w:r>
          </w:p>
        </w:tc>
        <w:tc>
          <w:tcPr>
            <w:tcW w:w="562" w:type="pct"/>
          </w:tcPr>
          <w:p w14:paraId="24A0DDFE" w14:textId="50420ADD" w:rsidR="00AE67BA" w:rsidRPr="00E854A3" w:rsidRDefault="00B15F9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B58368E" w14:textId="3BDFE557" w:rsidR="00AE67BA" w:rsidRPr="00E854A3" w:rsidRDefault="00B15F9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: Durham)</w:t>
            </w:r>
          </w:p>
        </w:tc>
        <w:tc>
          <w:tcPr>
            <w:tcW w:w="375" w:type="pct"/>
          </w:tcPr>
          <w:p w14:paraId="6717304D" w14:textId="0C0AD3DC" w:rsidR="00AE67BA" w:rsidRPr="00E854A3" w:rsidRDefault="00B15F9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76" w:type="pct"/>
            <w:noWrap/>
            <w:hideMark/>
          </w:tcPr>
          <w:p w14:paraId="51EBAC30" w14:textId="2FFBB9E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EDI01000055.1</w:t>
            </w:r>
          </w:p>
        </w:tc>
        <w:tc>
          <w:tcPr>
            <w:tcW w:w="1218" w:type="pct"/>
            <w:noWrap/>
            <w:hideMark/>
          </w:tcPr>
          <w:p w14:paraId="59398793" w14:textId="748DCC3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1D1615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6F1D62E" w14:textId="27D8609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roggenkampii_GCF_001317055.2_ASM131705v2_genomic</w:t>
            </w:r>
            <w:r w:rsidR="00E7072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393166B" w14:textId="44975BBA" w:rsidR="00AE67BA" w:rsidRPr="00E854A3" w:rsidRDefault="00E7072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72B">
              <w:rPr>
                <w:rFonts w:ascii="Times New Roman" w:hAnsi="Times New Roman" w:cs="Times New Roman"/>
                <w:sz w:val="20"/>
                <w:szCs w:val="20"/>
              </w:rPr>
              <w:t>SAMN04011448</w:t>
            </w:r>
          </w:p>
        </w:tc>
        <w:tc>
          <w:tcPr>
            <w:tcW w:w="562" w:type="pct"/>
          </w:tcPr>
          <w:p w14:paraId="72E55B2A" w14:textId="4B171AED" w:rsidR="00AE67BA" w:rsidRPr="00E854A3" w:rsidRDefault="00E7072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abdominal fluid)</w:t>
            </w:r>
          </w:p>
        </w:tc>
        <w:tc>
          <w:tcPr>
            <w:tcW w:w="625" w:type="pct"/>
          </w:tcPr>
          <w:p w14:paraId="75145D9C" w14:textId="1524E1FF" w:rsidR="00AE67BA" w:rsidRPr="00E854A3" w:rsidRDefault="00E7072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</w:t>
            </w:r>
            <w:r w:rsidRPr="0035430C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Durban)</w:t>
            </w:r>
          </w:p>
        </w:tc>
        <w:tc>
          <w:tcPr>
            <w:tcW w:w="375" w:type="pct"/>
          </w:tcPr>
          <w:p w14:paraId="71D75ECD" w14:textId="0384FB7C" w:rsidR="00AE67BA" w:rsidRPr="00E854A3" w:rsidRDefault="00E7072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6B298CC" w14:textId="7FA4D6F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JEO02000051.1</w:t>
            </w:r>
          </w:p>
        </w:tc>
        <w:tc>
          <w:tcPr>
            <w:tcW w:w="1218" w:type="pct"/>
            <w:noWrap/>
            <w:hideMark/>
          </w:tcPr>
          <w:p w14:paraId="6C9CAE23" w14:textId="5C050C7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1DC5CA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890EEF2" w14:textId="3D1C8D9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roggenkampii_GCF_001472305.1_SMART_454.v1_genomic</w:t>
            </w:r>
            <w:r w:rsidR="007347B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0287E35" w14:textId="31F3245E" w:rsidR="00AE67BA" w:rsidRPr="00E854A3" w:rsidRDefault="007347B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47B1">
              <w:rPr>
                <w:rFonts w:ascii="Times New Roman" w:hAnsi="Times New Roman" w:cs="Times New Roman"/>
                <w:sz w:val="20"/>
                <w:szCs w:val="20"/>
              </w:rPr>
              <w:t>SAMN04252909</w:t>
            </w:r>
          </w:p>
        </w:tc>
        <w:tc>
          <w:tcPr>
            <w:tcW w:w="562" w:type="pct"/>
          </w:tcPr>
          <w:p w14:paraId="3944C38E" w14:textId="7E82E01E" w:rsidR="00AE67BA" w:rsidRPr="00E854A3" w:rsidRDefault="007347B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434A02D" w14:textId="7FE993F7" w:rsidR="00AE67BA" w:rsidRPr="00E854A3" w:rsidRDefault="007347B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78D50740" w14:textId="5E25740A" w:rsidR="00AE67BA" w:rsidRPr="00E854A3" w:rsidRDefault="007347B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1B2BA2AB" w14:textId="6E5CCA9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PPZ01000071.1</w:t>
            </w:r>
          </w:p>
        </w:tc>
        <w:tc>
          <w:tcPr>
            <w:tcW w:w="1218" w:type="pct"/>
            <w:noWrap/>
            <w:hideMark/>
          </w:tcPr>
          <w:p w14:paraId="740C2B0C" w14:textId="69255DB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787A4E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DDB3EB8" w14:textId="67BAA2E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roggenkampii_GCF_002162415.1_ASM216241v1_genomic</w:t>
            </w:r>
            <w:r w:rsidR="0088143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8AEDB2A" w14:textId="4F6F2B43" w:rsidR="00AE67BA" w:rsidRPr="00E854A3" w:rsidRDefault="008814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433">
              <w:rPr>
                <w:rFonts w:ascii="Times New Roman" w:hAnsi="Times New Roman" w:cs="Times New Roman"/>
                <w:sz w:val="20"/>
                <w:szCs w:val="20"/>
              </w:rPr>
              <w:t>SAMN06218064</w:t>
            </w:r>
          </w:p>
        </w:tc>
        <w:tc>
          <w:tcPr>
            <w:tcW w:w="562" w:type="pct"/>
          </w:tcPr>
          <w:p w14:paraId="3DA5730F" w14:textId="4494CF23" w:rsidR="00AE67BA" w:rsidRPr="00E854A3" w:rsidRDefault="008814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12113128" w14:textId="3B464364" w:rsidR="00AE67BA" w:rsidRPr="00E854A3" w:rsidRDefault="008814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2AF1107A" w14:textId="0D1C245B" w:rsidR="00AE67BA" w:rsidRPr="00E854A3" w:rsidRDefault="008814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F0200B1" w14:textId="1F8420F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DIV01000004.1</w:t>
            </w:r>
          </w:p>
        </w:tc>
        <w:tc>
          <w:tcPr>
            <w:tcW w:w="1218" w:type="pct"/>
            <w:noWrap/>
            <w:hideMark/>
          </w:tcPr>
          <w:p w14:paraId="3AE17D10" w14:textId="1DAA350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FE61F9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9CE26CF" w14:textId="6B02F7F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sp._56-7_GCA_001898735.1_ASM189873v1_genomic</w:t>
            </w:r>
            <w:r w:rsidR="00CD2BC7">
              <w:rPr>
                <w:rFonts w:ascii="Times New Roman" w:hAnsi="Times New Roman" w:cs="Times New Roman"/>
                <w:sz w:val="20"/>
                <w:szCs w:val="20"/>
              </w:rPr>
              <w:t xml:space="preserve"> (Scaffold)*</w:t>
            </w:r>
          </w:p>
        </w:tc>
        <w:tc>
          <w:tcPr>
            <w:tcW w:w="563" w:type="pct"/>
          </w:tcPr>
          <w:p w14:paraId="0EBC8DFE" w14:textId="752CE3FB" w:rsidR="00AE67BA" w:rsidRPr="00E854A3" w:rsidRDefault="00CD2BC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BC7">
              <w:rPr>
                <w:rFonts w:ascii="Times New Roman" w:hAnsi="Times New Roman" w:cs="Times New Roman"/>
                <w:sz w:val="20"/>
                <w:szCs w:val="20"/>
              </w:rPr>
              <w:t>SAMN05660598</w:t>
            </w:r>
          </w:p>
        </w:tc>
        <w:tc>
          <w:tcPr>
            <w:tcW w:w="562" w:type="pct"/>
          </w:tcPr>
          <w:p w14:paraId="03C84EB6" w14:textId="1D57718B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CD2BC7">
              <w:rPr>
                <w:rFonts w:ascii="Times New Roman" w:hAnsi="Times New Roman" w:cs="Times New Roman"/>
                <w:sz w:val="20"/>
                <w:szCs w:val="20"/>
              </w:rPr>
              <w:t xml:space="preserve"> (ammonium sulfate bioreactor)</w:t>
            </w:r>
          </w:p>
        </w:tc>
        <w:tc>
          <w:tcPr>
            <w:tcW w:w="625" w:type="pct"/>
          </w:tcPr>
          <w:p w14:paraId="254F7427" w14:textId="56E2D21C" w:rsidR="00AE67BA" w:rsidRPr="00E854A3" w:rsidRDefault="00CD2BC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 (Western Cape: Cape Town)</w:t>
            </w:r>
          </w:p>
        </w:tc>
        <w:tc>
          <w:tcPr>
            <w:tcW w:w="375" w:type="pct"/>
          </w:tcPr>
          <w:p w14:paraId="3098ADB4" w14:textId="2EC434F5" w:rsidR="00AE67BA" w:rsidRPr="00E854A3" w:rsidRDefault="001B46D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64B39476" w14:textId="7D11D80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MKVD01000078.1</w:t>
            </w:r>
          </w:p>
        </w:tc>
        <w:tc>
          <w:tcPr>
            <w:tcW w:w="1218" w:type="pct"/>
            <w:noWrap/>
            <w:hideMark/>
          </w:tcPr>
          <w:p w14:paraId="585354B9" w14:textId="6C307A2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992DB9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A56AA4B" w14:textId="6CE40CF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sp._BIDMC94_GCF_001037815.1_Ente_cloa_complex_BIDMC94_V1_genomic</w:t>
            </w:r>
            <w:r w:rsidR="006441B4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F511C2D" w14:textId="30188310" w:rsidR="00AE67BA" w:rsidRPr="00E854A3" w:rsidRDefault="006441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1B4">
              <w:rPr>
                <w:rFonts w:ascii="Times New Roman" w:hAnsi="Times New Roman" w:cs="Times New Roman"/>
                <w:sz w:val="20"/>
                <w:szCs w:val="20"/>
              </w:rPr>
              <w:t>SAMN03280189</w:t>
            </w:r>
          </w:p>
        </w:tc>
        <w:tc>
          <w:tcPr>
            <w:tcW w:w="562" w:type="pct"/>
          </w:tcPr>
          <w:p w14:paraId="71A0013A" w14:textId="4ED7DAB3" w:rsidR="00AE67BA" w:rsidRPr="00E854A3" w:rsidRDefault="006441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4C8D93D" w14:textId="48C4B734" w:rsidR="00AE67BA" w:rsidRPr="00E854A3" w:rsidRDefault="006441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517B8781" w14:textId="75CCD48C" w:rsidR="00AE67BA" w:rsidRPr="00E854A3" w:rsidRDefault="006441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9CFA8D5" w14:textId="6C4C984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Q089970.1</w:t>
            </w:r>
          </w:p>
        </w:tc>
        <w:tc>
          <w:tcPr>
            <w:tcW w:w="1218" w:type="pct"/>
            <w:noWrap/>
            <w:hideMark/>
          </w:tcPr>
          <w:p w14:paraId="6E8CC5F3" w14:textId="04EACDC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5081F1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1FDE687" w14:textId="25D30B5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sp._BWH63_GCF_001037595.1_Ente_cloa_complex_BWH63_V1_genomic</w:t>
            </w:r>
            <w:r w:rsidR="00946204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BBA7686" w14:textId="18BF9E25" w:rsidR="00AE67BA" w:rsidRPr="00E854A3" w:rsidRDefault="009462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204">
              <w:rPr>
                <w:rFonts w:ascii="Times New Roman" w:hAnsi="Times New Roman" w:cs="Times New Roman"/>
                <w:sz w:val="20"/>
                <w:szCs w:val="20"/>
              </w:rPr>
              <w:t>SAMN03280179</w:t>
            </w:r>
          </w:p>
        </w:tc>
        <w:tc>
          <w:tcPr>
            <w:tcW w:w="562" w:type="pct"/>
          </w:tcPr>
          <w:p w14:paraId="3EF5D81D" w14:textId="5F9711E7" w:rsidR="00AE67BA" w:rsidRPr="00E854A3" w:rsidRDefault="009462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654FC4B" w14:textId="09E70735" w:rsidR="00AE67BA" w:rsidRPr="00E854A3" w:rsidRDefault="009462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25905AD2" w14:textId="3EF3C69A" w:rsidR="00AE67BA" w:rsidRPr="00E854A3" w:rsidRDefault="009462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048179E6" w14:textId="0B0A4F4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Q089880.1</w:t>
            </w:r>
          </w:p>
        </w:tc>
        <w:tc>
          <w:tcPr>
            <w:tcW w:w="1218" w:type="pct"/>
            <w:noWrap/>
            <w:hideMark/>
          </w:tcPr>
          <w:p w14:paraId="762E3084" w14:textId="030BB99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KPC-4_1,sul1_5,ant(3'')-Ia_1,blaOXA-129_1,dfrA21_1,aph(6)-Id_1,strA_1,blaKPC-4_1</w:t>
            </w:r>
          </w:p>
        </w:tc>
      </w:tr>
      <w:tr w:rsidR="00AE67BA" w:rsidRPr="00E854A3" w14:paraId="4F04D96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39EB777" w14:textId="3C47DDD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sp._BWH_37_GCF_000534495.1_Ente_cloa_complex_BWH_37_V1_genomic</w:t>
            </w:r>
            <w:r w:rsidR="00C23EB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ED39FD0" w14:textId="790B23BB" w:rsidR="00AE67BA" w:rsidRPr="00E854A3" w:rsidRDefault="00C23EB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EBF">
              <w:rPr>
                <w:rFonts w:ascii="Times New Roman" w:hAnsi="Times New Roman" w:cs="Times New Roman"/>
                <w:sz w:val="20"/>
                <w:szCs w:val="20"/>
              </w:rPr>
              <w:t>SAMN02138600</w:t>
            </w:r>
          </w:p>
        </w:tc>
        <w:tc>
          <w:tcPr>
            <w:tcW w:w="562" w:type="pct"/>
          </w:tcPr>
          <w:p w14:paraId="1400252A" w14:textId="3F83B381" w:rsidR="00AE67BA" w:rsidRPr="00E854A3" w:rsidRDefault="00C23EB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rectal)</w:t>
            </w:r>
          </w:p>
        </w:tc>
        <w:tc>
          <w:tcPr>
            <w:tcW w:w="625" w:type="pct"/>
          </w:tcPr>
          <w:p w14:paraId="10FA94ED" w14:textId="5146C94E" w:rsidR="00AE67BA" w:rsidRPr="00E854A3" w:rsidRDefault="00C23EB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3FAB3683" w14:textId="23CE27DD" w:rsidR="00AE67BA" w:rsidRPr="00E854A3" w:rsidRDefault="00C23EB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7AF1037A" w14:textId="2DF8DFB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73198.1</w:t>
            </w:r>
          </w:p>
        </w:tc>
        <w:tc>
          <w:tcPr>
            <w:tcW w:w="1218" w:type="pct"/>
            <w:noWrap/>
            <w:hideMark/>
          </w:tcPr>
          <w:p w14:paraId="0B1F68D1" w14:textId="2E15203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tet(B)_2,strA_1,aph(6)-Id_1,dfrA21_1,blaOXA-129_1,ant(3'')-Ia_1,sul1_5,blaKPC-4_1</w:t>
            </w:r>
          </w:p>
        </w:tc>
      </w:tr>
      <w:tr w:rsidR="00AE67BA" w:rsidRPr="00E854A3" w14:paraId="3ECB0BD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814A567" w14:textId="7DCCCA5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sp._DKU_NT_01_GCA_002142555.1_ASM214255v1_genomic</w:t>
            </w:r>
            <w:r w:rsidR="0029143F">
              <w:rPr>
                <w:rFonts w:ascii="Times New Roman" w:hAnsi="Times New Roman" w:cs="Times New Roman"/>
                <w:sz w:val="20"/>
                <w:szCs w:val="20"/>
              </w:rPr>
              <w:t xml:space="preserve"> (Chromosome)</w:t>
            </w:r>
          </w:p>
        </w:tc>
        <w:tc>
          <w:tcPr>
            <w:tcW w:w="563" w:type="pct"/>
          </w:tcPr>
          <w:p w14:paraId="42EA5A08" w14:textId="722652D9" w:rsidR="00AE67BA" w:rsidRPr="00E854A3" w:rsidRDefault="002914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43F">
              <w:rPr>
                <w:rFonts w:ascii="Times New Roman" w:hAnsi="Times New Roman" w:cs="Times New Roman"/>
                <w:sz w:val="20"/>
                <w:szCs w:val="20"/>
              </w:rPr>
              <w:t>SAMN06844203</w:t>
            </w:r>
          </w:p>
        </w:tc>
        <w:tc>
          <w:tcPr>
            <w:tcW w:w="562" w:type="pct"/>
          </w:tcPr>
          <w:p w14:paraId="2DEF086F" w14:textId="58344DB6" w:rsidR="00AE67BA" w:rsidRPr="00E854A3" w:rsidRDefault="002914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soybean)</w:t>
            </w:r>
          </w:p>
        </w:tc>
        <w:tc>
          <w:tcPr>
            <w:tcW w:w="625" w:type="pct"/>
          </w:tcPr>
          <w:p w14:paraId="64FDFA9F" w14:textId="4D166B07" w:rsidR="00AE67BA" w:rsidRPr="00E854A3" w:rsidRDefault="002914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 (</w:t>
            </w:r>
            <w:r w:rsidRPr="0029143F">
              <w:rPr>
                <w:rFonts w:ascii="Times New Roman" w:hAnsi="Times New Roman" w:cs="Times New Roman"/>
                <w:sz w:val="20"/>
                <w:szCs w:val="20"/>
              </w:rPr>
              <w:t>South Chungcheong Provi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7796D5B2" w14:textId="2A5918FC" w:rsidR="00AE67BA" w:rsidRPr="00E854A3" w:rsidRDefault="002914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1B1A0C41" w14:textId="63CB094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CP021137.1</w:t>
            </w:r>
            <w:r w:rsidR="0029143F">
              <w:rPr>
                <w:rFonts w:ascii="Times New Roman" w:hAnsi="Times New Roman" w:cs="Times New Roman"/>
                <w:sz w:val="20"/>
                <w:szCs w:val="20"/>
              </w:rPr>
              <w:t xml:space="preserve"> (Chromosome)</w:t>
            </w:r>
          </w:p>
        </w:tc>
        <w:tc>
          <w:tcPr>
            <w:tcW w:w="1218" w:type="pct"/>
            <w:noWrap/>
            <w:hideMark/>
          </w:tcPr>
          <w:p w14:paraId="5154D70E" w14:textId="592E632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fosA_7,blaACT-7_1,oqxA_1,oqxB_1</w:t>
            </w:r>
          </w:p>
        </w:tc>
      </w:tr>
      <w:tr w:rsidR="00AE67BA" w:rsidRPr="00E854A3" w14:paraId="493D79D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E919265" w14:textId="7D46ECA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sp._E20_GCF_000801755.2_ASM80175v2_genomic</w:t>
            </w:r>
            <w:r w:rsidR="00031C12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39D7930D" w14:textId="59B2B6DB" w:rsidR="00AE67BA" w:rsidRPr="00E854A3" w:rsidRDefault="00031C1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1C12">
              <w:rPr>
                <w:rFonts w:ascii="Times New Roman" w:hAnsi="Times New Roman" w:cs="Times New Roman"/>
                <w:sz w:val="20"/>
                <w:szCs w:val="20"/>
              </w:rPr>
              <w:t>SAMN03099801</w:t>
            </w:r>
          </w:p>
        </w:tc>
        <w:tc>
          <w:tcPr>
            <w:tcW w:w="562" w:type="pct"/>
          </w:tcPr>
          <w:p w14:paraId="5630F7A7" w14:textId="57C3E306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031C12">
              <w:rPr>
                <w:rFonts w:ascii="Times New Roman" w:hAnsi="Times New Roman" w:cs="Times New Roman"/>
                <w:sz w:val="20"/>
                <w:szCs w:val="20"/>
              </w:rPr>
              <w:t xml:space="preserve"> (glyphosate polluted soil)</w:t>
            </w:r>
          </w:p>
        </w:tc>
        <w:tc>
          <w:tcPr>
            <w:tcW w:w="625" w:type="pct"/>
          </w:tcPr>
          <w:p w14:paraId="40D7524D" w14:textId="7A73185B" w:rsidR="00AE67BA" w:rsidRPr="00E854A3" w:rsidRDefault="00031C1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031C12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0937FF1B" w14:textId="2CFDF7FA" w:rsidR="00AE67BA" w:rsidRPr="00E854A3" w:rsidRDefault="00031C1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01A9E005" w14:textId="3332AEE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2999.1</w:t>
            </w:r>
            <w:r w:rsidR="00031C12">
              <w:rPr>
                <w:rFonts w:ascii="Times New Roman" w:hAnsi="Times New Roman" w:cs="Times New Roman"/>
                <w:sz w:val="20"/>
                <w:szCs w:val="20"/>
              </w:rPr>
              <w:t xml:space="preserve"> (Chromosome)</w:t>
            </w:r>
          </w:p>
        </w:tc>
        <w:tc>
          <w:tcPr>
            <w:tcW w:w="1218" w:type="pct"/>
            <w:noWrap/>
            <w:hideMark/>
          </w:tcPr>
          <w:p w14:paraId="6D03E38D" w14:textId="3106CD3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ACT-10_1,fosA_1,oqxA_1,oqxB_1</w:t>
            </w:r>
          </w:p>
        </w:tc>
      </w:tr>
      <w:tr w:rsidR="00AE67BA" w:rsidRPr="00E854A3" w14:paraId="1EEEEBA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6789FA6" w14:textId="72F9601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sp._K66-74_GCF_001463035.1_ASM146303v1_genomic</w:t>
            </w:r>
            <w:r w:rsidR="00CF55E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E9CE39D" w14:textId="60D037DC" w:rsidR="00AE67BA" w:rsidRPr="00E854A3" w:rsidRDefault="00CF55E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5E0">
              <w:rPr>
                <w:rFonts w:ascii="Times New Roman" w:hAnsi="Times New Roman" w:cs="Times New Roman"/>
                <w:sz w:val="20"/>
                <w:szCs w:val="20"/>
              </w:rPr>
              <w:t>SAMN04158285</w:t>
            </w:r>
          </w:p>
        </w:tc>
        <w:tc>
          <w:tcPr>
            <w:tcW w:w="562" w:type="pct"/>
          </w:tcPr>
          <w:p w14:paraId="363CB5E1" w14:textId="3A8A2119" w:rsidR="00AE67BA" w:rsidRPr="00E854A3" w:rsidRDefault="00CF55E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1F9B5E83" w14:textId="7CB3616F" w:rsidR="00AE67BA" w:rsidRPr="00E854A3" w:rsidRDefault="00CF55E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375" w:type="pct"/>
          </w:tcPr>
          <w:p w14:paraId="3FAAB43F" w14:textId="7E57A847" w:rsidR="00AE67BA" w:rsidRPr="00E854A3" w:rsidRDefault="00CF55E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6C917C04" w14:textId="4442545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NHC01000057.1</w:t>
            </w:r>
          </w:p>
        </w:tc>
        <w:tc>
          <w:tcPr>
            <w:tcW w:w="1218" w:type="pct"/>
            <w:noWrap/>
            <w:hideMark/>
          </w:tcPr>
          <w:p w14:paraId="244FA80E" w14:textId="05B10AD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C58E5E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ED2C227" w14:textId="2D5C388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_sp._MGH_15_GCF_000534555.1_Ente_cloa_complex_MGH_15_V1_genomic</w:t>
            </w:r>
            <w:r w:rsidR="000D6BA8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BF0E9ED" w14:textId="47F8C20F" w:rsidR="00AE67BA" w:rsidRPr="00E854A3" w:rsidRDefault="000D6BA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A8">
              <w:rPr>
                <w:rFonts w:ascii="Times New Roman" w:hAnsi="Times New Roman" w:cs="Times New Roman"/>
                <w:sz w:val="20"/>
                <w:szCs w:val="20"/>
              </w:rPr>
              <w:t>SAMN02138555</w:t>
            </w:r>
          </w:p>
        </w:tc>
        <w:tc>
          <w:tcPr>
            <w:tcW w:w="562" w:type="pct"/>
          </w:tcPr>
          <w:p w14:paraId="5374F0C0" w14:textId="18AB5188" w:rsidR="00AE67BA" w:rsidRPr="00E854A3" w:rsidRDefault="000D6BA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respiratory)</w:t>
            </w:r>
          </w:p>
        </w:tc>
        <w:tc>
          <w:tcPr>
            <w:tcW w:w="625" w:type="pct"/>
          </w:tcPr>
          <w:p w14:paraId="6EC593AF" w14:textId="26B9F571" w:rsidR="00AE67BA" w:rsidRPr="00E854A3" w:rsidRDefault="000D6BA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10FAE951" w14:textId="58E7374C" w:rsidR="00AE67BA" w:rsidRPr="00E854A3" w:rsidRDefault="000D6BA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66F2844" w14:textId="12D1AD8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73218.1</w:t>
            </w:r>
          </w:p>
        </w:tc>
        <w:tc>
          <w:tcPr>
            <w:tcW w:w="1218" w:type="pct"/>
            <w:noWrap/>
            <w:hideMark/>
          </w:tcPr>
          <w:p w14:paraId="716860DD" w14:textId="56A2B30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dA2_1,catA2_1,blaTEM-1B_1,sul2_2,blaSHV-12_1,aph(3')-Ia_10,aph(6)-Id_1,strA_1,dfrA18_1,sul1_5,qnrB2_1,sul1_5,qnrB2_1</w:t>
            </w:r>
          </w:p>
        </w:tc>
      </w:tr>
      <w:tr w:rsidR="00AE67BA" w:rsidRPr="00E854A3" w14:paraId="0EB8BCE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978FD94" w14:textId="0179461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nterobacteriaceae_bacterium_w17_GCF_003336325.1_ASM333632v1_genomic</w:t>
            </w:r>
            <w:r w:rsidR="00AE487A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10BEB4B1" w14:textId="146EDDE3" w:rsidR="00AE67BA" w:rsidRPr="00E854A3" w:rsidRDefault="00AE48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87A">
              <w:rPr>
                <w:rFonts w:ascii="Times New Roman" w:hAnsi="Times New Roman" w:cs="Times New Roman"/>
                <w:sz w:val="20"/>
                <w:szCs w:val="20"/>
              </w:rPr>
              <w:t>SAMN09667311</w:t>
            </w:r>
          </w:p>
        </w:tc>
        <w:tc>
          <w:tcPr>
            <w:tcW w:w="562" w:type="pct"/>
          </w:tcPr>
          <w:p w14:paraId="16913ADA" w14:textId="79C3C68D" w:rsidR="00AE67BA" w:rsidRPr="00E854A3" w:rsidRDefault="003B45A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abdominal)</w:t>
            </w:r>
          </w:p>
        </w:tc>
        <w:tc>
          <w:tcPr>
            <w:tcW w:w="625" w:type="pct"/>
          </w:tcPr>
          <w:p w14:paraId="4BB364A1" w14:textId="2812865A" w:rsidR="00AE67BA" w:rsidRPr="00E854A3" w:rsidRDefault="003B45A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7C5F07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angzhou)</w:t>
            </w:r>
          </w:p>
        </w:tc>
        <w:tc>
          <w:tcPr>
            <w:tcW w:w="375" w:type="pct"/>
          </w:tcPr>
          <w:p w14:paraId="0B4FF1FE" w14:textId="648D02EF" w:rsidR="00AE67BA" w:rsidRPr="00E854A3" w:rsidRDefault="003B45A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1A4D9C1" w14:textId="3DF0AB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1102.1</w:t>
            </w:r>
            <w:r w:rsidR="00AE48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E487A" w:rsidRPr="00AE487A">
              <w:rPr>
                <w:rFonts w:ascii="Times New Roman" w:hAnsi="Times New Roman" w:cs="Times New Roman"/>
                <w:sz w:val="20"/>
                <w:szCs w:val="20"/>
              </w:rPr>
              <w:t>Plasmid pW17-1</w:t>
            </w:r>
            <w:r w:rsidR="00AE48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2C42836D" w14:textId="5A5E348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</w:t>
            </w:r>
          </w:p>
        </w:tc>
      </w:tr>
      <w:tr w:rsidR="00AE67BA" w:rsidRPr="00E854A3" w14:paraId="737B2F7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0348449" w14:textId="4CE3A3A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15_GCF_000522245.1_Esch_coli_BIDMC_15_V2_genomic</w:t>
            </w:r>
            <w:r w:rsidR="005151D1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B2BA2AE" w14:textId="54334318" w:rsidR="00AE67BA" w:rsidRPr="00E854A3" w:rsidRDefault="005151D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1D1">
              <w:rPr>
                <w:rFonts w:ascii="Times New Roman" w:hAnsi="Times New Roman" w:cs="Times New Roman"/>
                <w:sz w:val="20"/>
                <w:szCs w:val="20"/>
              </w:rPr>
              <w:t>SAMN02138638</w:t>
            </w:r>
          </w:p>
        </w:tc>
        <w:tc>
          <w:tcPr>
            <w:tcW w:w="562" w:type="pct"/>
          </w:tcPr>
          <w:p w14:paraId="6F87A476" w14:textId="672DAE2A" w:rsidR="00AE67BA" w:rsidRPr="00E854A3" w:rsidRDefault="005151D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abdominal)</w:t>
            </w:r>
          </w:p>
        </w:tc>
        <w:tc>
          <w:tcPr>
            <w:tcW w:w="625" w:type="pct"/>
          </w:tcPr>
          <w:p w14:paraId="72B34E47" w14:textId="5BA4E867" w:rsidR="00AE67BA" w:rsidRPr="00E854A3" w:rsidRDefault="005151D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3BD320B3" w14:textId="7306A1DF" w:rsidR="00AE67BA" w:rsidRPr="00E854A3" w:rsidRDefault="005151D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9C3BED8" w14:textId="150354A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740.1</w:t>
            </w:r>
          </w:p>
        </w:tc>
        <w:tc>
          <w:tcPr>
            <w:tcW w:w="1218" w:type="pct"/>
            <w:noWrap/>
            <w:hideMark/>
          </w:tcPr>
          <w:p w14:paraId="457D5037" w14:textId="28B7281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2_2,blaKPC-2_1</w:t>
            </w:r>
          </w:p>
        </w:tc>
      </w:tr>
      <w:tr w:rsidR="00AE67BA" w:rsidRPr="00E854A3" w14:paraId="2C3B1EC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7D8A7C5" w14:textId="762A5D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17A_GCF_000522225.1_Esch_coli_BIDMC_17A_V2_genomic</w:t>
            </w:r>
            <w:r w:rsidR="00F7617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2B41AAA" w14:textId="3C15E9AA" w:rsidR="00AE67BA" w:rsidRPr="00E854A3" w:rsidRDefault="00F761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17A">
              <w:rPr>
                <w:rFonts w:ascii="Times New Roman" w:hAnsi="Times New Roman" w:cs="Times New Roman"/>
                <w:sz w:val="20"/>
                <w:szCs w:val="20"/>
              </w:rPr>
              <w:t>SAMN02138640</w:t>
            </w:r>
          </w:p>
        </w:tc>
        <w:tc>
          <w:tcPr>
            <w:tcW w:w="562" w:type="pct"/>
          </w:tcPr>
          <w:p w14:paraId="10F74700" w14:textId="047BC629" w:rsidR="00AE67BA" w:rsidRPr="00E854A3" w:rsidRDefault="00F761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blood)</w:t>
            </w:r>
          </w:p>
        </w:tc>
        <w:tc>
          <w:tcPr>
            <w:tcW w:w="625" w:type="pct"/>
          </w:tcPr>
          <w:p w14:paraId="150EEC2F" w14:textId="5DE1565D" w:rsidR="00AE67BA" w:rsidRPr="00E854A3" w:rsidRDefault="00F761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101419E6" w14:textId="2B036C95" w:rsidR="00AE67BA" w:rsidRPr="00E854A3" w:rsidRDefault="00F761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DA90B9B" w14:textId="2D9A35F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722.1</w:t>
            </w:r>
          </w:p>
        </w:tc>
        <w:tc>
          <w:tcPr>
            <w:tcW w:w="1218" w:type="pct"/>
            <w:noWrap/>
            <w:hideMark/>
          </w:tcPr>
          <w:p w14:paraId="492F0762" w14:textId="79B7555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2_2</w:t>
            </w:r>
          </w:p>
        </w:tc>
      </w:tr>
      <w:tr w:rsidR="00AE67BA" w:rsidRPr="00E854A3" w14:paraId="73206EB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318B2DF" w14:textId="1BE5076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cherichia_coli_BIDMC_17B_GCF_000522205.1_Esch_coli_BIDMC_17B_V2_genomic</w:t>
            </w:r>
            <w:r w:rsidR="00B8126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227F0D8" w14:textId="28ABA067" w:rsidR="00AE67BA" w:rsidRPr="00E854A3" w:rsidRDefault="00B8126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A">
              <w:rPr>
                <w:rFonts w:ascii="Times New Roman" w:hAnsi="Times New Roman" w:cs="Times New Roman"/>
                <w:sz w:val="20"/>
                <w:szCs w:val="20"/>
              </w:rPr>
              <w:t>SAMN02138641</w:t>
            </w:r>
          </w:p>
        </w:tc>
        <w:tc>
          <w:tcPr>
            <w:tcW w:w="562" w:type="pct"/>
          </w:tcPr>
          <w:p w14:paraId="2EA0204F" w14:textId="3E64D623" w:rsidR="00AE67BA" w:rsidRPr="00E854A3" w:rsidRDefault="00B8126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peritoneal fluid)</w:t>
            </w:r>
          </w:p>
        </w:tc>
        <w:tc>
          <w:tcPr>
            <w:tcW w:w="625" w:type="pct"/>
          </w:tcPr>
          <w:p w14:paraId="026C4E44" w14:textId="391E5AE1" w:rsidR="00AE67BA" w:rsidRPr="00E854A3" w:rsidRDefault="00B8126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18004DE4" w14:textId="4BD496B2" w:rsidR="00AE67BA" w:rsidRPr="00E854A3" w:rsidRDefault="00B8126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5931B83" w14:textId="6E323AA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708.1</w:t>
            </w:r>
          </w:p>
        </w:tc>
        <w:tc>
          <w:tcPr>
            <w:tcW w:w="1218" w:type="pct"/>
            <w:noWrap/>
            <w:hideMark/>
          </w:tcPr>
          <w:p w14:paraId="479325DD" w14:textId="0783FFB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6')-IIc_1,aac(3)-IIb_1,ere(A)_2,sul1_5,blaSHV-12_1,sul2_2</w:t>
            </w:r>
          </w:p>
        </w:tc>
      </w:tr>
      <w:tr w:rsidR="00AE67BA" w:rsidRPr="00E854A3" w14:paraId="3B7B846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E455899" w14:textId="428718A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19A_GCF_000522185.1_Esch_coli_BIDMC_19A_V2_genomic</w:t>
            </w:r>
            <w:r w:rsidR="005A2F4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1EB7AC7E" w14:textId="6656F40A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F43">
              <w:rPr>
                <w:rFonts w:ascii="Times New Roman" w:hAnsi="Times New Roman" w:cs="Times New Roman"/>
                <w:sz w:val="20"/>
                <w:szCs w:val="20"/>
              </w:rPr>
              <w:t>SAMN02138646</w:t>
            </w:r>
          </w:p>
        </w:tc>
        <w:tc>
          <w:tcPr>
            <w:tcW w:w="562" w:type="pct"/>
          </w:tcPr>
          <w:p w14:paraId="4EAFA588" w14:textId="49FEF233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bronchoalveolar lavage)</w:t>
            </w:r>
          </w:p>
        </w:tc>
        <w:tc>
          <w:tcPr>
            <w:tcW w:w="625" w:type="pct"/>
          </w:tcPr>
          <w:p w14:paraId="67F57BB6" w14:textId="5C198FB1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855ECE5" w14:textId="2F9505A4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564BCE1" w14:textId="5EB8F32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699.1</w:t>
            </w:r>
          </w:p>
        </w:tc>
        <w:tc>
          <w:tcPr>
            <w:tcW w:w="1218" w:type="pct"/>
            <w:noWrap/>
            <w:hideMark/>
          </w:tcPr>
          <w:p w14:paraId="04AEA84F" w14:textId="722EE10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KPC-2_1,aac(6')-IIc_1,aac(3)-IIb_1,ere(A)_2,sul1_5,blaSHV-12_1,sul2_2</w:t>
            </w:r>
          </w:p>
        </w:tc>
      </w:tr>
      <w:tr w:rsidR="00AE67BA" w:rsidRPr="00E854A3" w14:paraId="388BF48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C92B1D2" w14:textId="0286483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19B_GCF_000522165.1_Esch_coli_BIDMC_19B_V2_genomic</w:t>
            </w:r>
            <w:r w:rsidR="005A2F4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646633A" w14:textId="682BAB14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F43">
              <w:rPr>
                <w:rFonts w:ascii="Times New Roman" w:hAnsi="Times New Roman" w:cs="Times New Roman"/>
                <w:sz w:val="20"/>
                <w:szCs w:val="20"/>
              </w:rPr>
              <w:t>SAMN02138647</w:t>
            </w:r>
          </w:p>
        </w:tc>
        <w:tc>
          <w:tcPr>
            <w:tcW w:w="562" w:type="pct"/>
          </w:tcPr>
          <w:p w14:paraId="74D7FC3A" w14:textId="60D465A8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urine)</w:t>
            </w:r>
          </w:p>
        </w:tc>
        <w:tc>
          <w:tcPr>
            <w:tcW w:w="625" w:type="pct"/>
          </w:tcPr>
          <w:p w14:paraId="0E447AAC" w14:textId="51CE62CA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002CEBA2" w14:textId="180C2DE4" w:rsidR="00AE67BA" w:rsidRPr="00E854A3" w:rsidRDefault="005A2F4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72BC6F52" w14:textId="136E0E7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692.1</w:t>
            </w:r>
          </w:p>
        </w:tc>
        <w:tc>
          <w:tcPr>
            <w:tcW w:w="1218" w:type="pct"/>
            <w:noWrap/>
            <w:hideMark/>
          </w:tcPr>
          <w:p w14:paraId="4207992C" w14:textId="50DF137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6')-IIc_1,aac(3)-IIb_1,ere(A)_2,sul1_5,blaSHV-12_1,sul2_2</w:t>
            </w:r>
          </w:p>
        </w:tc>
      </w:tr>
      <w:tr w:rsidR="00AE67BA" w:rsidRPr="00E854A3" w14:paraId="5BFA5FC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C313DE1" w14:textId="23517FD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19C_GCF_000474825.1_Esch_coli_BIDMC_19C_V1_PacBio_genomic</w:t>
            </w:r>
            <w:r w:rsidR="00FE1DD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5276156" w14:textId="485E906D" w:rsidR="00AE67BA" w:rsidRPr="00E854A3" w:rsidRDefault="00FE1D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DD0">
              <w:rPr>
                <w:rFonts w:ascii="Times New Roman" w:hAnsi="Times New Roman" w:cs="Times New Roman"/>
                <w:sz w:val="20"/>
                <w:szCs w:val="20"/>
              </w:rPr>
              <w:t>SAMN02138648</w:t>
            </w:r>
          </w:p>
        </w:tc>
        <w:tc>
          <w:tcPr>
            <w:tcW w:w="562" w:type="pct"/>
          </w:tcPr>
          <w:p w14:paraId="612FF48E" w14:textId="34009A1A" w:rsidR="00AE67BA" w:rsidRPr="00E854A3" w:rsidRDefault="00FE1D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urine)</w:t>
            </w:r>
          </w:p>
        </w:tc>
        <w:tc>
          <w:tcPr>
            <w:tcW w:w="625" w:type="pct"/>
          </w:tcPr>
          <w:p w14:paraId="740064AB" w14:textId="14C6DC54" w:rsidR="00AE67BA" w:rsidRPr="00E854A3" w:rsidRDefault="00FE1D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147C334E" w14:textId="7B876342" w:rsidR="00AE67BA" w:rsidRPr="00E854A3" w:rsidRDefault="00FE1D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381FC239" w14:textId="56584C8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AXLI01000004.1</w:t>
            </w:r>
          </w:p>
        </w:tc>
        <w:tc>
          <w:tcPr>
            <w:tcW w:w="1218" w:type="pct"/>
            <w:noWrap/>
            <w:hideMark/>
          </w:tcPr>
          <w:p w14:paraId="356AC452" w14:textId="046A02F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KPC-2_1,aac(6')-IIc_1,aac(3)-IIb_1,ere(A)_2,sul1_5,blaSHV-12_1,sul2_2</w:t>
            </w:r>
          </w:p>
        </w:tc>
      </w:tr>
      <w:tr w:rsidR="00AE67BA" w:rsidRPr="00E854A3" w14:paraId="2013535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F39DF11" w14:textId="744080B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2B_GCF_000522305.1_Esch_coli_BIDMC_2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_V2_genomic</w:t>
            </w:r>
            <w:r w:rsidR="001C5B55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0FA6094" w14:textId="26EB80DB" w:rsidR="00AE67BA" w:rsidRPr="00E854A3" w:rsidRDefault="001C5B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B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2138622</w:t>
            </w:r>
          </w:p>
        </w:tc>
        <w:tc>
          <w:tcPr>
            <w:tcW w:w="562" w:type="pct"/>
          </w:tcPr>
          <w:p w14:paraId="4A224D89" w14:textId="0DD65120" w:rsidR="00AE67BA" w:rsidRPr="00E854A3" w:rsidRDefault="001C5B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blood)</w:t>
            </w:r>
          </w:p>
        </w:tc>
        <w:tc>
          <w:tcPr>
            <w:tcW w:w="625" w:type="pct"/>
          </w:tcPr>
          <w:p w14:paraId="2CCD73DE" w14:textId="0D7588D9" w:rsidR="00AE67BA" w:rsidRPr="00E854A3" w:rsidRDefault="001C5B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6A1AEEBC" w14:textId="7FBF45C8" w:rsidR="00AE67BA" w:rsidRPr="00E854A3" w:rsidRDefault="001C5B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A2F4D5D" w14:textId="7BC906E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776.1</w:t>
            </w:r>
          </w:p>
        </w:tc>
        <w:tc>
          <w:tcPr>
            <w:tcW w:w="1218" w:type="pct"/>
            <w:noWrap/>
            <w:hideMark/>
          </w:tcPr>
          <w:p w14:paraId="63B7DFD8" w14:textId="7F58350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6')-IIc_1,aac(3)-IIb_1,ere(A)_2,sul1_5,blaSHV-12_1,sul2_2</w:t>
            </w:r>
          </w:p>
        </w:tc>
      </w:tr>
      <w:tr w:rsidR="00AE67BA" w:rsidRPr="00E854A3" w14:paraId="55F290A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071CDDC" w14:textId="2031233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3_GCF_000522285.1_Esch_coli_BIDMC_3_V2_genomic</w:t>
            </w:r>
            <w:r w:rsidR="0016241B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93A2183" w14:textId="4F87DB92" w:rsidR="00AE67BA" w:rsidRPr="00E854A3" w:rsidRDefault="0016241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41B">
              <w:rPr>
                <w:rFonts w:ascii="Times New Roman" w:hAnsi="Times New Roman" w:cs="Times New Roman"/>
                <w:sz w:val="20"/>
                <w:szCs w:val="20"/>
              </w:rPr>
              <w:t>SAMN02138623</w:t>
            </w:r>
          </w:p>
        </w:tc>
        <w:tc>
          <w:tcPr>
            <w:tcW w:w="562" w:type="pct"/>
          </w:tcPr>
          <w:p w14:paraId="65DC3F8F" w14:textId="60248FA0" w:rsidR="00AE67BA" w:rsidRPr="00E854A3" w:rsidRDefault="0016241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abdominal incision)</w:t>
            </w:r>
          </w:p>
        </w:tc>
        <w:tc>
          <w:tcPr>
            <w:tcW w:w="625" w:type="pct"/>
          </w:tcPr>
          <w:p w14:paraId="7A3A6D36" w14:textId="3A075A9C" w:rsidR="00AE67BA" w:rsidRPr="00E854A3" w:rsidRDefault="0016241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56C8AD92" w14:textId="787F6D64" w:rsidR="00AE67BA" w:rsidRPr="00E854A3" w:rsidRDefault="0016241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8F337CE" w14:textId="2645974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769.1</w:t>
            </w:r>
          </w:p>
        </w:tc>
        <w:tc>
          <w:tcPr>
            <w:tcW w:w="1218" w:type="pct"/>
            <w:noWrap/>
            <w:hideMark/>
          </w:tcPr>
          <w:p w14:paraId="35B0AD3B" w14:textId="3076303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6')-IIc_1,aac(3)-IIb_1,ere(A)_2,sul1_5,blaSHV-12_1,sul2_2</w:t>
            </w:r>
          </w:p>
        </w:tc>
      </w:tr>
      <w:tr w:rsidR="00AE67BA" w:rsidRPr="00E854A3" w14:paraId="1020DE3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5A3C61C" w14:textId="0AEFAF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43a_GCF_000522105.1_Esch_coli_BIDMC_43a_V1_genomic</w:t>
            </w:r>
            <w:r w:rsidR="00D421AC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112DB49" w14:textId="27328C62" w:rsidR="00AE67BA" w:rsidRPr="00E854A3" w:rsidRDefault="00D421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21AC">
              <w:rPr>
                <w:rFonts w:ascii="Times New Roman" w:hAnsi="Times New Roman" w:cs="Times New Roman"/>
                <w:sz w:val="20"/>
                <w:szCs w:val="20"/>
              </w:rPr>
              <w:t>SAMN02356581</w:t>
            </w:r>
          </w:p>
        </w:tc>
        <w:tc>
          <w:tcPr>
            <w:tcW w:w="562" w:type="pct"/>
          </w:tcPr>
          <w:p w14:paraId="22AD7827" w14:textId="08575FFD" w:rsidR="00AE67BA" w:rsidRPr="00E854A3" w:rsidRDefault="00D421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7E0BB750" w14:textId="009A20DE" w:rsidR="00AE67BA" w:rsidRPr="00E854A3" w:rsidRDefault="00D421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7D4669AF" w14:textId="750D6BB2" w:rsidR="00AE67BA" w:rsidRPr="00E854A3" w:rsidRDefault="00D421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6F3F48C" w14:textId="6BB797C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670.1</w:t>
            </w:r>
          </w:p>
        </w:tc>
        <w:tc>
          <w:tcPr>
            <w:tcW w:w="1218" w:type="pct"/>
            <w:noWrap/>
            <w:hideMark/>
          </w:tcPr>
          <w:p w14:paraId="57F94034" w14:textId="15019CE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KPC-2_1,aac(6')-IIc_1,aac(3)-IIb_1,ere(A)_2,sul1_5,blaSHV-12_1,sul2_2</w:t>
            </w:r>
          </w:p>
        </w:tc>
      </w:tr>
      <w:tr w:rsidR="00AE67BA" w:rsidRPr="00E854A3" w14:paraId="436D174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7F996DB" w14:textId="2927C3D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43b_GCF_000522085.1_Esch_coli_BIDMC_43b_V1_genomic</w:t>
            </w:r>
            <w:r w:rsidR="00FC57AC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57C95F8" w14:textId="12DF9BD2" w:rsidR="00AE67BA" w:rsidRPr="00E854A3" w:rsidRDefault="00FC57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7AC">
              <w:rPr>
                <w:rFonts w:ascii="Times New Roman" w:hAnsi="Times New Roman" w:cs="Times New Roman"/>
                <w:sz w:val="20"/>
                <w:szCs w:val="20"/>
              </w:rPr>
              <w:t>SAMN02356582</w:t>
            </w:r>
          </w:p>
        </w:tc>
        <w:tc>
          <w:tcPr>
            <w:tcW w:w="562" w:type="pct"/>
          </w:tcPr>
          <w:p w14:paraId="06AB12F8" w14:textId="1C97B77E" w:rsidR="00AE67BA" w:rsidRPr="00E854A3" w:rsidRDefault="00FC57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512BA1D3" w14:textId="5985817C" w:rsidR="00AE67BA" w:rsidRPr="00E854A3" w:rsidRDefault="00FC57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7643F15A" w14:textId="3D4A039B" w:rsidR="00AE67BA" w:rsidRPr="00E854A3" w:rsidRDefault="00FC57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D1D3636" w14:textId="1151480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662.1</w:t>
            </w:r>
          </w:p>
        </w:tc>
        <w:tc>
          <w:tcPr>
            <w:tcW w:w="1218" w:type="pct"/>
            <w:noWrap/>
            <w:hideMark/>
          </w:tcPr>
          <w:p w14:paraId="04B5899E" w14:textId="441B707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SHV-12_1,sul1_5,ere(A)_2,aac(3)-IIb_1,aac(6')-IIc_1,blaKPC-2_1,sul2_2</w:t>
            </w:r>
          </w:p>
        </w:tc>
      </w:tr>
      <w:tr w:rsidR="00AE67BA" w:rsidRPr="00E854A3" w14:paraId="36294DB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B224D44" w14:textId="4D88FD8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6_GCF_000522405.1_Esch_coli_BIDMC_6_V2_genomic</w:t>
            </w:r>
            <w:r w:rsidR="00B7205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E49235B" w14:textId="2DB1DE7C" w:rsidR="00AE67BA" w:rsidRPr="00E854A3" w:rsidRDefault="00B720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052">
              <w:rPr>
                <w:rFonts w:ascii="Times New Roman" w:hAnsi="Times New Roman" w:cs="Times New Roman"/>
                <w:sz w:val="20"/>
                <w:szCs w:val="20"/>
              </w:rPr>
              <w:t>SAMN02138626</w:t>
            </w:r>
          </w:p>
        </w:tc>
        <w:tc>
          <w:tcPr>
            <w:tcW w:w="562" w:type="pct"/>
          </w:tcPr>
          <w:p w14:paraId="599D9E3A" w14:textId="24F3F7BA" w:rsidR="00AE67BA" w:rsidRPr="00E854A3" w:rsidRDefault="00B720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bile)</w:t>
            </w:r>
          </w:p>
        </w:tc>
        <w:tc>
          <w:tcPr>
            <w:tcW w:w="625" w:type="pct"/>
          </w:tcPr>
          <w:p w14:paraId="23415F71" w14:textId="6BE44D3B" w:rsidR="00AE67BA" w:rsidRPr="00E854A3" w:rsidRDefault="00B720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347BB9E3" w14:textId="64B91EBD" w:rsidR="00AE67BA" w:rsidRPr="00E854A3" w:rsidRDefault="00B720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7DFB0111" w14:textId="278F033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809.1</w:t>
            </w:r>
          </w:p>
        </w:tc>
        <w:tc>
          <w:tcPr>
            <w:tcW w:w="1218" w:type="pct"/>
            <w:noWrap/>
            <w:hideMark/>
          </w:tcPr>
          <w:p w14:paraId="2164E170" w14:textId="6DA11FA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6')-IIc_1,aac(3)-IIb_1,ere(A)_2,sul1_5,blaSHV-12_1,sul2_2</w:t>
            </w:r>
          </w:p>
        </w:tc>
      </w:tr>
      <w:tr w:rsidR="00AE67BA" w:rsidRPr="00E854A3" w14:paraId="3062631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9966E7E" w14:textId="4D81450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82_GCF_000633675.1_Esch_coli_BIDMC_8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_V1_genomic</w:t>
            </w:r>
            <w:r w:rsidR="00587D79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603CA04" w14:textId="6C8E0308" w:rsidR="00AE67BA" w:rsidRPr="00E854A3" w:rsidRDefault="00587D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D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2581401</w:t>
            </w:r>
          </w:p>
        </w:tc>
        <w:tc>
          <w:tcPr>
            <w:tcW w:w="562" w:type="pct"/>
          </w:tcPr>
          <w:p w14:paraId="4352D062" w14:textId="654DE524" w:rsidR="00AE67BA" w:rsidRPr="00E854A3" w:rsidRDefault="00587D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2E16D5D4" w14:textId="0FED5D23" w:rsidR="00AE67BA" w:rsidRPr="00E854A3" w:rsidRDefault="00587D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034B0ED5" w14:textId="049EEC69" w:rsidR="00AE67BA" w:rsidRPr="00E854A3" w:rsidRDefault="00587D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4B19C6E4" w14:textId="09970FF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K214247.1</w:t>
            </w:r>
          </w:p>
        </w:tc>
        <w:tc>
          <w:tcPr>
            <w:tcW w:w="1218" w:type="pct"/>
            <w:noWrap/>
            <w:hideMark/>
          </w:tcPr>
          <w:p w14:paraId="36F000FB" w14:textId="6F95DA7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F3B1C7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9805540" w14:textId="4595EBD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BIDMC_9_GCF_000522265.1_Esch_coli_BIDMC_9_V2_genomic</w:t>
            </w:r>
            <w:r w:rsidR="001D2D50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DF0F8D4" w14:textId="1AA6AD98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2D50">
              <w:rPr>
                <w:rFonts w:ascii="Times New Roman" w:hAnsi="Times New Roman" w:cs="Times New Roman"/>
                <w:sz w:val="20"/>
                <w:szCs w:val="20"/>
              </w:rPr>
              <w:t>SAMN02138630</w:t>
            </w:r>
          </w:p>
        </w:tc>
        <w:tc>
          <w:tcPr>
            <w:tcW w:w="562" w:type="pct"/>
          </w:tcPr>
          <w:p w14:paraId="38CDA3F3" w14:textId="61293C3E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urine)</w:t>
            </w:r>
          </w:p>
        </w:tc>
        <w:tc>
          <w:tcPr>
            <w:tcW w:w="625" w:type="pct"/>
          </w:tcPr>
          <w:p w14:paraId="0CC68B9C" w14:textId="5F7EA34C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0A157301" w14:textId="227FC8C9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B5367AB" w14:textId="7184AE0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I929755.1</w:t>
            </w:r>
          </w:p>
        </w:tc>
        <w:tc>
          <w:tcPr>
            <w:tcW w:w="1218" w:type="pct"/>
            <w:noWrap/>
            <w:hideMark/>
          </w:tcPr>
          <w:p w14:paraId="29BCE8C8" w14:textId="5E9CCB0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2_2,blaSHV-12_1,sul1_5,ere(A)_2,aac(3)-IIb_1,aac(6')-IIc_1</w:t>
            </w:r>
          </w:p>
        </w:tc>
      </w:tr>
      <w:tr w:rsidR="00AE67BA" w:rsidRPr="00E854A3" w14:paraId="3AF3E8F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9BF0873" w14:textId="75FCFED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A_003891015.1_PDT000343901.1_genomic</w:t>
            </w:r>
            <w:r w:rsidR="001D2D50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76AF7471" w14:textId="6D01B801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2D50">
              <w:rPr>
                <w:rFonts w:ascii="Times New Roman" w:hAnsi="Times New Roman" w:cs="Times New Roman"/>
                <w:sz w:val="20"/>
                <w:szCs w:val="20"/>
              </w:rPr>
              <w:t>SAMN09633793</w:t>
            </w:r>
          </w:p>
        </w:tc>
        <w:tc>
          <w:tcPr>
            <w:tcW w:w="562" w:type="pct"/>
          </w:tcPr>
          <w:p w14:paraId="52BB8C81" w14:textId="604C3154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23D8C848" w14:textId="5988056C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375" w:type="pct"/>
          </w:tcPr>
          <w:p w14:paraId="66E2D1B8" w14:textId="2B1DF9B2" w:rsidR="00AE67BA" w:rsidRPr="00E854A3" w:rsidRDefault="001D2D5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20B3DEC0" w14:textId="73E9AEC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TSZ01000082.1</w:t>
            </w:r>
          </w:p>
        </w:tc>
        <w:tc>
          <w:tcPr>
            <w:tcW w:w="1218" w:type="pct"/>
            <w:noWrap/>
            <w:hideMark/>
          </w:tcPr>
          <w:p w14:paraId="2F751D5B" w14:textId="74708F1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127ED0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A3D8C26" w14:textId="5E76F32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A_900607665.1_ecoli009_genomic</w:t>
            </w:r>
            <w:r w:rsidR="00AD5BD4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28249566" w14:textId="523FA8B3" w:rsidR="00AE67BA" w:rsidRPr="00E854A3" w:rsidRDefault="00AD5BD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BD4">
              <w:rPr>
                <w:rFonts w:ascii="Times New Roman" w:hAnsi="Times New Roman" w:cs="Times New Roman"/>
                <w:sz w:val="20"/>
                <w:szCs w:val="20"/>
              </w:rPr>
              <w:t>SAMEA4916050</w:t>
            </w:r>
          </w:p>
        </w:tc>
        <w:tc>
          <w:tcPr>
            <w:tcW w:w="562" w:type="pct"/>
          </w:tcPr>
          <w:p w14:paraId="1ABCBEE9" w14:textId="47B79F70" w:rsidR="00AE67BA" w:rsidRPr="00E854A3" w:rsidRDefault="00AD5BD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9071ECA" w14:textId="5A8308BB" w:rsidR="00AE67BA" w:rsidRPr="00E854A3" w:rsidRDefault="00AD5BD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 (</w:t>
            </w:r>
            <w:r w:rsidRPr="00AD5BD4">
              <w:rPr>
                <w:rFonts w:ascii="Times New Roman" w:hAnsi="Times New Roman" w:cs="Times New Roman"/>
                <w:sz w:val="20"/>
                <w:szCs w:val="20"/>
              </w:rPr>
              <w:t>Basel-Sta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asel)</w:t>
            </w:r>
          </w:p>
        </w:tc>
        <w:tc>
          <w:tcPr>
            <w:tcW w:w="375" w:type="pct"/>
          </w:tcPr>
          <w:p w14:paraId="2A0C9D84" w14:textId="39EE8A85" w:rsidR="00AE67BA" w:rsidRPr="00E854A3" w:rsidRDefault="0016736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663652A9" w14:textId="2694805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UWVU01000002.1</w:t>
            </w:r>
          </w:p>
        </w:tc>
        <w:tc>
          <w:tcPr>
            <w:tcW w:w="1218" w:type="pct"/>
            <w:noWrap/>
            <w:hideMark/>
          </w:tcPr>
          <w:p w14:paraId="4D0E1AD3" w14:textId="7939B2D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ant(3'')-Ia_1,blaVIM-1_1,catA1_1,blaACC-1_2,aph(6)-Id_1,strA_1,catA2_1,aadA2_1,sul1_5,qnrB2_1,sul1_5,dfrA18_1,strA_1,aph(6)-Id_1,sul1_9,aph(3')-Ia_10</w:t>
            </w:r>
          </w:p>
        </w:tc>
      </w:tr>
      <w:tr w:rsidR="00AE67BA" w:rsidRPr="00E854A3" w14:paraId="11600C4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3BD710C" w14:textId="27A9DF5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A_900607975.1_ecoli015_genomic</w:t>
            </w:r>
            <w:r w:rsidR="00D039F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  <w:r w:rsidR="006C31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3" w:type="pct"/>
          </w:tcPr>
          <w:p w14:paraId="52E59D18" w14:textId="20765C1F" w:rsidR="00AE67BA" w:rsidRPr="00E854A3" w:rsidRDefault="00D039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9F2">
              <w:rPr>
                <w:rFonts w:ascii="Times New Roman" w:hAnsi="Times New Roman" w:cs="Times New Roman"/>
                <w:sz w:val="20"/>
                <w:szCs w:val="20"/>
              </w:rPr>
              <w:t>SAMEA4916082</w:t>
            </w:r>
          </w:p>
        </w:tc>
        <w:tc>
          <w:tcPr>
            <w:tcW w:w="562" w:type="pct"/>
          </w:tcPr>
          <w:p w14:paraId="29F4E2C6" w14:textId="2C772538" w:rsidR="00AE67BA" w:rsidRPr="00E854A3" w:rsidRDefault="00D039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6A808897" w14:textId="0FC61ED3" w:rsidR="00AE67BA" w:rsidRPr="00E854A3" w:rsidRDefault="00D039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 (</w:t>
            </w:r>
            <w:r w:rsidRPr="00AD5BD4">
              <w:rPr>
                <w:rFonts w:ascii="Times New Roman" w:hAnsi="Times New Roman" w:cs="Times New Roman"/>
                <w:sz w:val="20"/>
                <w:szCs w:val="20"/>
              </w:rPr>
              <w:t>Basel-Sta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asel)</w:t>
            </w:r>
          </w:p>
        </w:tc>
        <w:tc>
          <w:tcPr>
            <w:tcW w:w="375" w:type="pct"/>
          </w:tcPr>
          <w:p w14:paraId="42325CA5" w14:textId="308725FB" w:rsidR="00AE67BA" w:rsidRPr="00E854A3" w:rsidRDefault="00D039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75A6C015" w14:textId="410399D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UWWX01000002.1</w:t>
            </w:r>
          </w:p>
        </w:tc>
        <w:tc>
          <w:tcPr>
            <w:tcW w:w="1218" w:type="pct"/>
            <w:noWrap/>
            <w:hideMark/>
          </w:tcPr>
          <w:p w14:paraId="1923E6F5" w14:textId="46CBD42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ph(3')-Ia_10,aph(3')-Ia_10,sul1_9,aph(6)-Id_1,strA_1,dfrA18_1,sul1_5,qnrB2_1,sul1_5,aadA2_1,catA2_1,strA_1,aph(6)-Id_1,blaACC-1_2,catA1_1,blaVIM-1_1,ant(3'')-Ia_1,sul1_5,aph(3')-Ia_10,aph(3')-Ia_10</w:t>
            </w:r>
          </w:p>
        </w:tc>
      </w:tr>
      <w:tr w:rsidR="00AE67BA" w:rsidRPr="00E854A3" w14:paraId="1765C18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CC33637" w14:textId="260F5CF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cherichia_coli_GCA_900608175.1_ecoli025_genomic</w:t>
            </w:r>
            <w:r w:rsidR="006C3144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2318A201" w14:textId="05FBB9B4" w:rsidR="00AE67BA" w:rsidRPr="00E854A3" w:rsidRDefault="006C314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144">
              <w:rPr>
                <w:rFonts w:ascii="Times New Roman" w:hAnsi="Times New Roman" w:cs="Times New Roman"/>
                <w:sz w:val="20"/>
                <w:szCs w:val="20"/>
              </w:rPr>
              <w:t>SAMEA4916102</w:t>
            </w:r>
          </w:p>
        </w:tc>
        <w:tc>
          <w:tcPr>
            <w:tcW w:w="562" w:type="pct"/>
          </w:tcPr>
          <w:p w14:paraId="1FCB44A9" w14:textId="100833D7" w:rsidR="00AE67BA" w:rsidRPr="00E854A3" w:rsidRDefault="006C314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C4D80AE" w14:textId="57D1FFC3" w:rsidR="00AE67BA" w:rsidRPr="00E854A3" w:rsidRDefault="006C314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 (</w:t>
            </w:r>
            <w:r w:rsidRPr="00AD5BD4">
              <w:rPr>
                <w:rFonts w:ascii="Times New Roman" w:hAnsi="Times New Roman" w:cs="Times New Roman"/>
                <w:sz w:val="20"/>
                <w:szCs w:val="20"/>
              </w:rPr>
              <w:t>Basel-Sta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asel)</w:t>
            </w:r>
          </w:p>
        </w:tc>
        <w:tc>
          <w:tcPr>
            <w:tcW w:w="375" w:type="pct"/>
          </w:tcPr>
          <w:p w14:paraId="58A05BBD" w14:textId="41FEDD6B" w:rsidR="00AE67BA" w:rsidRPr="00E854A3" w:rsidRDefault="006C314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5803A795" w14:textId="211909F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UWXQ01000002.1</w:t>
            </w:r>
          </w:p>
        </w:tc>
        <w:tc>
          <w:tcPr>
            <w:tcW w:w="1218" w:type="pct"/>
            <w:noWrap/>
            <w:hideMark/>
          </w:tcPr>
          <w:p w14:paraId="1F40E389" w14:textId="0885F96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ph(3')-Ia_10,aph(3')-Ia_10,sul1_9,aph(6)-Id_1,strA_1,dfrA18_1,sul1_5,qnrB2_1,sul1_5,aadA2_1,catA2_1,strA_1,aph(6)-Id_1,blaACC-1_2,catA1_1,blaVIM-1_1,ant(3'')-Ia_1,sul1_5,aph(3')-Ia_10,aph(3')-Ia_10</w:t>
            </w:r>
          </w:p>
        </w:tc>
      </w:tr>
      <w:tr w:rsidR="00AE67BA" w:rsidRPr="00E854A3" w14:paraId="3C9DCC6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5BE522D" w14:textId="75FDFA5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1182885.1_ASM118288v1_genomic</w:t>
            </w:r>
            <w:r w:rsidR="007123F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8547358" w14:textId="79341B83" w:rsidR="00AE67BA" w:rsidRPr="00E854A3" w:rsidRDefault="007123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3F2">
              <w:rPr>
                <w:rFonts w:ascii="Times New Roman" w:hAnsi="Times New Roman" w:cs="Times New Roman"/>
                <w:sz w:val="20"/>
                <w:szCs w:val="20"/>
              </w:rPr>
              <w:t>SAMN03491847</w:t>
            </w:r>
          </w:p>
        </w:tc>
        <w:tc>
          <w:tcPr>
            <w:tcW w:w="562" w:type="pct"/>
          </w:tcPr>
          <w:p w14:paraId="61F67FF0" w14:textId="0D0FC7B7" w:rsidR="00AE67BA" w:rsidRPr="00E854A3" w:rsidRDefault="007123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sputum)</w:t>
            </w:r>
          </w:p>
        </w:tc>
        <w:tc>
          <w:tcPr>
            <w:tcW w:w="625" w:type="pct"/>
          </w:tcPr>
          <w:p w14:paraId="4FE29B95" w14:textId="4E50E34E" w:rsidR="00AE67BA" w:rsidRPr="00E854A3" w:rsidRDefault="007123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Queensland: Brisbane)</w:t>
            </w:r>
          </w:p>
        </w:tc>
        <w:tc>
          <w:tcPr>
            <w:tcW w:w="375" w:type="pct"/>
          </w:tcPr>
          <w:p w14:paraId="75E11614" w14:textId="007ECB7E" w:rsidR="00AE67BA" w:rsidRPr="00E854A3" w:rsidRDefault="007123F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61636508" w14:textId="1AEC4A0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FXU01000076.1</w:t>
            </w:r>
          </w:p>
        </w:tc>
        <w:tc>
          <w:tcPr>
            <w:tcW w:w="1218" w:type="pct"/>
            <w:noWrap/>
            <w:hideMark/>
          </w:tcPr>
          <w:p w14:paraId="3D27D832" w14:textId="33202D7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65324C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CB78E3F" w14:textId="6EFC39B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2152995.1_ASM215299v1_genomic</w:t>
            </w:r>
            <w:r w:rsidR="00F522FD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76B59E30" w14:textId="471F7910" w:rsidR="00AE67BA" w:rsidRPr="00E854A3" w:rsidRDefault="00F522F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22FD">
              <w:rPr>
                <w:rFonts w:ascii="Times New Roman" w:hAnsi="Times New Roman" w:cs="Times New Roman"/>
                <w:sz w:val="20"/>
                <w:szCs w:val="20"/>
              </w:rPr>
              <w:t>SAMN04521847</w:t>
            </w:r>
          </w:p>
        </w:tc>
        <w:tc>
          <w:tcPr>
            <w:tcW w:w="562" w:type="pct"/>
          </w:tcPr>
          <w:p w14:paraId="6660D112" w14:textId="46D2617F" w:rsidR="00AE67BA" w:rsidRPr="00E854A3" w:rsidRDefault="00F522F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CCAE7B1" w14:textId="2C0C6AC0" w:rsidR="00AE67BA" w:rsidRPr="00E854A3" w:rsidRDefault="00F522F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759B2C82" w14:textId="1830B309" w:rsidR="00AE67BA" w:rsidRPr="00E854A3" w:rsidRDefault="00F522F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78D8BFE7" w14:textId="5719032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GRV01000004.1</w:t>
            </w:r>
          </w:p>
        </w:tc>
        <w:tc>
          <w:tcPr>
            <w:tcW w:w="1218" w:type="pct"/>
            <w:noWrap/>
            <w:hideMark/>
          </w:tcPr>
          <w:p w14:paraId="2E4709E3" w14:textId="26F499A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TrfA_1,IncHI2_1</w:t>
            </w:r>
          </w:p>
        </w:tc>
      </w:tr>
      <w:tr w:rsidR="00AE67BA" w:rsidRPr="00E854A3" w14:paraId="6F490A6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B7B66B" w14:textId="1FCE4AB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2516635.1_ASM251663v1_genomic</w:t>
            </w:r>
            <w:r w:rsidR="00037D0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CDAE215" w14:textId="3A58F411" w:rsidR="00AE67BA" w:rsidRPr="00E854A3" w:rsidRDefault="00037D0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7D0C">
              <w:rPr>
                <w:rFonts w:ascii="Times New Roman" w:hAnsi="Times New Roman" w:cs="Times New Roman"/>
                <w:sz w:val="20"/>
                <w:szCs w:val="20"/>
              </w:rPr>
              <w:t>SAMN04279485</w:t>
            </w:r>
          </w:p>
        </w:tc>
        <w:tc>
          <w:tcPr>
            <w:tcW w:w="562" w:type="pct"/>
          </w:tcPr>
          <w:p w14:paraId="0AD184CB" w14:textId="7864BC92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037D0C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37D0C">
              <w:rPr>
                <w:rFonts w:ascii="Times New Roman" w:hAnsi="Times New Roman" w:cs="Times New Roman"/>
                <w:sz w:val="20"/>
                <w:szCs w:val="20"/>
              </w:rPr>
              <w:t>bladder)</w:t>
            </w:r>
          </w:p>
        </w:tc>
        <w:tc>
          <w:tcPr>
            <w:tcW w:w="625" w:type="pct"/>
          </w:tcPr>
          <w:p w14:paraId="537A1EBB" w14:textId="0E882025" w:rsidR="00AE67BA" w:rsidRPr="00E854A3" w:rsidRDefault="00037D0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lorado)</w:t>
            </w:r>
          </w:p>
        </w:tc>
        <w:tc>
          <w:tcPr>
            <w:tcW w:w="375" w:type="pct"/>
          </w:tcPr>
          <w:p w14:paraId="02862866" w14:textId="479FF567" w:rsidR="00AE67BA" w:rsidRPr="00E854A3" w:rsidRDefault="00037D0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18DE2115" w14:textId="5D0777A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OGH01000062.1</w:t>
            </w:r>
          </w:p>
        </w:tc>
        <w:tc>
          <w:tcPr>
            <w:tcW w:w="1218" w:type="pct"/>
            <w:noWrap/>
            <w:hideMark/>
          </w:tcPr>
          <w:p w14:paraId="1CA7DFFF" w14:textId="73F1117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A53E98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02130A4" w14:textId="27D337B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2537655.1_ASM253765v1_genomic</w:t>
            </w:r>
            <w:r w:rsidR="0027582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D0B12F3" w14:textId="0AA5E2AF" w:rsidR="00AE67BA" w:rsidRPr="00E854A3" w:rsidRDefault="0027582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829">
              <w:rPr>
                <w:rFonts w:ascii="Times New Roman" w:hAnsi="Times New Roman" w:cs="Times New Roman"/>
                <w:sz w:val="20"/>
                <w:szCs w:val="20"/>
              </w:rPr>
              <w:t>SAMN05439490</w:t>
            </w:r>
          </w:p>
        </w:tc>
        <w:tc>
          <w:tcPr>
            <w:tcW w:w="562" w:type="pct"/>
          </w:tcPr>
          <w:p w14:paraId="07DE53F0" w14:textId="27700148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1E619766" w14:textId="61D61417" w:rsidR="00AE67BA" w:rsidRPr="00E854A3" w:rsidRDefault="0027582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nnesota)</w:t>
            </w:r>
          </w:p>
        </w:tc>
        <w:tc>
          <w:tcPr>
            <w:tcW w:w="375" w:type="pct"/>
          </w:tcPr>
          <w:p w14:paraId="7ABC4523" w14:textId="1505B127" w:rsidR="00AE67BA" w:rsidRPr="00E854A3" w:rsidRDefault="0027582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7453DCF7" w14:textId="6FC885A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MDK01000130.1</w:t>
            </w:r>
          </w:p>
        </w:tc>
        <w:tc>
          <w:tcPr>
            <w:tcW w:w="1218" w:type="pct"/>
            <w:noWrap/>
            <w:hideMark/>
          </w:tcPr>
          <w:p w14:paraId="5050E451" w14:textId="547B7A4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60516C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033457A" w14:textId="3A56D69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2542525.1_ASM254252v1_genomic</w:t>
            </w:r>
            <w:r w:rsidR="00552BC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32710CA" w14:textId="7A64D562" w:rsidR="00AE67BA" w:rsidRPr="00E854A3" w:rsidRDefault="00552BC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BC7">
              <w:rPr>
                <w:rFonts w:ascii="Times New Roman" w:hAnsi="Times New Roman" w:cs="Times New Roman"/>
                <w:sz w:val="20"/>
                <w:szCs w:val="20"/>
              </w:rPr>
              <w:t>SAMN05439445</w:t>
            </w:r>
          </w:p>
        </w:tc>
        <w:tc>
          <w:tcPr>
            <w:tcW w:w="562" w:type="pct"/>
          </w:tcPr>
          <w:p w14:paraId="716509C2" w14:textId="57F472FC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2D7D7AAE" w14:textId="4C136E96" w:rsidR="00AE67BA" w:rsidRPr="00E854A3" w:rsidRDefault="00552BC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nnesota)</w:t>
            </w:r>
          </w:p>
        </w:tc>
        <w:tc>
          <w:tcPr>
            <w:tcW w:w="375" w:type="pct"/>
          </w:tcPr>
          <w:p w14:paraId="7DA53DAB" w14:textId="4DF9628F" w:rsidR="00AE67BA" w:rsidRPr="00E854A3" w:rsidRDefault="00552BC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19FD13D8" w14:textId="23B54F0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MEQ01000120.1</w:t>
            </w:r>
          </w:p>
        </w:tc>
        <w:tc>
          <w:tcPr>
            <w:tcW w:w="1218" w:type="pct"/>
            <w:noWrap/>
            <w:hideMark/>
          </w:tcPr>
          <w:p w14:paraId="1CEEF3A1" w14:textId="7069233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78996B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C474EA5" w14:textId="794670E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cherichia_coli_GCF_002545085.1_ASM254508v1_genomic</w:t>
            </w:r>
            <w:r w:rsidR="00D12B5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DCFF22B" w14:textId="47372B38" w:rsidR="00AE67BA" w:rsidRPr="00E854A3" w:rsidRDefault="00D12B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51">
              <w:rPr>
                <w:rFonts w:ascii="Times New Roman" w:hAnsi="Times New Roman" w:cs="Times New Roman"/>
                <w:sz w:val="20"/>
                <w:szCs w:val="20"/>
              </w:rPr>
              <w:t>SAMN04902855</w:t>
            </w:r>
          </w:p>
        </w:tc>
        <w:tc>
          <w:tcPr>
            <w:tcW w:w="562" w:type="pct"/>
          </w:tcPr>
          <w:p w14:paraId="0B8828D4" w14:textId="7A48906F" w:rsidR="00AE67BA" w:rsidRPr="00E854A3" w:rsidRDefault="0010504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w</w:t>
            </w:r>
            <w:r w:rsidR="00D12B51">
              <w:rPr>
                <w:rFonts w:ascii="Times New Roman" w:hAnsi="Times New Roman" w:cs="Times New Roman"/>
                <w:sz w:val="20"/>
                <w:szCs w:val="20"/>
              </w:rPr>
              <w:t>ild bo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12B51">
              <w:rPr>
                <w:rFonts w:ascii="Times New Roman" w:hAnsi="Times New Roman" w:cs="Times New Roman"/>
                <w:sz w:val="20"/>
                <w:szCs w:val="20"/>
              </w:rPr>
              <w:t>large intestine)</w:t>
            </w:r>
          </w:p>
        </w:tc>
        <w:tc>
          <w:tcPr>
            <w:tcW w:w="625" w:type="pct"/>
          </w:tcPr>
          <w:p w14:paraId="1F3FAFAC" w14:textId="3FA27E4B" w:rsidR="00AE67BA" w:rsidRPr="00E854A3" w:rsidRDefault="00D12B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South Dakota)</w:t>
            </w:r>
          </w:p>
        </w:tc>
        <w:tc>
          <w:tcPr>
            <w:tcW w:w="375" w:type="pct"/>
          </w:tcPr>
          <w:p w14:paraId="588B0ACC" w14:textId="47DB2418" w:rsidR="00AE67BA" w:rsidRPr="00E854A3" w:rsidRDefault="00D12B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36A0E9EE" w14:textId="473BB4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NYP01000106.1</w:t>
            </w:r>
          </w:p>
        </w:tc>
        <w:tc>
          <w:tcPr>
            <w:tcW w:w="1218" w:type="pct"/>
            <w:noWrap/>
            <w:hideMark/>
          </w:tcPr>
          <w:p w14:paraId="563B2F12" w14:textId="3F3992F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A8DDD1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466ACEA" w14:textId="1762F9D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3338885.1_ASM333888v1_genomic</w:t>
            </w:r>
            <w:r w:rsidR="00542FB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988292C" w14:textId="77874084" w:rsidR="00AE67BA" w:rsidRPr="00E854A3" w:rsidRDefault="00542FB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2FB7">
              <w:rPr>
                <w:rFonts w:ascii="Times New Roman" w:hAnsi="Times New Roman" w:cs="Times New Roman"/>
                <w:sz w:val="20"/>
                <w:szCs w:val="20"/>
              </w:rPr>
              <w:t>SAMN09579993</w:t>
            </w:r>
          </w:p>
        </w:tc>
        <w:tc>
          <w:tcPr>
            <w:tcW w:w="562" w:type="pct"/>
          </w:tcPr>
          <w:p w14:paraId="00304BD2" w14:textId="3EB3E9DF" w:rsidR="00AE67BA" w:rsidRPr="00E854A3" w:rsidRDefault="00FE2E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w</w:t>
            </w:r>
            <w:r w:rsidR="00542FB7">
              <w:rPr>
                <w:rFonts w:ascii="Times New Roman" w:hAnsi="Times New Roman" w:cs="Times New Roman"/>
                <w:sz w:val="20"/>
                <w:szCs w:val="20"/>
              </w:rPr>
              <w:t>ild tur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514B91E0" w14:textId="33801D6D" w:rsidR="00AE67BA" w:rsidRPr="00E854A3" w:rsidRDefault="00542FB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75" w:type="pct"/>
          </w:tcPr>
          <w:p w14:paraId="0E040DD7" w14:textId="1E52BBF3" w:rsidR="00AE67BA" w:rsidRPr="00E854A3" w:rsidRDefault="00542FB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620451B7" w14:textId="692A121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OGU01000094.1</w:t>
            </w:r>
          </w:p>
        </w:tc>
        <w:tc>
          <w:tcPr>
            <w:tcW w:w="1218" w:type="pct"/>
            <w:noWrap/>
            <w:hideMark/>
          </w:tcPr>
          <w:p w14:paraId="5ABFC8F9" w14:textId="01C1B6D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7B597C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F676CA8" w14:textId="58987F3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004004795.1_ASM400479v1_genomic</w:t>
            </w:r>
            <w:r w:rsidR="0097207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94FFAF0" w14:textId="374D4C3B" w:rsidR="00AE67BA" w:rsidRPr="00E854A3" w:rsidRDefault="009720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2079">
              <w:rPr>
                <w:rFonts w:ascii="Times New Roman" w:hAnsi="Times New Roman" w:cs="Times New Roman"/>
                <w:sz w:val="20"/>
                <w:szCs w:val="20"/>
              </w:rPr>
              <w:t>SAMN10644704</w:t>
            </w:r>
          </w:p>
        </w:tc>
        <w:tc>
          <w:tcPr>
            <w:tcW w:w="562" w:type="pct"/>
          </w:tcPr>
          <w:p w14:paraId="48DF3586" w14:textId="176815AC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972079">
              <w:rPr>
                <w:rFonts w:ascii="Times New Roman" w:hAnsi="Times New Roman" w:cs="Times New Roman"/>
                <w:sz w:val="20"/>
                <w:szCs w:val="20"/>
              </w:rPr>
              <w:t xml:space="preserve"> (siphon)</w:t>
            </w:r>
          </w:p>
        </w:tc>
        <w:tc>
          <w:tcPr>
            <w:tcW w:w="625" w:type="pct"/>
          </w:tcPr>
          <w:p w14:paraId="2F212607" w14:textId="55CA11FE" w:rsidR="00AE67BA" w:rsidRPr="00E854A3" w:rsidRDefault="009720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r w:rsidRPr="00972079">
              <w:rPr>
                <w:rFonts w:ascii="Times New Roman" w:hAnsi="Times New Roman" w:cs="Times New Roman"/>
                <w:sz w:val="20"/>
                <w:szCs w:val="20"/>
              </w:rPr>
              <w:t>Nouvelle-Aquita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imoges)</w:t>
            </w:r>
          </w:p>
        </w:tc>
        <w:tc>
          <w:tcPr>
            <w:tcW w:w="375" w:type="pct"/>
          </w:tcPr>
          <w:p w14:paraId="5793947F" w14:textId="24993ACD" w:rsidR="00AE67BA" w:rsidRPr="00E854A3" w:rsidRDefault="009720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3DC056CD" w14:textId="4C93A7A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RZVV01000232.1</w:t>
            </w:r>
          </w:p>
        </w:tc>
        <w:tc>
          <w:tcPr>
            <w:tcW w:w="1218" w:type="pct"/>
            <w:noWrap/>
            <w:hideMark/>
          </w:tcPr>
          <w:p w14:paraId="16CED45C" w14:textId="423F94F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7BFAC1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C8B81C9" w14:textId="23E301F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900007315.1_VAP_LM33_genomic</w:t>
            </w:r>
            <w:r w:rsidR="00F4778B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234AFC5" w14:textId="53A85960" w:rsidR="00AE67BA" w:rsidRPr="00E854A3" w:rsidRDefault="00F477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78B">
              <w:rPr>
                <w:rFonts w:ascii="Times New Roman" w:hAnsi="Times New Roman" w:cs="Times New Roman"/>
                <w:sz w:val="20"/>
                <w:szCs w:val="20"/>
              </w:rPr>
              <w:t>SAMEA3496963</w:t>
            </w:r>
          </w:p>
        </w:tc>
        <w:tc>
          <w:tcPr>
            <w:tcW w:w="562" w:type="pct"/>
          </w:tcPr>
          <w:p w14:paraId="663A0E12" w14:textId="63976B40" w:rsidR="00AE67BA" w:rsidRPr="00E854A3" w:rsidRDefault="00F477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53B72165" w14:textId="60BF45A1" w:rsidR="00AE67BA" w:rsidRPr="00E854A3" w:rsidRDefault="00F477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75" w:type="pct"/>
          </w:tcPr>
          <w:p w14:paraId="57ABB2D3" w14:textId="1CC23BAE" w:rsidR="00AE67BA" w:rsidRPr="00E854A3" w:rsidRDefault="00F477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7EFEB81C" w14:textId="53B4BC6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N874955.1</w:t>
            </w:r>
          </w:p>
        </w:tc>
        <w:tc>
          <w:tcPr>
            <w:tcW w:w="1218" w:type="pct"/>
            <w:noWrap/>
            <w:hideMark/>
          </w:tcPr>
          <w:p w14:paraId="0CE9FDF1" w14:textId="1DCD9EE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TEM-1C_5,dfrA18_1,strA_1,aph(6)-Id_1,catA2_1,blaSHV-12_1,aac(6')-IIc_1,aac(3)-IIb_1,ere(A)_2,sul1_5</w:t>
            </w:r>
          </w:p>
        </w:tc>
      </w:tr>
      <w:tr w:rsidR="00AE67BA" w:rsidRPr="00E854A3" w14:paraId="333784C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F39C845" w14:textId="65CF999A" w:rsidR="00AE67BA" w:rsidRPr="00657ECF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GCF_900500325.1_68A_genomic</w:t>
            </w:r>
            <w:r w:rsidR="00657EC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  <w:r w:rsidR="00F44D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63" w:type="pct"/>
          </w:tcPr>
          <w:p w14:paraId="71291F9F" w14:textId="13DF6F9B" w:rsidR="00AE67BA" w:rsidRPr="00E854A3" w:rsidRDefault="00657EC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ECF">
              <w:rPr>
                <w:rFonts w:ascii="Times New Roman" w:hAnsi="Times New Roman" w:cs="Times New Roman"/>
                <w:sz w:val="20"/>
                <w:szCs w:val="20"/>
              </w:rPr>
              <w:t>SAMEA4811195</w:t>
            </w:r>
          </w:p>
        </w:tc>
        <w:tc>
          <w:tcPr>
            <w:tcW w:w="562" w:type="pct"/>
          </w:tcPr>
          <w:p w14:paraId="55A9F8E7" w14:textId="68E9AB1F" w:rsidR="00AE67BA" w:rsidRPr="00E854A3" w:rsidRDefault="00A563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2780B799" w14:textId="0CE62A74" w:rsidR="00AE67BA" w:rsidRPr="00E854A3" w:rsidRDefault="00A563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r w:rsidRPr="00A56370">
              <w:rPr>
                <w:rFonts w:ascii="Times New Roman" w:hAnsi="Times New Roman" w:cs="Times New Roman"/>
                <w:sz w:val="20"/>
                <w:szCs w:val="20"/>
              </w:rPr>
              <w:t>Île-de-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Paris)</w:t>
            </w:r>
          </w:p>
        </w:tc>
        <w:tc>
          <w:tcPr>
            <w:tcW w:w="375" w:type="pct"/>
          </w:tcPr>
          <w:p w14:paraId="798F761B" w14:textId="0D0D9A6D" w:rsidR="00AE67BA" w:rsidRPr="00E854A3" w:rsidRDefault="00A563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76" w:type="pct"/>
            <w:noWrap/>
            <w:hideMark/>
          </w:tcPr>
          <w:p w14:paraId="46C4D7B5" w14:textId="70F81D7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UILU01000010.1</w:t>
            </w:r>
          </w:p>
        </w:tc>
        <w:tc>
          <w:tcPr>
            <w:tcW w:w="1218" w:type="pct"/>
            <w:noWrap/>
            <w:hideMark/>
          </w:tcPr>
          <w:p w14:paraId="08941007" w14:textId="012DEF6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</w:t>
            </w:r>
          </w:p>
        </w:tc>
      </w:tr>
      <w:tr w:rsidR="00AE67BA" w:rsidRPr="00E854A3" w14:paraId="6487944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3EDB4E2" w14:textId="4D6F313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KTE156_GCF_000351965.1_Esch_coli_KTE156_V1_genomic</w:t>
            </w:r>
            <w:r w:rsidR="002428BC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4B4D79E" w14:textId="4400BF2A" w:rsidR="00AE67BA" w:rsidRPr="00E854A3" w:rsidRDefault="002428B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BC">
              <w:rPr>
                <w:rFonts w:ascii="Times New Roman" w:hAnsi="Times New Roman" w:cs="Times New Roman"/>
                <w:sz w:val="20"/>
                <w:szCs w:val="20"/>
              </w:rPr>
              <w:t>SAMN00854682</w:t>
            </w:r>
          </w:p>
        </w:tc>
        <w:tc>
          <w:tcPr>
            <w:tcW w:w="562" w:type="pct"/>
          </w:tcPr>
          <w:p w14:paraId="4E728D94" w14:textId="08E73505" w:rsidR="00AE67BA" w:rsidRPr="00E854A3" w:rsidRDefault="002428B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5A1EC2EC" w14:textId="49F450EB" w:rsidR="00AE67BA" w:rsidRPr="00E854A3" w:rsidRDefault="002428B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75" w:type="pct"/>
          </w:tcPr>
          <w:p w14:paraId="5EDC3A6B" w14:textId="2642A780" w:rsidR="00AE67BA" w:rsidRPr="00E854A3" w:rsidRDefault="002428B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01414634" w14:textId="0FB2F13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B733420.1</w:t>
            </w:r>
          </w:p>
        </w:tc>
        <w:tc>
          <w:tcPr>
            <w:tcW w:w="1218" w:type="pct"/>
            <w:noWrap/>
            <w:hideMark/>
          </w:tcPr>
          <w:p w14:paraId="402EF55C" w14:textId="752926D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</w:t>
            </w:r>
          </w:p>
        </w:tc>
      </w:tr>
      <w:tr w:rsidR="00AE67BA" w:rsidRPr="00E854A3" w14:paraId="2CD11BD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0513706" w14:textId="6FBB86E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Escherichia_coli_UMEA_3318-1_GCF_000461235.1_Esch_coli_UMEA_3318-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_V1_genomic</w:t>
            </w:r>
            <w:r w:rsidR="00D34E70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EDB09D4" w14:textId="2EE0A7E5" w:rsidR="00AE67BA" w:rsidRPr="00E854A3" w:rsidRDefault="00D34E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E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1885952</w:t>
            </w:r>
          </w:p>
        </w:tc>
        <w:tc>
          <w:tcPr>
            <w:tcW w:w="562" w:type="pct"/>
          </w:tcPr>
          <w:p w14:paraId="072AC966" w14:textId="6BF7A1DA" w:rsidR="00AE67BA" w:rsidRPr="00E854A3" w:rsidRDefault="00D34E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5CEB7B23" w14:textId="4A15E789" w:rsidR="00AE67BA" w:rsidRPr="00E854A3" w:rsidRDefault="00D34E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375" w:type="pct"/>
          </w:tcPr>
          <w:p w14:paraId="1ADBA304" w14:textId="3A5DD776" w:rsidR="00AE67BA" w:rsidRPr="00E854A3" w:rsidRDefault="00D34E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876" w:type="pct"/>
            <w:noWrap/>
            <w:hideMark/>
          </w:tcPr>
          <w:p w14:paraId="06B8ADFC" w14:textId="41BA15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KE702348.1</w:t>
            </w:r>
          </w:p>
        </w:tc>
        <w:tc>
          <w:tcPr>
            <w:tcW w:w="1218" w:type="pct"/>
            <w:noWrap/>
            <w:hideMark/>
          </w:tcPr>
          <w:p w14:paraId="75F756FD" w14:textId="606DDB8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</w:t>
            </w:r>
          </w:p>
        </w:tc>
      </w:tr>
      <w:tr w:rsidR="00AE67BA" w:rsidRPr="00E854A3" w14:paraId="6CA1D0C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D25477D" w14:textId="79237D0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Franconibacter_helveticus_513_GCF_000485945.1_Ehel513.sqn_genomic</w:t>
            </w:r>
            <w:r w:rsidR="006F590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E0C1609" w14:textId="0BA5DB9F" w:rsidR="00AE67BA" w:rsidRPr="00E854A3" w:rsidRDefault="006F590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902">
              <w:rPr>
                <w:rFonts w:ascii="Times New Roman" w:hAnsi="Times New Roman" w:cs="Times New Roman"/>
                <w:sz w:val="20"/>
                <w:szCs w:val="20"/>
              </w:rPr>
              <w:t>SAMN02364109</w:t>
            </w:r>
          </w:p>
        </w:tc>
        <w:tc>
          <w:tcPr>
            <w:tcW w:w="562" w:type="pct"/>
          </w:tcPr>
          <w:p w14:paraId="48C4DAAF" w14:textId="133FA274" w:rsidR="00AE67BA" w:rsidRPr="00E854A3" w:rsidRDefault="006F590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fruit powder)</w:t>
            </w:r>
          </w:p>
        </w:tc>
        <w:tc>
          <w:tcPr>
            <w:tcW w:w="625" w:type="pct"/>
          </w:tcPr>
          <w:p w14:paraId="35D48ECA" w14:textId="4E3BCB2C" w:rsidR="00AE67BA" w:rsidRPr="00E854A3" w:rsidRDefault="006F590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375" w:type="pct"/>
          </w:tcPr>
          <w:p w14:paraId="47DCBC2B" w14:textId="48532343" w:rsidR="00AE67BA" w:rsidRPr="00E854A3" w:rsidRDefault="006F590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4A347E72" w14:textId="7709A3C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AXDK01000097.1</w:t>
            </w:r>
          </w:p>
        </w:tc>
        <w:tc>
          <w:tcPr>
            <w:tcW w:w="1218" w:type="pct"/>
            <w:noWrap/>
            <w:hideMark/>
          </w:tcPr>
          <w:p w14:paraId="5AE3B4F4" w14:textId="10C838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B21DC7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6D43259" w14:textId="6EB3C4A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lebsiella_michiganensis_GCF_001038305.1_ASM103830v1_genomic</w:t>
            </w:r>
            <w:r w:rsidR="00970D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Scaffold)</w:t>
            </w:r>
          </w:p>
        </w:tc>
        <w:tc>
          <w:tcPr>
            <w:tcW w:w="563" w:type="pct"/>
          </w:tcPr>
          <w:p w14:paraId="39054B27" w14:textId="4D6A312F" w:rsidR="00AE67BA" w:rsidRPr="001B0C62" w:rsidRDefault="00970DB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D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3737905</w:t>
            </w:r>
          </w:p>
        </w:tc>
        <w:tc>
          <w:tcPr>
            <w:tcW w:w="562" w:type="pct"/>
          </w:tcPr>
          <w:p w14:paraId="6176D2A1" w14:textId="2670826D" w:rsidR="00AE67BA" w:rsidRPr="001B0C62" w:rsidRDefault="00970DB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 (urine)</w:t>
            </w:r>
          </w:p>
        </w:tc>
        <w:tc>
          <w:tcPr>
            <w:tcW w:w="625" w:type="pct"/>
          </w:tcPr>
          <w:p w14:paraId="03F91309" w14:textId="0801859A" w:rsidR="00AE67BA" w:rsidRPr="001B0C62" w:rsidRDefault="00970DB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SA (California: San Francisco)</w:t>
            </w:r>
          </w:p>
        </w:tc>
        <w:tc>
          <w:tcPr>
            <w:tcW w:w="375" w:type="pct"/>
          </w:tcPr>
          <w:p w14:paraId="774CC54B" w14:textId="6D1A7479" w:rsidR="00AE67BA" w:rsidRPr="001B0C62" w:rsidRDefault="00970DB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659C4D22" w14:textId="7A2BA45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DZM01000054.1</w:t>
            </w:r>
          </w:p>
        </w:tc>
        <w:tc>
          <w:tcPr>
            <w:tcW w:w="1218" w:type="pct"/>
            <w:noWrap/>
            <w:hideMark/>
          </w:tcPr>
          <w:p w14:paraId="3847F229" w14:textId="5B7440D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21CFBA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D12DB2E" w14:textId="0527B1F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lebsiella_michiganensis_GCF_002186735.1_ASM218673v1_genomic</w:t>
            </w:r>
            <w:r w:rsidR="00C11EE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5B4BDA11" w14:textId="75EF6F76" w:rsidR="00AE67BA" w:rsidRPr="001B0C62" w:rsidRDefault="00C11EE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11EE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N05960896</w:t>
            </w:r>
          </w:p>
        </w:tc>
        <w:tc>
          <w:tcPr>
            <w:tcW w:w="562" w:type="pct"/>
          </w:tcPr>
          <w:p w14:paraId="62E4D195" w14:textId="6AE0AEC3" w:rsidR="00AE67BA" w:rsidRPr="001B0C62" w:rsidRDefault="00C11EE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 (blood)</w:t>
            </w:r>
          </w:p>
        </w:tc>
        <w:tc>
          <w:tcPr>
            <w:tcW w:w="625" w:type="pct"/>
          </w:tcPr>
          <w:p w14:paraId="35E75DF0" w14:textId="09538924" w:rsidR="00AE67BA" w:rsidRPr="001B0C62" w:rsidRDefault="00C11EE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geria</w:t>
            </w:r>
          </w:p>
        </w:tc>
        <w:tc>
          <w:tcPr>
            <w:tcW w:w="375" w:type="pct"/>
          </w:tcPr>
          <w:p w14:paraId="5CE90398" w14:textId="3558C76E" w:rsidR="00AE67BA" w:rsidRPr="001B0C62" w:rsidRDefault="00C11EE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776F3E69" w14:textId="5739BBD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FVT01000122.1</w:t>
            </w:r>
          </w:p>
        </w:tc>
        <w:tc>
          <w:tcPr>
            <w:tcW w:w="1218" w:type="pct"/>
            <w:noWrap/>
            <w:hideMark/>
          </w:tcPr>
          <w:p w14:paraId="01BA4606" w14:textId="6F1A567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B06884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CEF9E67" w14:textId="4357887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oxytoca_GCF_001022115.1_ASM102211v1_genomic</w:t>
            </w:r>
            <w:r w:rsidR="00796410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10B37BD0" w14:textId="1E0A503B" w:rsidR="00AE67BA" w:rsidRPr="00E854A3" w:rsidRDefault="0079641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410">
              <w:rPr>
                <w:rFonts w:ascii="Times New Roman" w:hAnsi="Times New Roman" w:cs="Times New Roman"/>
                <w:sz w:val="20"/>
                <w:szCs w:val="20"/>
              </w:rPr>
              <w:t>SAMN03733750</w:t>
            </w:r>
          </w:p>
        </w:tc>
        <w:tc>
          <w:tcPr>
            <w:tcW w:w="562" w:type="pct"/>
          </w:tcPr>
          <w:p w14:paraId="33A4E1DE" w14:textId="18FE4EF0" w:rsidR="00AE67BA" w:rsidRPr="00E854A3" w:rsidRDefault="006B201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3C0A7F4A" w14:textId="449313D9" w:rsidR="00AE67BA" w:rsidRPr="00E854A3" w:rsidRDefault="006B201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 (Virginia: </w:t>
            </w:r>
            <w:r w:rsidRPr="006B2018">
              <w:rPr>
                <w:rFonts w:ascii="Times New Roman" w:hAnsi="Times New Roman" w:cs="Times New Roman"/>
                <w:sz w:val="20"/>
                <w:szCs w:val="20"/>
              </w:rPr>
              <w:t>Charlottesvil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7CB9D373" w14:textId="2F2BEBD0" w:rsidR="00AE67BA" w:rsidRPr="00E854A3" w:rsidRDefault="006B201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5F9C8046" w14:textId="41C7358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1617.1</w:t>
            </w:r>
            <w:r w:rsidR="007964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96410" w:rsidRPr="00796410">
              <w:rPr>
                <w:rFonts w:ascii="Times New Roman" w:hAnsi="Times New Roman" w:cs="Times New Roman"/>
                <w:sz w:val="20"/>
                <w:szCs w:val="20"/>
              </w:rPr>
              <w:t>Plasmid pCAV1335-115</w:t>
            </w:r>
            <w:r w:rsidR="007964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1F1F9BD" w14:textId="4ACA908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FIB(K)_1_Kpn3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aadA2_1,aph(3')-Ia_10,aph(6)-Id_1,strA_1,dfrA18_1,sul1_5,qnrB2_1</w:t>
            </w:r>
          </w:p>
        </w:tc>
      </w:tr>
      <w:tr w:rsidR="00AE67BA" w:rsidRPr="00E854A3" w14:paraId="01FD24D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4A5C8C2" w14:textId="17286B7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oxytoca_GCF_001022295.1_ASM102229v1_genomic</w:t>
            </w:r>
            <w:r w:rsidR="00005C90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62BB9151" w14:textId="62710C95" w:rsidR="00AE67BA" w:rsidRPr="00E854A3" w:rsidRDefault="00005C9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C90">
              <w:rPr>
                <w:rFonts w:ascii="Times New Roman" w:hAnsi="Times New Roman" w:cs="Times New Roman"/>
                <w:sz w:val="20"/>
                <w:szCs w:val="20"/>
              </w:rPr>
              <w:t>SAMN03733663</w:t>
            </w:r>
          </w:p>
        </w:tc>
        <w:tc>
          <w:tcPr>
            <w:tcW w:w="562" w:type="pct"/>
          </w:tcPr>
          <w:p w14:paraId="798714D6" w14:textId="74E458BF" w:rsidR="00AE67BA" w:rsidRPr="00E854A3" w:rsidRDefault="000E07F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perirectal)</w:t>
            </w:r>
          </w:p>
        </w:tc>
        <w:tc>
          <w:tcPr>
            <w:tcW w:w="625" w:type="pct"/>
          </w:tcPr>
          <w:p w14:paraId="25FFABEF" w14:textId="63E77B35" w:rsidR="00AE67BA" w:rsidRPr="00E854A3" w:rsidRDefault="000E07F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 (Virginia: </w:t>
            </w:r>
            <w:r w:rsidRPr="006B2018">
              <w:rPr>
                <w:rFonts w:ascii="Times New Roman" w:hAnsi="Times New Roman" w:cs="Times New Roman"/>
                <w:sz w:val="20"/>
                <w:szCs w:val="20"/>
              </w:rPr>
              <w:t>Charlottesvil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7A396FFC" w14:textId="1CDF2BE6" w:rsidR="00AE67BA" w:rsidRPr="00E854A3" w:rsidRDefault="000E07F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37137539" w14:textId="4D6F605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1596.1</w:t>
            </w:r>
            <w:r w:rsidR="00005C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05C90" w:rsidRPr="00005C90">
              <w:rPr>
                <w:rFonts w:ascii="Times New Roman" w:hAnsi="Times New Roman" w:cs="Times New Roman"/>
                <w:sz w:val="20"/>
                <w:szCs w:val="20"/>
              </w:rPr>
              <w:t>Plasmid pCAV1099-114</w:t>
            </w:r>
            <w:r w:rsidR="00005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0084CEC6" w14:textId="1A991DD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FIB(K)_1_Kpn3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aadA2_1,aph(3')-Ia_10,aph(6)-Id_1,strA_1,dfrA18_1,sul1_5,qnrB2_1</w:t>
            </w:r>
          </w:p>
        </w:tc>
      </w:tr>
      <w:tr w:rsidR="00AE67BA" w:rsidRPr="00E854A3" w14:paraId="247749E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77B6508" w14:textId="7D26AB3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bsiella_oxytoca_GCF_001870185.1_ASM187018v1_genomic</w:t>
            </w:r>
            <w:r w:rsidR="0025131C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5B381444" w14:textId="1C3C2D1C" w:rsidR="00AE67BA" w:rsidRPr="00E854A3" w:rsidRDefault="0025131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31C">
              <w:rPr>
                <w:rFonts w:ascii="Times New Roman" w:hAnsi="Times New Roman" w:cs="Times New Roman"/>
                <w:sz w:val="20"/>
                <w:szCs w:val="20"/>
              </w:rPr>
              <w:t>SAMN03733631</w:t>
            </w:r>
          </w:p>
        </w:tc>
        <w:tc>
          <w:tcPr>
            <w:tcW w:w="562" w:type="pct"/>
          </w:tcPr>
          <w:p w14:paraId="3BC0B879" w14:textId="1B0D380C" w:rsidR="00AE67BA" w:rsidRPr="00E854A3" w:rsidRDefault="000C018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5B918F8A" w14:textId="724EDD34" w:rsidR="00AE67BA" w:rsidRPr="00E854A3" w:rsidRDefault="000C018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 (Virginia: </w:t>
            </w:r>
            <w:r w:rsidRPr="006B2018">
              <w:rPr>
                <w:rFonts w:ascii="Times New Roman" w:hAnsi="Times New Roman" w:cs="Times New Roman"/>
                <w:sz w:val="20"/>
                <w:szCs w:val="20"/>
              </w:rPr>
              <w:t>Charlottesvil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325E6F1B" w14:textId="60430448" w:rsidR="00AE67BA" w:rsidRPr="00E854A3" w:rsidRDefault="000C018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03DFE532" w14:textId="78D9D19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7930.1</w:t>
            </w:r>
            <w:r w:rsidR="002513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131C" w:rsidRPr="0025131C">
              <w:rPr>
                <w:rFonts w:ascii="Times New Roman" w:hAnsi="Times New Roman" w:cs="Times New Roman"/>
                <w:sz w:val="20"/>
                <w:szCs w:val="20"/>
              </w:rPr>
              <w:t>Plasmid pCAV1015-114</w:t>
            </w:r>
            <w:r w:rsidR="002513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3F686F01" w14:textId="0BFE41B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FIB(K)_1_Kpn3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sul1_5,qnrB2_1,sul1_5,dfrA18_1,strA_1,aph(6)-Id_1,aph(3')-Ia_10,aadA2_1</w:t>
            </w:r>
          </w:p>
        </w:tc>
      </w:tr>
      <w:tr w:rsidR="00AE67BA" w:rsidRPr="00E854A3" w14:paraId="12D0D66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F5B539A" w14:textId="6D5E1E1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oxytoca_GCF_003416995.1_ASM341699v1_genomic</w:t>
            </w:r>
            <w:r w:rsidR="002169B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FF03A5B" w14:textId="2B3CA38A" w:rsidR="00AE67BA" w:rsidRPr="00E854A3" w:rsidRDefault="002169B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SAMN08963300</w:t>
            </w:r>
          </w:p>
        </w:tc>
        <w:tc>
          <w:tcPr>
            <w:tcW w:w="562" w:type="pct"/>
          </w:tcPr>
          <w:p w14:paraId="06F70062" w14:textId="10EDE5F5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2169BF">
              <w:rPr>
                <w:rFonts w:ascii="Times New Roman" w:hAnsi="Times New Roman" w:cs="Times New Roman"/>
                <w:sz w:val="20"/>
                <w:szCs w:val="20"/>
              </w:rPr>
              <w:t xml:space="preserve"> (river)</w:t>
            </w:r>
          </w:p>
        </w:tc>
        <w:tc>
          <w:tcPr>
            <w:tcW w:w="625" w:type="pct"/>
          </w:tcPr>
          <w:p w14:paraId="7FA218F8" w14:textId="7347CBCB" w:rsidR="00AE67BA" w:rsidRPr="00E854A3" w:rsidRDefault="002169B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 (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När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Öreb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04260F19" w14:textId="7A0D39C6" w:rsidR="00AE67BA" w:rsidRPr="00E854A3" w:rsidRDefault="0089133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3DA2FA43" w14:textId="6BD9232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DT01000058.1</w:t>
            </w:r>
          </w:p>
        </w:tc>
        <w:tc>
          <w:tcPr>
            <w:tcW w:w="1218" w:type="pct"/>
            <w:noWrap/>
            <w:hideMark/>
          </w:tcPr>
          <w:p w14:paraId="3067A279" w14:textId="0CD4967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761891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0BDC3BE" w14:textId="36651DD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oxytoca_GCF_003417005.1_ASM341700v1_genomic</w:t>
            </w:r>
            <w:r w:rsidR="0055527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96EBF27" w14:textId="0F064FDF" w:rsidR="00AE67BA" w:rsidRPr="00E854A3" w:rsidRDefault="0055527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27E">
              <w:rPr>
                <w:rFonts w:ascii="Times New Roman" w:hAnsi="Times New Roman" w:cs="Times New Roman"/>
                <w:sz w:val="20"/>
                <w:szCs w:val="20"/>
              </w:rPr>
              <w:t>SAMN08963299</w:t>
            </w:r>
          </w:p>
        </w:tc>
        <w:tc>
          <w:tcPr>
            <w:tcW w:w="562" w:type="pct"/>
          </w:tcPr>
          <w:p w14:paraId="573C4C98" w14:textId="2530571E" w:rsidR="00AE67BA" w:rsidRPr="00E854A3" w:rsidRDefault="0055527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3542F51F" w14:textId="1BCA1ACE" w:rsidR="00AE67BA" w:rsidRPr="00E854A3" w:rsidRDefault="0055527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 (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När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Öreb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6BF3FC84" w14:textId="4531F4D9" w:rsidR="00AE67BA" w:rsidRPr="00E854A3" w:rsidRDefault="0055527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3B0B552C" w14:textId="431DDEA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DU01000060.1</w:t>
            </w:r>
          </w:p>
        </w:tc>
        <w:tc>
          <w:tcPr>
            <w:tcW w:w="1218" w:type="pct"/>
            <w:noWrap/>
            <w:hideMark/>
          </w:tcPr>
          <w:p w14:paraId="3CCF4A48" w14:textId="1269F18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94814C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3D43401" w14:textId="2132D95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oxytoca_GCF_003417035.1_ASM341703v1_genomic</w:t>
            </w:r>
            <w:r w:rsidR="0063237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53A6861" w14:textId="3F8B481B" w:rsidR="00AE67BA" w:rsidRPr="00E854A3" w:rsidRDefault="006323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237A">
              <w:rPr>
                <w:rFonts w:ascii="Times New Roman" w:hAnsi="Times New Roman" w:cs="Times New Roman"/>
                <w:sz w:val="20"/>
                <w:szCs w:val="20"/>
              </w:rPr>
              <w:t>SAMN08963297</w:t>
            </w:r>
          </w:p>
        </w:tc>
        <w:tc>
          <w:tcPr>
            <w:tcW w:w="562" w:type="pct"/>
          </w:tcPr>
          <w:p w14:paraId="768583B0" w14:textId="2FA7A316" w:rsidR="00AE67BA" w:rsidRPr="00E854A3" w:rsidRDefault="006323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tissue)</w:t>
            </w:r>
          </w:p>
        </w:tc>
        <w:tc>
          <w:tcPr>
            <w:tcW w:w="625" w:type="pct"/>
          </w:tcPr>
          <w:p w14:paraId="120FF5C5" w14:textId="1C1D1B7E" w:rsidR="00AE67BA" w:rsidRPr="00E854A3" w:rsidRDefault="006323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 (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När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Öreb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3A8A9CD0" w14:textId="51E264AF" w:rsidR="00AE67BA" w:rsidRPr="00E854A3" w:rsidRDefault="0063237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2EDBFAAF" w14:textId="0A2B4F3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DW01000056.1</w:t>
            </w:r>
          </w:p>
        </w:tc>
        <w:tc>
          <w:tcPr>
            <w:tcW w:w="1218" w:type="pct"/>
            <w:noWrap/>
            <w:hideMark/>
          </w:tcPr>
          <w:p w14:paraId="482CC9D7" w14:textId="768C272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AB86C7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D51B756" w14:textId="2035EC0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pneumoniae_GCA_001901745.1_ASM190174v1_genomic</w:t>
            </w:r>
            <w:r w:rsidR="00463B04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7594F8BB" w14:textId="17FF58F8" w:rsidR="00AE67BA" w:rsidRPr="00E854A3" w:rsidRDefault="00463B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B04">
              <w:rPr>
                <w:rFonts w:ascii="Times New Roman" w:hAnsi="Times New Roman" w:cs="Times New Roman"/>
                <w:sz w:val="20"/>
                <w:szCs w:val="20"/>
              </w:rPr>
              <w:t>SAMN05178492</w:t>
            </w:r>
          </w:p>
        </w:tc>
        <w:tc>
          <w:tcPr>
            <w:tcW w:w="562" w:type="pct"/>
          </w:tcPr>
          <w:p w14:paraId="2DCEF5F7" w14:textId="5A7DD232" w:rsidR="00AE67BA" w:rsidRPr="00E854A3" w:rsidRDefault="00463B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blood)</w:t>
            </w:r>
          </w:p>
        </w:tc>
        <w:tc>
          <w:tcPr>
            <w:tcW w:w="625" w:type="pct"/>
          </w:tcPr>
          <w:p w14:paraId="01D5CC0E" w14:textId="3CE8815C" w:rsidR="00AE67BA" w:rsidRPr="00E854A3" w:rsidRDefault="00463B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 (</w:t>
            </w:r>
            <w:r w:rsidRPr="00463B04">
              <w:rPr>
                <w:rFonts w:ascii="Times New Roman" w:hAnsi="Times New Roman" w:cs="Times New Roman"/>
                <w:sz w:val="20"/>
                <w:szCs w:val="20"/>
              </w:rPr>
              <w:t>Seoul Capital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eoul)</w:t>
            </w:r>
          </w:p>
        </w:tc>
        <w:tc>
          <w:tcPr>
            <w:tcW w:w="375" w:type="pct"/>
          </w:tcPr>
          <w:p w14:paraId="3456DCE4" w14:textId="2CF8CBF4" w:rsidR="00AE67BA" w:rsidRPr="00E854A3" w:rsidRDefault="00463B0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22F33C21" w14:textId="72AEBB5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LYPV01000097.1</w:t>
            </w:r>
          </w:p>
        </w:tc>
        <w:tc>
          <w:tcPr>
            <w:tcW w:w="1218" w:type="pct"/>
            <w:noWrap/>
            <w:hideMark/>
          </w:tcPr>
          <w:p w14:paraId="68568851" w14:textId="3D7AD3A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870FA9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025A6F5" w14:textId="173DBAB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pneumoniae_GCF_001482645.1_ASM148264v1_genomic</w:t>
            </w:r>
            <w:r w:rsidR="006341B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0DB6547" w14:textId="6B63A999" w:rsidR="00AE67BA" w:rsidRPr="00E854A3" w:rsidRDefault="006341B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41B3">
              <w:rPr>
                <w:rFonts w:ascii="Times New Roman" w:hAnsi="Times New Roman" w:cs="Times New Roman"/>
                <w:sz w:val="20"/>
                <w:szCs w:val="20"/>
              </w:rPr>
              <w:t>SAMN04124436</w:t>
            </w:r>
          </w:p>
        </w:tc>
        <w:tc>
          <w:tcPr>
            <w:tcW w:w="562" w:type="pct"/>
          </w:tcPr>
          <w:p w14:paraId="6E2E7293" w14:textId="3F40CFDB" w:rsidR="00AE67BA" w:rsidRPr="00E854A3" w:rsidRDefault="006341B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pleural fluid)</w:t>
            </w:r>
          </w:p>
        </w:tc>
        <w:tc>
          <w:tcPr>
            <w:tcW w:w="625" w:type="pct"/>
          </w:tcPr>
          <w:p w14:paraId="207FB441" w14:textId="6EB0A179" w:rsidR="00AE67BA" w:rsidRPr="00E854A3" w:rsidRDefault="006341B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75" w:type="pct"/>
          </w:tcPr>
          <w:p w14:paraId="50BCB573" w14:textId="06525E4F" w:rsidR="00AE67BA" w:rsidRPr="00E854A3" w:rsidRDefault="006341B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6F82F8C4" w14:textId="0364E54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LJP01000056.1</w:t>
            </w:r>
          </w:p>
        </w:tc>
        <w:tc>
          <w:tcPr>
            <w:tcW w:w="1218" w:type="pct"/>
            <w:noWrap/>
            <w:hideMark/>
          </w:tcPr>
          <w:p w14:paraId="0E8E6979" w14:textId="7B362B6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3F7FAE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14A05BC" w14:textId="35351D0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bsiella_pneumoniae_GCF_002288845.1_ASM228884v1_genomic</w:t>
            </w:r>
            <w:r w:rsidR="00F043C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0650AA5" w14:textId="014C9E73" w:rsidR="00AE67BA" w:rsidRPr="00E854A3" w:rsidRDefault="00F043C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3C3">
              <w:rPr>
                <w:rFonts w:ascii="Times New Roman" w:hAnsi="Times New Roman" w:cs="Times New Roman"/>
                <w:sz w:val="20"/>
                <w:szCs w:val="20"/>
              </w:rPr>
              <w:t>SAMN06204663</w:t>
            </w:r>
          </w:p>
        </w:tc>
        <w:tc>
          <w:tcPr>
            <w:tcW w:w="562" w:type="pct"/>
          </w:tcPr>
          <w:p w14:paraId="0186BBB8" w14:textId="6756A84A" w:rsidR="00AE67BA" w:rsidRPr="00E854A3" w:rsidRDefault="00F043C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605BE90D" w14:textId="1E12D4C6" w:rsidR="00AE67BA" w:rsidRPr="00E854A3" w:rsidRDefault="00F043C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375" w:type="pct"/>
          </w:tcPr>
          <w:p w14:paraId="2ECCE81F" w14:textId="74ECC72C" w:rsidR="00AE67BA" w:rsidRPr="00E854A3" w:rsidRDefault="00F043C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3FCAF4CF" w14:textId="7289E2C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SMB01000045.1</w:t>
            </w:r>
          </w:p>
        </w:tc>
        <w:tc>
          <w:tcPr>
            <w:tcW w:w="1218" w:type="pct"/>
            <w:noWrap/>
            <w:hideMark/>
          </w:tcPr>
          <w:p w14:paraId="681E783F" w14:textId="032D36F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963649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B624179" w14:textId="60D28B8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pneumoniae_GCF_002752865.1_ASM275286v1_genomic</w:t>
            </w:r>
            <w:r w:rsidR="0087189A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38011AD9" w14:textId="2E8DC072" w:rsidR="00AE67BA" w:rsidRPr="00E854A3" w:rsidRDefault="008718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89A">
              <w:rPr>
                <w:rFonts w:ascii="Times New Roman" w:hAnsi="Times New Roman" w:cs="Times New Roman"/>
                <w:sz w:val="20"/>
                <w:szCs w:val="20"/>
              </w:rPr>
              <w:t>SAMN07807166</w:t>
            </w:r>
          </w:p>
        </w:tc>
        <w:tc>
          <w:tcPr>
            <w:tcW w:w="562" w:type="pct"/>
          </w:tcPr>
          <w:p w14:paraId="22B9FF2E" w14:textId="02830B88" w:rsidR="00AE67BA" w:rsidRPr="00E854A3" w:rsidRDefault="008718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00EA3A16" w14:textId="116EBEA9" w:rsidR="00AE67BA" w:rsidRPr="00E854A3" w:rsidRDefault="008718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375" w:type="pct"/>
          </w:tcPr>
          <w:p w14:paraId="250E9D89" w14:textId="11521123" w:rsidR="00AE67BA" w:rsidRPr="00E854A3" w:rsidRDefault="008718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53767DAC" w14:textId="05F1B73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EHD01000045.1</w:t>
            </w:r>
          </w:p>
        </w:tc>
        <w:tc>
          <w:tcPr>
            <w:tcW w:w="1218" w:type="pct"/>
            <w:noWrap/>
            <w:hideMark/>
          </w:tcPr>
          <w:p w14:paraId="03C00A9A" w14:textId="0DC7321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1C1AFE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5182E2E" w14:textId="181E858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pneumoniae_GCF_003175675.1_ASM317567v1_genomic</w:t>
            </w:r>
            <w:r w:rsidR="00F57A9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4F2F02C" w14:textId="3EF0D874" w:rsidR="00AE67BA" w:rsidRPr="00E854A3" w:rsidRDefault="00F57A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7A9C">
              <w:rPr>
                <w:rFonts w:ascii="Times New Roman" w:hAnsi="Times New Roman" w:cs="Times New Roman"/>
                <w:sz w:val="20"/>
                <w:szCs w:val="20"/>
              </w:rPr>
              <w:t>SAMD00115685</w:t>
            </w:r>
          </w:p>
        </w:tc>
        <w:tc>
          <w:tcPr>
            <w:tcW w:w="562" w:type="pct"/>
          </w:tcPr>
          <w:p w14:paraId="332EFE18" w14:textId="55178FF4" w:rsidR="00AE67BA" w:rsidRPr="00E854A3" w:rsidRDefault="00F57A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8E9CCA2" w14:textId="397BEB5A" w:rsidR="00AE67BA" w:rsidRPr="00E854A3" w:rsidRDefault="00F57A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6EAE041E" w14:textId="4A11762B" w:rsidR="00AE67BA" w:rsidRPr="00E854A3" w:rsidRDefault="00F57A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76" w:type="pct"/>
            <w:noWrap/>
            <w:hideMark/>
          </w:tcPr>
          <w:p w14:paraId="3BB095D2" w14:textId="3CBE617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BGLF01000094.1</w:t>
            </w:r>
          </w:p>
        </w:tc>
        <w:tc>
          <w:tcPr>
            <w:tcW w:w="1218" w:type="pct"/>
            <w:noWrap/>
            <w:hideMark/>
          </w:tcPr>
          <w:p w14:paraId="00705D8E" w14:textId="65BE164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D079EB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E862E47" w14:textId="1B15D83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pneumoniae_GCF_003316315.1_ASM331631v1_genomic</w:t>
            </w:r>
            <w:r w:rsidR="0052499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5AB4264" w14:textId="5DE4630E" w:rsidR="00AE67BA" w:rsidRPr="00E854A3" w:rsidRDefault="005249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998">
              <w:rPr>
                <w:rFonts w:ascii="Times New Roman" w:hAnsi="Times New Roman" w:cs="Times New Roman"/>
                <w:sz w:val="20"/>
                <w:szCs w:val="20"/>
              </w:rPr>
              <w:t>SAMN08374133</w:t>
            </w:r>
          </w:p>
        </w:tc>
        <w:tc>
          <w:tcPr>
            <w:tcW w:w="562" w:type="pct"/>
          </w:tcPr>
          <w:p w14:paraId="41FD93F2" w14:textId="3048F52B" w:rsidR="00AE67BA" w:rsidRPr="00E854A3" w:rsidRDefault="005249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feces)</w:t>
            </w:r>
          </w:p>
        </w:tc>
        <w:tc>
          <w:tcPr>
            <w:tcW w:w="625" w:type="pct"/>
          </w:tcPr>
          <w:p w14:paraId="76EF1256" w14:textId="0D0CAB16" w:rsidR="00AE67BA" w:rsidRPr="00E854A3" w:rsidRDefault="005249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 (Western Australia: Perth)</w:t>
            </w:r>
          </w:p>
        </w:tc>
        <w:tc>
          <w:tcPr>
            <w:tcW w:w="375" w:type="pct"/>
          </w:tcPr>
          <w:p w14:paraId="6564F7FC" w14:textId="037FF147" w:rsidR="00AE67BA" w:rsidRPr="00E854A3" w:rsidRDefault="005249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6CAA1476" w14:textId="24E0F6B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PSS01000068.1</w:t>
            </w:r>
          </w:p>
        </w:tc>
        <w:tc>
          <w:tcPr>
            <w:tcW w:w="1218" w:type="pct"/>
            <w:noWrap/>
            <w:hideMark/>
          </w:tcPr>
          <w:p w14:paraId="53DFD552" w14:textId="1A9D611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919218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8603928" w14:textId="3280AEE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pneumoniae_GCF_003402125.1_ASM340212v1_genomic</w:t>
            </w:r>
            <w:r w:rsidR="003E6DD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342400A" w14:textId="5B70B89E" w:rsidR="00AE67BA" w:rsidRPr="00E854A3" w:rsidRDefault="003E6DD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6DDD">
              <w:rPr>
                <w:rFonts w:ascii="Times New Roman" w:hAnsi="Times New Roman" w:cs="Times New Roman"/>
                <w:sz w:val="20"/>
                <w:szCs w:val="20"/>
              </w:rPr>
              <w:t>SAMN08963296</w:t>
            </w:r>
          </w:p>
        </w:tc>
        <w:tc>
          <w:tcPr>
            <w:tcW w:w="562" w:type="pct"/>
          </w:tcPr>
          <w:p w14:paraId="7622F1FC" w14:textId="7D0486BE" w:rsidR="00AE67BA" w:rsidRPr="00E854A3" w:rsidRDefault="003E6DD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feces)</w:t>
            </w:r>
          </w:p>
        </w:tc>
        <w:tc>
          <w:tcPr>
            <w:tcW w:w="625" w:type="pct"/>
          </w:tcPr>
          <w:p w14:paraId="17093046" w14:textId="2DFC76A1" w:rsidR="00AE67BA" w:rsidRPr="00E854A3" w:rsidRDefault="003E6DD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 (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När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169BF">
              <w:rPr>
                <w:rFonts w:ascii="Times New Roman" w:hAnsi="Times New Roman" w:cs="Times New Roman"/>
                <w:sz w:val="20"/>
                <w:szCs w:val="20"/>
              </w:rPr>
              <w:t>Öreb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6F81BEBB" w14:textId="372992F1" w:rsidR="00AE67BA" w:rsidRPr="00E854A3" w:rsidRDefault="003E6DD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5E7D7E3C" w14:textId="6D8A58E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DX01000084.1</w:t>
            </w:r>
          </w:p>
        </w:tc>
        <w:tc>
          <w:tcPr>
            <w:tcW w:w="1218" w:type="pct"/>
            <w:noWrap/>
            <w:hideMark/>
          </w:tcPr>
          <w:p w14:paraId="0F60A150" w14:textId="5B71565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0EE675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428ED80" w14:textId="2F6D65C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lebsiella_pneumoniae_GCF_900608205.1_kpneu037_genomic</w:t>
            </w:r>
            <w:r w:rsidR="00CF6F3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Contig)</w:t>
            </w:r>
          </w:p>
        </w:tc>
        <w:tc>
          <w:tcPr>
            <w:tcW w:w="563" w:type="pct"/>
          </w:tcPr>
          <w:p w14:paraId="79B57E48" w14:textId="414525FF" w:rsidR="00AE67BA" w:rsidRPr="001B0C62" w:rsidRDefault="00CF6F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6F3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AMEA4916105</w:t>
            </w:r>
          </w:p>
        </w:tc>
        <w:tc>
          <w:tcPr>
            <w:tcW w:w="562" w:type="pct"/>
          </w:tcPr>
          <w:p w14:paraId="606498E1" w14:textId="35198611" w:rsidR="00AE67BA" w:rsidRPr="001B0C62" w:rsidRDefault="00CF6F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an</w:t>
            </w:r>
          </w:p>
        </w:tc>
        <w:tc>
          <w:tcPr>
            <w:tcW w:w="625" w:type="pct"/>
          </w:tcPr>
          <w:p w14:paraId="13234D4B" w14:textId="3BCD2E9C" w:rsidR="00AE67BA" w:rsidRPr="001B0C62" w:rsidRDefault="00CF6F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 (</w:t>
            </w:r>
            <w:r w:rsidRPr="00AD5BD4">
              <w:rPr>
                <w:rFonts w:ascii="Times New Roman" w:hAnsi="Times New Roman" w:cs="Times New Roman"/>
                <w:sz w:val="20"/>
                <w:szCs w:val="20"/>
              </w:rPr>
              <w:t>Basel-Sta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asel)</w:t>
            </w:r>
          </w:p>
        </w:tc>
        <w:tc>
          <w:tcPr>
            <w:tcW w:w="375" w:type="pct"/>
          </w:tcPr>
          <w:p w14:paraId="23A05EE7" w14:textId="40377855" w:rsidR="00AE67BA" w:rsidRPr="001B0C62" w:rsidRDefault="00CF6F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512C01B8" w14:textId="5F7EEEE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UWXT01000002.1</w:t>
            </w:r>
          </w:p>
        </w:tc>
        <w:tc>
          <w:tcPr>
            <w:tcW w:w="1218" w:type="pct"/>
            <w:noWrap/>
            <w:hideMark/>
          </w:tcPr>
          <w:p w14:paraId="204ACEDB" w14:textId="04495FE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TEM-1B_1,dfrA18_1,strA_1,aph(6)-Id_1,catA2_1,aph(3')-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a_1,mph(A)_2,mph(A)_1,sul1_5,ARR-3_4,catB3_1,blaOXA-1_1,aac(6')Ib-cr_1,blaSHV-12_1,sul1_5,blaDHA-7_1,qnrB4_1,sul1_5,ere(A)_2,aac(3)-IIb_1,aac(6')-IIc_1,blaTEM-1B_1,aac(6')Ib-cr_1,dfrA18_1,strA_1,aph(6)-Id_1,catA2_1,aph(3')-Ia_1,mph(A)_2,mph(A)_1,sul1_5,ARR-3_4,catB3_1,blaOXA-1_1,blaSHV-12_1,sul1_5,ant(3'')-Ia_1,blaOXA-1_1,blaSHV-12_1,sul1_5,blaDHA-7_1,qnrB4_1,sul1_5,ere(A)_2,aac(3)-IIb_1,aac(6')-IIc_1</w:t>
            </w:r>
          </w:p>
        </w:tc>
      </w:tr>
      <w:tr w:rsidR="00AE67BA" w:rsidRPr="00E854A3" w14:paraId="12C40C5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4FEA4BC" w14:textId="5376C29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bsiella_pneumoniae_subsp._pneumoniae_GCF_002936565.2_ASM293656v2_genomic</w:t>
            </w:r>
            <w:r w:rsidR="00AB737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6C5D343" w14:textId="1CE326A0" w:rsidR="00AE67BA" w:rsidRPr="00E854A3" w:rsidRDefault="00AB73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379">
              <w:rPr>
                <w:rFonts w:ascii="Times New Roman" w:hAnsi="Times New Roman" w:cs="Times New Roman"/>
                <w:sz w:val="20"/>
                <w:szCs w:val="20"/>
              </w:rPr>
              <w:t>SAMN08513429</w:t>
            </w:r>
          </w:p>
        </w:tc>
        <w:tc>
          <w:tcPr>
            <w:tcW w:w="562" w:type="pct"/>
          </w:tcPr>
          <w:p w14:paraId="429883FA" w14:textId="09C745EB" w:rsidR="00AE67BA" w:rsidRPr="00E854A3" w:rsidRDefault="00AB73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08D79DB8" w14:textId="05C0E381" w:rsidR="00AE67BA" w:rsidRPr="00E854A3" w:rsidRDefault="00AB73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Ohio)</w:t>
            </w:r>
          </w:p>
        </w:tc>
        <w:tc>
          <w:tcPr>
            <w:tcW w:w="375" w:type="pct"/>
          </w:tcPr>
          <w:p w14:paraId="02010B19" w14:textId="689ADDB8" w:rsidR="00AE67BA" w:rsidRPr="00E854A3" w:rsidRDefault="00AB737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38028229" w14:textId="5A6579D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TGO02000119.1</w:t>
            </w:r>
          </w:p>
        </w:tc>
        <w:tc>
          <w:tcPr>
            <w:tcW w:w="1218" w:type="pct"/>
            <w:noWrap/>
            <w:hideMark/>
          </w:tcPr>
          <w:p w14:paraId="53482BC5" w14:textId="533D4AC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F8F543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61A5567" w14:textId="3255788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Klebsiella_quasipneumoniae_GCF_003583875.1_ASM358387v1_genomic</w:t>
            </w:r>
            <w:r w:rsidR="00657BB4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204B386F" w14:textId="0DA8A352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BB4">
              <w:rPr>
                <w:rFonts w:ascii="Times New Roman" w:hAnsi="Times New Roman" w:cs="Times New Roman"/>
                <w:sz w:val="20"/>
                <w:szCs w:val="20"/>
              </w:rPr>
              <w:t>SAMN10025409</w:t>
            </w:r>
          </w:p>
        </w:tc>
        <w:tc>
          <w:tcPr>
            <w:tcW w:w="562" w:type="pct"/>
          </w:tcPr>
          <w:p w14:paraId="13E86E63" w14:textId="785E226A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rectal)</w:t>
            </w:r>
          </w:p>
        </w:tc>
        <w:tc>
          <w:tcPr>
            <w:tcW w:w="625" w:type="pct"/>
          </w:tcPr>
          <w:p w14:paraId="3917CE85" w14:textId="6F932174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 (</w:t>
            </w:r>
            <w:r w:rsidRPr="00657BB4">
              <w:rPr>
                <w:rFonts w:ascii="Times New Roman" w:hAnsi="Times New Roman" w:cs="Times New Roman"/>
                <w:sz w:val="20"/>
                <w:szCs w:val="20"/>
              </w:rPr>
              <w:t>Minas Gera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57BB4">
              <w:rPr>
                <w:rFonts w:ascii="Times New Roman" w:hAnsi="Times New Roman" w:cs="Times New Roman"/>
                <w:sz w:val="20"/>
                <w:szCs w:val="20"/>
              </w:rPr>
              <w:t>Uberlând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7084CF44" w14:textId="6849CF63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3B4B0432" w14:textId="7D13829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XXP01000129.1</w:t>
            </w:r>
          </w:p>
        </w:tc>
        <w:tc>
          <w:tcPr>
            <w:tcW w:w="1218" w:type="pct"/>
            <w:noWrap/>
            <w:hideMark/>
          </w:tcPr>
          <w:p w14:paraId="47ECB959" w14:textId="367E7B4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79C7A3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89F77E3" w14:textId="38D38A4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bsiella_quasipneumoniae_subsp._similipneumoniae_GCF_900080215.1_KQS06HV_PRJEB13450_wgs.embl_genomic</w:t>
            </w:r>
            <w:r w:rsidR="00657BB4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B6DDC6B" w14:textId="34E05C46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BB4">
              <w:rPr>
                <w:rFonts w:ascii="Times New Roman" w:hAnsi="Times New Roman" w:cs="Times New Roman"/>
                <w:sz w:val="20"/>
                <w:szCs w:val="20"/>
              </w:rPr>
              <w:t>SAMEA3940169</w:t>
            </w:r>
          </w:p>
        </w:tc>
        <w:tc>
          <w:tcPr>
            <w:tcW w:w="562" w:type="pct"/>
          </w:tcPr>
          <w:p w14:paraId="5A92BC68" w14:textId="7EA78006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69503A48" w14:textId="637186B1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375" w:type="pct"/>
          </w:tcPr>
          <w:p w14:paraId="3540C1CB" w14:textId="76626665" w:rsidR="00AE67BA" w:rsidRPr="00E854A3" w:rsidRDefault="00657BB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76" w:type="pct"/>
            <w:noWrap/>
            <w:hideMark/>
          </w:tcPr>
          <w:p w14:paraId="38C6FD22" w14:textId="3210455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FKLR01000041.1</w:t>
            </w:r>
          </w:p>
        </w:tc>
        <w:tc>
          <w:tcPr>
            <w:tcW w:w="1218" w:type="pct"/>
            <w:noWrap/>
            <w:hideMark/>
          </w:tcPr>
          <w:p w14:paraId="44E9C7A2" w14:textId="034FEAC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2DFA6F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909DDE3" w14:textId="6943FEA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Leclercia_sp._LSNIH1_GCF_002902985.1_ASM290298v1_genomic</w:t>
            </w:r>
            <w:r w:rsidR="00961977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69301EC2" w14:textId="2EC47562" w:rsidR="00AE67BA" w:rsidRPr="00E854A3" w:rsidRDefault="0096197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977">
              <w:rPr>
                <w:rFonts w:ascii="Times New Roman" w:hAnsi="Times New Roman" w:cs="Times New Roman"/>
                <w:sz w:val="20"/>
                <w:szCs w:val="20"/>
              </w:rPr>
              <w:t>SAMN06040403</w:t>
            </w:r>
          </w:p>
        </w:tc>
        <w:tc>
          <w:tcPr>
            <w:tcW w:w="562" w:type="pct"/>
          </w:tcPr>
          <w:p w14:paraId="64DD3E72" w14:textId="1A100AB4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B351C8">
              <w:rPr>
                <w:rFonts w:ascii="Times New Roman" w:hAnsi="Times New Roman" w:cs="Times New Roman"/>
                <w:sz w:val="20"/>
                <w:szCs w:val="20"/>
              </w:rPr>
              <w:t xml:space="preserve"> (wastewater and/or sludge)</w:t>
            </w:r>
          </w:p>
        </w:tc>
        <w:tc>
          <w:tcPr>
            <w:tcW w:w="625" w:type="pct"/>
          </w:tcPr>
          <w:p w14:paraId="2B4E29D0" w14:textId="3CB3FD73" w:rsidR="00AE67BA" w:rsidRPr="00E854A3" w:rsidRDefault="00B351C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: Bethesda)</w:t>
            </w:r>
          </w:p>
        </w:tc>
        <w:tc>
          <w:tcPr>
            <w:tcW w:w="375" w:type="pct"/>
          </w:tcPr>
          <w:p w14:paraId="036B064C" w14:textId="5FBC48C4" w:rsidR="00AE67BA" w:rsidRPr="00E854A3" w:rsidRDefault="00B351C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7A9206A2" w14:textId="21C6547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6168.1</w:t>
            </w:r>
            <w:r w:rsidR="009619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61977" w:rsidRPr="00961977">
              <w:rPr>
                <w:rFonts w:ascii="Times New Roman" w:hAnsi="Times New Roman" w:cs="Times New Roman"/>
                <w:sz w:val="20"/>
                <w:szCs w:val="20"/>
              </w:rPr>
              <w:t>Plasmid pLEC-b38d</w:t>
            </w:r>
            <w:r w:rsidR="009619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4F156565" w14:textId="0666064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8EB22A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9141775" w14:textId="455E2E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Leclercia_sp._LSNIH2_GCF_002920235.1_ASM292023v1_genomic</w:t>
            </w:r>
            <w:r w:rsidR="00C0397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71D1BFA" w14:textId="445316B4" w:rsidR="00AE67BA" w:rsidRPr="00E854A3" w:rsidRDefault="00C039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970">
              <w:rPr>
                <w:rFonts w:ascii="Times New Roman" w:hAnsi="Times New Roman" w:cs="Times New Roman"/>
                <w:sz w:val="20"/>
                <w:szCs w:val="20"/>
              </w:rPr>
              <w:t>SAMN06040407</w:t>
            </w:r>
          </w:p>
        </w:tc>
        <w:tc>
          <w:tcPr>
            <w:tcW w:w="562" w:type="pct"/>
          </w:tcPr>
          <w:p w14:paraId="3519602D" w14:textId="20CBA44E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C03970">
              <w:rPr>
                <w:rFonts w:ascii="Times New Roman" w:hAnsi="Times New Roman" w:cs="Times New Roman"/>
                <w:sz w:val="20"/>
                <w:szCs w:val="20"/>
              </w:rPr>
              <w:t xml:space="preserve"> (wastewater and/or sludge)</w:t>
            </w:r>
          </w:p>
        </w:tc>
        <w:tc>
          <w:tcPr>
            <w:tcW w:w="625" w:type="pct"/>
          </w:tcPr>
          <w:p w14:paraId="4A22D523" w14:textId="23B9A103" w:rsidR="00AE67BA" w:rsidRPr="00E854A3" w:rsidRDefault="00C039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: Bethesda)</w:t>
            </w:r>
          </w:p>
        </w:tc>
        <w:tc>
          <w:tcPr>
            <w:tcW w:w="375" w:type="pct"/>
          </w:tcPr>
          <w:p w14:paraId="333D0854" w14:textId="6233502D" w:rsidR="00AE67BA" w:rsidRPr="00E854A3" w:rsidRDefault="00C0397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72D4CE47" w14:textId="3BDD48C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KC01000046.1</w:t>
            </w:r>
          </w:p>
        </w:tc>
        <w:tc>
          <w:tcPr>
            <w:tcW w:w="1218" w:type="pct"/>
            <w:noWrap/>
            <w:hideMark/>
          </w:tcPr>
          <w:p w14:paraId="68FA646A" w14:textId="3C3B174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CBDBC6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F9C5873" w14:textId="562C73C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Leclercia_sp._LSNIH5_GCF_002919545.1_ASM291954v1_genomic</w:t>
            </w:r>
            <w:r w:rsidR="00FB3D3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D75184A" w14:textId="659459E6" w:rsidR="00AE67BA" w:rsidRPr="00E854A3" w:rsidRDefault="00FB3D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3D3F">
              <w:rPr>
                <w:rFonts w:ascii="Times New Roman" w:hAnsi="Times New Roman" w:cs="Times New Roman"/>
                <w:sz w:val="20"/>
                <w:szCs w:val="20"/>
              </w:rPr>
              <w:t>SAMN06040410</w:t>
            </w:r>
          </w:p>
        </w:tc>
        <w:tc>
          <w:tcPr>
            <w:tcW w:w="562" w:type="pct"/>
          </w:tcPr>
          <w:p w14:paraId="66B6D94C" w14:textId="0794A283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FB3D3F">
              <w:rPr>
                <w:rFonts w:ascii="Times New Roman" w:hAnsi="Times New Roman" w:cs="Times New Roman"/>
                <w:sz w:val="20"/>
                <w:szCs w:val="20"/>
              </w:rPr>
              <w:t xml:space="preserve"> (wastewater and/or sludge)</w:t>
            </w:r>
          </w:p>
        </w:tc>
        <w:tc>
          <w:tcPr>
            <w:tcW w:w="625" w:type="pct"/>
          </w:tcPr>
          <w:p w14:paraId="7B1AE902" w14:textId="4667533A" w:rsidR="00AE67BA" w:rsidRPr="00E854A3" w:rsidRDefault="00FB3D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: Bethesda)</w:t>
            </w:r>
          </w:p>
        </w:tc>
        <w:tc>
          <w:tcPr>
            <w:tcW w:w="375" w:type="pct"/>
          </w:tcPr>
          <w:p w14:paraId="7A361EF6" w14:textId="2074EDD1" w:rsidR="00AE67BA" w:rsidRPr="00E854A3" w:rsidRDefault="00FB3D3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4BFA0513" w14:textId="47754DC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KB01000041.1</w:t>
            </w:r>
          </w:p>
        </w:tc>
        <w:tc>
          <w:tcPr>
            <w:tcW w:w="1218" w:type="pct"/>
            <w:noWrap/>
            <w:hideMark/>
          </w:tcPr>
          <w:p w14:paraId="51A186D0" w14:textId="080DB1C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E272B1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5F13892" w14:textId="77B1BC9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Phytobacter_ursingii_GCF_001022135.1_ASM102213v1_genomic</w:t>
            </w:r>
            <w:r w:rsidR="00622CC7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3B761AA4" w14:textId="71A67B68" w:rsidR="00AE67BA" w:rsidRPr="00E854A3" w:rsidRDefault="00622CC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7">
              <w:rPr>
                <w:rFonts w:ascii="Times New Roman" w:hAnsi="Times New Roman" w:cs="Times New Roman"/>
                <w:sz w:val="20"/>
                <w:szCs w:val="20"/>
              </w:rPr>
              <w:t>SAMN03733692</w:t>
            </w:r>
          </w:p>
        </w:tc>
        <w:tc>
          <w:tcPr>
            <w:tcW w:w="562" w:type="pct"/>
          </w:tcPr>
          <w:p w14:paraId="19887761" w14:textId="37A70388" w:rsidR="00AE67BA" w:rsidRPr="00E854A3" w:rsidRDefault="005943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perirectal)</w:t>
            </w:r>
          </w:p>
        </w:tc>
        <w:tc>
          <w:tcPr>
            <w:tcW w:w="625" w:type="pct"/>
          </w:tcPr>
          <w:p w14:paraId="45BDC5D8" w14:textId="6F2FB583" w:rsidR="00AE67BA" w:rsidRPr="00E854A3" w:rsidRDefault="005943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 (Virginia: </w:t>
            </w:r>
            <w:r w:rsidRPr="006B2018">
              <w:rPr>
                <w:rFonts w:ascii="Times New Roman" w:hAnsi="Times New Roman" w:cs="Times New Roman"/>
                <w:sz w:val="20"/>
                <w:szCs w:val="20"/>
              </w:rPr>
              <w:t>Charlottesvil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2E77E0CA" w14:textId="0D3F3B6A" w:rsidR="00AE67BA" w:rsidRPr="00E854A3" w:rsidRDefault="005943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221416A0" w14:textId="7326CB7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1601.1</w:t>
            </w:r>
            <w:r w:rsidR="00622C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2CC7" w:rsidRPr="00622CC7">
              <w:rPr>
                <w:rFonts w:ascii="Times New Roman" w:hAnsi="Times New Roman" w:cs="Times New Roman"/>
                <w:sz w:val="20"/>
                <w:szCs w:val="20"/>
              </w:rPr>
              <w:t>Plasmid pCAV1151-296</w:t>
            </w:r>
            <w:r w:rsidR="00622C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77B4CCF1" w14:textId="6E61F91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catA2_1,aac(6')-IIc_1,aac(3)-IIb_1,ere(A)_2,sul1_5,sul2_2,blaTEM-1B_1,catA2_1,aadA2_1,sul1_5,dfrA18_1,strA_1,aph(6)-Id_1,aph(3')-Ia_10</w:t>
            </w:r>
          </w:p>
        </w:tc>
      </w:tr>
      <w:tr w:rsidR="00AE67BA" w:rsidRPr="00E854A3" w14:paraId="65A7D1E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FAC0C35" w14:textId="23128F3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uralibacter_gergoviae_GCF_002151975.1_ASM215197v1_genomic</w:t>
            </w:r>
            <w:r w:rsidR="00CC4439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99402CA" w14:textId="7E04A433" w:rsidR="00AE67BA" w:rsidRPr="00E854A3" w:rsidRDefault="00CC443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4439">
              <w:rPr>
                <w:rFonts w:ascii="Times New Roman" w:hAnsi="Times New Roman" w:cs="Times New Roman"/>
                <w:sz w:val="20"/>
                <w:szCs w:val="20"/>
              </w:rPr>
              <w:t>SAMN04521932</w:t>
            </w:r>
          </w:p>
        </w:tc>
        <w:tc>
          <w:tcPr>
            <w:tcW w:w="562" w:type="pct"/>
          </w:tcPr>
          <w:p w14:paraId="15F52223" w14:textId="7F6BA278" w:rsidR="00AE67BA" w:rsidRPr="00E854A3" w:rsidRDefault="00CC443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A71746A" w14:textId="67626CCD" w:rsidR="00AE67BA" w:rsidRPr="00E854A3" w:rsidRDefault="00CC443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7A68BB70" w14:textId="47F62A26" w:rsidR="00AE67BA" w:rsidRPr="00E854A3" w:rsidRDefault="00CC443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365D2FC9" w14:textId="47F76EF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GRU01000003.1</w:t>
            </w:r>
          </w:p>
        </w:tc>
        <w:tc>
          <w:tcPr>
            <w:tcW w:w="1218" w:type="pct"/>
            <w:noWrap/>
            <w:hideMark/>
          </w:tcPr>
          <w:p w14:paraId="2FFF0677" w14:textId="39AC3C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catA2_1,blaSHV-12_1,sul2_2,aadA2_1,sul1_5,dfrA18_1,strA_1,aph(6)-Id_1,tet(D)_1,blaTEM-1A_4</w:t>
            </w:r>
          </w:p>
        </w:tc>
      </w:tr>
      <w:tr w:rsidR="00AE67BA" w:rsidRPr="00E854A3" w14:paraId="27F4AE6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22C807A" w14:textId="7253A38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Pluralibacter_gergoviae_GCF_002152975.1_ASM215297v1_genomic</w:t>
            </w:r>
            <w:r w:rsidR="00B163F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689BF64B" w14:textId="071C7A8D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3F3">
              <w:rPr>
                <w:rFonts w:ascii="Times New Roman" w:hAnsi="Times New Roman" w:cs="Times New Roman"/>
                <w:sz w:val="20"/>
                <w:szCs w:val="20"/>
              </w:rPr>
              <w:t>SAMN04521922</w:t>
            </w:r>
          </w:p>
        </w:tc>
        <w:tc>
          <w:tcPr>
            <w:tcW w:w="562" w:type="pct"/>
          </w:tcPr>
          <w:p w14:paraId="2F534E45" w14:textId="4985EC54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35E35947" w14:textId="6723D330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ssachusetts: Boston)</w:t>
            </w:r>
          </w:p>
        </w:tc>
        <w:tc>
          <w:tcPr>
            <w:tcW w:w="375" w:type="pct"/>
          </w:tcPr>
          <w:p w14:paraId="55B243B6" w14:textId="5582E207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3049C84D" w14:textId="1EEBC35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GRT01000004.1</w:t>
            </w:r>
          </w:p>
        </w:tc>
        <w:tc>
          <w:tcPr>
            <w:tcW w:w="1218" w:type="pct"/>
            <w:noWrap/>
            <w:hideMark/>
          </w:tcPr>
          <w:p w14:paraId="1995EEBE" w14:textId="05E68C6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tet(D)_1</w:t>
            </w:r>
          </w:p>
        </w:tc>
      </w:tr>
      <w:tr w:rsidR="00AE67BA" w:rsidRPr="00E854A3" w14:paraId="5A543CD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0D3E59B" w14:textId="096D73E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Proteus_mirabilis_WGLW6_GCF_000297815.1_Prot_mira_WGLW6_V1_genomic</w:t>
            </w:r>
            <w:r w:rsidR="00B163F3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57B41A02" w14:textId="0BDB8261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3F3">
              <w:rPr>
                <w:rFonts w:ascii="Times New Roman" w:hAnsi="Times New Roman" w:cs="Times New Roman"/>
                <w:sz w:val="20"/>
                <w:szCs w:val="20"/>
              </w:rPr>
              <w:t>SAMN02463961</w:t>
            </w:r>
          </w:p>
        </w:tc>
        <w:tc>
          <w:tcPr>
            <w:tcW w:w="562" w:type="pct"/>
          </w:tcPr>
          <w:p w14:paraId="3AAF7283" w14:textId="6EA38AD3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DF5C815" w14:textId="2699F75A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51F9E213" w14:textId="1B8FD62A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C1C67FE" w14:textId="32DC8C2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H815505.1</w:t>
            </w:r>
          </w:p>
        </w:tc>
        <w:tc>
          <w:tcPr>
            <w:tcW w:w="1218" w:type="pct"/>
            <w:noWrap/>
            <w:hideMark/>
          </w:tcPr>
          <w:p w14:paraId="38CE3857" w14:textId="6F20AE5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cat_1,aph(6)-Id_1,strA_1,dfrA18_1,sul1_5,aadA2_1,catA2_1,sul2_2</w:t>
            </w:r>
          </w:p>
        </w:tc>
      </w:tr>
      <w:tr w:rsidR="00AE67BA" w:rsidRPr="00E854A3" w14:paraId="1833B0C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CAFF3A0" w14:textId="33941E6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aoultella_sp._YJ_GCF_002108615.1_ASM210861v1_genomic</w:t>
            </w:r>
            <w:r w:rsidR="00B163F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CD9FC55" w14:textId="69782AAC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3F3">
              <w:rPr>
                <w:rFonts w:ascii="Times New Roman" w:hAnsi="Times New Roman" w:cs="Times New Roman"/>
                <w:sz w:val="20"/>
                <w:szCs w:val="20"/>
              </w:rPr>
              <w:t>SAMN06209158</w:t>
            </w:r>
          </w:p>
        </w:tc>
        <w:tc>
          <w:tcPr>
            <w:tcW w:w="562" w:type="pct"/>
          </w:tcPr>
          <w:p w14:paraId="6F225522" w14:textId="4F6334BA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B163F3">
              <w:rPr>
                <w:rFonts w:ascii="Times New Roman" w:hAnsi="Times New Roman" w:cs="Times New Roman"/>
                <w:sz w:val="20"/>
                <w:szCs w:val="20"/>
              </w:rPr>
              <w:t xml:space="preserve"> (contaminated soil)</w:t>
            </w:r>
          </w:p>
        </w:tc>
        <w:tc>
          <w:tcPr>
            <w:tcW w:w="625" w:type="pct"/>
          </w:tcPr>
          <w:p w14:paraId="65EB4FFD" w14:textId="71EE5B7D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(</w:t>
            </w:r>
            <w:r w:rsidRPr="00B163F3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enzhou)</w:t>
            </w:r>
          </w:p>
        </w:tc>
        <w:tc>
          <w:tcPr>
            <w:tcW w:w="375" w:type="pct"/>
          </w:tcPr>
          <w:p w14:paraId="3EB69FC5" w14:textId="2AD71B83" w:rsidR="00AE67BA" w:rsidRPr="00E854A3" w:rsidRDefault="00B163F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35223F4E" w14:textId="7A62E34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TEG01000076.1</w:t>
            </w:r>
          </w:p>
        </w:tc>
        <w:tc>
          <w:tcPr>
            <w:tcW w:w="1218" w:type="pct"/>
            <w:noWrap/>
            <w:hideMark/>
          </w:tcPr>
          <w:p w14:paraId="7DE368AD" w14:textId="0F67379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D4C05B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211ACEB" w14:textId="1F04B91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747185.1_PDT000398670.1_genomic</w:t>
            </w:r>
            <w:r w:rsidR="00EE1D62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560DEB01" w14:textId="63B12C7E" w:rsidR="00AE67BA" w:rsidRPr="00E854A3" w:rsidRDefault="00EE1D6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D62">
              <w:rPr>
                <w:rFonts w:ascii="Times New Roman" w:hAnsi="Times New Roman" w:cs="Times New Roman"/>
                <w:sz w:val="20"/>
                <w:szCs w:val="20"/>
              </w:rPr>
              <w:t>SAMN10339238</w:t>
            </w:r>
          </w:p>
        </w:tc>
        <w:tc>
          <w:tcPr>
            <w:tcW w:w="562" w:type="pct"/>
          </w:tcPr>
          <w:p w14:paraId="2423238B" w14:textId="58BAE5F5" w:rsidR="00AE67BA" w:rsidRPr="00E854A3" w:rsidRDefault="00EE1D6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9636A19" w14:textId="5D44777B" w:rsidR="00AE67BA" w:rsidRPr="00E854A3" w:rsidRDefault="00EE1D6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7366D836" w14:textId="2AB632C0" w:rsidR="00AE67BA" w:rsidRPr="00E854A3" w:rsidRDefault="00EE1D6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B23790E" w14:textId="7F1C153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LTW01000072.1</w:t>
            </w:r>
          </w:p>
        </w:tc>
        <w:tc>
          <w:tcPr>
            <w:tcW w:w="1218" w:type="pct"/>
            <w:noWrap/>
            <w:hideMark/>
          </w:tcPr>
          <w:p w14:paraId="2AE7E514" w14:textId="096868E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547C8F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882E71D" w14:textId="1C19683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747185.1_PDT000398670.1_genomic</w:t>
            </w:r>
            <w:r w:rsidR="001603C9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08E9A330" w14:textId="1A527D11" w:rsidR="00AE67BA" w:rsidRPr="00E854A3" w:rsidRDefault="001603C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03C9">
              <w:rPr>
                <w:rFonts w:ascii="Times New Roman" w:hAnsi="Times New Roman" w:cs="Times New Roman"/>
                <w:sz w:val="20"/>
                <w:szCs w:val="20"/>
              </w:rPr>
              <w:t>SAMN10339238</w:t>
            </w:r>
          </w:p>
        </w:tc>
        <w:tc>
          <w:tcPr>
            <w:tcW w:w="562" w:type="pct"/>
          </w:tcPr>
          <w:p w14:paraId="625E1402" w14:textId="09E58003" w:rsidR="00AE67BA" w:rsidRPr="00E854A3" w:rsidRDefault="001603C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711A8146" w14:textId="2BFF824A" w:rsidR="00AE67BA" w:rsidRPr="00E854A3" w:rsidRDefault="001603C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43E1C3C3" w14:textId="2965D72C" w:rsidR="00AE67BA" w:rsidRPr="00E854A3" w:rsidRDefault="001603C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0E90387" w14:textId="4B818BE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LTW01000096.1</w:t>
            </w:r>
          </w:p>
        </w:tc>
        <w:tc>
          <w:tcPr>
            <w:tcW w:w="1218" w:type="pct"/>
            <w:noWrap/>
            <w:hideMark/>
          </w:tcPr>
          <w:p w14:paraId="26390A2B" w14:textId="343654B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CA45B3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DF5B885" w14:textId="7298926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GCA_003767365.1_PDT000399580.1_genomic</w:t>
            </w:r>
            <w:r w:rsidR="00E912FF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7F09B1AD" w14:textId="6E8DB15C" w:rsidR="00AE67BA" w:rsidRPr="00E854A3" w:rsidRDefault="00E912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2FF">
              <w:rPr>
                <w:rFonts w:ascii="Times New Roman" w:hAnsi="Times New Roman" w:cs="Times New Roman"/>
                <w:sz w:val="20"/>
                <w:szCs w:val="20"/>
              </w:rPr>
              <w:t>SAMN10346702</w:t>
            </w:r>
          </w:p>
        </w:tc>
        <w:tc>
          <w:tcPr>
            <w:tcW w:w="562" w:type="pct"/>
          </w:tcPr>
          <w:p w14:paraId="0334200E" w14:textId="62CD7AFD" w:rsidR="00AE67BA" w:rsidRPr="00E854A3" w:rsidRDefault="000A691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E912FF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0C987291" w14:textId="4818DD44" w:rsidR="00AE67BA" w:rsidRPr="00E854A3" w:rsidRDefault="00E912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nnesota)</w:t>
            </w:r>
          </w:p>
        </w:tc>
        <w:tc>
          <w:tcPr>
            <w:tcW w:w="375" w:type="pct"/>
          </w:tcPr>
          <w:p w14:paraId="2CED3A0D" w14:textId="12518D9D" w:rsidR="00AE67BA" w:rsidRPr="00E854A3" w:rsidRDefault="00E912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76" w:type="pct"/>
            <w:noWrap/>
            <w:hideMark/>
          </w:tcPr>
          <w:p w14:paraId="36B4ABD8" w14:textId="471FE05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MYC01000125.1</w:t>
            </w:r>
          </w:p>
        </w:tc>
        <w:tc>
          <w:tcPr>
            <w:tcW w:w="1218" w:type="pct"/>
            <w:noWrap/>
            <w:hideMark/>
          </w:tcPr>
          <w:p w14:paraId="4C315C07" w14:textId="27C4ED0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B04443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84C7C03" w14:textId="69455A0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767365.1_PDT000399580.1_genomic</w:t>
            </w:r>
            <w:r w:rsidR="00033A5B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3498973F" w14:textId="676FB3E3" w:rsidR="00AE67BA" w:rsidRPr="00E854A3" w:rsidRDefault="00033A5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A5B">
              <w:rPr>
                <w:rFonts w:ascii="Times New Roman" w:hAnsi="Times New Roman" w:cs="Times New Roman"/>
                <w:sz w:val="20"/>
                <w:szCs w:val="20"/>
              </w:rPr>
              <w:t>SAMN10346702</w:t>
            </w:r>
          </w:p>
        </w:tc>
        <w:tc>
          <w:tcPr>
            <w:tcW w:w="562" w:type="pct"/>
          </w:tcPr>
          <w:p w14:paraId="7EA5C105" w14:textId="5D00C416" w:rsidR="00AE67BA" w:rsidRPr="00E854A3" w:rsidRDefault="000A691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033A5B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1037482E" w14:textId="6C94A9DE" w:rsidR="00AE67BA" w:rsidRPr="00E854A3" w:rsidRDefault="00033A5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nnesota)</w:t>
            </w:r>
          </w:p>
        </w:tc>
        <w:tc>
          <w:tcPr>
            <w:tcW w:w="375" w:type="pct"/>
          </w:tcPr>
          <w:p w14:paraId="4E8392A7" w14:textId="67A0AB83" w:rsidR="00AE67BA" w:rsidRPr="00E854A3" w:rsidRDefault="00033A5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76" w:type="pct"/>
            <w:noWrap/>
            <w:hideMark/>
          </w:tcPr>
          <w:p w14:paraId="593E64EB" w14:textId="23D8C82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MYC01000099.1</w:t>
            </w:r>
          </w:p>
        </w:tc>
        <w:tc>
          <w:tcPr>
            <w:tcW w:w="1218" w:type="pct"/>
            <w:noWrap/>
            <w:hideMark/>
          </w:tcPr>
          <w:p w14:paraId="49B25F71" w14:textId="713069C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3C9303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DBB08B1" w14:textId="61917A9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785745.1_PDT000400412.1_genomic</w:t>
            </w:r>
            <w:r w:rsidR="004D048B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5C760E87" w14:textId="48C76207" w:rsidR="00AE67BA" w:rsidRPr="00E854A3" w:rsidRDefault="004D04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48B">
              <w:rPr>
                <w:rFonts w:ascii="Times New Roman" w:hAnsi="Times New Roman" w:cs="Times New Roman"/>
                <w:sz w:val="20"/>
                <w:szCs w:val="20"/>
              </w:rPr>
              <w:t>SAMN10359268</w:t>
            </w:r>
          </w:p>
        </w:tc>
        <w:tc>
          <w:tcPr>
            <w:tcW w:w="562" w:type="pct"/>
          </w:tcPr>
          <w:p w14:paraId="4A4CF430" w14:textId="77234AE6" w:rsidR="00AE67BA" w:rsidRPr="00E854A3" w:rsidRDefault="004D04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EC4926E" w14:textId="5EE3D748" w:rsidR="00AE67BA" w:rsidRPr="00E854A3" w:rsidRDefault="004D04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4DD867C9" w14:textId="177FACF2" w:rsidR="00AE67BA" w:rsidRPr="00E854A3" w:rsidRDefault="004D048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B49460B" w14:textId="289DEEA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OVE01000055.1</w:t>
            </w:r>
          </w:p>
        </w:tc>
        <w:tc>
          <w:tcPr>
            <w:tcW w:w="1218" w:type="pct"/>
            <w:noWrap/>
            <w:hideMark/>
          </w:tcPr>
          <w:p w14:paraId="6510E25F" w14:textId="2B72023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5074F7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84AFEA0" w14:textId="4D0BC4E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785745.1_PDT000400412.1_genomic</w:t>
            </w:r>
            <w:r w:rsidR="00E711FF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134E84F9" w14:textId="2071295D" w:rsidR="00AE67BA" w:rsidRPr="00E854A3" w:rsidRDefault="00E711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1FF">
              <w:rPr>
                <w:rFonts w:ascii="Times New Roman" w:hAnsi="Times New Roman" w:cs="Times New Roman"/>
                <w:sz w:val="20"/>
                <w:szCs w:val="20"/>
              </w:rPr>
              <w:t>SAMN10359268</w:t>
            </w:r>
          </w:p>
        </w:tc>
        <w:tc>
          <w:tcPr>
            <w:tcW w:w="562" w:type="pct"/>
          </w:tcPr>
          <w:p w14:paraId="209085F0" w14:textId="06F9B724" w:rsidR="00AE67BA" w:rsidRPr="00E854A3" w:rsidRDefault="00E711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0092E6B3" w14:textId="47866F70" w:rsidR="00AE67BA" w:rsidRPr="00E854A3" w:rsidRDefault="00E711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17039B4B" w14:textId="15F7FC21" w:rsidR="00AE67BA" w:rsidRPr="00E854A3" w:rsidRDefault="00E711F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01721C2" w14:textId="021266E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OVE01000082.1</w:t>
            </w:r>
          </w:p>
        </w:tc>
        <w:tc>
          <w:tcPr>
            <w:tcW w:w="1218" w:type="pct"/>
            <w:noWrap/>
            <w:hideMark/>
          </w:tcPr>
          <w:p w14:paraId="3276DCF4" w14:textId="7141C25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4EE516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47F4A83" w14:textId="4825E81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874275.1_PDT000292474.2_genomic</w:t>
            </w:r>
            <w:r w:rsidR="00B4518C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06EFA618" w14:textId="1A03758E" w:rsidR="00AE67BA" w:rsidRPr="00E854A3" w:rsidRDefault="00B451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18C">
              <w:rPr>
                <w:rFonts w:ascii="Times New Roman" w:hAnsi="Times New Roman" w:cs="Times New Roman"/>
                <w:sz w:val="20"/>
                <w:szCs w:val="20"/>
              </w:rPr>
              <w:t>SAMN08452516</w:t>
            </w:r>
          </w:p>
        </w:tc>
        <w:tc>
          <w:tcPr>
            <w:tcW w:w="562" w:type="pct"/>
          </w:tcPr>
          <w:p w14:paraId="357CC620" w14:textId="63DC08D9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B4518C">
              <w:rPr>
                <w:rFonts w:ascii="Times New Roman" w:hAnsi="Times New Roman" w:cs="Times New Roman"/>
                <w:sz w:val="20"/>
                <w:szCs w:val="20"/>
              </w:rPr>
              <w:t xml:space="preserve"> (pet food)</w:t>
            </w:r>
          </w:p>
        </w:tc>
        <w:tc>
          <w:tcPr>
            <w:tcW w:w="625" w:type="pct"/>
          </w:tcPr>
          <w:p w14:paraId="5653B83E" w14:textId="210C364C" w:rsidR="00AE67BA" w:rsidRPr="00E854A3" w:rsidRDefault="00B451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6419FE36" w14:textId="6D14542E" w:rsidR="00AE67BA" w:rsidRPr="00E854A3" w:rsidRDefault="00B451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325A60BA" w14:textId="0069562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SQS01000061.1</w:t>
            </w:r>
          </w:p>
        </w:tc>
        <w:tc>
          <w:tcPr>
            <w:tcW w:w="1218" w:type="pct"/>
            <w:noWrap/>
            <w:hideMark/>
          </w:tcPr>
          <w:p w14:paraId="503D90F1" w14:textId="77CC866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C468EE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5B6C7AC" w14:textId="2716969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895815.1_PDT000344458.1_genomic</w:t>
            </w:r>
            <w:r w:rsidR="00B27E13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12617FF9" w14:textId="68833B80" w:rsidR="00AE67BA" w:rsidRPr="00E854A3" w:rsidRDefault="00B27E1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7E13">
              <w:rPr>
                <w:rFonts w:ascii="Times New Roman" w:hAnsi="Times New Roman" w:cs="Times New Roman"/>
                <w:sz w:val="20"/>
                <w:szCs w:val="20"/>
              </w:rPr>
              <w:t>SAMN09631611</w:t>
            </w:r>
          </w:p>
        </w:tc>
        <w:tc>
          <w:tcPr>
            <w:tcW w:w="562" w:type="pct"/>
          </w:tcPr>
          <w:p w14:paraId="66E025C1" w14:textId="2F13A525" w:rsidR="00AE67BA" w:rsidRPr="00E854A3" w:rsidRDefault="00B27E1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sausage)</w:t>
            </w:r>
          </w:p>
        </w:tc>
        <w:tc>
          <w:tcPr>
            <w:tcW w:w="625" w:type="pct"/>
          </w:tcPr>
          <w:p w14:paraId="1DF270D1" w14:textId="2A5C7C02" w:rsidR="00AE67BA" w:rsidRPr="00E854A3" w:rsidRDefault="00B27E1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Utah)</w:t>
            </w:r>
          </w:p>
        </w:tc>
        <w:tc>
          <w:tcPr>
            <w:tcW w:w="375" w:type="pct"/>
          </w:tcPr>
          <w:p w14:paraId="5C11B9A9" w14:textId="73FAEF6A" w:rsidR="00AE67BA" w:rsidRPr="00E854A3" w:rsidRDefault="00B27E1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7016DBBC" w14:textId="543A4FB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UFV01000118.1</w:t>
            </w:r>
          </w:p>
        </w:tc>
        <w:tc>
          <w:tcPr>
            <w:tcW w:w="1218" w:type="pct"/>
            <w:noWrap/>
            <w:hideMark/>
          </w:tcPr>
          <w:p w14:paraId="37F8BBBA" w14:textId="48508C6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FC801F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9E641CA" w14:textId="001B672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GCA_003896135.1_PDT000382611.1_genomic</w:t>
            </w:r>
            <w:r w:rsidR="003E5075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13374F56" w14:textId="1611F618" w:rsidR="00AE67BA" w:rsidRPr="00E854A3" w:rsidRDefault="003E50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5075">
              <w:rPr>
                <w:rFonts w:ascii="Times New Roman" w:hAnsi="Times New Roman" w:cs="Times New Roman"/>
                <w:sz w:val="20"/>
                <w:szCs w:val="20"/>
              </w:rPr>
              <w:t>SAMN10102234</w:t>
            </w:r>
          </w:p>
        </w:tc>
        <w:tc>
          <w:tcPr>
            <w:tcW w:w="562" w:type="pct"/>
          </w:tcPr>
          <w:p w14:paraId="0A2ED1B4" w14:textId="3F454E30" w:rsidR="00AE67BA" w:rsidRPr="00E854A3" w:rsidRDefault="003E50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12AE446C" w14:textId="655F7A68" w:rsidR="00AE67BA" w:rsidRPr="00E854A3" w:rsidRDefault="003E50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0977A598" w14:textId="4D5404E0" w:rsidR="00AE67BA" w:rsidRPr="00E854A3" w:rsidRDefault="003E50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3176A97E" w14:textId="2F0C647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UCL01000124.1</w:t>
            </w:r>
          </w:p>
        </w:tc>
        <w:tc>
          <w:tcPr>
            <w:tcW w:w="1218" w:type="pct"/>
            <w:noWrap/>
            <w:hideMark/>
          </w:tcPr>
          <w:p w14:paraId="305108B6" w14:textId="2F1C525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CB3133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7001E06" w14:textId="60F1EAB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A_003896135.1_PDT000382611.1_genomic</w:t>
            </w:r>
            <w:r w:rsidR="00E00F51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1C978818" w14:textId="07237A21" w:rsidR="00AE67BA" w:rsidRPr="00E854A3" w:rsidRDefault="00E00F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F51">
              <w:rPr>
                <w:rFonts w:ascii="Times New Roman" w:hAnsi="Times New Roman" w:cs="Times New Roman"/>
                <w:sz w:val="20"/>
                <w:szCs w:val="20"/>
              </w:rPr>
              <w:t>SAMN10102234</w:t>
            </w:r>
          </w:p>
        </w:tc>
        <w:tc>
          <w:tcPr>
            <w:tcW w:w="562" w:type="pct"/>
          </w:tcPr>
          <w:p w14:paraId="59515547" w14:textId="5F8B1211" w:rsidR="00AE67BA" w:rsidRPr="00E854A3" w:rsidRDefault="00E00F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4CC69AF6" w14:textId="2CDC789E" w:rsidR="00AE67BA" w:rsidRPr="00E854A3" w:rsidRDefault="00E00F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188F6CDC" w14:textId="67DDE6ED" w:rsidR="00AE67BA" w:rsidRPr="00E854A3" w:rsidRDefault="00E00F5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4A8C95FC" w14:textId="4E1862B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UCL01000155.1</w:t>
            </w:r>
          </w:p>
        </w:tc>
        <w:tc>
          <w:tcPr>
            <w:tcW w:w="1218" w:type="pct"/>
            <w:noWrap/>
            <w:hideMark/>
          </w:tcPr>
          <w:p w14:paraId="0E62BB2B" w14:textId="671362F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043615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CF4564D" w14:textId="70AC49B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1473915.1_Salmonella_enterica_CVM_43839_v1.0_genomic</w:t>
            </w:r>
            <w:r w:rsidR="00702E3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A4CDE6D" w14:textId="5FCEE9B6" w:rsidR="00AE67BA" w:rsidRPr="00E854A3" w:rsidRDefault="00702E3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E3E">
              <w:rPr>
                <w:rFonts w:ascii="Times New Roman" w:hAnsi="Times New Roman" w:cs="Times New Roman"/>
                <w:sz w:val="20"/>
                <w:szCs w:val="20"/>
              </w:rPr>
              <w:t>SAMN02912008</w:t>
            </w:r>
          </w:p>
        </w:tc>
        <w:tc>
          <w:tcPr>
            <w:tcW w:w="562" w:type="pct"/>
          </w:tcPr>
          <w:p w14:paraId="08568D54" w14:textId="50CEAF85" w:rsidR="00AE67BA" w:rsidRPr="00E854A3" w:rsidRDefault="00702E3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C92D50C" w14:textId="559D23CB" w:rsidR="00AE67BA" w:rsidRPr="00E854A3" w:rsidRDefault="00702E3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75" w:type="pct"/>
          </w:tcPr>
          <w:p w14:paraId="00BACDC0" w14:textId="321FCC02" w:rsidR="00AE67BA" w:rsidRPr="00E854A3" w:rsidRDefault="00702E3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449FD2F7" w14:textId="514FE2C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TE01000069.1</w:t>
            </w:r>
          </w:p>
        </w:tc>
        <w:tc>
          <w:tcPr>
            <w:tcW w:w="1218" w:type="pct"/>
            <w:noWrap/>
            <w:hideMark/>
          </w:tcPr>
          <w:p w14:paraId="426D2579" w14:textId="481A008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FCBE7A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3F9D391" w14:textId="4A37568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2036945.1_ASM203694v1_genomic</w:t>
            </w:r>
            <w:r w:rsidR="00FB634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FCA1430" w14:textId="6F1E1545" w:rsidR="00AE67BA" w:rsidRPr="00E854A3" w:rsidRDefault="00FB634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6341">
              <w:rPr>
                <w:rFonts w:ascii="Times New Roman" w:hAnsi="Times New Roman" w:cs="Times New Roman"/>
                <w:sz w:val="20"/>
                <w:szCs w:val="20"/>
              </w:rPr>
              <w:t>SAMN03357124</w:t>
            </w:r>
          </w:p>
        </w:tc>
        <w:tc>
          <w:tcPr>
            <w:tcW w:w="562" w:type="pct"/>
          </w:tcPr>
          <w:p w14:paraId="578E4FBB" w14:textId="04DB2C03" w:rsidR="00AE67BA" w:rsidRPr="00E854A3" w:rsidRDefault="00FB634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995AF3D" w14:textId="5669A2FC" w:rsidR="00AE67BA" w:rsidRPr="00E854A3" w:rsidRDefault="00FB634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0E1B0406" w14:textId="347655B5" w:rsidR="00AE67BA" w:rsidRPr="00E854A3" w:rsidRDefault="00FB634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2364BDA" w14:textId="1973E4B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XCG01000048.1</w:t>
            </w:r>
          </w:p>
        </w:tc>
        <w:tc>
          <w:tcPr>
            <w:tcW w:w="1218" w:type="pct"/>
            <w:noWrap/>
            <w:hideMark/>
          </w:tcPr>
          <w:p w14:paraId="7808AC6E" w14:textId="5D75CC5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18451F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C83E862" w14:textId="064A734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325055.1_ASM332505v1_genomic</w:t>
            </w:r>
            <w:r w:rsidR="007008F9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40F5BFDB" w14:textId="144E7EC5" w:rsidR="00AE67BA" w:rsidRPr="00E854A3" w:rsidRDefault="007008F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8F9">
              <w:rPr>
                <w:rFonts w:ascii="Times New Roman" w:hAnsi="Times New Roman" w:cs="Times New Roman"/>
                <w:sz w:val="20"/>
                <w:szCs w:val="20"/>
              </w:rPr>
              <w:t>SAMN06045172</w:t>
            </w:r>
          </w:p>
        </w:tc>
        <w:tc>
          <w:tcPr>
            <w:tcW w:w="562" w:type="pct"/>
          </w:tcPr>
          <w:p w14:paraId="4C9F2B68" w14:textId="040A4F86" w:rsidR="00AE67BA" w:rsidRPr="00E854A3" w:rsidRDefault="00A14D1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0CAAF6A" w14:textId="0FB16134" w:rsidR="00AE67BA" w:rsidRPr="00E854A3" w:rsidRDefault="00A14D1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88D1E61" w14:textId="2284926D" w:rsidR="00AE67BA" w:rsidRPr="00E854A3" w:rsidRDefault="00A14D1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7B76E046" w14:textId="3719983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30186.1</w:t>
            </w:r>
            <w:r w:rsidR="007008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8F9" w:rsidRPr="007008F9">
              <w:rPr>
                <w:rFonts w:ascii="Times New Roman" w:hAnsi="Times New Roman" w:cs="Times New Roman"/>
                <w:sz w:val="20"/>
                <w:szCs w:val="20"/>
              </w:rPr>
              <w:t>Plasmid pSA20094620.1</w:t>
            </w:r>
            <w:r w:rsidR="007008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A86D41E" w14:textId="46BB149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TrfA_1,IncHI2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15_23,tet(D)_1,dfrA18_1,sul1_5,ere(A)_2,aac(3)-IIb_1,aac(6')-IIc_1,catA2_1,sul2_2,sul2_11,catA2_1</w:t>
            </w:r>
          </w:p>
        </w:tc>
      </w:tr>
      <w:tr w:rsidR="00AE67BA" w:rsidRPr="00E854A3" w14:paraId="525AEAD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C48A2F5" w14:textId="5C634EB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429915.1_ASM34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91v1_genomic</w:t>
            </w:r>
            <w:r w:rsidR="00A14D1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3869FA8" w14:textId="134E8A38" w:rsidR="00AE67BA" w:rsidRPr="00E854A3" w:rsidRDefault="00A14D1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D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057887</w:t>
            </w:r>
          </w:p>
        </w:tc>
        <w:tc>
          <w:tcPr>
            <w:tcW w:w="562" w:type="pct"/>
          </w:tcPr>
          <w:p w14:paraId="70F215AB" w14:textId="0A792C8E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37D50887" w14:textId="7B776A27" w:rsidR="00AE67BA" w:rsidRPr="00E854A3" w:rsidRDefault="00A14D1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435B68BB" w14:textId="38E0EEA4" w:rsidR="00AE67BA" w:rsidRPr="00E854A3" w:rsidRDefault="00A14D1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59A05603" w14:textId="58D375C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UUD01000033.1</w:t>
            </w:r>
          </w:p>
        </w:tc>
        <w:tc>
          <w:tcPr>
            <w:tcW w:w="1218" w:type="pct"/>
            <w:noWrap/>
            <w:hideMark/>
          </w:tcPr>
          <w:p w14:paraId="77109617" w14:textId="6BC2AB4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0489C9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4F0F987" w14:textId="5D3BD0A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429945.1_ASM342994v1_genomic</w:t>
            </w:r>
            <w:r w:rsidR="00985FD4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4DE8E5C" w14:textId="276AFED1" w:rsidR="00AE67BA" w:rsidRPr="00E854A3" w:rsidRDefault="00985FD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FD4">
              <w:rPr>
                <w:rFonts w:ascii="Times New Roman" w:hAnsi="Times New Roman" w:cs="Times New Roman"/>
                <w:sz w:val="20"/>
                <w:szCs w:val="20"/>
              </w:rPr>
              <w:t>SAMN08057883</w:t>
            </w:r>
          </w:p>
        </w:tc>
        <w:tc>
          <w:tcPr>
            <w:tcW w:w="562" w:type="pct"/>
          </w:tcPr>
          <w:p w14:paraId="444737FD" w14:textId="02AB051D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733108F6" w14:textId="753DB3DC" w:rsidR="00AE67BA" w:rsidRPr="00E854A3" w:rsidRDefault="00985FD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7FD8520A" w14:textId="63AC755A" w:rsidR="00AE67BA" w:rsidRPr="00E854A3" w:rsidRDefault="00985FD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BA17055" w14:textId="24CDA24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UUE01000019.1</w:t>
            </w:r>
          </w:p>
        </w:tc>
        <w:tc>
          <w:tcPr>
            <w:tcW w:w="1218" w:type="pct"/>
            <w:noWrap/>
            <w:hideMark/>
          </w:tcPr>
          <w:p w14:paraId="6B5F40DF" w14:textId="718AE22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6672AA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CACA7DF" w14:textId="6FF2F8E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429975.1_ASM342997v1_genomic</w:t>
            </w:r>
            <w:r w:rsidR="000B3B4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8C0B117" w14:textId="3349686F" w:rsidR="00AE67BA" w:rsidRPr="00E854A3" w:rsidRDefault="000B3B4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3B47">
              <w:rPr>
                <w:rFonts w:ascii="Times New Roman" w:hAnsi="Times New Roman" w:cs="Times New Roman"/>
                <w:sz w:val="20"/>
                <w:szCs w:val="20"/>
              </w:rPr>
              <w:t>SAMN08057880</w:t>
            </w:r>
          </w:p>
        </w:tc>
        <w:tc>
          <w:tcPr>
            <w:tcW w:w="562" w:type="pct"/>
          </w:tcPr>
          <w:p w14:paraId="3E1FFCC7" w14:textId="0ADF71B8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0B3B47">
              <w:rPr>
                <w:rFonts w:ascii="Times New Roman" w:hAnsi="Times New Roman" w:cs="Times New Roman"/>
                <w:sz w:val="20"/>
                <w:szCs w:val="20"/>
              </w:rPr>
              <w:t xml:space="preserve"> (animal feed)</w:t>
            </w:r>
          </w:p>
        </w:tc>
        <w:tc>
          <w:tcPr>
            <w:tcW w:w="625" w:type="pct"/>
          </w:tcPr>
          <w:p w14:paraId="7F24DE55" w14:textId="08D68644" w:rsidR="00AE67BA" w:rsidRPr="00E854A3" w:rsidRDefault="000B3B4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58B353AA" w14:textId="11E33317" w:rsidR="00AE67BA" w:rsidRPr="00E854A3" w:rsidRDefault="000B3B4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46B0ED61" w14:textId="28D0435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UTZ01000028.1</w:t>
            </w:r>
          </w:p>
        </w:tc>
        <w:tc>
          <w:tcPr>
            <w:tcW w:w="1218" w:type="pct"/>
            <w:noWrap/>
            <w:hideMark/>
          </w:tcPr>
          <w:p w14:paraId="0C8F7423" w14:textId="66D7EC1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ADA193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DBE42A" w14:textId="29893B8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430205.1_ASM343020v1_genomic</w:t>
            </w:r>
            <w:r w:rsidR="00BA15D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45DFFA0" w14:textId="0AEF6C95" w:rsidR="00AE67BA" w:rsidRPr="00E854A3" w:rsidRDefault="00BA15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5D7">
              <w:rPr>
                <w:rFonts w:ascii="Times New Roman" w:hAnsi="Times New Roman" w:cs="Times New Roman"/>
                <w:sz w:val="20"/>
                <w:szCs w:val="20"/>
              </w:rPr>
              <w:t>SAMN08057876</w:t>
            </w:r>
          </w:p>
        </w:tc>
        <w:tc>
          <w:tcPr>
            <w:tcW w:w="562" w:type="pct"/>
          </w:tcPr>
          <w:p w14:paraId="341E663C" w14:textId="44962475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71EE5E35" w14:textId="127D73C6" w:rsidR="00AE67BA" w:rsidRPr="00E854A3" w:rsidRDefault="00BA15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20609B24" w14:textId="33781F94" w:rsidR="00AE67BA" w:rsidRPr="00E854A3" w:rsidRDefault="00BA15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04CD1294" w14:textId="729D876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UUA01000027.1</w:t>
            </w:r>
          </w:p>
        </w:tc>
        <w:tc>
          <w:tcPr>
            <w:tcW w:w="1218" w:type="pct"/>
            <w:noWrap/>
            <w:hideMark/>
          </w:tcPr>
          <w:p w14:paraId="4A4E59DC" w14:textId="783FA61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42E231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C058FEB" w14:textId="3D1ADCD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430225.1_ASM343022v1_genomic</w:t>
            </w:r>
            <w:r w:rsidR="00F1483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F7F5B3B" w14:textId="5CE8793C" w:rsidR="00AE67BA" w:rsidRPr="00E854A3" w:rsidRDefault="00F148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83D">
              <w:rPr>
                <w:rFonts w:ascii="Times New Roman" w:hAnsi="Times New Roman" w:cs="Times New Roman"/>
                <w:sz w:val="20"/>
                <w:szCs w:val="20"/>
              </w:rPr>
              <w:t>SAMN08057888</w:t>
            </w:r>
          </w:p>
        </w:tc>
        <w:tc>
          <w:tcPr>
            <w:tcW w:w="562" w:type="pct"/>
          </w:tcPr>
          <w:p w14:paraId="2791EB3C" w14:textId="06879B3F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1A760A39" w14:textId="23FCAF01" w:rsidR="00AE67BA" w:rsidRPr="00E854A3" w:rsidRDefault="00F148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orth Carolina)</w:t>
            </w:r>
          </w:p>
        </w:tc>
        <w:tc>
          <w:tcPr>
            <w:tcW w:w="375" w:type="pct"/>
          </w:tcPr>
          <w:p w14:paraId="071F9B23" w14:textId="1069B50E" w:rsidR="00AE67BA" w:rsidRPr="00E854A3" w:rsidRDefault="00F148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5C6F14C5" w14:textId="352C7F6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UUC01000027.1</w:t>
            </w:r>
          </w:p>
        </w:tc>
        <w:tc>
          <w:tcPr>
            <w:tcW w:w="1218" w:type="pct"/>
            <w:noWrap/>
            <w:hideMark/>
          </w:tcPr>
          <w:p w14:paraId="2C7CA0B6" w14:textId="1840366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F0E33A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905BD78" w14:textId="744C60B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003430385.1_ASM343038v1_genomic</w:t>
            </w:r>
            <w:r w:rsidR="00F1483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699080C" w14:textId="29574F75" w:rsidR="00AE67BA" w:rsidRPr="00E854A3" w:rsidRDefault="00F148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83D">
              <w:rPr>
                <w:rFonts w:ascii="Times New Roman" w:hAnsi="Times New Roman" w:cs="Times New Roman"/>
                <w:sz w:val="20"/>
                <w:szCs w:val="20"/>
              </w:rPr>
              <w:t>SAMN09695778</w:t>
            </w:r>
          </w:p>
        </w:tc>
        <w:tc>
          <w:tcPr>
            <w:tcW w:w="562" w:type="pct"/>
          </w:tcPr>
          <w:p w14:paraId="4C015715" w14:textId="2053F237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625" w:type="pct"/>
          </w:tcPr>
          <w:p w14:paraId="7CB5C9BB" w14:textId="19D5FC89" w:rsidR="00AE67BA" w:rsidRPr="00E854A3" w:rsidRDefault="00F148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Iowa)</w:t>
            </w:r>
          </w:p>
        </w:tc>
        <w:tc>
          <w:tcPr>
            <w:tcW w:w="375" w:type="pct"/>
          </w:tcPr>
          <w:p w14:paraId="2BC7D1DB" w14:textId="5181DF2F" w:rsidR="00AE67BA" w:rsidRPr="00E854A3" w:rsidRDefault="00F1483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2C426555" w14:textId="628F3A9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UZX01000019.1</w:t>
            </w:r>
          </w:p>
        </w:tc>
        <w:tc>
          <w:tcPr>
            <w:tcW w:w="1218" w:type="pct"/>
            <w:noWrap/>
            <w:hideMark/>
          </w:tcPr>
          <w:p w14:paraId="0A364553" w14:textId="793B862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88F1D5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EE077D7" w14:textId="371637B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GCF_900241525.1_STY150_genomic</w:t>
            </w:r>
            <w:r w:rsidR="00627F5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D9B6661" w14:textId="157D0B35" w:rsidR="00AE67BA" w:rsidRPr="00E854A3" w:rsidRDefault="00627F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F5F">
              <w:rPr>
                <w:rFonts w:ascii="Times New Roman" w:hAnsi="Times New Roman" w:cs="Times New Roman"/>
                <w:sz w:val="20"/>
                <w:szCs w:val="20"/>
              </w:rPr>
              <w:t>SAMEA104429256</w:t>
            </w:r>
          </w:p>
        </w:tc>
        <w:tc>
          <w:tcPr>
            <w:tcW w:w="562" w:type="pct"/>
          </w:tcPr>
          <w:p w14:paraId="64F3A989" w14:textId="0A67CAC9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627F5F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281F6254" w14:textId="159C889B" w:rsidR="00AE67BA" w:rsidRPr="00E854A3" w:rsidRDefault="00627F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75" w:type="pct"/>
          </w:tcPr>
          <w:p w14:paraId="130F37B7" w14:textId="1C906201" w:rsidR="00AE67BA" w:rsidRPr="00E854A3" w:rsidRDefault="00627F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44625BB5" w14:textId="2BCA82F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OEUJ01000104.1</w:t>
            </w:r>
          </w:p>
        </w:tc>
        <w:tc>
          <w:tcPr>
            <w:tcW w:w="1218" w:type="pct"/>
            <w:noWrap/>
            <w:hideMark/>
          </w:tcPr>
          <w:p w14:paraId="0C64F81D" w14:textId="46F0089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0A30A4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5658446" w14:textId="790DA16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900242465.1_STY5_genomic</w:t>
            </w:r>
            <w:r w:rsidR="008B3CE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8E8F3DE" w14:textId="21CF889E" w:rsidR="00AE67BA" w:rsidRPr="00E854A3" w:rsidRDefault="008B3CE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CE5">
              <w:rPr>
                <w:rFonts w:ascii="Times New Roman" w:hAnsi="Times New Roman" w:cs="Times New Roman"/>
                <w:sz w:val="20"/>
                <w:szCs w:val="20"/>
              </w:rPr>
              <w:t>SAMEA104429347</w:t>
            </w:r>
          </w:p>
        </w:tc>
        <w:tc>
          <w:tcPr>
            <w:tcW w:w="562" w:type="pct"/>
          </w:tcPr>
          <w:p w14:paraId="2E28A203" w14:textId="3725DBB7" w:rsidR="00AE67BA" w:rsidRPr="00E854A3" w:rsidRDefault="008B3CE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7F026FC2" w14:textId="6ABFCD37" w:rsidR="00AE67BA" w:rsidRPr="00E854A3" w:rsidRDefault="008B3CE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75" w:type="pct"/>
          </w:tcPr>
          <w:p w14:paraId="2D024B9A" w14:textId="2A4164AA" w:rsidR="00AE67BA" w:rsidRPr="00E854A3" w:rsidRDefault="008B3CE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29039F5" w14:textId="49D9363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OEXX01000070.1</w:t>
            </w:r>
          </w:p>
        </w:tc>
        <w:tc>
          <w:tcPr>
            <w:tcW w:w="1218" w:type="pct"/>
            <w:noWrap/>
            <w:hideMark/>
          </w:tcPr>
          <w:p w14:paraId="520C659D" w14:textId="20AF5CD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0320E4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9CF3D1C" w14:textId="273A27C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GCF_900242515.1_STY6_genomic</w:t>
            </w:r>
            <w:r w:rsidR="00913A9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F9E84A8" w14:textId="788198E5" w:rsidR="00AE67BA" w:rsidRPr="00E854A3" w:rsidRDefault="00913A9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sz w:val="20"/>
                <w:szCs w:val="20"/>
              </w:rPr>
              <w:t>SAMEA104429354</w:t>
            </w:r>
          </w:p>
        </w:tc>
        <w:tc>
          <w:tcPr>
            <w:tcW w:w="562" w:type="pct"/>
          </w:tcPr>
          <w:p w14:paraId="7F44FE60" w14:textId="1A672C8C" w:rsidR="00AE67BA" w:rsidRPr="00E854A3" w:rsidRDefault="00913A9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00B5DF6" w14:textId="298849CF" w:rsidR="00AE67BA" w:rsidRPr="00E854A3" w:rsidRDefault="00913A9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75" w:type="pct"/>
          </w:tcPr>
          <w:p w14:paraId="48EB3431" w14:textId="5F0658E6" w:rsidR="00AE67BA" w:rsidRPr="00E854A3" w:rsidRDefault="00913A9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2E682ECB" w14:textId="4C1B287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OEYK01000077.1</w:t>
            </w:r>
          </w:p>
        </w:tc>
        <w:tc>
          <w:tcPr>
            <w:tcW w:w="1218" w:type="pct"/>
            <w:noWrap/>
            <w:hideMark/>
          </w:tcPr>
          <w:p w14:paraId="6DD7F07E" w14:textId="78BE61D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C85B8D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B5B9BFA" w14:textId="12BFF30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GCA_003869185.1_PDT000031463.3_genomic</w:t>
            </w:r>
            <w:r w:rsidR="0005492E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5B3AF925" w14:textId="6CBC66C8" w:rsidR="00AE67BA" w:rsidRPr="00E854A3" w:rsidRDefault="0005492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492E">
              <w:rPr>
                <w:rFonts w:ascii="Times New Roman" w:hAnsi="Times New Roman" w:cs="Times New Roman"/>
                <w:sz w:val="20"/>
                <w:szCs w:val="20"/>
              </w:rPr>
              <w:t>SAMN02403374</w:t>
            </w:r>
          </w:p>
        </w:tc>
        <w:tc>
          <w:tcPr>
            <w:tcW w:w="562" w:type="pct"/>
          </w:tcPr>
          <w:p w14:paraId="659F5C67" w14:textId="45922F2B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 (t</w:t>
            </w:r>
            <w:r w:rsidR="002A4575">
              <w:rPr>
                <w:rFonts w:ascii="Times New Roman" w:hAnsi="Times New Roman" w:cs="Times New Roman"/>
                <w:sz w:val="20"/>
                <w:szCs w:val="20"/>
              </w:rPr>
              <w:t>ur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37CD1D83" w14:textId="084F242F" w:rsidR="00AE67BA" w:rsidRPr="00E854A3" w:rsidRDefault="002A45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Virginia)</w:t>
            </w:r>
          </w:p>
        </w:tc>
        <w:tc>
          <w:tcPr>
            <w:tcW w:w="375" w:type="pct"/>
          </w:tcPr>
          <w:p w14:paraId="2412F7C4" w14:textId="28876193" w:rsidR="00AE67BA" w:rsidRPr="00E854A3" w:rsidRDefault="002A45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76" w:type="pct"/>
            <w:noWrap/>
            <w:hideMark/>
          </w:tcPr>
          <w:p w14:paraId="347BB743" w14:textId="023E1E0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SGR01000007.1</w:t>
            </w:r>
          </w:p>
        </w:tc>
        <w:tc>
          <w:tcPr>
            <w:tcW w:w="1218" w:type="pct"/>
            <w:noWrap/>
            <w:hideMark/>
          </w:tcPr>
          <w:p w14:paraId="09325F7B" w14:textId="7534DA0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</w:t>
            </w:r>
          </w:p>
        </w:tc>
      </w:tr>
      <w:tr w:rsidR="00AE67BA" w:rsidRPr="00E854A3" w14:paraId="4E07501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111E58D" w14:textId="0BC7718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GCA_003870555.1_PDT000094695.3_genomic</w:t>
            </w:r>
            <w:r w:rsidR="00EA4C5F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1E3D09F3" w14:textId="2341F54F" w:rsidR="00AE67BA" w:rsidRPr="00E854A3" w:rsidRDefault="00EA4C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C5F">
              <w:rPr>
                <w:rFonts w:ascii="Times New Roman" w:hAnsi="Times New Roman" w:cs="Times New Roman"/>
                <w:sz w:val="20"/>
                <w:szCs w:val="20"/>
              </w:rPr>
              <w:t>SAMN02777831</w:t>
            </w:r>
          </w:p>
        </w:tc>
        <w:tc>
          <w:tcPr>
            <w:tcW w:w="562" w:type="pct"/>
          </w:tcPr>
          <w:p w14:paraId="416B9B08" w14:textId="2D0F7B4E" w:rsidR="00AE67BA" w:rsidRPr="00E854A3" w:rsidRDefault="00EA4C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279E38C9" w14:textId="31817BC7" w:rsidR="00AE67BA" w:rsidRPr="00E854A3" w:rsidRDefault="00EA4C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nnecticut)</w:t>
            </w:r>
          </w:p>
        </w:tc>
        <w:tc>
          <w:tcPr>
            <w:tcW w:w="375" w:type="pct"/>
          </w:tcPr>
          <w:p w14:paraId="59DAF584" w14:textId="262B8CC7" w:rsidR="00AE67BA" w:rsidRPr="00E854A3" w:rsidRDefault="00EA4C5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876" w:type="pct"/>
            <w:noWrap/>
            <w:hideMark/>
          </w:tcPr>
          <w:p w14:paraId="06A04863" w14:textId="06B7F26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SHP01000061.1</w:t>
            </w:r>
          </w:p>
        </w:tc>
        <w:tc>
          <w:tcPr>
            <w:tcW w:w="1218" w:type="pct"/>
            <w:noWrap/>
            <w:hideMark/>
          </w:tcPr>
          <w:p w14:paraId="4E05C299" w14:textId="1C9B414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638103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9990490" w14:textId="7F36658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GCA_003870555.1_PDT000094695.3_genomic</w:t>
            </w:r>
            <w:r w:rsidR="007F05D5">
              <w:rPr>
                <w:rFonts w:ascii="Times New Roman" w:hAnsi="Times New Roman" w:cs="Times New Roman"/>
                <w:sz w:val="20"/>
                <w:szCs w:val="20"/>
              </w:rPr>
              <w:t xml:space="preserve"> (Contig)*</w:t>
            </w:r>
          </w:p>
        </w:tc>
        <w:tc>
          <w:tcPr>
            <w:tcW w:w="563" w:type="pct"/>
          </w:tcPr>
          <w:p w14:paraId="4F473097" w14:textId="17EB6F37" w:rsidR="00AE67BA" w:rsidRPr="00E854A3" w:rsidRDefault="007F05D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5D5">
              <w:rPr>
                <w:rFonts w:ascii="Times New Roman" w:hAnsi="Times New Roman" w:cs="Times New Roman"/>
                <w:sz w:val="20"/>
                <w:szCs w:val="20"/>
              </w:rPr>
              <w:t>SAMN02777831</w:t>
            </w:r>
          </w:p>
        </w:tc>
        <w:tc>
          <w:tcPr>
            <w:tcW w:w="562" w:type="pct"/>
          </w:tcPr>
          <w:p w14:paraId="75E6C35D" w14:textId="53C2AB8D" w:rsidR="00AE67BA" w:rsidRPr="00E854A3" w:rsidRDefault="007F05D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08AB2D75" w14:textId="3155082E" w:rsidR="00AE67BA" w:rsidRPr="00E854A3" w:rsidRDefault="007F05D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nnecticut)</w:t>
            </w:r>
          </w:p>
        </w:tc>
        <w:tc>
          <w:tcPr>
            <w:tcW w:w="375" w:type="pct"/>
          </w:tcPr>
          <w:p w14:paraId="4D60AFCA" w14:textId="2F52604D" w:rsidR="00AE67BA" w:rsidRPr="00E854A3" w:rsidRDefault="007F05D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876" w:type="pct"/>
            <w:noWrap/>
            <w:hideMark/>
          </w:tcPr>
          <w:p w14:paraId="4E50B93D" w14:textId="4009A73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RSHP01000106.1</w:t>
            </w:r>
          </w:p>
        </w:tc>
        <w:tc>
          <w:tcPr>
            <w:tcW w:w="1218" w:type="pct"/>
            <w:noWrap/>
            <w:hideMark/>
          </w:tcPr>
          <w:p w14:paraId="09DF4A75" w14:textId="2B205DB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979F9B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FD20FA7" w14:textId="1682521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GCF_002999175.1_ASM299917v1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genomic</w:t>
            </w:r>
            <w:r w:rsidR="00A635DC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59FB3F1B" w14:textId="4294B00C" w:rsidR="00AE67BA" w:rsidRPr="00E854A3" w:rsidRDefault="00A635D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475067</w:t>
            </w:r>
          </w:p>
        </w:tc>
        <w:tc>
          <w:tcPr>
            <w:tcW w:w="562" w:type="pct"/>
          </w:tcPr>
          <w:p w14:paraId="5CAAB6F9" w14:textId="6C758FE5" w:rsidR="00AE67BA" w:rsidRPr="00E854A3" w:rsidRDefault="0068540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minced meat)</w:t>
            </w:r>
          </w:p>
        </w:tc>
        <w:tc>
          <w:tcPr>
            <w:tcW w:w="625" w:type="pct"/>
          </w:tcPr>
          <w:p w14:paraId="33F0EE76" w14:textId="2D20B6FE" w:rsidR="00AE67BA" w:rsidRPr="00E854A3" w:rsidRDefault="0068540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75" w:type="pct"/>
          </w:tcPr>
          <w:p w14:paraId="11737D88" w14:textId="2268BBE4" w:rsidR="00AE67BA" w:rsidRPr="00E854A3" w:rsidRDefault="0068540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78AF4A10" w14:textId="48F1A7D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6661.1</w:t>
            </w:r>
            <w:r w:rsidR="00A635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635DC" w:rsidRPr="00A635DC">
              <w:rPr>
                <w:rFonts w:ascii="Times New Roman" w:hAnsi="Times New Roman" w:cs="Times New Roman"/>
                <w:sz w:val="20"/>
                <w:szCs w:val="20"/>
              </w:rPr>
              <w:t>Plasmid pSE15-SA01028</w:t>
            </w:r>
            <w:r w:rsidR="00A635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77B94431" w14:textId="3556933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IncHI2_1,Trf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ACC-1_2,sul1_9,aph(6)-Id_1,strA_1,sul1_5,ant(3'')-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a_1,ere(A)_1,sul1_5,ant(3'')-Ia_1,blaVIM-1_1,catA1_1</w:t>
            </w:r>
          </w:p>
        </w:tc>
      </w:tr>
      <w:tr w:rsidR="00AE67BA" w:rsidRPr="00E854A3" w14:paraId="52714C6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76DF3AA" w14:textId="5DC2040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subsp._enterica_serovar_4_12_i_-_GCF_003077195.1_ASM307719v1_genomic</w:t>
            </w:r>
            <w:r w:rsidR="003A4D9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B52A8D6" w14:textId="73A04B30" w:rsidR="00AE67BA" w:rsidRPr="00E854A3" w:rsidRDefault="003A4D9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D95">
              <w:rPr>
                <w:rFonts w:ascii="Times New Roman" w:hAnsi="Times New Roman" w:cs="Times New Roman"/>
                <w:sz w:val="20"/>
                <w:szCs w:val="20"/>
              </w:rPr>
              <w:t>SAMN08514455</w:t>
            </w:r>
          </w:p>
        </w:tc>
        <w:tc>
          <w:tcPr>
            <w:tcW w:w="562" w:type="pct"/>
          </w:tcPr>
          <w:p w14:paraId="06F0CF60" w14:textId="725A6767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3A4D95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f</w:t>
            </w:r>
            <w:r w:rsidR="003A4D95">
              <w:rPr>
                <w:rFonts w:ascii="Times New Roman" w:hAnsi="Times New Roman" w:cs="Times New Roman"/>
                <w:sz w:val="20"/>
                <w:szCs w:val="20"/>
              </w:rPr>
              <w:t>eces)</w:t>
            </w:r>
          </w:p>
        </w:tc>
        <w:tc>
          <w:tcPr>
            <w:tcW w:w="625" w:type="pct"/>
          </w:tcPr>
          <w:p w14:paraId="337EE366" w14:textId="63569953" w:rsidR="00AE67BA" w:rsidRPr="00E854A3" w:rsidRDefault="003A4D9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1A602A6C" w14:textId="14BF953D" w:rsidR="00AE67BA" w:rsidRPr="00E854A3" w:rsidRDefault="003A4D9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5029A935" w14:textId="16A3863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LK01000212.1</w:t>
            </w:r>
          </w:p>
        </w:tc>
        <w:tc>
          <w:tcPr>
            <w:tcW w:w="1218" w:type="pct"/>
            <w:noWrap/>
            <w:hideMark/>
          </w:tcPr>
          <w:p w14:paraId="694D382F" w14:textId="14B8C8A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C97551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F8DB3E8" w14:textId="46707E7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4_5_12_i_-_GCF_003067295.1_ASM306729v1_genomic</w:t>
            </w:r>
            <w:r w:rsidR="00240D2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27BE3E4" w14:textId="61E4D47D" w:rsidR="00AE67BA" w:rsidRPr="00E854A3" w:rsidRDefault="00240D2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D28">
              <w:rPr>
                <w:rFonts w:ascii="Times New Roman" w:hAnsi="Times New Roman" w:cs="Times New Roman"/>
                <w:sz w:val="20"/>
                <w:szCs w:val="20"/>
              </w:rPr>
              <w:t>SAMN08897994</w:t>
            </w:r>
          </w:p>
        </w:tc>
        <w:tc>
          <w:tcPr>
            <w:tcW w:w="562" w:type="pct"/>
          </w:tcPr>
          <w:p w14:paraId="25433D12" w14:textId="2D5FF538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240D28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17DC1833" w14:textId="79D21D9D" w:rsidR="00AE67BA" w:rsidRPr="00E854A3" w:rsidRDefault="00240D2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49140785" w14:textId="2E525AD2" w:rsidR="00AE67BA" w:rsidRPr="00E854A3" w:rsidRDefault="00240D2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5A3BC1F7" w14:textId="7648272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BHG01000062.1</w:t>
            </w:r>
          </w:p>
        </w:tc>
        <w:tc>
          <w:tcPr>
            <w:tcW w:w="1218" w:type="pct"/>
            <w:noWrap/>
            <w:hideMark/>
          </w:tcPr>
          <w:p w14:paraId="418D1625" w14:textId="5E4A17B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91F53B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4A94B46" w14:textId="52D3D47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4_5_12_i_-_GCF_003067325.1_ASM306732v1_genomic</w:t>
            </w:r>
            <w:r w:rsidR="00A4096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0FEEF35" w14:textId="79556C82" w:rsidR="00AE67BA" w:rsidRPr="00E854A3" w:rsidRDefault="00A4096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0966">
              <w:rPr>
                <w:rFonts w:ascii="Times New Roman" w:hAnsi="Times New Roman" w:cs="Times New Roman"/>
                <w:sz w:val="20"/>
                <w:szCs w:val="20"/>
              </w:rPr>
              <w:t>SAMN08897995</w:t>
            </w:r>
          </w:p>
        </w:tc>
        <w:tc>
          <w:tcPr>
            <w:tcW w:w="562" w:type="pct"/>
          </w:tcPr>
          <w:p w14:paraId="21DF7B27" w14:textId="618A5EFD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A40966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1721D262" w14:textId="5AF9EF69" w:rsidR="00AE67BA" w:rsidRPr="00E854A3" w:rsidRDefault="00A4096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391F59B8" w14:textId="2D3285DA" w:rsidR="00AE67BA" w:rsidRPr="00E854A3" w:rsidRDefault="00A4096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5DB97B11" w14:textId="2071643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BHH01000102.1</w:t>
            </w:r>
          </w:p>
        </w:tc>
        <w:tc>
          <w:tcPr>
            <w:tcW w:w="1218" w:type="pct"/>
            <w:noWrap/>
            <w:hideMark/>
          </w:tcPr>
          <w:p w14:paraId="2FB335AF" w14:textId="532C67A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4774CE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1DC5959" w14:textId="467979A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4_5_12_i_-_GCF_003067345.1_AS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306734v1_genomic</w:t>
            </w:r>
            <w:r w:rsidR="00850BA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6E6F5B2" w14:textId="6ED35C87" w:rsidR="00AE67BA" w:rsidRPr="00E854A3" w:rsidRDefault="00850BA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B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897996</w:t>
            </w:r>
          </w:p>
        </w:tc>
        <w:tc>
          <w:tcPr>
            <w:tcW w:w="562" w:type="pct"/>
          </w:tcPr>
          <w:p w14:paraId="0FC45B58" w14:textId="18DE37A5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850BA5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57AB0323" w14:textId="184D0CFF" w:rsidR="00AE67BA" w:rsidRPr="00E854A3" w:rsidRDefault="00850BA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5B4A899C" w14:textId="24149F80" w:rsidR="00AE67BA" w:rsidRPr="00E854A3" w:rsidRDefault="00850BA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4D5C5D15" w14:textId="02C1AE5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BHI01000065.1</w:t>
            </w:r>
          </w:p>
        </w:tc>
        <w:tc>
          <w:tcPr>
            <w:tcW w:w="1218" w:type="pct"/>
            <w:noWrap/>
            <w:hideMark/>
          </w:tcPr>
          <w:p w14:paraId="6B6BDFD8" w14:textId="186C183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426D75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FCE9922" w14:textId="48B9015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Agona_GCF_003117295.1_ASM311729v1_genomic</w:t>
            </w:r>
            <w:r w:rsidR="00F611A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C1939C2" w14:textId="540D21DB" w:rsidR="00AE67BA" w:rsidRPr="00E854A3" w:rsidRDefault="00F611A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1AD">
              <w:rPr>
                <w:rFonts w:ascii="Times New Roman" w:hAnsi="Times New Roman" w:cs="Times New Roman"/>
                <w:sz w:val="20"/>
                <w:szCs w:val="20"/>
              </w:rPr>
              <w:t>SAMN08514249</w:t>
            </w:r>
          </w:p>
        </w:tc>
        <w:tc>
          <w:tcPr>
            <w:tcW w:w="562" w:type="pct"/>
          </w:tcPr>
          <w:p w14:paraId="0B914E8F" w14:textId="26A0F0E4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F611AD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f</w:t>
            </w:r>
            <w:r w:rsidR="00F611AD">
              <w:rPr>
                <w:rFonts w:ascii="Times New Roman" w:hAnsi="Times New Roman" w:cs="Times New Roman"/>
                <w:sz w:val="20"/>
                <w:szCs w:val="20"/>
              </w:rPr>
              <w:t>eces)</w:t>
            </w:r>
          </w:p>
        </w:tc>
        <w:tc>
          <w:tcPr>
            <w:tcW w:w="625" w:type="pct"/>
          </w:tcPr>
          <w:p w14:paraId="782239D1" w14:textId="358A6833" w:rsidR="00AE67BA" w:rsidRPr="00E854A3" w:rsidRDefault="00F611A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479AFEB5" w14:textId="70A0C4F7" w:rsidR="00AE67BA" w:rsidRPr="00E854A3" w:rsidRDefault="00F611A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76" w:type="pct"/>
            <w:noWrap/>
            <w:hideMark/>
          </w:tcPr>
          <w:p w14:paraId="03D564F4" w14:textId="558E1A7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TF01000046.1</w:t>
            </w:r>
          </w:p>
        </w:tc>
        <w:tc>
          <w:tcPr>
            <w:tcW w:w="1218" w:type="pct"/>
            <w:noWrap/>
            <w:hideMark/>
          </w:tcPr>
          <w:p w14:paraId="2C8E8F93" w14:textId="5424211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8356F7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11EFAE5" w14:textId="06BEE26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Agona_GCF_003118725.1_ASM311872v1_genomic</w:t>
            </w:r>
            <w:r w:rsidR="00E077D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4C63A0F" w14:textId="597A324D" w:rsidR="00AE67BA" w:rsidRPr="00E854A3" w:rsidRDefault="00E077D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77DB">
              <w:rPr>
                <w:rFonts w:ascii="Times New Roman" w:hAnsi="Times New Roman" w:cs="Times New Roman"/>
                <w:sz w:val="20"/>
                <w:szCs w:val="20"/>
              </w:rPr>
              <w:t>SAMN08514381</w:t>
            </w:r>
          </w:p>
        </w:tc>
        <w:tc>
          <w:tcPr>
            <w:tcW w:w="562" w:type="pct"/>
          </w:tcPr>
          <w:p w14:paraId="16DB8DD7" w14:textId="6CFED333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055AD5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55AD5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2CD54887" w14:textId="1D951598" w:rsidR="00AE67BA" w:rsidRPr="00E854A3" w:rsidRDefault="00055AD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104C5697" w14:textId="297CF2C3" w:rsidR="00AE67BA" w:rsidRPr="00E854A3" w:rsidRDefault="00055AD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6C8BED25" w14:textId="202A42A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OG01000048.1</w:t>
            </w:r>
          </w:p>
        </w:tc>
        <w:tc>
          <w:tcPr>
            <w:tcW w:w="1218" w:type="pct"/>
            <w:noWrap/>
            <w:hideMark/>
          </w:tcPr>
          <w:p w14:paraId="4F1588FF" w14:textId="16982A3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84FCC0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502C184" w14:textId="60B3198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Agona_GCF_003120155.1_ASM312015v1_genomic</w:t>
            </w:r>
            <w:r w:rsidR="00B4281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CCADB87" w14:textId="4D4BADAC" w:rsidR="00AE67BA" w:rsidRPr="00E854A3" w:rsidRDefault="00B4281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81E">
              <w:rPr>
                <w:rFonts w:ascii="Times New Roman" w:hAnsi="Times New Roman" w:cs="Times New Roman"/>
                <w:sz w:val="20"/>
                <w:szCs w:val="20"/>
              </w:rPr>
              <w:t>SAMN08514310</w:t>
            </w:r>
          </w:p>
        </w:tc>
        <w:tc>
          <w:tcPr>
            <w:tcW w:w="562" w:type="pct"/>
          </w:tcPr>
          <w:p w14:paraId="61E838C4" w14:textId="1FAF552D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B4281E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4281E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40DC9ADE" w14:textId="4AC54E76" w:rsidR="00AE67BA" w:rsidRPr="00E854A3" w:rsidRDefault="00B4281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0A3011E3" w14:textId="08CDCAC2" w:rsidR="00AE67BA" w:rsidRPr="00E854A3" w:rsidRDefault="00B4281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76" w:type="pct"/>
            <w:noWrap/>
            <w:hideMark/>
          </w:tcPr>
          <w:p w14:paraId="55C693C8" w14:textId="5BA2A8B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QW01000046.1</w:t>
            </w:r>
          </w:p>
        </w:tc>
        <w:tc>
          <w:tcPr>
            <w:tcW w:w="1218" w:type="pct"/>
            <w:noWrap/>
            <w:hideMark/>
          </w:tcPr>
          <w:p w14:paraId="3E204DA7" w14:textId="6765403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EBD953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852B92E" w14:textId="1C4781B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Agona_GCF_003120635.1_ASM312063v1_genomic</w:t>
            </w:r>
            <w:r w:rsidR="0058259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31D06E7" w14:textId="7259392F" w:rsidR="00AE67BA" w:rsidRPr="00E854A3" w:rsidRDefault="005825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59B">
              <w:rPr>
                <w:rFonts w:ascii="Times New Roman" w:hAnsi="Times New Roman" w:cs="Times New Roman"/>
                <w:sz w:val="20"/>
                <w:szCs w:val="20"/>
              </w:rPr>
              <w:t>SAMN08514288</w:t>
            </w:r>
          </w:p>
        </w:tc>
        <w:tc>
          <w:tcPr>
            <w:tcW w:w="562" w:type="pct"/>
          </w:tcPr>
          <w:p w14:paraId="574A9BDF" w14:textId="77AFA3C7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58259B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f</w:t>
            </w:r>
            <w:r w:rsidR="0058259B">
              <w:rPr>
                <w:rFonts w:ascii="Times New Roman" w:hAnsi="Times New Roman" w:cs="Times New Roman"/>
                <w:sz w:val="20"/>
                <w:szCs w:val="20"/>
              </w:rPr>
              <w:t>eces)</w:t>
            </w:r>
          </w:p>
        </w:tc>
        <w:tc>
          <w:tcPr>
            <w:tcW w:w="625" w:type="pct"/>
          </w:tcPr>
          <w:p w14:paraId="05972D70" w14:textId="0593C42A" w:rsidR="00AE67BA" w:rsidRPr="00E854A3" w:rsidRDefault="005825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14DD2BE4" w14:textId="062779DA" w:rsidR="00AE67BA" w:rsidRPr="00E854A3" w:rsidRDefault="005825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76" w:type="pct"/>
            <w:noWrap/>
            <w:hideMark/>
          </w:tcPr>
          <w:p w14:paraId="0896D9C7" w14:textId="712ADFE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RS01000050.1</w:t>
            </w:r>
          </w:p>
        </w:tc>
        <w:tc>
          <w:tcPr>
            <w:tcW w:w="1218" w:type="pct"/>
            <w:noWrap/>
            <w:hideMark/>
          </w:tcPr>
          <w:p w14:paraId="1E2D6663" w14:textId="1D7DE96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8D22BE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A115F9A" w14:textId="28FB702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An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um_GCF_003120995.1_ASM312099v1_genomic</w:t>
            </w:r>
            <w:r w:rsidR="001609A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0D98EAF" w14:textId="15CBC6BB" w:rsidR="00AE67BA" w:rsidRPr="00E854A3" w:rsidRDefault="001609A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09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8514267</w:t>
            </w:r>
          </w:p>
        </w:tc>
        <w:tc>
          <w:tcPr>
            <w:tcW w:w="562" w:type="pct"/>
          </w:tcPr>
          <w:p w14:paraId="2004F69B" w14:textId="4D2CB63C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1609A0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1609A0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680E1E93" w14:textId="2579CAEE" w:rsidR="00AE67BA" w:rsidRPr="00E854A3" w:rsidRDefault="001609A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308CDE98" w14:textId="12EDC040" w:rsidR="00AE67BA" w:rsidRPr="00E854A3" w:rsidRDefault="001609A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76" w:type="pct"/>
            <w:noWrap/>
            <w:hideMark/>
          </w:tcPr>
          <w:p w14:paraId="678D78E0" w14:textId="03E9848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SN01000089.1</w:t>
            </w:r>
          </w:p>
        </w:tc>
        <w:tc>
          <w:tcPr>
            <w:tcW w:w="1218" w:type="pct"/>
            <w:noWrap/>
            <w:hideMark/>
          </w:tcPr>
          <w:p w14:paraId="396312BA" w14:textId="16937F8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5746C8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1EA4D6D" w14:textId="6CAA967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Concord_GCF_002062415.1_ASM206241v1_genomic</w:t>
            </w:r>
            <w:r w:rsidR="00D85294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D93B287" w14:textId="5E32C615" w:rsidR="00AE67BA" w:rsidRPr="00E854A3" w:rsidRDefault="00D8529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294">
              <w:rPr>
                <w:rFonts w:ascii="Times New Roman" w:hAnsi="Times New Roman" w:cs="Times New Roman"/>
                <w:sz w:val="20"/>
                <w:szCs w:val="20"/>
              </w:rPr>
              <w:t>SAMN02368733</w:t>
            </w:r>
          </w:p>
        </w:tc>
        <w:tc>
          <w:tcPr>
            <w:tcW w:w="562" w:type="pct"/>
          </w:tcPr>
          <w:p w14:paraId="262815D4" w14:textId="7FED170F" w:rsidR="00AE67BA" w:rsidRPr="00E854A3" w:rsidRDefault="00D8529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2868A469" w14:textId="55E6F91A" w:rsidR="00AE67BA" w:rsidRPr="00E854A3" w:rsidRDefault="00D8529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F89B196" w14:textId="2E8725BB" w:rsidR="00AE67BA" w:rsidRPr="00E854A3" w:rsidRDefault="00D8529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34A91DA6" w14:textId="27443A9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XWU01000054.1</w:t>
            </w:r>
          </w:p>
        </w:tc>
        <w:tc>
          <w:tcPr>
            <w:tcW w:w="1218" w:type="pct"/>
            <w:noWrap/>
            <w:hideMark/>
          </w:tcPr>
          <w:p w14:paraId="56E334FB" w14:textId="225CE89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TX-M-9_1</w:t>
            </w:r>
          </w:p>
        </w:tc>
      </w:tr>
      <w:tr w:rsidR="00AE67BA" w:rsidRPr="00E854A3" w14:paraId="47B6E4F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E756897" w14:textId="5B5D07E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Concord_GCF_002065885.1_ASM206588v1_genomic</w:t>
            </w:r>
            <w:r w:rsidR="00FA2C1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0D0B2AC" w14:textId="593A7F2F" w:rsidR="00AE67BA" w:rsidRPr="00E854A3" w:rsidRDefault="00FA2C1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16">
              <w:rPr>
                <w:rFonts w:ascii="Times New Roman" w:hAnsi="Times New Roman" w:cs="Times New Roman"/>
                <w:sz w:val="20"/>
                <w:szCs w:val="20"/>
              </w:rPr>
              <w:t>SAMN02368547</w:t>
            </w:r>
          </w:p>
        </w:tc>
        <w:tc>
          <w:tcPr>
            <w:tcW w:w="562" w:type="pct"/>
          </w:tcPr>
          <w:p w14:paraId="4EFC26D2" w14:textId="34ED9A76" w:rsidR="00AE67BA" w:rsidRPr="00E854A3" w:rsidRDefault="00FA2C1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04B6E1DC" w14:textId="1A2E99BF" w:rsidR="00AE67BA" w:rsidRPr="00E854A3" w:rsidRDefault="00FA2C1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375" w:type="pct"/>
          </w:tcPr>
          <w:p w14:paraId="13E75550" w14:textId="78037167" w:rsidR="00AE67BA" w:rsidRPr="00E854A3" w:rsidRDefault="00FA2C1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393A3D00" w14:textId="606EC0C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YDK01000046.1</w:t>
            </w:r>
          </w:p>
        </w:tc>
        <w:tc>
          <w:tcPr>
            <w:tcW w:w="1218" w:type="pct"/>
            <w:noWrap/>
            <w:hideMark/>
          </w:tcPr>
          <w:p w14:paraId="0A43022B" w14:textId="5B122F0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D051FE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E79C9AA" w14:textId="0A1F92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Concord_GCF_003030265.1_ASM303026v1_genomic</w:t>
            </w:r>
            <w:r w:rsidR="00A47207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45C30AE1" w14:textId="5E30B6DE" w:rsidR="00AE67BA" w:rsidRPr="00E854A3" w:rsidRDefault="00A4720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207">
              <w:rPr>
                <w:rFonts w:ascii="Times New Roman" w:hAnsi="Times New Roman" w:cs="Times New Roman"/>
                <w:sz w:val="20"/>
                <w:szCs w:val="20"/>
              </w:rPr>
              <w:t>SAMN08663446</w:t>
            </w:r>
          </w:p>
        </w:tc>
        <w:tc>
          <w:tcPr>
            <w:tcW w:w="562" w:type="pct"/>
          </w:tcPr>
          <w:p w14:paraId="14BB5F86" w14:textId="65B59542" w:rsidR="00AE67BA" w:rsidRPr="00E854A3" w:rsidRDefault="00974D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5AA32D63" w14:textId="19497BE3" w:rsidR="00AE67BA" w:rsidRPr="00E854A3" w:rsidRDefault="00974D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375" w:type="pct"/>
          </w:tcPr>
          <w:p w14:paraId="72E9C94F" w14:textId="4C3561CE" w:rsidR="00AE67BA" w:rsidRPr="00E854A3" w:rsidRDefault="00974D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313A6FFA" w14:textId="1B5953E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8197.1</w:t>
            </w:r>
            <w:r w:rsidR="00A47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47207" w:rsidRPr="00A47207">
              <w:rPr>
                <w:rFonts w:ascii="Times New Roman" w:hAnsi="Times New Roman" w:cs="Times New Roman"/>
                <w:sz w:val="20"/>
                <w:szCs w:val="20"/>
              </w:rPr>
              <w:t>Plasmid pGMI14-002_1</w:t>
            </w:r>
            <w:r w:rsidR="00A472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29E68EE8" w14:textId="29F97EF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,IncA/C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catA2_1,blaTEM-1B_1,blaSHV-12_1,aac(6')-IIc_1,aac(3)-IIb_1,ere(A)_2,sul1_5,sul2_2,aph(6)-Id_1,strA_1,dfrA18_1,sul1_5,qnrB2_1,tet(D)_1,catA2_1,floR_2,tet(A)_6,aph(6)-Id_1,aph(3'')-Ib_5,sul2_2,aac(6')-IIc_1,aac(3)-IIb_1,ere(A)_2,sul1_5,aph(6)-Id_1,strA_1,dfrA18_1</w:t>
            </w:r>
          </w:p>
        </w:tc>
      </w:tr>
      <w:tr w:rsidR="00AE67BA" w:rsidRPr="00E854A3" w14:paraId="57492F6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8A53DDB" w14:textId="62AC82D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subsp._enterica_serovar_Corvallis_GCF_003071545.1_ASM307154v1_genomic</w:t>
            </w:r>
            <w:r w:rsidR="00A7154B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2190E9FD" w14:textId="58B1D52C" w:rsidR="00AE67BA" w:rsidRPr="00E854A3" w:rsidRDefault="00A7154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54B">
              <w:rPr>
                <w:rFonts w:ascii="Times New Roman" w:hAnsi="Times New Roman" w:cs="Times New Roman"/>
                <w:sz w:val="20"/>
                <w:szCs w:val="20"/>
              </w:rPr>
              <w:t>SAMN08685598</w:t>
            </w:r>
          </w:p>
        </w:tc>
        <w:tc>
          <w:tcPr>
            <w:tcW w:w="562" w:type="pct"/>
          </w:tcPr>
          <w:p w14:paraId="5416AABB" w14:textId="7044B240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w</w:t>
            </w:r>
            <w:r w:rsidR="00665AF0">
              <w:rPr>
                <w:rFonts w:ascii="Times New Roman" w:hAnsi="Times New Roman" w:cs="Times New Roman"/>
                <w:sz w:val="20"/>
                <w:szCs w:val="20"/>
              </w:rPr>
              <w:t>ild bi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471286EB" w14:textId="0AB66D65" w:rsidR="00AE67BA" w:rsidRPr="00E854A3" w:rsidRDefault="00665AF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75" w:type="pct"/>
          </w:tcPr>
          <w:p w14:paraId="6D6E58C5" w14:textId="61301EE1" w:rsidR="00AE67BA" w:rsidRPr="00E854A3" w:rsidRDefault="00665AF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1642ADBD" w14:textId="4CD3D64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7678.1</w:t>
            </w:r>
            <w:r w:rsidR="00A71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7154B" w:rsidRPr="00A7154B">
              <w:rPr>
                <w:rFonts w:ascii="Times New Roman" w:hAnsi="Times New Roman" w:cs="Times New Roman"/>
                <w:sz w:val="20"/>
                <w:szCs w:val="20"/>
              </w:rPr>
              <w:t>Plasmid pSE12-01738-1</w:t>
            </w:r>
            <w:r w:rsidR="00A7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70FE176" w14:textId="6329FFA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</w:t>
            </w:r>
          </w:p>
        </w:tc>
      </w:tr>
      <w:tr w:rsidR="00AE67BA" w:rsidRPr="00E854A3" w14:paraId="3017568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DAB68F7" w14:textId="08F590D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Cubana_GCF_002057115.1_ASM205711v1_genomic</w:t>
            </w:r>
            <w:r w:rsidR="00D3069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FA3CA1A" w14:textId="5445F56F" w:rsidR="00AE67BA" w:rsidRPr="00E854A3" w:rsidRDefault="00D306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69A">
              <w:rPr>
                <w:rFonts w:ascii="Times New Roman" w:hAnsi="Times New Roman" w:cs="Times New Roman"/>
                <w:sz w:val="20"/>
                <w:szCs w:val="20"/>
              </w:rPr>
              <w:t>SAMN02368951</w:t>
            </w:r>
          </w:p>
        </w:tc>
        <w:tc>
          <w:tcPr>
            <w:tcW w:w="562" w:type="pct"/>
          </w:tcPr>
          <w:p w14:paraId="256A4C90" w14:textId="37073920" w:rsidR="00AE67BA" w:rsidRPr="00E854A3" w:rsidRDefault="00D306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14B7F334" w14:textId="2065C6C0" w:rsidR="00AE67BA" w:rsidRPr="00E854A3" w:rsidRDefault="00D306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)</w:t>
            </w:r>
          </w:p>
        </w:tc>
        <w:tc>
          <w:tcPr>
            <w:tcW w:w="375" w:type="pct"/>
          </w:tcPr>
          <w:p w14:paraId="4F191863" w14:textId="7D76E5BB" w:rsidR="00AE67BA" w:rsidRPr="00E854A3" w:rsidRDefault="00D3069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23E6A592" w14:textId="3D505D5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YTG01000195.1</w:t>
            </w:r>
          </w:p>
        </w:tc>
        <w:tc>
          <w:tcPr>
            <w:tcW w:w="1218" w:type="pct"/>
            <w:noWrap/>
            <w:hideMark/>
          </w:tcPr>
          <w:p w14:paraId="626AA3B6" w14:textId="5FADFC9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0B9D38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A5E8775" w14:textId="4D55724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Cubana_str._CFSAN002050_GCF_000430125.1_ASM43012v1_genomic</w:t>
            </w:r>
            <w:r w:rsidR="005C3B58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7306E46F" w14:textId="0A282E21" w:rsidR="00AE67BA" w:rsidRPr="00E854A3" w:rsidRDefault="005C3B5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B58">
              <w:rPr>
                <w:rFonts w:ascii="Times New Roman" w:hAnsi="Times New Roman" w:cs="Times New Roman"/>
                <w:sz w:val="20"/>
                <w:szCs w:val="20"/>
              </w:rPr>
              <w:t>SAMN01832088</w:t>
            </w:r>
          </w:p>
        </w:tc>
        <w:tc>
          <w:tcPr>
            <w:tcW w:w="562" w:type="pct"/>
          </w:tcPr>
          <w:p w14:paraId="20049CA8" w14:textId="085B90DE" w:rsidR="00AE67BA" w:rsidRPr="00E854A3" w:rsidRDefault="00143B0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alfalfa sprouts)</w:t>
            </w:r>
          </w:p>
        </w:tc>
        <w:tc>
          <w:tcPr>
            <w:tcW w:w="625" w:type="pct"/>
          </w:tcPr>
          <w:p w14:paraId="5CEFEEFD" w14:textId="6B87F2FB" w:rsidR="00AE67BA" w:rsidRPr="00E854A3" w:rsidRDefault="00143B0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Arizona)</w:t>
            </w:r>
          </w:p>
        </w:tc>
        <w:tc>
          <w:tcPr>
            <w:tcW w:w="375" w:type="pct"/>
          </w:tcPr>
          <w:p w14:paraId="18D9C46F" w14:textId="2BE27EBD" w:rsidR="00AE67BA" w:rsidRPr="00E854A3" w:rsidRDefault="00143B0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677F38E4" w14:textId="25FEAB2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C_021819.1</w:t>
            </w:r>
            <w:r w:rsidR="005C3B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C3B58" w:rsidRPr="005C3B58">
              <w:rPr>
                <w:rFonts w:ascii="Times New Roman" w:hAnsi="Times New Roman" w:cs="Times New Roman"/>
                <w:sz w:val="20"/>
                <w:szCs w:val="20"/>
              </w:rPr>
              <w:t>Plasmid unnamed2</w:t>
            </w:r>
            <w:r w:rsidR="005C3B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16B6752C" w14:textId="5E94D92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216C9B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3F3D062" w14:textId="701802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Heidelberg_GCF_001272375.1_Salmonella_enterica_CVM_N51271_v1.0_genomic</w:t>
            </w:r>
            <w:r w:rsidR="000A172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D40AFB4" w14:textId="5B1D90FE" w:rsidR="00AE67BA" w:rsidRPr="00E854A3" w:rsidRDefault="000A172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725">
              <w:rPr>
                <w:rFonts w:ascii="Times New Roman" w:hAnsi="Times New Roman" w:cs="Times New Roman"/>
                <w:sz w:val="20"/>
                <w:szCs w:val="20"/>
              </w:rPr>
              <w:t>SAMN03894362</w:t>
            </w:r>
          </w:p>
        </w:tc>
        <w:tc>
          <w:tcPr>
            <w:tcW w:w="562" w:type="pct"/>
          </w:tcPr>
          <w:p w14:paraId="05A82C02" w14:textId="5C22BB08" w:rsidR="00AE67BA" w:rsidRPr="00E854A3" w:rsidRDefault="000A172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37671597" w14:textId="7D11771B" w:rsidR="00AE67BA" w:rsidRPr="00E854A3" w:rsidRDefault="000A172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)</w:t>
            </w:r>
          </w:p>
        </w:tc>
        <w:tc>
          <w:tcPr>
            <w:tcW w:w="375" w:type="pct"/>
          </w:tcPr>
          <w:p w14:paraId="566D94A2" w14:textId="18A52CE9" w:rsidR="00AE67BA" w:rsidRPr="00E854A3" w:rsidRDefault="000A172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5B8E153E" w14:textId="7551992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IOC01000042.1</w:t>
            </w:r>
          </w:p>
        </w:tc>
        <w:tc>
          <w:tcPr>
            <w:tcW w:w="1218" w:type="pct"/>
            <w:noWrap/>
            <w:hideMark/>
          </w:tcPr>
          <w:p w14:paraId="74D1DCF6" w14:textId="551AF3D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BD69BD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F457787" w14:textId="069A3FD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He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elberg_GCF_001479265.1_Salmonella_enterica_CVM_N31844-SQ_v1.0_genomic</w:t>
            </w:r>
            <w:r w:rsidR="00AA582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D4E866C" w14:textId="73E02649" w:rsidR="00AE67BA" w:rsidRPr="00E854A3" w:rsidRDefault="00AA582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8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2699244</w:t>
            </w:r>
          </w:p>
        </w:tc>
        <w:tc>
          <w:tcPr>
            <w:tcW w:w="562" w:type="pct"/>
          </w:tcPr>
          <w:p w14:paraId="47DBC504" w14:textId="0BC9A2AC" w:rsidR="00AE67BA" w:rsidRPr="00E854A3" w:rsidRDefault="00AA582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7D66F210" w14:textId="406CF967" w:rsidR="00AE67BA" w:rsidRPr="00E854A3" w:rsidRDefault="00AA582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)</w:t>
            </w:r>
          </w:p>
        </w:tc>
        <w:tc>
          <w:tcPr>
            <w:tcW w:w="375" w:type="pct"/>
          </w:tcPr>
          <w:p w14:paraId="28832E0B" w14:textId="33C6A694" w:rsidR="00AE67BA" w:rsidRPr="00E854A3" w:rsidRDefault="00AA582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17074E29" w14:textId="44EBE37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VR01000050.1</w:t>
            </w:r>
          </w:p>
        </w:tc>
        <w:tc>
          <w:tcPr>
            <w:tcW w:w="1218" w:type="pct"/>
            <w:noWrap/>
            <w:hideMark/>
          </w:tcPr>
          <w:p w14:paraId="0E4E45C0" w14:textId="199E4B5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ac(3)-VIa_1,ant(3'')-Ia_1</w:t>
            </w:r>
          </w:p>
        </w:tc>
      </w:tr>
      <w:tr w:rsidR="00AE67BA" w:rsidRPr="00E854A3" w14:paraId="54449BA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325265A" w14:textId="6129FCD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Heidelberg_GCF_001690135.1_ASM169013v1_genomic</w:t>
            </w:r>
            <w:r w:rsidR="0020028C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0A47BD10" w14:textId="263509C9" w:rsidR="00AE67BA" w:rsidRPr="00E854A3" w:rsidRDefault="002002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28C">
              <w:rPr>
                <w:rFonts w:ascii="Times New Roman" w:hAnsi="Times New Roman" w:cs="Times New Roman"/>
                <w:sz w:val="20"/>
                <w:szCs w:val="20"/>
              </w:rPr>
              <w:t>SAMN05263546</w:t>
            </w:r>
          </w:p>
        </w:tc>
        <w:tc>
          <w:tcPr>
            <w:tcW w:w="562" w:type="pct"/>
          </w:tcPr>
          <w:p w14:paraId="12DDDC03" w14:textId="44E5D0A6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EC7ADE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3A61DC91" w14:textId="69C16278" w:rsidR="00AE67BA" w:rsidRPr="00E854A3" w:rsidRDefault="00EC7AD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 (Ontario)</w:t>
            </w:r>
          </w:p>
        </w:tc>
        <w:tc>
          <w:tcPr>
            <w:tcW w:w="375" w:type="pct"/>
          </w:tcPr>
          <w:p w14:paraId="0E90F7D1" w14:textId="052CF055" w:rsidR="00AE67BA" w:rsidRPr="00E854A3" w:rsidRDefault="00EC7AD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633D1ACB" w14:textId="6FEEFC3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6526.1</w:t>
            </w:r>
            <w:r w:rsidR="002002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028C" w:rsidRPr="0020028C">
              <w:rPr>
                <w:rFonts w:ascii="Times New Roman" w:hAnsi="Times New Roman" w:cs="Times New Roman"/>
                <w:sz w:val="20"/>
                <w:szCs w:val="20"/>
              </w:rPr>
              <w:t>Plasmid p09-036813-1A_261</w:t>
            </w:r>
            <w:r w:rsidR="002002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3A39BE41" w14:textId="22705A8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TEM-1B_1,catA2_1,aph(6)-Id_1,strA_1,dfrA18_1,sul1_5,qnrB2_1,sul1_5,ere(A)_2,aac(3)-IIb_1,aac(6')-IIc_1,aph(3')-Ia_10</w:t>
            </w:r>
          </w:p>
        </w:tc>
      </w:tr>
      <w:tr w:rsidR="00AE67BA" w:rsidRPr="00E854A3" w14:paraId="311E558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7143FEA" w14:textId="44900D4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Infantis_GCF_002110505.1_ASM211050v1_genomic</w:t>
            </w:r>
            <w:r w:rsidR="00184BC4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A0C5836" w14:textId="66C9F8CD" w:rsidR="00AE67BA" w:rsidRPr="00E854A3" w:rsidRDefault="00184BC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4BC4">
              <w:rPr>
                <w:rFonts w:ascii="Times New Roman" w:hAnsi="Times New Roman" w:cs="Times New Roman"/>
                <w:sz w:val="20"/>
                <w:szCs w:val="20"/>
              </w:rPr>
              <w:t>SAMN05912852</w:t>
            </w:r>
          </w:p>
        </w:tc>
        <w:tc>
          <w:tcPr>
            <w:tcW w:w="562" w:type="pct"/>
          </w:tcPr>
          <w:p w14:paraId="212E21BB" w14:textId="3144A06D" w:rsidR="00AE67BA" w:rsidRPr="00E854A3" w:rsidRDefault="00184BC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minced pork meat)</w:t>
            </w:r>
          </w:p>
        </w:tc>
        <w:tc>
          <w:tcPr>
            <w:tcW w:w="625" w:type="pct"/>
          </w:tcPr>
          <w:p w14:paraId="52436120" w14:textId="5063CF44" w:rsidR="00AE67BA" w:rsidRPr="00E854A3" w:rsidRDefault="00184BC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75" w:type="pct"/>
          </w:tcPr>
          <w:p w14:paraId="429A7A5D" w14:textId="440C1789" w:rsidR="00AE67BA" w:rsidRPr="00E854A3" w:rsidRDefault="00184BC4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0EE4E394" w14:textId="6A7FC44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LFV01000046.1</w:t>
            </w:r>
          </w:p>
        </w:tc>
        <w:tc>
          <w:tcPr>
            <w:tcW w:w="1218" w:type="pct"/>
            <w:noWrap/>
            <w:hideMark/>
          </w:tcPr>
          <w:p w14:paraId="7DFB69FF" w14:textId="58143E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5FC2F2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3C4A3B6" w14:textId="0EFE525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Infantis_GCF_002110515.1_ASM211051v1_genomic</w:t>
            </w:r>
            <w:r w:rsidR="006768E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2B3A702" w14:textId="63071D0B" w:rsidR="00AE67BA" w:rsidRPr="00E854A3" w:rsidRDefault="006768E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8E7">
              <w:rPr>
                <w:rFonts w:ascii="Times New Roman" w:hAnsi="Times New Roman" w:cs="Times New Roman"/>
                <w:sz w:val="20"/>
                <w:szCs w:val="20"/>
              </w:rPr>
              <w:t>SAMN05912850</w:t>
            </w:r>
          </w:p>
        </w:tc>
        <w:tc>
          <w:tcPr>
            <w:tcW w:w="562" w:type="pct"/>
          </w:tcPr>
          <w:p w14:paraId="417C4E97" w14:textId="48330807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s</w:t>
            </w:r>
            <w:r w:rsidR="006768E7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5" w:type="pct"/>
          </w:tcPr>
          <w:p w14:paraId="44CBB26B" w14:textId="5B0782C5" w:rsidR="00AE67BA" w:rsidRPr="00E854A3" w:rsidRDefault="006768E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75" w:type="pct"/>
          </w:tcPr>
          <w:p w14:paraId="4D61C028" w14:textId="0A2230FF" w:rsidR="00AE67BA" w:rsidRPr="00E854A3" w:rsidRDefault="006768E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59C984BC" w14:textId="3B552B0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LFW01000062.1</w:t>
            </w:r>
          </w:p>
        </w:tc>
        <w:tc>
          <w:tcPr>
            <w:tcW w:w="1218" w:type="pct"/>
            <w:noWrap/>
            <w:hideMark/>
          </w:tcPr>
          <w:p w14:paraId="22F617CF" w14:textId="3003DC2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3BFBA5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6AA960F" w14:textId="51B31EC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Mbandaka_GCF_00148115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1_Salmonella_enterica_CVM_N42487-R_v1.0_genomic</w:t>
            </w:r>
            <w:r w:rsidR="00A40CC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D53B470" w14:textId="7A88261D" w:rsidR="00AE67BA" w:rsidRPr="00E854A3" w:rsidRDefault="00A40CC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0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2699356</w:t>
            </w:r>
          </w:p>
        </w:tc>
        <w:tc>
          <w:tcPr>
            <w:tcW w:w="562" w:type="pct"/>
          </w:tcPr>
          <w:p w14:paraId="1BACB87B" w14:textId="5DEA2CB4" w:rsidR="00AE67BA" w:rsidRPr="00E854A3" w:rsidRDefault="00A40CC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chicken breast)</w:t>
            </w:r>
          </w:p>
        </w:tc>
        <w:tc>
          <w:tcPr>
            <w:tcW w:w="625" w:type="pct"/>
          </w:tcPr>
          <w:p w14:paraId="7251765F" w14:textId="257055D6" w:rsidR="00AE67BA" w:rsidRPr="00E854A3" w:rsidRDefault="00A40CC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68B44F7E" w14:textId="0B0D0473" w:rsidR="00AE67BA" w:rsidRPr="00E854A3" w:rsidRDefault="00A40CC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194B8695" w14:textId="3A1592F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AA01000048.1</w:t>
            </w:r>
          </w:p>
        </w:tc>
        <w:tc>
          <w:tcPr>
            <w:tcW w:w="1218" w:type="pct"/>
            <w:noWrap/>
            <w:hideMark/>
          </w:tcPr>
          <w:p w14:paraId="0176C066" w14:textId="44D7561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194D54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D5D22D5" w14:textId="799679E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Montevideo_GCF_001276695.1_ASM127669v1_genomic</w:t>
            </w:r>
            <w:r w:rsidR="0044169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3438322" w14:textId="320432C6" w:rsidR="00AE67BA" w:rsidRPr="00E854A3" w:rsidRDefault="004416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9C">
              <w:rPr>
                <w:rFonts w:ascii="Times New Roman" w:hAnsi="Times New Roman" w:cs="Times New Roman"/>
                <w:sz w:val="20"/>
                <w:szCs w:val="20"/>
              </w:rPr>
              <w:t>SAMN03339653</w:t>
            </w:r>
          </w:p>
        </w:tc>
        <w:tc>
          <w:tcPr>
            <w:tcW w:w="562" w:type="pct"/>
          </w:tcPr>
          <w:p w14:paraId="1E9FFD81" w14:textId="71C17614" w:rsidR="00AE67BA" w:rsidRPr="00E854A3" w:rsidRDefault="004416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FD1E72C" w14:textId="7B5F5DDB" w:rsidR="00AE67BA" w:rsidRPr="00E854A3" w:rsidRDefault="004416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7479DEDB" w14:textId="71079507" w:rsidR="00AE67BA" w:rsidRPr="00E854A3" w:rsidRDefault="0044169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690E084A" w14:textId="685A8A5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TM01000036.1</w:t>
            </w:r>
          </w:p>
        </w:tc>
        <w:tc>
          <w:tcPr>
            <w:tcW w:w="1218" w:type="pct"/>
            <w:noWrap/>
            <w:hideMark/>
          </w:tcPr>
          <w:p w14:paraId="5A60E097" w14:textId="0507CBD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0DBE57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5C7B9A5" w14:textId="613E7AB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Montevideo_GCF_001276905.1_ASM127690v1_genomic</w:t>
            </w:r>
            <w:r w:rsidR="0046349B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5D262C3" w14:textId="66285970" w:rsidR="00AE67BA" w:rsidRPr="00E854A3" w:rsidRDefault="004634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49B">
              <w:rPr>
                <w:rFonts w:ascii="Times New Roman" w:hAnsi="Times New Roman" w:cs="Times New Roman"/>
                <w:sz w:val="20"/>
                <w:szCs w:val="20"/>
              </w:rPr>
              <w:t>SAMN03339660</w:t>
            </w:r>
          </w:p>
        </w:tc>
        <w:tc>
          <w:tcPr>
            <w:tcW w:w="562" w:type="pct"/>
          </w:tcPr>
          <w:p w14:paraId="249279ED" w14:textId="45223BE0" w:rsidR="00AE67BA" w:rsidRPr="00E854A3" w:rsidRDefault="004634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74191141" w14:textId="6ECDBDF9" w:rsidR="00AE67BA" w:rsidRPr="00E854A3" w:rsidRDefault="004634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520EF7C4" w14:textId="5893DA6B" w:rsidR="00AE67BA" w:rsidRPr="00E854A3" w:rsidRDefault="0046349B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6A29E480" w14:textId="02675AB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TT01000015.1</w:t>
            </w:r>
          </w:p>
        </w:tc>
        <w:tc>
          <w:tcPr>
            <w:tcW w:w="1218" w:type="pct"/>
            <w:noWrap/>
            <w:hideMark/>
          </w:tcPr>
          <w:p w14:paraId="6430027A" w14:textId="5E28F17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0EFDCE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EFE5288" w14:textId="541B56A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Newport_GCF_001278315.1_ASM127831v1_genomic</w:t>
            </w:r>
            <w:r w:rsidR="00E7087C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6BE93FE7" w14:textId="5F4D7A44" w:rsidR="00AE67BA" w:rsidRPr="00E854A3" w:rsidRDefault="00E7087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87C">
              <w:rPr>
                <w:rFonts w:ascii="Times New Roman" w:hAnsi="Times New Roman" w:cs="Times New Roman"/>
                <w:sz w:val="20"/>
                <w:szCs w:val="20"/>
              </w:rPr>
              <w:t>SAMN03744303</w:t>
            </w:r>
          </w:p>
        </w:tc>
        <w:tc>
          <w:tcPr>
            <w:tcW w:w="562" w:type="pct"/>
          </w:tcPr>
          <w:p w14:paraId="458890AD" w14:textId="2A90EC3C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E7087C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7087C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2BF73765" w14:textId="3675451F" w:rsidR="00AE67BA" w:rsidRPr="00E854A3" w:rsidRDefault="00E7087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Pennsylvania: K</w:t>
            </w:r>
            <w:r w:rsidRPr="00E7087C">
              <w:rPr>
                <w:rFonts w:ascii="Times New Roman" w:hAnsi="Times New Roman" w:cs="Times New Roman"/>
                <w:sz w:val="20"/>
                <w:szCs w:val="20"/>
              </w:rPr>
              <w:t xml:space="preserve">ennet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7087C">
              <w:rPr>
                <w:rFonts w:ascii="Times New Roman" w:hAnsi="Times New Roman" w:cs="Times New Roman"/>
                <w:sz w:val="20"/>
                <w:szCs w:val="20"/>
              </w:rPr>
              <w:t>qu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0018DCA2" w14:textId="4292642F" w:rsidR="00AE67BA" w:rsidRPr="00E854A3" w:rsidRDefault="00E7087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876" w:type="pct"/>
            <w:noWrap/>
            <w:hideMark/>
          </w:tcPr>
          <w:p w14:paraId="6DB0F881" w14:textId="3E8F2EC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12599.1</w:t>
            </w:r>
            <w:r w:rsidR="00E7087C">
              <w:rPr>
                <w:rFonts w:ascii="Times New Roman" w:hAnsi="Times New Roman" w:cs="Times New Roman"/>
                <w:sz w:val="20"/>
                <w:szCs w:val="20"/>
              </w:rPr>
              <w:t xml:space="preserve"> (Chromosome)</w:t>
            </w:r>
          </w:p>
        </w:tc>
        <w:tc>
          <w:tcPr>
            <w:tcW w:w="1218" w:type="pct"/>
            <w:noWrap/>
            <w:hideMark/>
          </w:tcPr>
          <w:p w14:paraId="393A698B" w14:textId="6644B66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_1,TrfA_1,IncHI2A_1,IncA/C2_1,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blaCMY-2_1,blaCMY-2_1,sul2_2,aph(3'')-Ib_5,aph(6)-Id_1,tet(A)_6,floR_2,blaTEM-1B_1,catA2_1,tet(D)_1,aadA2_1,sul1_5,qnrB2_1,sul1_5,dfrA18_1,strA_1,aph(6)-Id_1,sul1_5,ere(A)_2,aac(3)-IIb_1,aac(6')-IIc_1,aph(3')-Ia_10,aac(6')-Iaa_1,aph(3')-</w:t>
            </w: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a_10,aph(3')-Ia_10,aph(3')-Ia_10,blaSHV-12_1,sul2_2,blaCMY-2_1</w:t>
            </w:r>
          </w:p>
        </w:tc>
      </w:tr>
      <w:tr w:rsidR="00AE67BA" w:rsidRPr="00E854A3" w14:paraId="6853212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CFB4B5C" w14:textId="492494A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subsp._enterica_serovar_Newport_GCF_002058605.1_ASM205860v1_genomic</w:t>
            </w:r>
            <w:r w:rsidR="00A8455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AF03A02" w14:textId="05DDF436" w:rsidR="00AE67BA" w:rsidRPr="00E854A3" w:rsidRDefault="00A8455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556">
              <w:rPr>
                <w:rFonts w:ascii="Times New Roman" w:hAnsi="Times New Roman" w:cs="Times New Roman"/>
                <w:sz w:val="20"/>
                <w:szCs w:val="20"/>
              </w:rPr>
              <w:t>SAMN02368948</w:t>
            </w:r>
          </w:p>
        </w:tc>
        <w:tc>
          <w:tcPr>
            <w:tcW w:w="562" w:type="pct"/>
          </w:tcPr>
          <w:p w14:paraId="1618995E" w14:textId="63AC2BE7" w:rsidR="00AE67BA" w:rsidRPr="00E854A3" w:rsidRDefault="00A8455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625" w:type="pct"/>
          </w:tcPr>
          <w:p w14:paraId="2A1EBF79" w14:textId="61990310" w:rsidR="00AE67BA" w:rsidRPr="00E854A3" w:rsidRDefault="00A8455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Pennsylvania)</w:t>
            </w:r>
          </w:p>
        </w:tc>
        <w:tc>
          <w:tcPr>
            <w:tcW w:w="375" w:type="pct"/>
          </w:tcPr>
          <w:p w14:paraId="06B774A4" w14:textId="286A1B39" w:rsidR="00AE67BA" w:rsidRPr="00E854A3" w:rsidRDefault="00A8455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2F86EB67" w14:textId="54D4E73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YTK01000397.1</w:t>
            </w:r>
          </w:p>
        </w:tc>
        <w:tc>
          <w:tcPr>
            <w:tcW w:w="1218" w:type="pct"/>
            <w:noWrap/>
            <w:hideMark/>
          </w:tcPr>
          <w:p w14:paraId="6601A63B" w14:textId="0428CF0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08823A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82B37A5" w14:textId="4B4E4D5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Rubislaw_GCF_003077475.1_ASM307747v1_genomic</w:t>
            </w:r>
            <w:r w:rsidR="00AB21A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FF61FA0" w14:textId="5E89F220" w:rsidR="00AE67BA" w:rsidRPr="00E854A3" w:rsidRDefault="00AB21A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1A3">
              <w:rPr>
                <w:rFonts w:ascii="Times New Roman" w:hAnsi="Times New Roman" w:cs="Times New Roman"/>
                <w:sz w:val="20"/>
                <w:szCs w:val="20"/>
              </w:rPr>
              <w:t>SAMN08514441</w:t>
            </w:r>
          </w:p>
        </w:tc>
        <w:tc>
          <w:tcPr>
            <w:tcW w:w="562" w:type="pct"/>
          </w:tcPr>
          <w:p w14:paraId="19EC0FEB" w14:textId="5E219D11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AB21A3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B21A3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53F273FF" w14:textId="337C5B2A" w:rsidR="00AE67BA" w:rsidRPr="00E854A3" w:rsidRDefault="00AB21A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43224623" w14:textId="1504C8EC" w:rsidR="00AE67BA" w:rsidRPr="00E854A3" w:rsidRDefault="00AB21A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76" w:type="pct"/>
            <w:noWrap/>
            <w:hideMark/>
          </w:tcPr>
          <w:p w14:paraId="0D029F6B" w14:textId="47026D2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LY01000040.1</w:t>
            </w:r>
          </w:p>
        </w:tc>
        <w:tc>
          <w:tcPr>
            <w:tcW w:w="1218" w:type="pct"/>
            <w:noWrap/>
            <w:hideMark/>
          </w:tcPr>
          <w:p w14:paraId="38AA839E" w14:textId="5557943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0B5413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1CBD286" w14:textId="282F5C8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Rubislaw_GCF_003119455.1_ASM311945v1_genomic</w:t>
            </w:r>
            <w:r w:rsidR="00D54F8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7689411" w14:textId="14A9887A" w:rsidR="00AE67BA" w:rsidRPr="00E854A3" w:rsidRDefault="00D54F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F89">
              <w:rPr>
                <w:rFonts w:ascii="Times New Roman" w:hAnsi="Times New Roman" w:cs="Times New Roman"/>
                <w:sz w:val="20"/>
                <w:szCs w:val="20"/>
              </w:rPr>
              <w:t>SAMN08514345</w:t>
            </w:r>
          </w:p>
        </w:tc>
        <w:tc>
          <w:tcPr>
            <w:tcW w:w="562" w:type="pct"/>
          </w:tcPr>
          <w:p w14:paraId="69D629D9" w14:textId="614FAF7C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D54F89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54F89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490C9570" w14:textId="448208E8" w:rsidR="00AE67BA" w:rsidRPr="00E854A3" w:rsidRDefault="00D54F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5DBF088D" w14:textId="195C82C8" w:rsidR="00AE67BA" w:rsidRPr="00E854A3" w:rsidRDefault="00D54F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03581BE7" w14:textId="14E985C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PN01000047.1</w:t>
            </w:r>
          </w:p>
        </w:tc>
        <w:tc>
          <w:tcPr>
            <w:tcW w:w="1218" w:type="pct"/>
            <w:noWrap/>
            <w:hideMark/>
          </w:tcPr>
          <w:p w14:paraId="663314E3" w14:textId="19944DC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4584AF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493F2A2" w14:textId="1CD68F1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Rubislaw_GCF_003119635.1_ASM311963v1_genomic</w:t>
            </w:r>
            <w:r w:rsidR="009F6F2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974C0C8" w14:textId="4BBA80FD" w:rsidR="00AE67BA" w:rsidRPr="00E854A3" w:rsidRDefault="009F6F2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C">
              <w:rPr>
                <w:rFonts w:ascii="Times New Roman" w:hAnsi="Times New Roman" w:cs="Times New Roman"/>
                <w:sz w:val="20"/>
                <w:szCs w:val="20"/>
              </w:rPr>
              <w:t>SAMN08514336</w:t>
            </w:r>
          </w:p>
        </w:tc>
        <w:tc>
          <w:tcPr>
            <w:tcW w:w="562" w:type="pct"/>
          </w:tcPr>
          <w:p w14:paraId="0659889F" w14:textId="1F1638EE" w:rsidR="00AE67BA" w:rsidRPr="00E854A3" w:rsidRDefault="00672E5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(e</w:t>
            </w:r>
            <w:r w:rsidR="009F6F2C">
              <w:rPr>
                <w:rFonts w:ascii="Times New Roman" w:hAnsi="Times New Roman" w:cs="Times New Roman"/>
                <w:sz w:val="20"/>
                <w:szCs w:val="20"/>
              </w:rPr>
              <w:t>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F6F2C">
              <w:rPr>
                <w:rFonts w:ascii="Times New Roman" w:hAnsi="Times New Roman" w:cs="Times New Roman"/>
                <w:sz w:val="20"/>
                <w:szCs w:val="20"/>
              </w:rPr>
              <w:t>feces)</w:t>
            </w:r>
          </w:p>
        </w:tc>
        <w:tc>
          <w:tcPr>
            <w:tcW w:w="625" w:type="pct"/>
          </w:tcPr>
          <w:p w14:paraId="298B3276" w14:textId="6C3BBD6C" w:rsidR="00AE67BA" w:rsidRPr="00E854A3" w:rsidRDefault="009F6F2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xas: College Station)</w:t>
            </w:r>
          </w:p>
        </w:tc>
        <w:tc>
          <w:tcPr>
            <w:tcW w:w="375" w:type="pct"/>
          </w:tcPr>
          <w:p w14:paraId="1DEAAA59" w14:textId="520D45B9" w:rsidR="00AE67BA" w:rsidRPr="00E854A3" w:rsidRDefault="009F6F2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4AD02344" w14:textId="04B7E57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DPW01000060.1</w:t>
            </w:r>
          </w:p>
        </w:tc>
        <w:tc>
          <w:tcPr>
            <w:tcW w:w="1218" w:type="pct"/>
            <w:noWrap/>
            <w:hideMark/>
          </w:tcPr>
          <w:p w14:paraId="2DE5CF8E" w14:textId="38969B3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F5F163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A417B91" w14:textId="65B272F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tpaul_GCF_001240225.1_Salmonella_enterica_CVM_N43456_v1.0_genomic</w:t>
            </w:r>
            <w:r w:rsidR="00A65E4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5168EDC" w14:textId="215EF860" w:rsidR="00AE67BA" w:rsidRPr="00E854A3" w:rsidRDefault="00A65E4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E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894065</w:t>
            </w:r>
          </w:p>
        </w:tc>
        <w:tc>
          <w:tcPr>
            <w:tcW w:w="562" w:type="pct"/>
          </w:tcPr>
          <w:p w14:paraId="70F64A62" w14:textId="465F62CD" w:rsidR="00AE67BA" w:rsidRPr="00E854A3" w:rsidRDefault="00A65E4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293CE520" w14:textId="1124CD10" w:rsidR="00AE67BA" w:rsidRPr="00E854A3" w:rsidRDefault="00A65E4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lorado)</w:t>
            </w:r>
          </w:p>
        </w:tc>
        <w:tc>
          <w:tcPr>
            <w:tcW w:w="375" w:type="pct"/>
          </w:tcPr>
          <w:p w14:paraId="66E33166" w14:textId="35BB3340" w:rsidR="00AE67BA" w:rsidRPr="00E854A3" w:rsidRDefault="00A65E4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2D2E313C" w14:textId="4E95E0F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DT01000059.1</w:t>
            </w:r>
          </w:p>
        </w:tc>
        <w:tc>
          <w:tcPr>
            <w:tcW w:w="1218" w:type="pct"/>
            <w:noWrap/>
            <w:hideMark/>
          </w:tcPr>
          <w:p w14:paraId="6023902E" w14:textId="73794F3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FFFBA7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DE33BB5" w14:textId="38E93CB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0335.1_Salmonella_enterica_CVM_N43461_v1.0_genomic</w:t>
            </w:r>
            <w:r w:rsidR="00CA460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CFF10ED" w14:textId="3FBEB967" w:rsidR="00AE67BA" w:rsidRPr="00E854A3" w:rsidRDefault="00CA460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4609">
              <w:rPr>
                <w:rFonts w:ascii="Times New Roman" w:hAnsi="Times New Roman" w:cs="Times New Roman"/>
                <w:sz w:val="20"/>
                <w:szCs w:val="20"/>
              </w:rPr>
              <w:t>SAMN03894070</w:t>
            </w:r>
          </w:p>
        </w:tc>
        <w:tc>
          <w:tcPr>
            <w:tcW w:w="562" w:type="pct"/>
          </w:tcPr>
          <w:p w14:paraId="480ECD6F" w14:textId="7C29A4A9" w:rsidR="00AE67BA" w:rsidRPr="00E854A3" w:rsidRDefault="00CA460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3F1A4E16" w14:textId="363E06C2" w:rsidR="00AE67BA" w:rsidRPr="00E854A3" w:rsidRDefault="00CA460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Louisiana)</w:t>
            </w:r>
          </w:p>
        </w:tc>
        <w:tc>
          <w:tcPr>
            <w:tcW w:w="375" w:type="pct"/>
          </w:tcPr>
          <w:p w14:paraId="380147D3" w14:textId="209C8E77" w:rsidR="00AE67BA" w:rsidRPr="00E854A3" w:rsidRDefault="00CA460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176436D" w14:textId="34EB0A9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DY01000061.1</w:t>
            </w:r>
          </w:p>
        </w:tc>
        <w:tc>
          <w:tcPr>
            <w:tcW w:w="1218" w:type="pct"/>
            <w:noWrap/>
            <w:hideMark/>
          </w:tcPr>
          <w:p w14:paraId="1105A10A" w14:textId="3D5EB13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422727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0A0A1FF" w14:textId="5D453E8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1665.1_Salmonella_enterica_CVM_N45394_v1.0_genomic</w:t>
            </w:r>
            <w:r w:rsidR="00BC158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1052F80" w14:textId="3879CC67" w:rsidR="00AE67BA" w:rsidRPr="00E854A3" w:rsidRDefault="00BC15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589">
              <w:rPr>
                <w:rFonts w:ascii="Times New Roman" w:hAnsi="Times New Roman" w:cs="Times New Roman"/>
                <w:sz w:val="20"/>
                <w:szCs w:val="20"/>
              </w:rPr>
              <w:t>SAMN03894139</w:t>
            </w:r>
          </w:p>
        </w:tc>
        <w:tc>
          <w:tcPr>
            <w:tcW w:w="562" w:type="pct"/>
          </w:tcPr>
          <w:p w14:paraId="48AD837E" w14:textId="6224E2E4" w:rsidR="00AE67BA" w:rsidRPr="00E854A3" w:rsidRDefault="00BC15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7C8F2586" w14:textId="1B93116D" w:rsidR="00AE67BA" w:rsidRPr="00E854A3" w:rsidRDefault="00BC15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Louisiana)</w:t>
            </w:r>
          </w:p>
        </w:tc>
        <w:tc>
          <w:tcPr>
            <w:tcW w:w="375" w:type="pct"/>
          </w:tcPr>
          <w:p w14:paraId="760D5B41" w14:textId="6757D4BC" w:rsidR="00AE67BA" w:rsidRPr="00E854A3" w:rsidRDefault="00BC158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1D7393C6" w14:textId="242D39C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FY01000043.1</w:t>
            </w:r>
          </w:p>
        </w:tc>
        <w:tc>
          <w:tcPr>
            <w:tcW w:w="1218" w:type="pct"/>
            <w:noWrap/>
            <w:hideMark/>
          </w:tcPr>
          <w:p w14:paraId="75F8C820" w14:textId="3175237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D8C565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88EA018" w14:textId="5FB02E0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2115.1_Salmonella_enterica_CVM_N45926_v1.0_genomic</w:t>
            </w:r>
            <w:r w:rsidR="00484155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4873A42" w14:textId="124C3D1D" w:rsidR="00AE67BA" w:rsidRPr="00E854A3" w:rsidRDefault="004841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155">
              <w:rPr>
                <w:rFonts w:ascii="Times New Roman" w:hAnsi="Times New Roman" w:cs="Times New Roman"/>
                <w:sz w:val="20"/>
                <w:szCs w:val="20"/>
              </w:rPr>
              <w:t>SAMN03894160</w:t>
            </w:r>
          </w:p>
        </w:tc>
        <w:tc>
          <w:tcPr>
            <w:tcW w:w="562" w:type="pct"/>
          </w:tcPr>
          <w:p w14:paraId="10213C93" w14:textId="178DF8AD" w:rsidR="00AE67BA" w:rsidRPr="00E854A3" w:rsidRDefault="004841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75C036C2" w14:textId="5467F616" w:rsidR="00AE67BA" w:rsidRPr="00E854A3" w:rsidRDefault="004841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nnecticut)</w:t>
            </w:r>
          </w:p>
        </w:tc>
        <w:tc>
          <w:tcPr>
            <w:tcW w:w="375" w:type="pct"/>
          </w:tcPr>
          <w:p w14:paraId="43E342C7" w14:textId="5F3E82E3" w:rsidR="00AE67BA" w:rsidRPr="00E854A3" w:rsidRDefault="0048415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32A0702B" w14:textId="7972CB0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GQ01000039.1</w:t>
            </w:r>
          </w:p>
        </w:tc>
        <w:tc>
          <w:tcPr>
            <w:tcW w:w="1218" w:type="pct"/>
            <w:noWrap/>
            <w:hideMark/>
          </w:tcPr>
          <w:p w14:paraId="4FFBE4FB" w14:textId="08CF346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EAC015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BD90352" w14:textId="66CDD16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tpaul_GCF_001242655.1_Salmonella_enterica_CVM_N45953_v1.0_genomic</w:t>
            </w:r>
            <w:r w:rsidR="004B2C6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D4A4D49" w14:textId="642E194A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894184</w:t>
            </w:r>
          </w:p>
        </w:tc>
        <w:tc>
          <w:tcPr>
            <w:tcW w:w="562" w:type="pct"/>
          </w:tcPr>
          <w:p w14:paraId="1883D81E" w14:textId="70FDB206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5CB042B8" w14:textId="72177723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20D34894" w14:textId="5EBFAC40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2F615814" w14:textId="00859C8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HN01000058.1</w:t>
            </w:r>
          </w:p>
        </w:tc>
        <w:tc>
          <w:tcPr>
            <w:tcW w:w="1218" w:type="pct"/>
            <w:noWrap/>
            <w:hideMark/>
          </w:tcPr>
          <w:p w14:paraId="447CB156" w14:textId="54E5AA1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EBAF88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7BB486F" w14:textId="70991D3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3085.1_Salmonella_enterica_CVM_N46823_v1.0_genomic</w:t>
            </w:r>
            <w:r w:rsidR="004B2C6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9602149" w14:textId="0B1059EB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C61">
              <w:rPr>
                <w:rFonts w:ascii="Times New Roman" w:hAnsi="Times New Roman" w:cs="Times New Roman"/>
                <w:sz w:val="20"/>
                <w:szCs w:val="20"/>
              </w:rPr>
              <w:t>SAMN03894202</w:t>
            </w:r>
          </w:p>
        </w:tc>
        <w:tc>
          <w:tcPr>
            <w:tcW w:w="562" w:type="pct"/>
          </w:tcPr>
          <w:p w14:paraId="3BB77711" w14:textId="11F4DC14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20C2194E" w14:textId="357696B6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lorado)</w:t>
            </w:r>
          </w:p>
        </w:tc>
        <w:tc>
          <w:tcPr>
            <w:tcW w:w="375" w:type="pct"/>
          </w:tcPr>
          <w:p w14:paraId="2271FBD0" w14:textId="7584AF93" w:rsidR="00AE67BA" w:rsidRPr="00E854A3" w:rsidRDefault="004B2C6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56D6933A" w14:textId="6494259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IC01000060.1</w:t>
            </w:r>
          </w:p>
        </w:tc>
        <w:tc>
          <w:tcPr>
            <w:tcW w:w="1218" w:type="pct"/>
            <w:noWrap/>
            <w:hideMark/>
          </w:tcPr>
          <w:p w14:paraId="00DB0E29" w14:textId="443F42E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C07409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5DE7299" w14:textId="587467B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3195.1_Salmonella_enterica_CVM_N46830_v1.0_genomic</w:t>
            </w:r>
            <w:r w:rsidR="008335B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8F4A6C1" w14:textId="70BEA3E8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5BA">
              <w:rPr>
                <w:rFonts w:ascii="Times New Roman" w:hAnsi="Times New Roman" w:cs="Times New Roman"/>
                <w:sz w:val="20"/>
                <w:szCs w:val="20"/>
              </w:rPr>
              <w:t>SAMN03894209</w:t>
            </w:r>
          </w:p>
        </w:tc>
        <w:tc>
          <w:tcPr>
            <w:tcW w:w="562" w:type="pct"/>
          </w:tcPr>
          <w:p w14:paraId="54584EAA" w14:textId="560C83C9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403536F9" w14:textId="7B307AD2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Louisiana)</w:t>
            </w:r>
          </w:p>
        </w:tc>
        <w:tc>
          <w:tcPr>
            <w:tcW w:w="375" w:type="pct"/>
          </w:tcPr>
          <w:p w14:paraId="784954BC" w14:textId="4173E9C7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11DF2523" w14:textId="09D62B5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IH01000050.1</w:t>
            </w:r>
          </w:p>
        </w:tc>
        <w:tc>
          <w:tcPr>
            <w:tcW w:w="1218" w:type="pct"/>
            <w:noWrap/>
            <w:hideMark/>
          </w:tcPr>
          <w:p w14:paraId="38A0631E" w14:textId="0F00EAF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697827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D463175" w14:textId="2995DF5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3205.1_Salmonella_enterica_CVM_N46832_v1.0_genomic</w:t>
            </w:r>
            <w:r w:rsidR="008335B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1455B04" w14:textId="351546C6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5BA">
              <w:rPr>
                <w:rFonts w:ascii="Times New Roman" w:hAnsi="Times New Roman" w:cs="Times New Roman"/>
                <w:sz w:val="20"/>
                <w:szCs w:val="20"/>
              </w:rPr>
              <w:t>SAMN03894211</w:t>
            </w:r>
          </w:p>
        </w:tc>
        <w:tc>
          <w:tcPr>
            <w:tcW w:w="562" w:type="pct"/>
          </w:tcPr>
          <w:p w14:paraId="454D2441" w14:textId="166C9C54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6A58671C" w14:textId="52F87F24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Louisiana)</w:t>
            </w:r>
          </w:p>
        </w:tc>
        <w:tc>
          <w:tcPr>
            <w:tcW w:w="375" w:type="pct"/>
          </w:tcPr>
          <w:p w14:paraId="561FD113" w14:textId="409997EB" w:rsidR="00AE67BA" w:rsidRPr="00E854A3" w:rsidRDefault="008335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48E4235B" w14:textId="3044AFF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II01000048.1</w:t>
            </w:r>
          </w:p>
        </w:tc>
        <w:tc>
          <w:tcPr>
            <w:tcW w:w="1218" w:type="pct"/>
            <w:noWrap/>
            <w:hideMark/>
          </w:tcPr>
          <w:p w14:paraId="732D2954" w14:textId="4A120E1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F9F5F5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D74C7F4" w14:textId="7981DED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tpaul_GCF_001243905.1_Salmonella_enterica_CVM_N47719_v1.0_genomic</w:t>
            </w:r>
            <w:r w:rsidR="005D25C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3FE67F6" w14:textId="4CEF920A" w:rsidR="00AE67BA" w:rsidRPr="00E854A3" w:rsidRDefault="005D25C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5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894249</w:t>
            </w:r>
          </w:p>
        </w:tc>
        <w:tc>
          <w:tcPr>
            <w:tcW w:w="562" w:type="pct"/>
          </w:tcPr>
          <w:p w14:paraId="05D11398" w14:textId="1EDA0F45" w:rsidR="00AE67BA" w:rsidRPr="00E854A3" w:rsidRDefault="005D25C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155AB5AD" w14:textId="22B53CCC" w:rsidR="00AE67BA" w:rsidRPr="00E854A3" w:rsidRDefault="005D25C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53D27CAE" w14:textId="6045E337" w:rsidR="00AE67BA" w:rsidRPr="00E854A3" w:rsidRDefault="005D25C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2427A260" w14:textId="1DA4BC2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JN01000065.1</w:t>
            </w:r>
          </w:p>
        </w:tc>
        <w:tc>
          <w:tcPr>
            <w:tcW w:w="1218" w:type="pct"/>
            <w:noWrap/>
            <w:hideMark/>
          </w:tcPr>
          <w:p w14:paraId="1F8D0256" w14:textId="7916491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8A9B3C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018FB4D" w14:textId="783921A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5335.1_Salmonella_enterica_CVM_N50423_v1.0_genomic</w:t>
            </w:r>
            <w:r w:rsidR="000718E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34052E67" w14:textId="0630D3AB" w:rsidR="00AE67BA" w:rsidRPr="00E854A3" w:rsidRDefault="000718E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8ED">
              <w:rPr>
                <w:rFonts w:ascii="Times New Roman" w:hAnsi="Times New Roman" w:cs="Times New Roman"/>
                <w:sz w:val="20"/>
                <w:szCs w:val="20"/>
              </w:rPr>
              <w:t>SAMN03894303</w:t>
            </w:r>
          </w:p>
        </w:tc>
        <w:tc>
          <w:tcPr>
            <w:tcW w:w="562" w:type="pct"/>
          </w:tcPr>
          <w:p w14:paraId="523953A6" w14:textId="3232719F" w:rsidR="00AE67BA" w:rsidRPr="00E854A3" w:rsidRDefault="000718E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7E3B5679" w14:textId="1A0EFA2E" w:rsidR="00AE67BA" w:rsidRPr="00E854A3" w:rsidRDefault="000718E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innesota)</w:t>
            </w:r>
          </w:p>
        </w:tc>
        <w:tc>
          <w:tcPr>
            <w:tcW w:w="375" w:type="pct"/>
          </w:tcPr>
          <w:p w14:paraId="7AC58728" w14:textId="687E5D35" w:rsidR="00AE67BA" w:rsidRPr="00E854A3" w:rsidRDefault="000718E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796D6E18" w14:textId="4D06039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LI01000050.1</w:t>
            </w:r>
          </w:p>
        </w:tc>
        <w:tc>
          <w:tcPr>
            <w:tcW w:w="1218" w:type="pct"/>
            <w:noWrap/>
            <w:hideMark/>
          </w:tcPr>
          <w:p w14:paraId="7625869A" w14:textId="7E32CCB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273E32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1621662" w14:textId="2A7FBDE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247105.1_Salmonella_enterica_CVM_N51291_v1.0_genomic</w:t>
            </w:r>
            <w:r w:rsidR="00261A9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24BEEE5" w14:textId="643B5C42" w:rsidR="00AE67BA" w:rsidRPr="00E854A3" w:rsidRDefault="00261A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A9F">
              <w:rPr>
                <w:rFonts w:ascii="Times New Roman" w:hAnsi="Times New Roman" w:cs="Times New Roman"/>
                <w:sz w:val="20"/>
                <w:szCs w:val="20"/>
              </w:rPr>
              <w:t>SAMN03894382</w:t>
            </w:r>
          </w:p>
        </w:tc>
        <w:tc>
          <w:tcPr>
            <w:tcW w:w="562" w:type="pct"/>
          </w:tcPr>
          <w:p w14:paraId="60BA4DF4" w14:textId="5BF559C1" w:rsidR="00AE67BA" w:rsidRPr="00E854A3" w:rsidRDefault="00261A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267AB990" w14:textId="1D0D6E3B" w:rsidR="00AE67BA" w:rsidRPr="00E854A3" w:rsidRDefault="00261A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349C6D98" w14:textId="03DC1049" w:rsidR="00AE67BA" w:rsidRPr="00E854A3" w:rsidRDefault="00261A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76" w:type="pct"/>
            <w:noWrap/>
            <w:hideMark/>
          </w:tcPr>
          <w:p w14:paraId="6B017F92" w14:textId="06DF03A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LHOA01000057.1</w:t>
            </w:r>
          </w:p>
        </w:tc>
        <w:tc>
          <w:tcPr>
            <w:tcW w:w="1218" w:type="pct"/>
            <w:noWrap/>
            <w:hideMark/>
          </w:tcPr>
          <w:p w14:paraId="3387F94E" w14:textId="2D51D11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54A91BA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2DE2363" w14:textId="36436BC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7905.1_Salmonella_enterica_CVM_N29360-SQ_v1.0_genomic</w:t>
            </w:r>
            <w:r w:rsidR="00883A9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6D2E504" w14:textId="7F002176" w:rsidR="00AE67BA" w:rsidRPr="00E854A3" w:rsidRDefault="00883A9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A9D">
              <w:rPr>
                <w:rFonts w:ascii="Times New Roman" w:hAnsi="Times New Roman" w:cs="Times New Roman"/>
                <w:sz w:val="20"/>
                <w:szCs w:val="20"/>
              </w:rPr>
              <w:t>SAMN02699202</w:t>
            </w:r>
          </w:p>
        </w:tc>
        <w:tc>
          <w:tcPr>
            <w:tcW w:w="562" w:type="pct"/>
          </w:tcPr>
          <w:p w14:paraId="470CFC62" w14:textId="4F2BDBDA" w:rsidR="00AE67BA" w:rsidRPr="00E854A3" w:rsidRDefault="00883A9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6618F78B" w14:textId="2B6D8818" w:rsidR="00AE67BA" w:rsidRPr="00E854A3" w:rsidRDefault="00883A9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lorado)</w:t>
            </w:r>
          </w:p>
        </w:tc>
        <w:tc>
          <w:tcPr>
            <w:tcW w:w="375" w:type="pct"/>
          </w:tcPr>
          <w:p w14:paraId="5F7EBFA1" w14:textId="7D5B2282" w:rsidR="00AE67BA" w:rsidRPr="00E854A3" w:rsidRDefault="00883A9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0F006D1A" w14:textId="70253C1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UB01000054.1</w:t>
            </w:r>
          </w:p>
        </w:tc>
        <w:tc>
          <w:tcPr>
            <w:tcW w:w="1218" w:type="pct"/>
            <w:noWrap/>
            <w:hideMark/>
          </w:tcPr>
          <w:p w14:paraId="1E664AA6" w14:textId="688180D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3CDBBB9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8C57B17" w14:textId="4F8A863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subsp._enterica_serovar_Saintpaul_GCF_001478155.1_Salmonella_enterica_CVM_N31414-SQ_v1.0_genomic</w:t>
            </w:r>
            <w:r w:rsidR="006D328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460C933" w14:textId="651AB286" w:rsidR="00AE67BA" w:rsidRPr="00E854A3" w:rsidRDefault="006D32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28C">
              <w:rPr>
                <w:rFonts w:ascii="Times New Roman" w:hAnsi="Times New Roman" w:cs="Times New Roman"/>
                <w:sz w:val="20"/>
                <w:szCs w:val="20"/>
              </w:rPr>
              <w:t>SAMN02699240</w:t>
            </w:r>
          </w:p>
        </w:tc>
        <w:tc>
          <w:tcPr>
            <w:tcW w:w="562" w:type="pct"/>
          </w:tcPr>
          <w:p w14:paraId="6DB82176" w14:textId="5BCAD7FA" w:rsidR="00AE67BA" w:rsidRPr="00E854A3" w:rsidRDefault="006D32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59945D97" w14:textId="3DD45051" w:rsidR="00AE67BA" w:rsidRPr="00E854A3" w:rsidRDefault="006D32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nnessee)</w:t>
            </w:r>
          </w:p>
        </w:tc>
        <w:tc>
          <w:tcPr>
            <w:tcW w:w="375" w:type="pct"/>
          </w:tcPr>
          <w:p w14:paraId="03AF6B3E" w14:textId="632D3FFE" w:rsidR="00AE67BA" w:rsidRPr="00E854A3" w:rsidRDefault="006D328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3B0FF820" w14:textId="1C8A60C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VN01000080.1</w:t>
            </w:r>
          </w:p>
        </w:tc>
        <w:tc>
          <w:tcPr>
            <w:tcW w:w="1218" w:type="pct"/>
            <w:noWrap/>
            <w:hideMark/>
          </w:tcPr>
          <w:p w14:paraId="6EAEA423" w14:textId="6F6A49E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F2269CD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4B95B43" w14:textId="5FFF3D7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8225.1_Salmonella_enterica_CVM_N32750-SQ_v1.0_genomic</w:t>
            </w:r>
            <w:r w:rsidR="0017677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6674D0C" w14:textId="0A55C7DD" w:rsidR="00AE67BA" w:rsidRPr="00E854A3" w:rsidRDefault="0017677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3">
              <w:rPr>
                <w:rFonts w:ascii="Times New Roman" w:hAnsi="Times New Roman" w:cs="Times New Roman"/>
                <w:sz w:val="20"/>
                <w:szCs w:val="20"/>
              </w:rPr>
              <w:t>SAMN02699255</w:t>
            </w:r>
          </w:p>
        </w:tc>
        <w:tc>
          <w:tcPr>
            <w:tcW w:w="562" w:type="pct"/>
          </w:tcPr>
          <w:p w14:paraId="36D08F4A" w14:textId="2F102F12" w:rsidR="00AE67BA" w:rsidRPr="00E854A3" w:rsidRDefault="0017677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7EF616AF" w14:textId="7061211F" w:rsidR="00AE67BA" w:rsidRPr="00E854A3" w:rsidRDefault="0017677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Georgia)</w:t>
            </w:r>
          </w:p>
        </w:tc>
        <w:tc>
          <w:tcPr>
            <w:tcW w:w="375" w:type="pct"/>
          </w:tcPr>
          <w:p w14:paraId="71BD1791" w14:textId="6C9F6B9C" w:rsidR="00AE67BA" w:rsidRPr="00E854A3" w:rsidRDefault="0017677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65EF0263" w14:textId="7BB1DEC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WC01000060.1</w:t>
            </w:r>
          </w:p>
        </w:tc>
        <w:tc>
          <w:tcPr>
            <w:tcW w:w="1218" w:type="pct"/>
            <w:noWrap/>
            <w:hideMark/>
          </w:tcPr>
          <w:p w14:paraId="1D3B8322" w14:textId="4990AFB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E18871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64184A9" w14:textId="1923426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8245.1_Salmonella_enterica_CVM_N32763-SQ_v1.0_genomic</w:t>
            </w:r>
            <w:r w:rsidR="00FF535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78DFC621" w14:textId="4484F5B8" w:rsidR="00AE67BA" w:rsidRPr="00E854A3" w:rsidRDefault="00FF535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357">
              <w:rPr>
                <w:rFonts w:ascii="Times New Roman" w:hAnsi="Times New Roman" w:cs="Times New Roman"/>
                <w:sz w:val="20"/>
                <w:szCs w:val="20"/>
              </w:rPr>
              <w:t>SAMN02699258</w:t>
            </w:r>
          </w:p>
        </w:tc>
        <w:tc>
          <w:tcPr>
            <w:tcW w:w="562" w:type="pct"/>
          </w:tcPr>
          <w:p w14:paraId="32AEBA53" w14:textId="48E6144A" w:rsidR="00AE67BA" w:rsidRPr="00E854A3" w:rsidRDefault="00FF535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0FA0DE49" w14:textId="63A82927" w:rsidR="00AE67BA" w:rsidRPr="00E854A3" w:rsidRDefault="00FF535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2B7BD149" w14:textId="13D31081" w:rsidR="00AE67BA" w:rsidRPr="00E854A3" w:rsidRDefault="00FF535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0A8B212A" w14:textId="7E3DFF6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WF01000049.1</w:t>
            </w:r>
          </w:p>
        </w:tc>
        <w:tc>
          <w:tcPr>
            <w:tcW w:w="1218" w:type="pct"/>
            <w:noWrap/>
            <w:hideMark/>
          </w:tcPr>
          <w:p w14:paraId="1683EC9A" w14:textId="748F27B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78706B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037191" w14:textId="5008339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8745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1_Salmonella_enterica_CVM_N29369-R_v1.0_genomic</w:t>
            </w:r>
            <w:r w:rsidR="004C71FA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FD8DB64" w14:textId="0732DC0A" w:rsidR="00AE67BA" w:rsidRPr="00E854A3" w:rsidRDefault="004C71F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7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2699206</w:t>
            </w:r>
          </w:p>
        </w:tc>
        <w:tc>
          <w:tcPr>
            <w:tcW w:w="562" w:type="pct"/>
          </w:tcPr>
          <w:p w14:paraId="40A9DFC3" w14:textId="0B314A28" w:rsidR="00AE67BA" w:rsidRPr="00E854A3" w:rsidRDefault="004C71F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21911D67" w14:textId="2B4A582C" w:rsidR="00AE67BA" w:rsidRPr="00E854A3" w:rsidRDefault="004C71F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73C9BDEC" w14:textId="703F4442" w:rsidR="00AE67BA" w:rsidRPr="00E854A3" w:rsidRDefault="004C71F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1528BD51" w14:textId="4818A04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UF01000046.1</w:t>
            </w:r>
          </w:p>
        </w:tc>
        <w:tc>
          <w:tcPr>
            <w:tcW w:w="1218" w:type="pct"/>
            <w:noWrap/>
            <w:hideMark/>
          </w:tcPr>
          <w:p w14:paraId="56F386CB" w14:textId="364DFBB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9790D4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218922F" w14:textId="35E32DF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8765.1_Salmonella_enterica_CVM_N29377-SQ_v1.0_genomic</w:t>
            </w:r>
            <w:r w:rsidR="00CB5EAF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B9E1277" w14:textId="1CD12F96" w:rsidR="00AE67BA" w:rsidRPr="00E854A3" w:rsidRDefault="00CB5EA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EAF">
              <w:rPr>
                <w:rFonts w:ascii="Times New Roman" w:hAnsi="Times New Roman" w:cs="Times New Roman"/>
                <w:sz w:val="20"/>
                <w:szCs w:val="20"/>
              </w:rPr>
              <w:t>SAMN02699207</w:t>
            </w:r>
          </w:p>
        </w:tc>
        <w:tc>
          <w:tcPr>
            <w:tcW w:w="562" w:type="pct"/>
          </w:tcPr>
          <w:p w14:paraId="47668E29" w14:textId="2E8E10B4" w:rsidR="00AE67BA" w:rsidRPr="00E854A3" w:rsidRDefault="003661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46416E85" w14:textId="63485B49" w:rsidR="00AE67BA" w:rsidRPr="00E854A3" w:rsidRDefault="003661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Mexico)</w:t>
            </w:r>
          </w:p>
        </w:tc>
        <w:tc>
          <w:tcPr>
            <w:tcW w:w="375" w:type="pct"/>
          </w:tcPr>
          <w:p w14:paraId="06EC3206" w14:textId="77B9379C" w:rsidR="00AE67BA" w:rsidRPr="00E854A3" w:rsidRDefault="003661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33AD05C4" w14:textId="1D8809C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UG01000055.1</w:t>
            </w:r>
          </w:p>
        </w:tc>
        <w:tc>
          <w:tcPr>
            <w:tcW w:w="1218" w:type="pct"/>
            <w:noWrap/>
            <w:hideMark/>
          </w:tcPr>
          <w:p w14:paraId="0FC3113D" w14:textId="49715D8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51F6C34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3FE4404" w14:textId="5C856E6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9205.1_Salmonella_enterica_CVM_N31415-SQ_v1.0_genomic</w:t>
            </w:r>
            <w:r w:rsidR="00BD48D9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5612498" w14:textId="389A918D" w:rsidR="00AE67BA" w:rsidRPr="00E854A3" w:rsidRDefault="00BD48D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8D9">
              <w:rPr>
                <w:rFonts w:ascii="Times New Roman" w:hAnsi="Times New Roman" w:cs="Times New Roman"/>
                <w:sz w:val="20"/>
                <w:szCs w:val="20"/>
              </w:rPr>
              <w:t>SAMN02699241</w:t>
            </w:r>
          </w:p>
        </w:tc>
        <w:tc>
          <w:tcPr>
            <w:tcW w:w="562" w:type="pct"/>
          </w:tcPr>
          <w:p w14:paraId="7A558B05" w14:textId="3CEA9E46" w:rsidR="00AE67BA" w:rsidRPr="00E854A3" w:rsidRDefault="00BD48D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5F37DF92" w14:textId="2277AEBD" w:rsidR="00AE67BA" w:rsidRPr="00E854A3" w:rsidRDefault="00BD48D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nnessee)</w:t>
            </w:r>
          </w:p>
        </w:tc>
        <w:tc>
          <w:tcPr>
            <w:tcW w:w="375" w:type="pct"/>
          </w:tcPr>
          <w:p w14:paraId="12AB2FE3" w14:textId="5AB871D0" w:rsidR="00AE67BA" w:rsidRPr="00E854A3" w:rsidRDefault="00BD48D9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0C841949" w14:textId="2E47C707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VO01000104.1</w:t>
            </w:r>
          </w:p>
        </w:tc>
        <w:tc>
          <w:tcPr>
            <w:tcW w:w="1218" w:type="pct"/>
            <w:noWrap/>
            <w:hideMark/>
          </w:tcPr>
          <w:p w14:paraId="42CAB21A" w14:textId="2BC5384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8BCDB93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51870226" w14:textId="50344D1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1479275.1_Salmonella_enterica_CVM_N31846-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Q_v1.0_genomic</w:t>
            </w:r>
            <w:r w:rsidR="00862A1C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DA5F349" w14:textId="5CC3E2AC" w:rsidR="00AE67BA" w:rsidRPr="00E854A3" w:rsidRDefault="00862A1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A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2699245</w:t>
            </w:r>
          </w:p>
        </w:tc>
        <w:tc>
          <w:tcPr>
            <w:tcW w:w="562" w:type="pct"/>
          </w:tcPr>
          <w:p w14:paraId="60811527" w14:textId="277219C2" w:rsidR="00AE67BA" w:rsidRPr="00E854A3" w:rsidRDefault="00862A1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pork chop)</w:t>
            </w:r>
          </w:p>
        </w:tc>
        <w:tc>
          <w:tcPr>
            <w:tcW w:w="625" w:type="pct"/>
          </w:tcPr>
          <w:p w14:paraId="030005DF" w14:textId="4D014FF9" w:rsidR="00AE67BA" w:rsidRPr="00E854A3" w:rsidRDefault="00862A1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Maryland)</w:t>
            </w:r>
          </w:p>
        </w:tc>
        <w:tc>
          <w:tcPr>
            <w:tcW w:w="375" w:type="pct"/>
          </w:tcPr>
          <w:p w14:paraId="06516702" w14:textId="490E1807" w:rsidR="00AE67BA" w:rsidRPr="00E854A3" w:rsidRDefault="00862A1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36A3E00" w14:textId="4C58D0D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VS01000023.1</w:t>
            </w:r>
          </w:p>
        </w:tc>
        <w:tc>
          <w:tcPr>
            <w:tcW w:w="1218" w:type="pct"/>
            <w:noWrap/>
            <w:hideMark/>
          </w:tcPr>
          <w:p w14:paraId="5DD969CE" w14:textId="3351ECA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6CB37C6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0408B25" w14:textId="229B6D1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2030545.1_ASM203054v1_genomic</w:t>
            </w:r>
            <w:r w:rsidR="0084031E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32BAB12" w14:textId="1C3CA19C" w:rsidR="00AE67BA" w:rsidRPr="00E854A3" w:rsidRDefault="0084031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31E">
              <w:rPr>
                <w:rFonts w:ascii="Times New Roman" w:hAnsi="Times New Roman" w:cs="Times New Roman"/>
                <w:sz w:val="20"/>
                <w:szCs w:val="20"/>
              </w:rPr>
              <w:t>SAMN02368003</w:t>
            </w:r>
          </w:p>
        </w:tc>
        <w:tc>
          <w:tcPr>
            <w:tcW w:w="562" w:type="pct"/>
          </w:tcPr>
          <w:p w14:paraId="757FD57D" w14:textId="4EBFBCAA" w:rsidR="00AE67BA" w:rsidRPr="00E854A3" w:rsidRDefault="00A526D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6A90FC89" w14:textId="6D8BC77D" w:rsidR="00AE67BA" w:rsidRPr="00E854A3" w:rsidRDefault="00A526D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Tennessee)</w:t>
            </w:r>
          </w:p>
        </w:tc>
        <w:tc>
          <w:tcPr>
            <w:tcW w:w="375" w:type="pct"/>
          </w:tcPr>
          <w:p w14:paraId="47A53A53" w14:textId="20BC6405" w:rsidR="00AE67BA" w:rsidRPr="00E854A3" w:rsidRDefault="00A526DE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4726BDEB" w14:textId="7BE97E7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XFE01000059.1</w:t>
            </w:r>
          </w:p>
        </w:tc>
        <w:tc>
          <w:tcPr>
            <w:tcW w:w="1218" w:type="pct"/>
            <w:noWrap/>
            <w:hideMark/>
          </w:tcPr>
          <w:p w14:paraId="3450B20C" w14:textId="6A4AAE1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0A30B0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D27705D" w14:textId="1481DBB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2031105.1_ASM203110v1_genomic</w:t>
            </w:r>
            <w:r w:rsidR="001D1D96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AF53DBC" w14:textId="42DD6EAC" w:rsidR="00AE67BA" w:rsidRPr="00E854A3" w:rsidRDefault="001D1D96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D96">
              <w:rPr>
                <w:rFonts w:ascii="Times New Roman" w:hAnsi="Times New Roman" w:cs="Times New Roman"/>
                <w:sz w:val="20"/>
                <w:szCs w:val="20"/>
              </w:rPr>
              <w:t>SAMN02367985</w:t>
            </w:r>
          </w:p>
        </w:tc>
        <w:tc>
          <w:tcPr>
            <w:tcW w:w="562" w:type="pct"/>
          </w:tcPr>
          <w:p w14:paraId="36C1F395" w14:textId="06085CC6" w:rsidR="00AE67BA" w:rsidRPr="00E854A3" w:rsidRDefault="005571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25D11CBB" w14:textId="5BB939EB" w:rsidR="00AE67BA" w:rsidRPr="00E854A3" w:rsidRDefault="005571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)</w:t>
            </w:r>
          </w:p>
        </w:tc>
        <w:tc>
          <w:tcPr>
            <w:tcW w:w="375" w:type="pct"/>
          </w:tcPr>
          <w:p w14:paraId="38F85799" w14:textId="6A82766A" w:rsidR="00AE67BA" w:rsidRPr="00E854A3" w:rsidRDefault="005571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3D0E5390" w14:textId="28BB6AA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XFT01000051.1</w:t>
            </w:r>
          </w:p>
        </w:tc>
        <w:tc>
          <w:tcPr>
            <w:tcW w:w="1218" w:type="pct"/>
            <w:noWrap/>
            <w:hideMark/>
          </w:tcPr>
          <w:p w14:paraId="69A8827E" w14:textId="76D9648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9BAD68E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9EB74B9" w14:textId="496DCAF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aintpaul_GCF_002032665.1_ASM203266v1_genomic</w:t>
            </w:r>
            <w:r w:rsidR="0009755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9FA9454" w14:textId="7F818392" w:rsidR="00AE67BA" w:rsidRPr="00E854A3" w:rsidRDefault="000975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7552">
              <w:rPr>
                <w:rFonts w:ascii="Times New Roman" w:hAnsi="Times New Roman" w:cs="Times New Roman"/>
                <w:sz w:val="20"/>
                <w:szCs w:val="20"/>
              </w:rPr>
              <w:t>SAMN02367984</w:t>
            </w:r>
          </w:p>
        </w:tc>
        <w:tc>
          <w:tcPr>
            <w:tcW w:w="562" w:type="pct"/>
          </w:tcPr>
          <w:p w14:paraId="278D6B5A" w14:textId="05A8D766" w:rsidR="00AE67BA" w:rsidRPr="00E854A3" w:rsidRDefault="000975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001B2690" w14:textId="6BA6677E" w:rsidR="00AE67BA" w:rsidRPr="00E854A3" w:rsidRDefault="000975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New York)</w:t>
            </w:r>
          </w:p>
        </w:tc>
        <w:tc>
          <w:tcPr>
            <w:tcW w:w="375" w:type="pct"/>
          </w:tcPr>
          <w:p w14:paraId="427BDF4E" w14:textId="683EDA87" w:rsidR="00AE67BA" w:rsidRPr="00E854A3" w:rsidRDefault="0009755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76" w:type="pct"/>
            <w:noWrap/>
            <w:hideMark/>
          </w:tcPr>
          <w:p w14:paraId="28E99AE0" w14:textId="2A455FE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MXFU01000075.1</w:t>
            </w:r>
          </w:p>
        </w:tc>
        <w:tc>
          <w:tcPr>
            <w:tcW w:w="1218" w:type="pct"/>
            <w:noWrap/>
            <w:hideMark/>
          </w:tcPr>
          <w:p w14:paraId="24E75529" w14:textId="3A2A160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4551747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FC5E0CF" w14:textId="68C8988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chwarzengrund_GCF_001478525.1_Salmonella_enterica_CVM_N41900-SQ_v1.0_genomic</w:t>
            </w:r>
            <w:r w:rsidR="003903D7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4B5374B9" w14:textId="561FBD39" w:rsidR="00AE67BA" w:rsidRPr="00E854A3" w:rsidRDefault="003903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3D7">
              <w:rPr>
                <w:rFonts w:ascii="Times New Roman" w:hAnsi="Times New Roman" w:cs="Times New Roman"/>
                <w:sz w:val="20"/>
                <w:szCs w:val="20"/>
              </w:rPr>
              <w:t>SAMN02699330</w:t>
            </w:r>
          </w:p>
        </w:tc>
        <w:tc>
          <w:tcPr>
            <w:tcW w:w="562" w:type="pct"/>
          </w:tcPr>
          <w:p w14:paraId="22D5B01D" w14:textId="794BB6EB" w:rsidR="00AE67BA" w:rsidRPr="00E854A3" w:rsidRDefault="003903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ground turkey)</w:t>
            </w:r>
          </w:p>
        </w:tc>
        <w:tc>
          <w:tcPr>
            <w:tcW w:w="625" w:type="pct"/>
          </w:tcPr>
          <w:p w14:paraId="090606DC" w14:textId="4653EFDD" w:rsidR="00AE67BA" w:rsidRPr="00E854A3" w:rsidRDefault="003903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onnecticut)</w:t>
            </w:r>
          </w:p>
        </w:tc>
        <w:tc>
          <w:tcPr>
            <w:tcW w:w="375" w:type="pct"/>
          </w:tcPr>
          <w:p w14:paraId="1D4DE0D1" w14:textId="2B59D125" w:rsidR="00AE67BA" w:rsidRPr="00E854A3" w:rsidRDefault="003903D7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76" w:type="pct"/>
            <w:noWrap/>
            <w:hideMark/>
          </w:tcPr>
          <w:p w14:paraId="154E57D8" w14:textId="25327F6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YZA01000079.1</w:t>
            </w:r>
          </w:p>
        </w:tc>
        <w:tc>
          <w:tcPr>
            <w:tcW w:w="1218" w:type="pct"/>
            <w:noWrap/>
            <w:hideMark/>
          </w:tcPr>
          <w:p w14:paraId="798CA9A5" w14:textId="0F9EFDC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720A96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F6ACDD7" w14:textId="0B7BC0F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ella_enterica_subsp._enterica_serovar_Schwarzengrund_GCF_003600105.1_ASM360010v1_genomic</w:t>
            </w:r>
            <w:r w:rsidR="00282B98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9D3EF89" w14:textId="68B26491" w:rsidR="00AE67BA" w:rsidRPr="00E854A3" w:rsidRDefault="00282B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B98">
              <w:rPr>
                <w:rFonts w:ascii="Times New Roman" w:hAnsi="Times New Roman" w:cs="Times New Roman"/>
                <w:sz w:val="20"/>
                <w:szCs w:val="20"/>
              </w:rPr>
              <w:t>SAMN10083767</w:t>
            </w:r>
          </w:p>
        </w:tc>
        <w:tc>
          <w:tcPr>
            <w:tcW w:w="562" w:type="pct"/>
          </w:tcPr>
          <w:p w14:paraId="68052AFF" w14:textId="1937F19D" w:rsidR="00AE67BA" w:rsidRPr="00E854A3" w:rsidRDefault="00282B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feces)</w:t>
            </w:r>
          </w:p>
        </w:tc>
        <w:tc>
          <w:tcPr>
            <w:tcW w:w="625" w:type="pct"/>
          </w:tcPr>
          <w:p w14:paraId="44AE0AAF" w14:textId="5FA8C5C3" w:rsidR="00AE67BA" w:rsidRPr="00E854A3" w:rsidRDefault="00282B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Kansas)</w:t>
            </w:r>
          </w:p>
        </w:tc>
        <w:tc>
          <w:tcPr>
            <w:tcW w:w="375" w:type="pct"/>
          </w:tcPr>
          <w:p w14:paraId="27B2802C" w14:textId="2B783079" w:rsidR="00AE67BA" w:rsidRPr="00E854A3" w:rsidRDefault="00282B9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76" w:type="pct"/>
            <w:noWrap/>
            <w:hideMark/>
          </w:tcPr>
          <w:p w14:paraId="6F67A325" w14:textId="4FB6825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QZEM01000116.1</w:t>
            </w:r>
          </w:p>
        </w:tc>
        <w:tc>
          <w:tcPr>
            <w:tcW w:w="1218" w:type="pct"/>
            <w:noWrap/>
            <w:hideMark/>
          </w:tcPr>
          <w:p w14:paraId="75EAADF6" w14:textId="06D172B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1B765928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B0EE78C" w14:textId="3EBAB8C8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enftenberg_GCF_001276745.1_ASM127674v1_genomic</w:t>
            </w:r>
            <w:r w:rsidR="00C806F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8ACAB8E" w14:textId="5AE2A92E" w:rsidR="00AE67BA" w:rsidRPr="00E854A3" w:rsidRDefault="00C806F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6F0">
              <w:rPr>
                <w:rFonts w:ascii="Times New Roman" w:hAnsi="Times New Roman" w:cs="Times New Roman"/>
                <w:sz w:val="20"/>
                <w:szCs w:val="20"/>
              </w:rPr>
              <w:t>SAMN03339654</w:t>
            </w:r>
          </w:p>
        </w:tc>
        <w:tc>
          <w:tcPr>
            <w:tcW w:w="562" w:type="pct"/>
          </w:tcPr>
          <w:p w14:paraId="66B3BA9B" w14:textId="2A76FBCD" w:rsidR="00AE67BA" w:rsidRPr="00E854A3" w:rsidRDefault="00C806F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24006281" w14:textId="612E3B74" w:rsidR="00AE67BA" w:rsidRPr="00E854A3" w:rsidRDefault="00C806F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44EB9CE1" w14:textId="6965E757" w:rsidR="00AE67BA" w:rsidRPr="00E854A3" w:rsidRDefault="00C806F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15D5C2A0" w14:textId="05EBDF8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TN01000033.1</w:t>
            </w:r>
          </w:p>
        </w:tc>
        <w:tc>
          <w:tcPr>
            <w:tcW w:w="1218" w:type="pct"/>
            <w:noWrap/>
            <w:hideMark/>
          </w:tcPr>
          <w:p w14:paraId="449822A8" w14:textId="0F6A344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59C76BF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26470A02" w14:textId="6B2CD36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enftenberg_GCF_001276765.1_ASM127676v1_genomic</w:t>
            </w:r>
            <w:r w:rsidR="00D328AD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3F5C166" w14:textId="5DAADE17" w:rsidR="00AE67BA" w:rsidRPr="00E854A3" w:rsidRDefault="00D328AD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8AD">
              <w:rPr>
                <w:rFonts w:ascii="Times New Roman" w:hAnsi="Times New Roman" w:cs="Times New Roman"/>
                <w:sz w:val="20"/>
                <w:szCs w:val="20"/>
              </w:rPr>
              <w:t>SAMN03339655</w:t>
            </w:r>
          </w:p>
        </w:tc>
        <w:tc>
          <w:tcPr>
            <w:tcW w:w="562" w:type="pct"/>
          </w:tcPr>
          <w:p w14:paraId="6F1B68DE" w14:textId="3CB36C8B" w:rsidR="00AE67BA" w:rsidRPr="00E854A3" w:rsidRDefault="00564E6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1E151C9" w14:textId="2B2A26E1" w:rsidR="00AE67BA" w:rsidRPr="00E854A3" w:rsidRDefault="00564E6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58E25B3F" w14:textId="3ED0D86C" w:rsidR="00AE67BA" w:rsidRPr="00E854A3" w:rsidRDefault="00564E6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E57A43B" w14:textId="1DEE453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TO01000021.1</w:t>
            </w:r>
          </w:p>
        </w:tc>
        <w:tc>
          <w:tcPr>
            <w:tcW w:w="1218" w:type="pct"/>
            <w:noWrap/>
            <w:hideMark/>
          </w:tcPr>
          <w:p w14:paraId="53441312" w14:textId="28620E9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4A6CD6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0E847C18" w14:textId="4DA086E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enftenberg_GCF_001276775.1_ASM127677v1_genomic</w:t>
            </w:r>
            <w:r w:rsidR="00136881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45973C4" w14:textId="4CD91D68" w:rsidR="00AE67BA" w:rsidRPr="00E854A3" w:rsidRDefault="0013688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881">
              <w:rPr>
                <w:rFonts w:ascii="Times New Roman" w:hAnsi="Times New Roman" w:cs="Times New Roman"/>
                <w:sz w:val="20"/>
                <w:szCs w:val="20"/>
              </w:rPr>
              <w:t>SAMN03339656</w:t>
            </w:r>
          </w:p>
        </w:tc>
        <w:tc>
          <w:tcPr>
            <w:tcW w:w="562" w:type="pct"/>
          </w:tcPr>
          <w:p w14:paraId="651C8A15" w14:textId="6F414F89" w:rsidR="00AE67BA" w:rsidRPr="00E854A3" w:rsidRDefault="0013688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7CD0D4C5" w14:textId="732C7264" w:rsidR="00AE67BA" w:rsidRPr="00E854A3" w:rsidRDefault="0013688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0D54042D" w14:textId="65D7B731" w:rsidR="00AE67BA" w:rsidRPr="00E854A3" w:rsidRDefault="0013688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B995E31" w14:textId="7ED35AE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TP01000011.1</w:t>
            </w:r>
          </w:p>
        </w:tc>
        <w:tc>
          <w:tcPr>
            <w:tcW w:w="1218" w:type="pct"/>
            <w:noWrap/>
            <w:hideMark/>
          </w:tcPr>
          <w:p w14:paraId="15BF3D7E" w14:textId="5CCC4D3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5EE315C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2214CC" w14:textId="3DE494C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enftenberg_GCF_001276</w:t>
            </w: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25.1_ASM127692v1_genomic</w:t>
            </w:r>
            <w:r w:rsidR="003569D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1C5B0A06" w14:textId="355609DC" w:rsidR="00AE67BA" w:rsidRPr="00E854A3" w:rsidRDefault="003569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N03339662</w:t>
            </w:r>
          </w:p>
        </w:tc>
        <w:tc>
          <w:tcPr>
            <w:tcW w:w="562" w:type="pct"/>
          </w:tcPr>
          <w:p w14:paraId="40C428B3" w14:textId="6115EA65" w:rsidR="00AE67BA" w:rsidRPr="00E854A3" w:rsidRDefault="003569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22B8322C" w14:textId="1A6DF049" w:rsidR="00AE67BA" w:rsidRPr="00E854A3" w:rsidRDefault="003569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4F800F38" w14:textId="736AC20B" w:rsidR="00AE67BA" w:rsidRPr="00E854A3" w:rsidRDefault="003569D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2C84BB0A" w14:textId="6B30F050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JZTV01000007.1</w:t>
            </w:r>
          </w:p>
        </w:tc>
        <w:tc>
          <w:tcPr>
            <w:tcW w:w="1218" w:type="pct"/>
            <w:noWrap/>
            <w:hideMark/>
          </w:tcPr>
          <w:p w14:paraId="7B083BE1" w14:textId="56BDF22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57FAA13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DE84B66" w14:textId="049857D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enftenberg_str._361154004_GCF_000483995.1_ASM48399v1_genomic</w:t>
            </w:r>
            <w:r w:rsidR="00ED06D2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64E59F7A" w14:textId="7891FBB9" w:rsidR="00AE67BA" w:rsidRPr="00E854A3" w:rsidRDefault="00ED06D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2">
              <w:rPr>
                <w:rFonts w:ascii="Times New Roman" w:hAnsi="Times New Roman" w:cs="Times New Roman"/>
                <w:sz w:val="20"/>
                <w:szCs w:val="20"/>
              </w:rPr>
              <w:t>SAMN02415177</w:t>
            </w:r>
          </w:p>
        </w:tc>
        <w:tc>
          <w:tcPr>
            <w:tcW w:w="562" w:type="pct"/>
          </w:tcPr>
          <w:p w14:paraId="5CF079BF" w14:textId="3A1CD7F6" w:rsidR="00AE67BA" w:rsidRPr="00E854A3" w:rsidRDefault="00ED06D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60C8481E" w14:textId="310A344C" w:rsidR="00AE67BA" w:rsidRPr="00E854A3" w:rsidRDefault="00ED06D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40592CDA" w14:textId="6207C2F2" w:rsidR="00AE67BA" w:rsidRPr="00E854A3" w:rsidRDefault="00ED06D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73A14BA3" w14:textId="7ED4AF62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AYDO01000050.1</w:t>
            </w:r>
          </w:p>
        </w:tc>
        <w:tc>
          <w:tcPr>
            <w:tcW w:w="1218" w:type="pct"/>
            <w:noWrap/>
            <w:hideMark/>
          </w:tcPr>
          <w:p w14:paraId="0DDFA647" w14:textId="3F5E33C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9A6911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507E0B9" w14:textId="31BA82E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Senftenberg_str._361154004_GCF_003073495.1_ASM307349v1_genomic</w:t>
            </w:r>
            <w:r w:rsidR="00C93681">
              <w:rPr>
                <w:rFonts w:ascii="Times New Roman" w:hAnsi="Times New Roman" w:cs="Times New Roman"/>
                <w:sz w:val="20"/>
                <w:szCs w:val="20"/>
              </w:rPr>
              <w:t xml:space="preserve"> (Complete Genome)</w:t>
            </w:r>
          </w:p>
        </w:tc>
        <w:tc>
          <w:tcPr>
            <w:tcW w:w="563" w:type="pct"/>
          </w:tcPr>
          <w:p w14:paraId="75181C2F" w14:textId="33507BC0" w:rsidR="00AE67BA" w:rsidRPr="00E854A3" w:rsidRDefault="00C9368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81">
              <w:rPr>
                <w:rFonts w:ascii="Times New Roman" w:hAnsi="Times New Roman" w:cs="Times New Roman"/>
                <w:sz w:val="20"/>
                <w:szCs w:val="20"/>
              </w:rPr>
              <w:t>SAMN01816110</w:t>
            </w:r>
          </w:p>
        </w:tc>
        <w:tc>
          <w:tcPr>
            <w:tcW w:w="562" w:type="pct"/>
          </w:tcPr>
          <w:p w14:paraId="6AC792A9" w14:textId="5842CC62" w:rsidR="00AE67BA" w:rsidRPr="00E854A3" w:rsidRDefault="00545A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(shelled pistachios)</w:t>
            </w:r>
          </w:p>
        </w:tc>
        <w:tc>
          <w:tcPr>
            <w:tcW w:w="625" w:type="pct"/>
          </w:tcPr>
          <w:p w14:paraId="179DD0F0" w14:textId="6D044D06" w:rsidR="00AE67BA" w:rsidRPr="00E854A3" w:rsidRDefault="00545A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California)</w:t>
            </w:r>
          </w:p>
        </w:tc>
        <w:tc>
          <w:tcPr>
            <w:tcW w:w="375" w:type="pct"/>
          </w:tcPr>
          <w:p w14:paraId="695CA464" w14:textId="7D7B7E6B" w:rsidR="00AE67BA" w:rsidRPr="00E854A3" w:rsidRDefault="00545A75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76" w:type="pct"/>
            <w:noWrap/>
            <w:hideMark/>
          </w:tcPr>
          <w:p w14:paraId="5A44EAF4" w14:textId="3DE0322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CP029037.1</w:t>
            </w:r>
            <w:r w:rsidR="00545A7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5A75" w:rsidRPr="00545A75">
              <w:rPr>
                <w:rFonts w:ascii="Times New Roman" w:hAnsi="Times New Roman" w:cs="Times New Roman"/>
                <w:sz w:val="20"/>
                <w:szCs w:val="20"/>
              </w:rPr>
              <w:t>Plasmid unnamed</w:t>
            </w:r>
            <w:r w:rsidR="00545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8" w:type="pct"/>
            <w:noWrap/>
            <w:hideMark/>
          </w:tcPr>
          <w:p w14:paraId="20F67300" w14:textId="46EBD52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IncHI2A_1,TrfA_1,IncHI2_1</w:t>
            </w:r>
          </w:p>
        </w:tc>
      </w:tr>
      <w:tr w:rsidR="00AE67BA" w:rsidRPr="00E854A3" w14:paraId="6A86539B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761984EF" w14:textId="6BFEEDD9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almonella_enterica_subsp._enterica_serovar_Typhimurium_GCF_002091095.1_ASM209109v1_genomic</w:t>
            </w:r>
            <w:r w:rsidR="00507A91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08EF4F53" w14:textId="67220E0A" w:rsidR="00AE67BA" w:rsidRPr="00E854A3" w:rsidRDefault="00507A9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A91">
              <w:rPr>
                <w:rFonts w:ascii="Times New Roman" w:hAnsi="Times New Roman" w:cs="Times New Roman"/>
                <w:sz w:val="20"/>
                <w:szCs w:val="20"/>
              </w:rPr>
              <w:t>SAMN04394777</w:t>
            </w:r>
          </w:p>
        </w:tc>
        <w:tc>
          <w:tcPr>
            <w:tcW w:w="562" w:type="pct"/>
          </w:tcPr>
          <w:p w14:paraId="43846C43" w14:textId="1641EDA3" w:rsidR="00AE67BA" w:rsidRPr="00E854A3" w:rsidRDefault="00507A9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feces)</w:t>
            </w:r>
          </w:p>
        </w:tc>
        <w:tc>
          <w:tcPr>
            <w:tcW w:w="625" w:type="pct"/>
          </w:tcPr>
          <w:p w14:paraId="71D065B4" w14:textId="4E1DB56F" w:rsidR="00AE67BA" w:rsidRPr="00E854A3" w:rsidRDefault="00507A9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Washington)</w:t>
            </w:r>
          </w:p>
        </w:tc>
        <w:tc>
          <w:tcPr>
            <w:tcW w:w="375" w:type="pct"/>
          </w:tcPr>
          <w:p w14:paraId="1456DC2C" w14:textId="48500170" w:rsidR="00AE67BA" w:rsidRPr="00E854A3" w:rsidRDefault="00507A91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76" w:type="pct"/>
            <w:noWrap/>
            <w:hideMark/>
          </w:tcPr>
          <w:p w14:paraId="4C0DB3A5" w14:textId="221B81F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AAN01000063.1</w:t>
            </w:r>
          </w:p>
        </w:tc>
        <w:tc>
          <w:tcPr>
            <w:tcW w:w="1218" w:type="pct"/>
            <w:noWrap/>
            <w:hideMark/>
          </w:tcPr>
          <w:p w14:paraId="44B18D4B" w14:textId="56D28CB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777C150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3E424796" w14:textId="693614D3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erratia_marcescens_GCA_002738185.1_ASM273818v1_genomic</w:t>
            </w:r>
            <w:r w:rsidR="0082239F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4F2CA19E" w14:textId="7209E622" w:rsidR="00AE67BA" w:rsidRPr="00E854A3" w:rsidRDefault="008223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SAMN07452559</w:t>
            </w:r>
          </w:p>
        </w:tc>
        <w:tc>
          <w:tcPr>
            <w:tcW w:w="562" w:type="pct"/>
          </w:tcPr>
          <w:p w14:paraId="34C5E14E" w14:textId="6BDA46A5" w:rsidR="00AE67BA" w:rsidRPr="00E854A3" w:rsidRDefault="008223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urine)</w:t>
            </w:r>
          </w:p>
        </w:tc>
        <w:tc>
          <w:tcPr>
            <w:tcW w:w="625" w:type="pct"/>
          </w:tcPr>
          <w:p w14:paraId="79062404" w14:textId="6E03D575" w:rsidR="00AE67BA" w:rsidRPr="00E854A3" w:rsidRDefault="008223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mania (Cluj: 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Cluj-Napo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09E486EC" w14:textId="74E073A8" w:rsidR="00AE67BA" w:rsidRPr="00E854A3" w:rsidRDefault="0082239F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6" w:type="pct"/>
            <w:noWrap/>
            <w:hideMark/>
          </w:tcPr>
          <w:p w14:paraId="0FC11D03" w14:textId="634930D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PEHB01000007.1</w:t>
            </w:r>
          </w:p>
        </w:tc>
        <w:tc>
          <w:tcPr>
            <w:tcW w:w="1218" w:type="pct"/>
            <w:noWrap/>
            <w:hideMark/>
          </w:tcPr>
          <w:p w14:paraId="7E82B58E" w14:textId="76904DC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i/>
                <w:sz w:val="20"/>
                <w:szCs w:val="20"/>
              </w:rPr>
              <w:t>aph(6)-Id_1,strA_1,dfrA18_1,sul1_5,ere(A)_2,aac(3)-IIb_1,aac(6')-IIc_1,blaSHV-12_1,blaTEM-1B_1</w:t>
            </w:r>
          </w:p>
        </w:tc>
      </w:tr>
      <w:tr w:rsidR="00AE67BA" w:rsidRPr="00E854A3" w14:paraId="2FABCD00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E3E8A1F" w14:textId="01B50EFE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ratia_marcescens_GCF_002250685.1_ASM225068v1_genomic</w:t>
            </w:r>
            <w:r w:rsidR="000E1E22">
              <w:rPr>
                <w:rFonts w:ascii="Times New Roman" w:hAnsi="Times New Roman" w:cs="Times New Roman"/>
                <w:sz w:val="20"/>
                <w:szCs w:val="20"/>
              </w:rPr>
              <w:t xml:space="preserve"> (Scaffold)</w:t>
            </w:r>
          </w:p>
        </w:tc>
        <w:tc>
          <w:tcPr>
            <w:tcW w:w="563" w:type="pct"/>
          </w:tcPr>
          <w:p w14:paraId="221DE960" w14:textId="7EA5B77A" w:rsidR="00AE67BA" w:rsidRPr="00E854A3" w:rsidRDefault="000E1E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1E22">
              <w:rPr>
                <w:rFonts w:ascii="Times New Roman" w:hAnsi="Times New Roman" w:cs="Times New Roman"/>
                <w:sz w:val="20"/>
                <w:szCs w:val="20"/>
              </w:rPr>
              <w:t>SAMN07414881</w:t>
            </w:r>
          </w:p>
        </w:tc>
        <w:tc>
          <w:tcPr>
            <w:tcW w:w="562" w:type="pct"/>
          </w:tcPr>
          <w:p w14:paraId="79F4DD8C" w14:textId="7AA4FB48" w:rsidR="00AE67BA" w:rsidRPr="00E854A3" w:rsidRDefault="000E1E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(lavage)</w:t>
            </w:r>
          </w:p>
        </w:tc>
        <w:tc>
          <w:tcPr>
            <w:tcW w:w="625" w:type="pct"/>
          </w:tcPr>
          <w:p w14:paraId="5C69CC44" w14:textId="41FD55CC" w:rsidR="00AE67BA" w:rsidRPr="00E854A3" w:rsidRDefault="000E1E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stria (Carinthia: </w:t>
            </w:r>
            <w:r w:rsidRPr="000E1E22">
              <w:rPr>
                <w:rFonts w:ascii="Times New Roman" w:hAnsi="Times New Roman" w:cs="Times New Roman"/>
                <w:sz w:val="20"/>
                <w:szCs w:val="20"/>
              </w:rPr>
              <w:t>Klagenfu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15F5EF10" w14:textId="4D87585D" w:rsidR="00AE67BA" w:rsidRPr="00E854A3" w:rsidRDefault="000E1E22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76" w:type="pct"/>
            <w:noWrap/>
            <w:hideMark/>
          </w:tcPr>
          <w:p w14:paraId="7045C178" w14:textId="1F18D02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NPIX01000080.1</w:t>
            </w:r>
          </w:p>
        </w:tc>
        <w:tc>
          <w:tcPr>
            <w:tcW w:w="1218" w:type="pct"/>
            <w:noWrap/>
            <w:hideMark/>
          </w:tcPr>
          <w:p w14:paraId="3F1BFC53" w14:textId="0D8BE86C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221520A9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CE45276" w14:textId="4A3FB84B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erratia_marcescens_GCF_900108835.1_SM1978_genomic</w:t>
            </w:r>
            <w:r w:rsidR="00E60400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2EDE7B8F" w14:textId="47F6C727" w:rsidR="00AE67BA" w:rsidRPr="00E854A3" w:rsidRDefault="00E6040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400">
              <w:rPr>
                <w:rFonts w:ascii="Times New Roman" w:hAnsi="Times New Roman" w:cs="Times New Roman"/>
                <w:sz w:val="20"/>
                <w:szCs w:val="20"/>
              </w:rPr>
              <w:t>SAMEA4524859</w:t>
            </w:r>
          </w:p>
        </w:tc>
        <w:tc>
          <w:tcPr>
            <w:tcW w:w="562" w:type="pct"/>
          </w:tcPr>
          <w:p w14:paraId="6B2E217D" w14:textId="603C1B0E" w:rsidR="00AE67BA" w:rsidRPr="00E854A3" w:rsidRDefault="00E6040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3D10EF83" w14:textId="3D7C1DD2" w:rsidR="00AE67BA" w:rsidRPr="00E854A3" w:rsidRDefault="00E6040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51EBF57B" w14:textId="16D1EE14" w:rsidR="00AE67BA" w:rsidRPr="00E854A3" w:rsidRDefault="00E60400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0E3C746D" w14:textId="16E1079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FNXW01000270.1</w:t>
            </w:r>
          </w:p>
        </w:tc>
        <w:tc>
          <w:tcPr>
            <w:tcW w:w="1218" w:type="pct"/>
            <w:noWrap/>
            <w:hideMark/>
          </w:tcPr>
          <w:p w14:paraId="404B414E" w14:textId="430B7D0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69D33455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1F92A646" w14:textId="19757BAF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higella_sp._GCA_003517755.1_ASM351775v1_genomic</w:t>
            </w:r>
            <w:r w:rsidR="002137F8">
              <w:rPr>
                <w:rFonts w:ascii="Times New Roman" w:hAnsi="Times New Roman" w:cs="Times New Roman"/>
                <w:sz w:val="20"/>
                <w:szCs w:val="20"/>
              </w:rPr>
              <w:t xml:space="preserve"> (Scaffold)*</w:t>
            </w:r>
          </w:p>
        </w:tc>
        <w:tc>
          <w:tcPr>
            <w:tcW w:w="563" w:type="pct"/>
          </w:tcPr>
          <w:p w14:paraId="5CAF9732" w14:textId="37E40D2E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7F8">
              <w:rPr>
                <w:rFonts w:ascii="Times New Roman" w:hAnsi="Times New Roman" w:cs="Times New Roman"/>
                <w:sz w:val="20"/>
                <w:szCs w:val="20"/>
              </w:rPr>
              <w:t>SAMN08019495</w:t>
            </w:r>
          </w:p>
        </w:tc>
        <w:tc>
          <w:tcPr>
            <w:tcW w:w="562" w:type="pct"/>
          </w:tcPr>
          <w:p w14:paraId="7D2AF193" w14:textId="501285F3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5" w:type="pct"/>
          </w:tcPr>
          <w:p w14:paraId="0C9CDB9E" w14:textId="119C73A5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5" w:type="pct"/>
          </w:tcPr>
          <w:p w14:paraId="6AABB2DA" w14:textId="25F751AF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pct"/>
            <w:noWrap/>
            <w:hideMark/>
          </w:tcPr>
          <w:p w14:paraId="58018BB8" w14:textId="6435452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DOZY01000196.1</w:t>
            </w:r>
          </w:p>
        </w:tc>
        <w:tc>
          <w:tcPr>
            <w:tcW w:w="1218" w:type="pct"/>
            <w:noWrap/>
            <w:hideMark/>
          </w:tcPr>
          <w:p w14:paraId="4E59E5D6" w14:textId="59FA6C16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00794751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668B88CD" w14:textId="383B73BA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uperficieibacter_electus_GCF_002915515.1_ASM291551v1_genomic</w:t>
            </w:r>
            <w:r w:rsidR="002137F8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09D92805" w14:textId="671FE916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7F8">
              <w:rPr>
                <w:rFonts w:ascii="Times New Roman" w:hAnsi="Times New Roman" w:cs="Times New Roman"/>
                <w:sz w:val="20"/>
                <w:szCs w:val="20"/>
              </w:rPr>
              <w:t>SAMN07405752</w:t>
            </w:r>
          </w:p>
        </w:tc>
        <w:tc>
          <w:tcPr>
            <w:tcW w:w="562" w:type="pct"/>
          </w:tcPr>
          <w:p w14:paraId="70D70F4C" w14:textId="7A04074A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2137F8">
              <w:rPr>
                <w:rFonts w:ascii="Times New Roman" w:hAnsi="Times New Roman" w:cs="Times New Roman"/>
                <w:sz w:val="20"/>
                <w:szCs w:val="20"/>
              </w:rPr>
              <w:t xml:space="preserve"> (hospital ICU nurse call button)</w:t>
            </w:r>
          </w:p>
        </w:tc>
        <w:tc>
          <w:tcPr>
            <w:tcW w:w="625" w:type="pct"/>
          </w:tcPr>
          <w:p w14:paraId="795F2051" w14:textId="5D1D9DF0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375" w:type="pct"/>
          </w:tcPr>
          <w:p w14:paraId="0ED02F76" w14:textId="709770F1" w:rsidR="00AE67BA" w:rsidRPr="00E854A3" w:rsidRDefault="002137F8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120C1E35" w14:textId="57F9376D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GE01000068.1</w:t>
            </w:r>
          </w:p>
        </w:tc>
        <w:tc>
          <w:tcPr>
            <w:tcW w:w="1218" w:type="pct"/>
            <w:noWrap/>
            <w:hideMark/>
          </w:tcPr>
          <w:p w14:paraId="75EF82C9" w14:textId="70789ED5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67BA" w:rsidRPr="00E854A3" w14:paraId="437AD042" w14:textId="77777777" w:rsidTr="00B65B8B">
        <w:trPr>
          <w:trHeight w:val="320"/>
        </w:trPr>
        <w:tc>
          <w:tcPr>
            <w:tcW w:w="781" w:type="pct"/>
            <w:noWrap/>
            <w:hideMark/>
          </w:tcPr>
          <w:p w14:paraId="47B1B04A" w14:textId="03B650F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Superficieibacter_electus_GCF_002915575.1_ASM291557v1_genomic</w:t>
            </w:r>
            <w:r w:rsidR="009E7533">
              <w:rPr>
                <w:rFonts w:ascii="Times New Roman" w:hAnsi="Times New Roman" w:cs="Times New Roman"/>
                <w:sz w:val="20"/>
                <w:szCs w:val="20"/>
              </w:rPr>
              <w:t xml:space="preserve"> (Contig)</w:t>
            </w:r>
          </w:p>
        </w:tc>
        <w:tc>
          <w:tcPr>
            <w:tcW w:w="563" w:type="pct"/>
          </w:tcPr>
          <w:p w14:paraId="5351C6B6" w14:textId="37B6C96A" w:rsidR="00AE67BA" w:rsidRPr="00E854A3" w:rsidRDefault="009E75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533">
              <w:rPr>
                <w:rFonts w:ascii="Times New Roman" w:hAnsi="Times New Roman" w:cs="Times New Roman"/>
                <w:sz w:val="20"/>
                <w:szCs w:val="20"/>
              </w:rPr>
              <w:t>SAMN07405751</w:t>
            </w:r>
          </w:p>
        </w:tc>
        <w:tc>
          <w:tcPr>
            <w:tcW w:w="562" w:type="pct"/>
          </w:tcPr>
          <w:p w14:paraId="1D4C6D7D" w14:textId="04A90217" w:rsidR="00AE67BA" w:rsidRPr="00E854A3" w:rsidRDefault="003765AC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="009E7533">
              <w:rPr>
                <w:rFonts w:ascii="Times New Roman" w:hAnsi="Times New Roman" w:cs="Times New Roman"/>
                <w:sz w:val="20"/>
                <w:szCs w:val="20"/>
              </w:rPr>
              <w:t xml:space="preserve"> (hospital ICU bedside rail)</w:t>
            </w:r>
          </w:p>
        </w:tc>
        <w:tc>
          <w:tcPr>
            <w:tcW w:w="625" w:type="pct"/>
          </w:tcPr>
          <w:p w14:paraId="14784CDC" w14:textId="54E02649" w:rsidR="00AE67BA" w:rsidRPr="00E854A3" w:rsidRDefault="009E75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375" w:type="pct"/>
          </w:tcPr>
          <w:p w14:paraId="5C98457C" w14:textId="66A690AE" w:rsidR="00AE67BA" w:rsidRPr="00E854A3" w:rsidRDefault="009E7533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76" w:type="pct"/>
            <w:noWrap/>
            <w:hideMark/>
          </w:tcPr>
          <w:p w14:paraId="06C4D3C4" w14:textId="63B973B1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Z_PQGD01000067.1</w:t>
            </w:r>
          </w:p>
        </w:tc>
        <w:tc>
          <w:tcPr>
            <w:tcW w:w="1218" w:type="pct"/>
            <w:noWrap/>
            <w:hideMark/>
          </w:tcPr>
          <w:p w14:paraId="47FCACB7" w14:textId="627CD534" w:rsidR="00AE67BA" w:rsidRPr="00E854A3" w:rsidRDefault="00AE67BA" w:rsidP="00AE67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4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004C98B5" w14:textId="141835C5" w:rsidR="00ED4C6D" w:rsidRDefault="00ED4C6D" w:rsidP="00ED4C6D">
      <w:pPr>
        <w:spacing w:line="480" w:lineRule="auto"/>
        <w:rPr>
          <w:rFonts w:ascii="Times New Roman" w:hAnsi="Times New Roman" w:cs="Times New Roman"/>
          <w:b/>
        </w:rPr>
      </w:pPr>
    </w:p>
    <w:p w14:paraId="7FD38ECB" w14:textId="5E1BEE9B" w:rsidR="00BB6937" w:rsidRDefault="00BB6937" w:rsidP="00ED4C6D">
      <w:pPr>
        <w:spacing w:line="480" w:lineRule="auto"/>
        <w:rPr>
          <w:rFonts w:ascii="Times New Roman" w:hAnsi="Times New Roman" w:cs="Times New Roman"/>
        </w:rPr>
      </w:pPr>
      <w:r w:rsidRPr="00BB6937">
        <w:rPr>
          <w:rFonts w:ascii="Times New Roman" w:hAnsi="Times New Roman" w:cs="Times New Roman"/>
          <w:vertAlign w:val="superscript"/>
        </w:rPr>
        <w:t>a</w:t>
      </w:r>
      <w:r w:rsidRPr="00BB6937">
        <w:rPr>
          <w:rFonts w:ascii="Times New Roman" w:hAnsi="Times New Roman" w:cs="Times New Roman"/>
        </w:rPr>
        <w:t xml:space="preserve">Assembly level corresponds to assembly level reported by NCBI (i.e., one of </w:t>
      </w:r>
      <w:r w:rsidR="00D15AC2">
        <w:rPr>
          <w:rFonts w:ascii="Times New Roman" w:hAnsi="Times New Roman" w:cs="Times New Roman"/>
        </w:rPr>
        <w:t xml:space="preserve">Complete Genome, Chromosome, Scaffold, or </w:t>
      </w:r>
      <w:r w:rsidRPr="00BB6937">
        <w:rPr>
          <w:rFonts w:ascii="Times New Roman" w:hAnsi="Times New Roman" w:cs="Times New Roman"/>
        </w:rPr>
        <w:t>Contig</w:t>
      </w:r>
      <w:r w:rsidR="00D15AC2">
        <w:rPr>
          <w:rFonts w:ascii="Times New Roman" w:hAnsi="Times New Roman" w:cs="Times New Roman"/>
        </w:rPr>
        <w:t>)</w:t>
      </w:r>
      <w:r w:rsidR="00ED1C42">
        <w:rPr>
          <w:rFonts w:ascii="Times New Roman" w:hAnsi="Times New Roman" w:cs="Times New Roman"/>
        </w:rPr>
        <w:t>; assemblies marked with an asterisk (*) had been excluded from RefSeq</w:t>
      </w:r>
      <w:bookmarkStart w:id="0" w:name="_GoBack"/>
      <w:bookmarkEnd w:id="0"/>
    </w:p>
    <w:p w14:paraId="5651F676" w14:textId="3DCA91EB" w:rsidR="001D6924" w:rsidRDefault="001D6924" w:rsidP="00ED4C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b</w:t>
      </w:r>
      <w:r w:rsidR="00C32AA8">
        <w:rPr>
          <w:rFonts w:ascii="Times New Roman" w:hAnsi="Times New Roman" w:cs="Times New Roman"/>
        </w:rPr>
        <w:t xml:space="preserve">Isolation </w:t>
      </w:r>
      <w:r>
        <w:rPr>
          <w:rFonts w:ascii="Times New Roman" w:hAnsi="Times New Roman" w:cs="Times New Roman"/>
        </w:rPr>
        <w:t xml:space="preserve">source </w:t>
      </w:r>
      <w:r w:rsidR="003765AC">
        <w:rPr>
          <w:rFonts w:ascii="Times New Roman" w:hAnsi="Times New Roman" w:cs="Times New Roman"/>
        </w:rPr>
        <w:t>derived solely from metadata available in the corresponding BioSample</w:t>
      </w:r>
      <w:r w:rsidR="00C32AA8">
        <w:rPr>
          <w:rFonts w:ascii="Times New Roman" w:hAnsi="Times New Roman" w:cs="Times New Roman"/>
        </w:rPr>
        <w:t xml:space="preserve">; each assembly was </w:t>
      </w:r>
      <w:r w:rsidR="009A097A">
        <w:rPr>
          <w:rFonts w:ascii="Times New Roman" w:hAnsi="Times New Roman" w:cs="Times New Roman"/>
        </w:rPr>
        <w:t>assigned to one of the following categories using BioSample metadata: Animal, Environmental, Food, Human, or NA (not available), with additional specific isolation source in parentheses</w:t>
      </w:r>
    </w:p>
    <w:p w14:paraId="1F4CB346" w14:textId="48388C1F" w:rsidR="00B65B8B" w:rsidRDefault="00B65B8B" w:rsidP="00ED4C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Country of isolation derived solely from metadata available in the corresponding BioSample, with additional specific information (e.g., region, city) in parentheses; assemblies with no geographic information reported were designated by NA (not available)</w:t>
      </w:r>
    </w:p>
    <w:p w14:paraId="3C645ACD" w14:textId="0CB02848" w:rsidR="00B65B8B" w:rsidRPr="00B65B8B" w:rsidRDefault="00B65B8B" w:rsidP="00ED4C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Year of isolation derived solely from metadata available in the corresponding BioSample; assemblies with no collection/isolation date reported were designated by NA (not available)</w:t>
      </w:r>
    </w:p>
    <w:p w14:paraId="25986D3B" w14:textId="37969DB0" w:rsidR="0046404B" w:rsidRDefault="004E566C" w:rsidP="00ED4C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46404B">
        <w:rPr>
          <w:rFonts w:ascii="Times New Roman" w:hAnsi="Times New Roman" w:cs="Times New Roman"/>
        </w:rPr>
        <w:t xml:space="preserve">NCBI Accession number of contig on which </w:t>
      </w:r>
      <w:r w:rsidR="0046404B">
        <w:rPr>
          <w:rFonts w:ascii="Times New Roman" w:hAnsi="Times New Roman" w:cs="Times New Roman"/>
          <w:i/>
        </w:rPr>
        <w:t>mcr</w:t>
      </w:r>
      <w:r w:rsidR="0046404B">
        <w:rPr>
          <w:rFonts w:ascii="Times New Roman" w:hAnsi="Times New Roman" w:cs="Times New Roman"/>
        </w:rPr>
        <w:t xml:space="preserve">-9 was detected using </w:t>
      </w:r>
      <w:r w:rsidR="0092636F">
        <w:rPr>
          <w:rFonts w:ascii="Times New Roman" w:hAnsi="Times New Roman" w:cs="Times New Roman"/>
        </w:rPr>
        <w:t>translated nucleotide blast (tblastn</w:t>
      </w:r>
      <w:r w:rsidR="00B47285">
        <w:rPr>
          <w:rFonts w:ascii="Times New Roman" w:hAnsi="Times New Roman" w:cs="Times New Roman"/>
        </w:rPr>
        <w:t xml:space="preserve">; C. Camacho, et al., BMC Bioinformatics 10:421, 2009, </w:t>
      </w:r>
      <w:r w:rsidR="00B47285" w:rsidRPr="00AD7B07">
        <w:rPr>
          <w:rFonts w:ascii="Times New Roman" w:hAnsi="Times New Roman" w:cs="Times New Roman"/>
        </w:rPr>
        <w:t>doi: 10.1186/1471-2105-10-421</w:t>
      </w:r>
      <w:r w:rsidR="0092636F">
        <w:rPr>
          <w:rFonts w:ascii="Times New Roman" w:hAnsi="Times New Roman" w:cs="Times New Roman"/>
        </w:rPr>
        <w:t>) as implemented in BTyper version 2.3.2</w:t>
      </w:r>
      <w:r w:rsidR="00B47285">
        <w:rPr>
          <w:rFonts w:ascii="Times New Roman" w:hAnsi="Times New Roman" w:cs="Times New Roman"/>
        </w:rPr>
        <w:t xml:space="preserve"> (L.M. Carroll, J. Kovac, R.A. Miller, and M. Wiedmann, Appl Environ Microbiol 83(17): </w:t>
      </w:r>
      <w:r w:rsidR="00B47285" w:rsidRPr="003B2836">
        <w:rPr>
          <w:rFonts w:ascii="Times New Roman" w:hAnsi="Times New Roman" w:cs="Times New Roman"/>
        </w:rPr>
        <w:t>e01096-17</w:t>
      </w:r>
      <w:r w:rsidR="00B47285">
        <w:rPr>
          <w:rFonts w:ascii="Times New Roman" w:hAnsi="Times New Roman" w:cs="Times New Roman"/>
        </w:rPr>
        <w:t xml:space="preserve">, 2017, doi: </w:t>
      </w:r>
      <w:r w:rsidR="00B47285" w:rsidRPr="003B2836">
        <w:rPr>
          <w:rFonts w:ascii="Times New Roman" w:hAnsi="Times New Roman" w:cs="Times New Roman"/>
        </w:rPr>
        <w:t>10.1128/AEM.01096-17</w:t>
      </w:r>
      <w:r w:rsidR="00B4728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 for contigs that were designated as either a Plasmid or Chromosome in NCBI’s Assembly database (e.g., for assemblies belonging to the Complete Genome Assembly level), the name of the corresponding plasmid or chromosome is in parentheses</w:t>
      </w:r>
    </w:p>
    <w:p w14:paraId="3F490DEE" w14:textId="50FC1B8E" w:rsidR="0092636F" w:rsidRDefault="00944029" w:rsidP="00ED4C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="0092636F">
        <w:rPr>
          <w:rFonts w:ascii="Times New Roman" w:hAnsi="Times New Roman" w:cs="Times New Roman"/>
        </w:rPr>
        <w:t xml:space="preserve">Plasmid replicons and antimicrobial resistance (AMR) genes detected on the contig on which </w:t>
      </w:r>
      <w:r w:rsidR="0092636F">
        <w:rPr>
          <w:rFonts w:ascii="Times New Roman" w:hAnsi="Times New Roman" w:cs="Times New Roman"/>
          <w:i/>
        </w:rPr>
        <w:t>mcr</w:t>
      </w:r>
      <w:r w:rsidR="0092636F">
        <w:rPr>
          <w:rFonts w:ascii="Times New Roman" w:hAnsi="Times New Roman" w:cs="Times New Roman"/>
        </w:rPr>
        <w:t>-9 was detected</w:t>
      </w:r>
      <w:r w:rsidR="00F55A35">
        <w:rPr>
          <w:rFonts w:ascii="Times New Roman" w:hAnsi="Times New Roman" w:cs="Times New Roman"/>
        </w:rPr>
        <w:t xml:space="preserve">. ABRicate version 0.8 </w:t>
      </w:r>
      <w:r w:rsidR="00B47285">
        <w:rPr>
          <w:rFonts w:ascii="Times New Roman" w:hAnsi="Times New Roman" w:cs="Times New Roman"/>
        </w:rPr>
        <w:t>(</w:t>
      </w:r>
      <w:r w:rsidR="00B47285" w:rsidRPr="003B2836">
        <w:rPr>
          <w:rStyle w:val="Hyperlink"/>
          <w:rFonts w:ascii="Times New Roman" w:hAnsi="Times New Roman" w:cs="Times New Roman"/>
          <w:color w:val="000000" w:themeColor="text1"/>
          <w:u w:val="none"/>
        </w:rPr>
        <w:t>https://github.com/tseemann/abricate</w:t>
      </w:r>
      <w:r w:rsidR="00B47285">
        <w:rPr>
          <w:rStyle w:val="Hyperlink"/>
          <w:rFonts w:ascii="Times New Roman" w:hAnsi="Times New Roman" w:cs="Times New Roman"/>
          <w:color w:val="000000" w:themeColor="text1"/>
          <w:u w:val="none"/>
        </w:rPr>
        <w:t>)</w:t>
      </w:r>
      <w:r w:rsidR="00B47285">
        <w:rPr>
          <w:rFonts w:ascii="Times New Roman" w:hAnsi="Times New Roman" w:cs="Times New Roman"/>
        </w:rPr>
        <w:t xml:space="preserve"> </w:t>
      </w:r>
      <w:r w:rsidR="00F55A35">
        <w:rPr>
          <w:rFonts w:ascii="Times New Roman" w:hAnsi="Times New Roman" w:cs="Times New Roman"/>
        </w:rPr>
        <w:t xml:space="preserve">was used with minimum identity thresholds of 80 and 75% and minimum coverage thresholds of 60 and 50%, </w:t>
      </w:r>
      <w:r w:rsidR="005B2158">
        <w:rPr>
          <w:rFonts w:ascii="Times New Roman" w:hAnsi="Times New Roman" w:cs="Times New Roman"/>
        </w:rPr>
        <w:t>with the</w:t>
      </w:r>
      <w:r w:rsidR="00F55A35">
        <w:rPr>
          <w:rFonts w:ascii="Times New Roman" w:hAnsi="Times New Roman" w:cs="Times New Roman"/>
        </w:rPr>
        <w:t xml:space="preserve"> PlasmidFinder</w:t>
      </w:r>
      <w:r w:rsidR="00B47285">
        <w:rPr>
          <w:rFonts w:ascii="Times New Roman" w:hAnsi="Times New Roman" w:cs="Times New Roman"/>
        </w:rPr>
        <w:t xml:space="preserve"> (A. Carattoli, et al., Antimicrob Agents Chemother 58(7): 3895-3903, 2014, doi: </w:t>
      </w:r>
      <w:r w:rsidR="00B47285" w:rsidRPr="00E90DE6">
        <w:rPr>
          <w:rFonts w:ascii="Times New Roman" w:hAnsi="Times New Roman" w:cs="Times New Roman"/>
        </w:rPr>
        <w:t>10.1128/AAC.02412-14</w:t>
      </w:r>
      <w:r w:rsidR="00B47285">
        <w:rPr>
          <w:rFonts w:ascii="Times New Roman" w:hAnsi="Times New Roman" w:cs="Times New Roman"/>
        </w:rPr>
        <w:t>)</w:t>
      </w:r>
      <w:r w:rsidR="00F55A35">
        <w:rPr>
          <w:rFonts w:ascii="Times New Roman" w:hAnsi="Times New Roman" w:cs="Times New Roman"/>
        </w:rPr>
        <w:t xml:space="preserve"> and ResFinder</w:t>
      </w:r>
      <w:r w:rsidR="005B2158">
        <w:rPr>
          <w:rFonts w:ascii="Times New Roman" w:hAnsi="Times New Roman" w:cs="Times New Roman"/>
        </w:rPr>
        <w:t xml:space="preserve"> </w:t>
      </w:r>
      <w:r w:rsidR="00B47285">
        <w:rPr>
          <w:rFonts w:ascii="Times New Roman" w:hAnsi="Times New Roman" w:cs="Times New Roman"/>
        </w:rPr>
        <w:t xml:space="preserve">(E. Zankari, et al., J Antimicrob Chemother 67(11): 2640-2644, 2012, doi: </w:t>
      </w:r>
      <w:r w:rsidR="00B47285" w:rsidRPr="007B60F1">
        <w:rPr>
          <w:rFonts w:ascii="Times New Roman" w:hAnsi="Times New Roman" w:cs="Times New Roman"/>
        </w:rPr>
        <w:t>10.1093/jac/dks261</w:t>
      </w:r>
      <w:r w:rsidR="00B47285">
        <w:rPr>
          <w:rFonts w:ascii="Times New Roman" w:hAnsi="Times New Roman" w:cs="Times New Roman"/>
        </w:rPr>
        <w:t xml:space="preserve">) </w:t>
      </w:r>
      <w:r w:rsidR="005B2158">
        <w:rPr>
          <w:rFonts w:ascii="Times New Roman" w:hAnsi="Times New Roman" w:cs="Times New Roman"/>
        </w:rPr>
        <w:t>databases,</w:t>
      </w:r>
      <w:r w:rsidR="00F55A35">
        <w:rPr>
          <w:rFonts w:ascii="Times New Roman" w:hAnsi="Times New Roman" w:cs="Times New Roman"/>
        </w:rPr>
        <w:t xml:space="preserve"> respectively. I</w:t>
      </w:r>
      <w:r w:rsidR="0092636F">
        <w:rPr>
          <w:rFonts w:ascii="Times New Roman" w:hAnsi="Times New Roman" w:cs="Times New Roman"/>
        </w:rPr>
        <w:t>f no plasmid replicons or AMR genes were detected, a designation of “NONE” is given</w:t>
      </w:r>
    </w:p>
    <w:p w14:paraId="72B9FB96" w14:textId="78E24889" w:rsidR="00BA2295" w:rsidRDefault="00BA2295" w:rsidP="00ED4C6D">
      <w:pPr>
        <w:spacing w:line="480" w:lineRule="auto"/>
        <w:rPr>
          <w:rFonts w:ascii="Times New Roman" w:hAnsi="Times New Roman" w:cs="Times New Roman"/>
        </w:rPr>
      </w:pPr>
      <w:r w:rsidRPr="00BA2295">
        <w:rPr>
          <w:rFonts w:ascii="Times New Roman" w:hAnsi="Times New Roman" w:cs="Times New Roman"/>
          <w:vertAlign w:val="superscript"/>
        </w:rPr>
        <w:t>g</w:t>
      </w:r>
      <w:r w:rsidRPr="006436DA">
        <w:rPr>
          <w:rFonts w:ascii="Times New Roman" w:hAnsi="Times New Roman" w:cs="Times New Roman"/>
          <w:i/>
        </w:rPr>
        <w:t xml:space="preserve">Enterobacter asburiae </w:t>
      </w:r>
      <w:r>
        <w:rPr>
          <w:rFonts w:ascii="Times New Roman" w:hAnsi="Times New Roman" w:cs="Times New Roman"/>
        </w:rPr>
        <w:t xml:space="preserve">assembly </w:t>
      </w:r>
      <w:r w:rsidRPr="00BA2295">
        <w:rPr>
          <w:rFonts w:ascii="Times New Roman" w:hAnsi="Times New Roman" w:cs="Times New Roman"/>
        </w:rPr>
        <w:t>GCF_000965825.1</w:t>
      </w:r>
      <w:r>
        <w:rPr>
          <w:rFonts w:ascii="Times New Roman" w:hAnsi="Times New Roman" w:cs="Times New Roman"/>
        </w:rPr>
        <w:t xml:space="preserve"> was reported to belong to a set of colistin resistant Enterobacter genomes (</w:t>
      </w:r>
      <w:r w:rsidRPr="00BA2295">
        <w:rPr>
          <w:rFonts w:ascii="Times New Roman" w:hAnsi="Times New Roman" w:cs="Times New Roman"/>
        </w:rPr>
        <w:t>https://www.ncbi.nlm.nih.gov/bioproject/271006</w:t>
      </w:r>
      <w:r>
        <w:rPr>
          <w:rFonts w:ascii="Times New Roman" w:hAnsi="Times New Roman" w:cs="Times New Roman"/>
        </w:rPr>
        <w:t xml:space="preserve">) </w:t>
      </w:r>
    </w:p>
    <w:p w14:paraId="1C059FB7" w14:textId="755C1B44" w:rsidR="00832DD9" w:rsidRPr="00832DD9" w:rsidRDefault="00832DD9" w:rsidP="00ED4C6D">
      <w:pPr>
        <w:spacing w:line="480" w:lineRule="auto"/>
        <w:rPr>
          <w:rFonts w:ascii="Times New Roman" w:hAnsi="Times New Roman" w:cs="Times New Roman"/>
        </w:rPr>
      </w:pPr>
      <w:r w:rsidRPr="00832DD9">
        <w:rPr>
          <w:rFonts w:ascii="Times New Roman" w:hAnsi="Times New Roman" w:cs="Times New Roman"/>
          <w:vertAlign w:val="superscript"/>
        </w:rPr>
        <w:lastRenderedPageBreak/>
        <w:t>h</w:t>
      </w:r>
      <w:r w:rsidRPr="00832DD9">
        <w:rPr>
          <w:rFonts w:ascii="Times New Roman" w:hAnsi="Times New Roman" w:cs="Times New Roman"/>
          <w:i/>
        </w:rPr>
        <w:t xml:space="preserve">Escherichia coli </w:t>
      </w:r>
      <w:r>
        <w:rPr>
          <w:rFonts w:ascii="Times New Roman" w:hAnsi="Times New Roman" w:cs="Times New Roman"/>
        </w:rPr>
        <w:t xml:space="preserve">assembly </w:t>
      </w:r>
      <w:r w:rsidRPr="00832DD9">
        <w:rPr>
          <w:rFonts w:ascii="Times New Roman" w:hAnsi="Times New Roman" w:cs="Times New Roman"/>
        </w:rPr>
        <w:t>GCF_900500325.1</w:t>
      </w:r>
      <w:r>
        <w:rPr>
          <w:rFonts w:ascii="Times New Roman" w:hAnsi="Times New Roman" w:cs="Times New Roman"/>
        </w:rPr>
        <w:t xml:space="preserve"> was </w:t>
      </w:r>
      <w:r w:rsidR="002E528D">
        <w:rPr>
          <w:rFonts w:ascii="Times New Roman" w:hAnsi="Times New Roman" w:cs="Times New Roman"/>
        </w:rPr>
        <w:t xml:space="preserve">reported to </w:t>
      </w:r>
      <w:r w:rsidR="00F93361">
        <w:rPr>
          <w:rFonts w:ascii="Times New Roman" w:hAnsi="Times New Roman" w:cs="Times New Roman"/>
        </w:rPr>
        <w:t>be that of</w:t>
      </w:r>
      <w:r w:rsidR="00BD3898">
        <w:rPr>
          <w:rFonts w:ascii="Times New Roman" w:hAnsi="Times New Roman" w:cs="Times New Roman"/>
        </w:rPr>
        <w:t xml:space="preserve"> </w:t>
      </w:r>
      <w:r w:rsidR="002E528D">
        <w:rPr>
          <w:rFonts w:ascii="Times New Roman" w:hAnsi="Times New Roman" w:cs="Times New Roman"/>
        </w:rPr>
        <w:t>colistin resistant</w:t>
      </w:r>
      <w:r w:rsidR="00BD3898">
        <w:rPr>
          <w:rFonts w:ascii="Times New Roman" w:hAnsi="Times New Roman" w:cs="Times New Roman"/>
        </w:rPr>
        <w:t xml:space="preserve"> strain 68A</w:t>
      </w:r>
      <w:r w:rsidR="00161C30">
        <w:rPr>
          <w:rFonts w:ascii="Times New Roman" w:hAnsi="Times New Roman" w:cs="Times New Roman"/>
        </w:rPr>
        <w:t>;</w:t>
      </w:r>
      <w:r w:rsidR="00BD3898">
        <w:rPr>
          <w:rFonts w:ascii="Times New Roman" w:hAnsi="Times New Roman" w:cs="Times New Roman"/>
        </w:rPr>
        <w:t xml:space="preserve"> </w:t>
      </w:r>
      <w:r w:rsidR="00BD3898">
        <w:rPr>
          <w:rFonts w:ascii="Times New Roman" w:hAnsi="Times New Roman" w:cs="Times New Roman"/>
          <w:i/>
        </w:rPr>
        <w:t>mcr</w:t>
      </w:r>
      <w:r w:rsidR="00BD3898">
        <w:rPr>
          <w:rFonts w:ascii="Times New Roman" w:hAnsi="Times New Roman" w:cs="Times New Roman"/>
        </w:rPr>
        <w:t xml:space="preserve">-1 to -8 </w:t>
      </w:r>
      <w:r w:rsidR="00161C30">
        <w:rPr>
          <w:rFonts w:ascii="Times New Roman" w:hAnsi="Times New Roman" w:cs="Times New Roman"/>
        </w:rPr>
        <w:t>were reported to be absent from the genome, and</w:t>
      </w:r>
      <w:r w:rsidR="00BD3898">
        <w:rPr>
          <w:rFonts w:ascii="Times New Roman" w:hAnsi="Times New Roman" w:cs="Times New Roman"/>
        </w:rPr>
        <w:t xml:space="preserve"> </w:t>
      </w:r>
      <w:r w:rsidR="00161C30">
        <w:rPr>
          <w:rFonts w:ascii="Times New Roman" w:hAnsi="Times New Roman" w:cs="Times New Roman"/>
        </w:rPr>
        <w:t xml:space="preserve">no </w:t>
      </w:r>
      <w:r w:rsidR="00BD3898">
        <w:rPr>
          <w:rFonts w:ascii="Times New Roman" w:hAnsi="Times New Roman" w:cs="Times New Roman"/>
        </w:rPr>
        <w:t xml:space="preserve">missense/nonsense mutations in </w:t>
      </w:r>
      <w:r w:rsidR="00BD3898">
        <w:rPr>
          <w:rFonts w:ascii="Times New Roman" w:hAnsi="Times New Roman" w:cs="Times New Roman"/>
          <w:i/>
        </w:rPr>
        <w:t>pmrAB</w:t>
      </w:r>
      <w:r w:rsidR="00161C30">
        <w:rPr>
          <w:rFonts w:ascii="Times New Roman" w:hAnsi="Times New Roman" w:cs="Times New Roman"/>
          <w:i/>
        </w:rPr>
        <w:t xml:space="preserve"> </w:t>
      </w:r>
      <w:r w:rsidR="00161C30">
        <w:rPr>
          <w:rFonts w:ascii="Times New Roman" w:hAnsi="Times New Roman" w:cs="Times New Roman"/>
        </w:rPr>
        <w:t>were observed</w:t>
      </w:r>
      <w:r w:rsidR="002E528D">
        <w:rPr>
          <w:rFonts w:ascii="Times New Roman" w:hAnsi="Times New Roman" w:cs="Times New Roman"/>
        </w:rPr>
        <w:t xml:space="preserve"> (A.S. Bourrel, et al., J Antimicrob Chemother </w:t>
      </w:r>
      <w:r w:rsidR="002E528D" w:rsidRPr="002E528D">
        <w:rPr>
          <w:rFonts w:ascii="Times New Roman" w:hAnsi="Times New Roman" w:cs="Times New Roman"/>
        </w:rPr>
        <w:t>dkz090</w:t>
      </w:r>
      <w:r w:rsidR="002E528D">
        <w:rPr>
          <w:rFonts w:ascii="Times New Roman" w:hAnsi="Times New Roman" w:cs="Times New Roman"/>
        </w:rPr>
        <w:t xml:space="preserve">, </w:t>
      </w:r>
      <w:r w:rsidR="002E528D" w:rsidRPr="002E528D">
        <w:rPr>
          <w:rFonts w:ascii="Times New Roman" w:hAnsi="Times New Roman" w:cs="Times New Roman"/>
        </w:rPr>
        <w:t>2019</w:t>
      </w:r>
      <w:r w:rsidR="002E528D">
        <w:rPr>
          <w:rFonts w:ascii="Times New Roman" w:hAnsi="Times New Roman" w:cs="Times New Roman"/>
        </w:rPr>
        <w:t>,</w:t>
      </w:r>
      <w:r w:rsidR="002E528D" w:rsidRPr="002E528D">
        <w:rPr>
          <w:rFonts w:ascii="Times New Roman" w:hAnsi="Times New Roman" w:cs="Times New Roman"/>
        </w:rPr>
        <w:t xml:space="preserve"> doi: 10.1093/jac/dkz090</w:t>
      </w:r>
      <w:r w:rsidR="002E528D">
        <w:rPr>
          <w:rFonts w:ascii="Times New Roman" w:hAnsi="Times New Roman" w:cs="Times New Roman"/>
        </w:rPr>
        <w:t>)</w:t>
      </w:r>
    </w:p>
    <w:p w14:paraId="3ED5B58A" w14:textId="0ABBF04D" w:rsidR="006436DA" w:rsidRPr="006436DA" w:rsidRDefault="006436DA" w:rsidP="00ED4C6D">
      <w:pPr>
        <w:spacing w:line="480" w:lineRule="auto"/>
        <w:rPr>
          <w:rFonts w:ascii="Times New Roman" w:hAnsi="Times New Roman" w:cs="Times New Roman"/>
        </w:rPr>
      </w:pPr>
    </w:p>
    <w:sectPr w:rsidR="006436DA" w:rsidRPr="006436DA" w:rsidSect="00ED4C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6D"/>
    <w:rsid w:val="00001D3C"/>
    <w:rsid w:val="00005C90"/>
    <w:rsid w:val="000120C7"/>
    <w:rsid w:val="0001727A"/>
    <w:rsid w:val="00021401"/>
    <w:rsid w:val="000215B0"/>
    <w:rsid w:val="00031C12"/>
    <w:rsid w:val="00033A5B"/>
    <w:rsid w:val="00037D0C"/>
    <w:rsid w:val="000429BF"/>
    <w:rsid w:val="00043358"/>
    <w:rsid w:val="00050149"/>
    <w:rsid w:val="00051B5A"/>
    <w:rsid w:val="0005492E"/>
    <w:rsid w:val="00055AD5"/>
    <w:rsid w:val="000718ED"/>
    <w:rsid w:val="0008322F"/>
    <w:rsid w:val="000853C2"/>
    <w:rsid w:val="000855E6"/>
    <w:rsid w:val="00085E52"/>
    <w:rsid w:val="0009424C"/>
    <w:rsid w:val="00095834"/>
    <w:rsid w:val="00097552"/>
    <w:rsid w:val="000A1725"/>
    <w:rsid w:val="000A1BB4"/>
    <w:rsid w:val="000A2DD0"/>
    <w:rsid w:val="000A691E"/>
    <w:rsid w:val="000A6FD8"/>
    <w:rsid w:val="000B3B47"/>
    <w:rsid w:val="000B6294"/>
    <w:rsid w:val="000C018F"/>
    <w:rsid w:val="000C1AD5"/>
    <w:rsid w:val="000C2636"/>
    <w:rsid w:val="000D6BA8"/>
    <w:rsid w:val="000E07FB"/>
    <w:rsid w:val="000E1E22"/>
    <w:rsid w:val="000E1ED2"/>
    <w:rsid w:val="000E204B"/>
    <w:rsid w:val="000E3022"/>
    <w:rsid w:val="000E3922"/>
    <w:rsid w:val="000E6512"/>
    <w:rsid w:val="000E66B8"/>
    <w:rsid w:val="000E72D9"/>
    <w:rsid w:val="001035EF"/>
    <w:rsid w:val="00105045"/>
    <w:rsid w:val="00113F17"/>
    <w:rsid w:val="001169AF"/>
    <w:rsid w:val="0012579E"/>
    <w:rsid w:val="00130912"/>
    <w:rsid w:val="00130F40"/>
    <w:rsid w:val="00136881"/>
    <w:rsid w:val="00137A05"/>
    <w:rsid w:val="0014332B"/>
    <w:rsid w:val="00143B01"/>
    <w:rsid w:val="00147E9F"/>
    <w:rsid w:val="00150539"/>
    <w:rsid w:val="00154E0E"/>
    <w:rsid w:val="001550EB"/>
    <w:rsid w:val="001603C9"/>
    <w:rsid w:val="001609A0"/>
    <w:rsid w:val="00161C30"/>
    <w:rsid w:val="00161C33"/>
    <w:rsid w:val="0016241B"/>
    <w:rsid w:val="00162CAD"/>
    <w:rsid w:val="001633E8"/>
    <w:rsid w:val="00166536"/>
    <w:rsid w:val="00167365"/>
    <w:rsid w:val="00173912"/>
    <w:rsid w:val="001742EF"/>
    <w:rsid w:val="00176773"/>
    <w:rsid w:val="001770CC"/>
    <w:rsid w:val="00184BC4"/>
    <w:rsid w:val="00184F75"/>
    <w:rsid w:val="0019119B"/>
    <w:rsid w:val="001957C2"/>
    <w:rsid w:val="001966A9"/>
    <w:rsid w:val="001B0C62"/>
    <w:rsid w:val="001B46D6"/>
    <w:rsid w:val="001C2675"/>
    <w:rsid w:val="001C5B55"/>
    <w:rsid w:val="001C754E"/>
    <w:rsid w:val="001D1D96"/>
    <w:rsid w:val="001D2D50"/>
    <w:rsid w:val="001D4690"/>
    <w:rsid w:val="001D6924"/>
    <w:rsid w:val="001E437A"/>
    <w:rsid w:val="001E7340"/>
    <w:rsid w:val="001E73E4"/>
    <w:rsid w:val="001E7D15"/>
    <w:rsid w:val="001F23DB"/>
    <w:rsid w:val="001F3257"/>
    <w:rsid w:val="0020028C"/>
    <w:rsid w:val="002137F8"/>
    <w:rsid w:val="0021517F"/>
    <w:rsid w:val="002169BF"/>
    <w:rsid w:val="00217B51"/>
    <w:rsid w:val="002207C5"/>
    <w:rsid w:val="0022138A"/>
    <w:rsid w:val="00223510"/>
    <w:rsid w:val="0023345F"/>
    <w:rsid w:val="00233D09"/>
    <w:rsid w:val="00240D28"/>
    <w:rsid w:val="00241EF6"/>
    <w:rsid w:val="002428BC"/>
    <w:rsid w:val="0025131C"/>
    <w:rsid w:val="00251799"/>
    <w:rsid w:val="0025658D"/>
    <w:rsid w:val="0025777D"/>
    <w:rsid w:val="00261A9F"/>
    <w:rsid w:val="00263650"/>
    <w:rsid w:val="00265D0E"/>
    <w:rsid w:val="00272009"/>
    <w:rsid w:val="00273F7E"/>
    <w:rsid w:val="00275829"/>
    <w:rsid w:val="00275B1B"/>
    <w:rsid w:val="0028030E"/>
    <w:rsid w:val="0028059D"/>
    <w:rsid w:val="00282B98"/>
    <w:rsid w:val="00287A83"/>
    <w:rsid w:val="0029143F"/>
    <w:rsid w:val="00291F8E"/>
    <w:rsid w:val="00296283"/>
    <w:rsid w:val="00297862"/>
    <w:rsid w:val="002A4575"/>
    <w:rsid w:val="002C43FC"/>
    <w:rsid w:val="002C4D17"/>
    <w:rsid w:val="002C54E9"/>
    <w:rsid w:val="002C6E91"/>
    <w:rsid w:val="002C7391"/>
    <w:rsid w:val="002D621E"/>
    <w:rsid w:val="002E2D22"/>
    <w:rsid w:val="002E3B51"/>
    <w:rsid w:val="002E528D"/>
    <w:rsid w:val="002F715B"/>
    <w:rsid w:val="002F7E52"/>
    <w:rsid w:val="00301EF6"/>
    <w:rsid w:val="003047BF"/>
    <w:rsid w:val="0032531C"/>
    <w:rsid w:val="00343471"/>
    <w:rsid w:val="003441D8"/>
    <w:rsid w:val="00353394"/>
    <w:rsid w:val="0035430C"/>
    <w:rsid w:val="00355DD5"/>
    <w:rsid w:val="003569D0"/>
    <w:rsid w:val="00366122"/>
    <w:rsid w:val="00372163"/>
    <w:rsid w:val="003765AC"/>
    <w:rsid w:val="00382AEF"/>
    <w:rsid w:val="00385A68"/>
    <w:rsid w:val="00390228"/>
    <w:rsid w:val="003903D7"/>
    <w:rsid w:val="003950D0"/>
    <w:rsid w:val="003978E3"/>
    <w:rsid w:val="003A4D95"/>
    <w:rsid w:val="003B45AB"/>
    <w:rsid w:val="003C2EAA"/>
    <w:rsid w:val="003C56B2"/>
    <w:rsid w:val="003C69BC"/>
    <w:rsid w:val="003D0A8C"/>
    <w:rsid w:val="003D420A"/>
    <w:rsid w:val="003D56A5"/>
    <w:rsid w:val="003E5075"/>
    <w:rsid w:val="003E5287"/>
    <w:rsid w:val="003E6A68"/>
    <w:rsid w:val="003E6DDD"/>
    <w:rsid w:val="003F5436"/>
    <w:rsid w:val="003F7D56"/>
    <w:rsid w:val="00401ECD"/>
    <w:rsid w:val="00402C3C"/>
    <w:rsid w:val="004149E8"/>
    <w:rsid w:val="00424C3D"/>
    <w:rsid w:val="00436144"/>
    <w:rsid w:val="00437DAC"/>
    <w:rsid w:val="0044169C"/>
    <w:rsid w:val="004444A8"/>
    <w:rsid w:val="004475FB"/>
    <w:rsid w:val="00456C24"/>
    <w:rsid w:val="00463021"/>
    <w:rsid w:val="0046349B"/>
    <w:rsid w:val="0046380E"/>
    <w:rsid w:val="00463B04"/>
    <w:rsid w:val="0046404B"/>
    <w:rsid w:val="004708C8"/>
    <w:rsid w:val="0048146B"/>
    <w:rsid w:val="00483334"/>
    <w:rsid w:val="00484155"/>
    <w:rsid w:val="0049219C"/>
    <w:rsid w:val="00492FC5"/>
    <w:rsid w:val="004A05ED"/>
    <w:rsid w:val="004B2959"/>
    <w:rsid w:val="004B2C61"/>
    <w:rsid w:val="004B2EC7"/>
    <w:rsid w:val="004B5D73"/>
    <w:rsid w:val="004B6B98"/>
    <w:rsid w:val="004C01FA"/>
    <w:rsid w:val="004C21F0"/>
    <w:rsid w:val="004C5BE9"/>
    <w:rsid w:val="004C64F3"/>
    <w:rsid w:val="004C706D"/>
    <w:rsid w:val="004C71FA"/>
    <w:rsid w:val="004D048B"/>
    <w:rsid w:val="004D1C9D"/>
    <w:rsid w:val="004D5350"/>
    <w:rsid w:val="004D6A99"/>
    <w:rsid w:val="004E1CBB"/>
    <w:rsid w:val="004E566C"/>
    <w:rsid w:val="004E5ED0"/>
    <w:rsid w:val="004F287E"/>
    <w:rsid w:val="004F3157"/>
    <w:rsid w:val="004F703C"/>
    <w:rsid w:val="0050132E"/>
    <w:rsid w:val="00507A91"/>
    <w:rsid w:val="00513CD2"/>
    <w:rsid w:val="005151D1"/>
    <w:rsid w:val="00524998"/>
    <w:rsid w:val="00533236"/>
    <w:rsid w:val="00534CEF"/>
    <w:rsid w:val="00542FB7"/>
    <w:rsid w:val="00544B35"/>
    <w:rsid w:val="00545A75"/>
    <w:rsid w:val="00552BC7"/>
    <w:rsid w:val="0055527E"/>
    <w:rsid w:val="00557122"/>
    <w:rsid w:val="00561D87"/>
    <w:rsid w:val="005644D1"/>
    <w:rsid w:val="00564E65"/>
    <w:rsid w:val="00567B8C"/>
    <w:rsid w:val="00572151"/>
    <w:rsid w:val="005822D3"/>
    <w:rsid w:val="0058259B"/>
    <w:rsid w:val="00585D67"/>
    <w:rsid w:val="00587D79"/>
    <w:rsid w:val="005910CF"/>
    <w:rsid w:val="00594361"/>
    <w:rsid w:val="005A2F43"/>
    <w:rsid w:val="005B0382"/>
    <w:rsid w:val="005B2158"/>
    <w:rsid w:val="005B3900"/>
    <w:rsid w:val="005B48F7"/>
    <w:rsid w:val="005B4AE5"/>
    <w:rsid w:val="005B67FA"/>
    <w:rsid w:val="005B6EFB"/>
    <w:rsid w:val="005C2CB6"/>
    <w:rsid w:val="005C3B58"/>
    <w:rsid w:val="005D25CD"/>
    <w:rsid w:val="005D3DF1"/>
    <w:rsid w:val="005D5984"/>
    <w:rsid w:val="005D7CEE"/>
    <w:rsid w:val="005D7D64"/>
    <w:rsid w:val="005E1180"/>
    <w:rsid w:val="00605DC6"/>
    <w:rsid w:val="00622731"/>
    <w:rsid w:val="00622CC7"/>
    <w:rsid w:val="00623361"/>
    <w:rsid w:val="00625A2F"/>
    <w:rsid w:val="00627F5F"/>
    <w:rsid w:val="00631F2A"/>
    <w:rsid w:val="0063237A"/>
    <w:rsid w:val="006336FF"/>
    <w:rsid w:val="006341B3"/>
    <w:rsid w:val="00636BE3"/>
    <w:rsid w:val="006416E4"/>
    <w:rsid w:val="006436DA"/>
    <w:rsid w:val="0064372F"/>
    <w:rsid w:val="006441B4"/>
    <w:rsid w:val="00657081"/>
    <w:rsid w:val="00657BB4"/>
    <w:rsid w:val="00657ECF"/>
    <w:rsid w:val="00663217"/>
    <w:rsid w:val="00665AF0"/>
    <w:rsid w:val="006718E5"/>
    <w:rsid w:val="00672E59"/>
    <w:rsid w:val="006768E7"/>
    <w:rsid w:val="006831B5"/>
    <w:rsid w:val="006838D1"/>
    <w:rsid w:val="006853A5"/>
    <w:rsid w:val="0068540F"/>
    <w:rsid w:val="00685429"/>
    <w:rsid w:val="00686236"/>
    <w:rsid w:val="006A0CD9"/>
    <w:rsid w:val="006A5B3A"/>
    <w:rsid w:val="006B2018"/>
    <w:rsid w:val="006B3080"/>
    <w:rsid w:val="006B59A4"/>
    <w:rsid w:val="006B6E63"/>
    <w:rsid w:val="006B7713"/>
    <w:rsid w:val="006C3144"/>
    <w:rsid w:val="006C5E6B"/>
    <w:rsid w:val="006D328C"/>
    <w:rsid w:val="006E161F"/>
    <w:rsid w:val="006E176D"/>
    <w:rsid w:val="006E188C"/>
    <w:rsid w:val="006F1D51"/>
    <w:rsid w:val="006F5902"/>
    <w:rsid w:val="007008F9"/>
    <w:rsid w:val="00700A9C"/>
    <w:rsid w:val="00702E3E"/>
    <w:rsid w:val="007123F2"/>
    <w:rsid w:val="007143E8"/>
    <w:rsid w:val="00725272"/>
    <w:rsid w:val="00730806"/>
    <w:rsid w:val="007347B1"/>
    <w:rsid w:val="00752118"/>
    <w:rsid w:val="00754B85"/>
    <w:rsid w:val="00755455"/>
    <w:rsid w:val="00761FD7"/>
    <w:rsid w:val="007620C9"/>
    <w:rsid w:val="00763C3E"/>
    <w:rsid w:val="00765C37"/>
    <w:rsid w:val="00766C3C"/>
    <w:rsid w:val="007714EA"/>
    <w:rsid w:val="007778F6"/>
    <w:rsid w:val="00784C40"/>
    <w:rsid w:val="0079307D"/>
    <w:rsid w:val="00796410"/>
    <w:rsid w:val="007A2100"/>
    <w:rsid w:val="007A546D"/>
    <w:rsid w:val="007A5CFF"/>
    <w:rsid w:val="007B188F"/>
    <w:rsid w:val="007C11FA"/>
    <w:rsid w:val="007C1985"/>
    <w:rsid w:val="007C33F7"/>
    <w:rsid w:val="007C5F07"/>
    <w:rsid w:val="007C633E"/>
    <w:rsid w:val="007D0D22"/>
    <w:rsid w:val="007D3601"/>
    <w:rsid w:val="007F05D5"/>
    <w:rsid w:val="007F29CA"/>
    <w:rsid w:val="007F2A15"/>
    <w:rsid w:val="00802EA3"/>
    <w:rsid w:val="0082144C"/>
    <w:rsid w:val="0082239F"/>
    <w:rsid w:val="00832DD9"/>
    <w:rsid w:val="008335BA"/>
    <w:rsid w:val="0084031E"/>
    <w:rsid w:val="00844BD4"/>
    <w:rsid w:val="00844EF9"/>
    <w:rsid w:val="00850BA5"/>
    <w:rsid w:val="00852807"/>
    <w:rsid w:val="00862A1C"/>
    <w:rsid w:val="00867952"/>
    <w:rsid w:val="0087021A"/>
    <w:rsid w:val="008702BC"/>
    <w:rsid w:val="0087189A"/>
    <w:rsid w:val="00876BCE"/>
    <w:rsid w:val="00881433"/>
    <w:rsid w:val="00883956"/>
    <w:rsid w:val="00883A9D"/>
    <w:rsid w:val="00891336"/>
    <w:rsid w:val="008A4CA2"/>
    <w:rsid w:val="008A69DA"/>
    <w:rsid w:val="008A7CE9"/>
    <w:rsid w:val="008B3CE5"/>
    <w:rsid w:val="008B4C81"/>
    <w:rsid w:val="008B542C"/>
    <w:rsid w:val="008B5638"/>
    <w:rsid w:val="008B5A2E"/>
    <w:rsid w:val="008C2202"/>
    <w:rsid w:val="008E50F9"/>
    <w:rsid w:val="008F00C0"/>
    <w:rsid w:val="008F383E"/>
    <w:rsid w:val="0091006D"/>
    <w:rsid w:val="00913A90"/>
    <w:rsid w:val="00915CA5"/>
    <w:rsid w:val="0092388A"/>
    <w:rsid w:val="00924E08"/>
    <w:rsid w:val="0092636F"/>
    <w:rsid w:val="00926F86"/>
    <w:rsid w:val="00927C74"/>
    <w:rsid w:val="00935812"/>
    <w:rsid w:val="009404C9"/>
    <w:rsid w:val="00944029"/>
    <w:rsid w:val="0094428E"/>
    <w:rsid w:val="00946204"/>
    <w:rsid w:val="00946DB3"/>
    <w:rsid w:val="00957238"/>
    <w:rsid w:val="00961977"/>
    <w:rsid w:val="009662CA"/>
    <w:rsid w:val="00966FCA"/>
    <w:rsid w:val="00970DB2"/>
    <w:rsid w:val="009712F8"/>
    <w:rsid w:val="00971D47"/>
    <w:rsid w:val="00972079"/>
    <w:rsid w:val="00973D8F"/>
    <w:rsid w:val="00974D98"/>
    <w:rsid w:val="00975D0F"/>
    <w:rsid w:val="009845AF"/>
    <w:rsid w:val="00985FD4"/>
    <w:rsid w:val="00996E97"/>
    <w:rsid w:val="0099731A"/>
    <w:rsid w:val="009A097A"/>
    <w:rsid w:val="009A7D84"/>
    <w:rsid w:val="009B0789"/>
    <w:rsid w:val="009C14E0"/>
    <w:rsid w:val="009C21E7"/>
    <w:rsid w:val="009C49F8"/>
    <w:rsid w:val="009E33D9"/>
    <w:rsid w:val="009E4F70"/>
    <w:rsid w:val="009E7533"/>
    <w:rsid w:val="009E7AA3"/>
    <w:rsid w:val="009F6177"/>
    <w:rsid w:val="009F6F2C"/>
    <w:rsid w:val="00A03A7C"/>
    <w:rsid w:val="00A0519E"/>
    <w:rsid w:val="00A0786F"/>
    <w:rsid w:val="00A14D19"/>
    <w:rsid w:val="00A16216"/>
    <w:rsid w:val="00A2428C"/>
    <w:rsid w:val="00A318E3"/>
    <w:rsid w:val="00A40966"/>
    <w:rsid w:val="00A40CCF"/>
    <w:rsid w:val="00A44C99"/>
    <w:rsid w:val="00A47207"/>
    <w:rsid w:val="00A47AE6"/>
    <w:rsid w:val="00A526D8"/>
    <w:rsid w:val="00A526DE"/>
    <w:rsid w:val="00A5279A"/>
    <w:rsid w:val="00A56370"/>
    <w:rsid w:val="00A56F89"/>
    <w:rsid w:val="00A578F0"/>
    <w:rsid w:val="00A6151F"/>
    <w:rsid w:val="00A61823"/>
    <w:rsid w:val="00A635DC"/>
    <w:rsid w:val="00A65E40"/>
    <w:rsid w:val="00A7154B"/>
    <w:rsid w:val="00A768EF"/>
    <w:rsid w:val="00A84556"/>
    <w:rsid w:val="00A84B36"/>
    <w:rsid w:val="00AA1388"/>
    <w:rsid w:val="00AA2EDD"/>
    <w:rsid w:val="00AA53B2"/>
    <w:rsid w:val="00AA5827"/>
    <w:rsid w:val="00AA602C"/>
    <w:rsid w:val="00AA654B"/>
    <w:rsid w:val="00AB1CC2"/>
    <w:rsid w:val="00AB21A3"/>
    <w:rsid w:val="00AB4148"/>
    <w:rsid w:val="00AB7379"/>
    <w:rsid w:val="00AC3AF5"/>
    <w:rsid w:val="00AC706E"/>
    <w:rsid w:val="00AC7543"/>
    <w:rsid w:val="00AD5BD4"/>
    <w:rsid w:val="00AD73EB"/>
    <w:rsid w:val="00AE487A"/>
    <w:rsid w:val="00AE67BA"/>
    <w:rsid w:val="00B10523"/>
    <w:rsid w:val="00B14B60"/>
    <w:rsid w:val="00B15F93"/>
    <w:rsid w:val="00B163F3"/>
    <w:rsid w:val="00B276C8"/>
    <w:rsid w:val="00B27E13"/>
    <w:rsid w:val="00B309B1"/>
    <w:rsid w:val="00B351C8"/>
    <w:rsid w:val="00B41997"/>
    <w:rsid w:val="00B4281E"/>
    <w:rsid w:val="00B4518C"/>
    <w:rsid w:val="00B47147"/>
    <w:rsid w:val="00B47167"/>
    <w:rsid w:val="00B47285"/>
    <w:rsid w:val="00B52426"/>
    <w:rsid w:val="00B57DAA"/>
    <w:rsid w:val="00B62AB0"/>
    <w:rsid w:val="00B65B8B"/>
    <w:rsid w:val="00B7135F"/>
    <w:rsid w:val="00B72052"/>
    <w:rsid w:val="00B80BD7"/>
    <w:rsid w:val="00B8126A"/>
    <w:rsid w:val="00B81AB2"/>
    <w:rsid w:val="00B826DC"/>
    <w:rsid w:val="00B9214B"/>
    <w:rsid w:val="00B93CEA"/>
    <w:rsid w:val="00BA15D7"/>
    <w:rsid w:val="00BA2295"/>
    <w:rsid w:val="00BA22A5"/>
    <w:rsid w:val="00BB6937"/>
    <w:rsid w:val="00BC0A80"/>
    <w:rsid w:val="00BC1589"/>
    <w:rsid w:val="00BD0733"/>
    <w:rsid w:val="00BD3898"/>
    <w:rsid w:val="00BD3D5E"/>
    <w:rsid w:val="00BD48D9"/>
    <w:rsid w:val="00BE0690"/>
    <w:rsid w:val="00BE3897"/>
    <w:rsid w:val="00BE538C"/>
    <w:rsid w:val="00BE6294"/>
    <w:rsid w:val="00BF44A2"/>
    <w:rsid w:val="00C009DD"/>
    <w:rsid w:val="00C03970"/>
    <w:rsid w:val="00C06616"/>
    <w:rsid w:val="00C11EEE"/>
    <w:rsid w:val="00C1363B"/>
    <w:rsid w:val="00C14209"/>
    <w:rsid w:val="00C1477E"/>
    <w:rsid w:val="00C17834"/>
    <w:rsid w:val="00C21761"/>
    <w:rsid w:val="00C23EBF"/>
    <w:rsid w:val="00C32AA8"/>
    <w:rsid w:val="00C33C69"/>
    <w:rsid w:val="00C3792A"/>
    <w:rsid w:val="00C46C9E"/>
    <w:rsid w:val="00C64259"/>
    <w:rsid w:val="00C651B1"/>
    <w:rsid w:val="00C73195"/>
    <w:rsid w:val="00C77A97"/>
    <w:rsid w:val="00C8011C"/>
    <w:rsid w:val="00C806F0"/>
    <w:rsid w:val="00C81022"/>
    <w:rsid w:val="00C93681"/>
    <w:rsid w:val="00CA4609"/>
    <w:rsid w:val="00CA4721"/>
    <w:rsid w:val="00CB1F35"/>
    <w:rsid w:val="00CB54CF"/>
    <w:rsid w:val="00CB5EAF"/>
    <w:rsid w:val="00CC3F3C"/>
    <w:rsid w:val="00CC4145"/>
    <w:rsid w:val="00CC4439"/>
    <w:rsid w:val="00CC6825"/>
    <w:rsid w:val="00CC766E"/>
    <w:rsid w:val="00CC7AE4"/>
    <w:rsid w:val="00CD2BC7"/>
    <w:rsid w:val="00CE0601"/>
    <w:rsid w:val="00CE1E5A"/>
    <w:rsid w:val="00CE303F"/>
    <w:rsid w:val="00CF07FB"/>
    <w:rsid w:val="00CF0C88"/>
    <w:rsid w:val="00CF3CE7"/>
    <w:rsid w:val="00CF55E0"/>
    <w:rsid w:val="00CF6F3D"/>
    <w:rsid w:val="00D02F05"/>
    <w:rsid w:val="00D039F2"/>
    <w:rsid w:val="00D12B51"/>
    <w:rsid w:val="00D15AC2"/>
    <w:rsid w:val="00D16C30"/>
    <w:rsid w:val="00D27D97"/>
    <w:rsid w:val="00D3069A"/>
    <w:rsid w:val="00D328AD"/>
    <w:rsid w:val="00D34E70"/>
    <w:rsid w:val="00D37141"/>
    <w:rsid w:val="00D411BF"/>
    <w:rsid w:val="00D421AC"/>
    <w:rsid w:val="00D526F8"/>
    <w:rsid w:val="00D54F89"/>
    <w:rsid w:val="00D56C06"/>
    <w:rsid w:val="00D6125D"/>
    <w:rsid w:val="00D6232E"/>
    <w:rsid w:val="00D6328A"/>
    <w:rsid w:val="00D83AD2"/>
    <w:rsid w:val="00D85294"/>
    <w:rsid w:val="00D9136C"/>
    <w:rsid w:val="00D91884"/>
    <w:rsid w:val="00D9631A"/>
    <w:rsid w:val="00DA0EDD"/>
    <w:rsid w:val="00DA381F"/>
    <w:rsid w:val="00DA4543"/>
    <w:rsid w:val="00DA4676"/>
    <w:rsid w:val="00DB449C"/>
    <w:rsid w:val="00DC353F"/>
    <w:rsid w:val="00DC38E3"/>
    <w:rsid w:val="00DC7752"/>
    <w:rsid w:val="00DE19B5"/>
    <w:rsid w:val="00DF4B6E"/>
    <w:rsid w:val="00DF5639"/>
    <w:rsid w:val="00DF7E5D"/>
    <w:rsid w:val="00E00F51"/>
    <w:rsid w:val="00E06C88"/>
    <w:rsid w:val="00E077DB"/>
    <w:rsid w:val="00E16455"/>
    <w:rsid w:val="00E1717B"/>
    <w:rsid w:val="00E204FF"/>
    <w:rsid w:val="00E2488D"/>
    <w:rsid w:val="00E26AA3"/>
    <w:rsid w:val="00E33D9D"/>
    <w:rsid w:val="00E33F98"/>
    <w:rsid w:val="00E410BF"/>
    <w:rsid w:val="00E42A82"/>
    <w:rsid w:val="00E471FE"/>
    <w:rsid w:val="00E50810"/>
    <w:rsid w:val="00E60400"/>
    <w:rsid w:val="00E60933"/>
    <w:rsid w:val="00E61C37"/>
    <w:rsid w:val="00E7072B"/>
    <w:rsid w:val="00E7087C"/>
    <w:rsid w:val="00E711FF"/>
    <w:rsid w:val="00E73D2A"/>
    <w:rsid w:val="00E76631"/>
    <w:rsid w:val="00E84D89"/>
    <w:rsid w:val="00E854A3"/>
    <w:rsid w:val="00E912FF"/>
    <w:rsid w:val="00E96C66"/>
    <w:rsid w:val="00EA2775"/>
    <w:rsid w:val="00EA4C5F"/>
    <w:rsid w:val="00EA75EE"/>
    <w:rsid w:val="00EB3775"/>
    <w:rsid w:val="00EB7D28"/>
    <w:rsid w:val="00EC5437"/>
    <w:rsid w:val="00EC739F"/>
    <w:rsid w:val="00EC7ADE"/>
    <w:rsid w:val="00ED06D2"/>
    <w:rsid w:val="00ED0F45"/>
    <w:rsid w:val="00ED1C42"/>
    <w:rsid w:val="00ED4426"/>
    <w:rsid w:val="00ED4C6D"/>
    <w:rsid w:val="00EE1D62"/>
    <w:rsid w:val="00EE2531"/>
    <w:rsid w:val="00EE58E1"/>
    <w:rsid w:val="00EF31A2"/>
    <w:rsid w:val="00EF6BDA"/>
    <w:rsid w:val="00F043C3"/>
    <w:rsid w:val="00F050EC"/>
    <w:rsid w:val="00F1438E"/>
    <w:rsid w:val="00F1483D"/>
    <w:rsid w:val="00F23231"/>
    <w:rsid w:val="00F24637"/>
    <w:rsid w:val="00F34052"/>
    <w:rsid w:val="00F44DA2"/>
    <w:rsid w:val="00F4778B"/>
    <w:rsid w:val="00F522FD"/>
    <w:rsid w:val="00F52399"/>
    <w:rsid w:val="00F55776"/>
    <w:rsid w:val="00F55A35"/>
    <w:rsid w:val="00F57A9C"/>
    <w:rsid w:val="00F611AD"/>
    <w:rsid w:val="00F67AA3"/>
    <w:rsid w:val="00F73032"/>
    <w:rsid w:val="00F74CF2"/>
    <w:rsid w:val="00F7617A"/>
    <w:rsid w:val="00F91D31"/>
    <w:rsid w:val="00F93361"/>
    <w:rsid w:val="00FA0F06"/>
    <w:rsid w:val="00FA2C16"/>
    <w:rsid w:val="00FA612C"/>
    <w:rsid w:val="00FB04FA"/>
    <w:rsid w:val="00FB0F1F"/>
    <w:rsid w:val="00FB3D3F"/>
    <w:rsid w:val="00FB6341"/>
    <w:rsid w:val="00FC00AD"/>
    <w:rsid w:val="00FC3C5C"/>
    <w:rsid w:val="00FC57AC"/>
    <w:rsid w:val="00FD6290"/>
    <w:rsid w:val="00FE1DD0"/>
    <w:rsid w:val="00FE2E3D"/>
    <w:rsid w:val="00FE4017"/>
    <w:rsid w:val="00F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5AC8A"/>
  <w14:defaultImageDpi w14:val="32767"/>
  <w15:chartTrackingRefBased/>
  <w15:docId w15:val="{44608534-E723-2542-946B-BF2D282BA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8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D4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72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71</Pages>
  <Words>9587</Words>
  <Characters>54646</Characters>
  <Application>Microsoft Office Word</Application>
  <DocSecurity>0</DocSecurity>
  <Lines>455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570</cp:revision>
  <dcterms:created xsi:type="dcterms:W3CDTF">2019-01-27T06:34:00Z</dcterms:created>
  <dcterms:modified xsi:type="dcterms:W3CDTF">2019-03-27T00:31:00Z</dcterms:modified>
</cp:coreProperties>
</file>